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pi="http://schemas.microsoft.com/office/word/2010/wordprocessingInk" xmlns:wne="http://schemas.microsoft.com/office/word/2006/wordml" mc:Ignorable="w14 w15 wne wp14" w:conformance="strict">
  <w:body>
    <w:p w14:paraId="1C63D9DA" w14:textId="77777777" w:rsidR="00524F01" w:rsidRPr="00944F15" w:rsidRDefault="00524F01" w:rsidP="00524F01">
      <w:pPr>
        <w:jc w:val="center"/>
        <w:rPr>
          <w:rFonts w:ascii="Times New Roman" w:hAnsi="Times New Roman"/>
          <w:b/>
          <w:bCs/>
          <w:color w:val="auto"/>
        </w:rPr>
      </w:pPr>
      <w:r w:rsidRPr="00944F15">
        <w:rPr>
          <w:rFonts w:ascii="Times New Roman" w:hAnsi="Times New Roman"/>
          <w:b/>
          <w:bCs/>
          <w:color w:val="auto"/>
        </w:rPr>
        <w:t>SUPPLEMENTARY INFORMATION</w:t>
      </w:r>
    </w:p>
    <w:p w14:paraId="3DA93DA3" w14:textId="77777777" w:rsidR="00524F01" w:rsidRPr="00944F15" w:rsidRDefault="00524F01" w:rsidP="00524F01">
      <w:pPr>
        <w:jc w:val="center"/>
        <w:rPr>
          <w:rFonts w:ascii="Times New Roman" w:hAnsi="Times New Roman"/>
          <w:b/>
          <w:bCs/>
          <w:color w:val="auto"/>
        </w:rPr>
      </w:pPr>
    </w:p>
    <w:p w14:paraId="20AE6DF5" w14:textId="4EB72F40" w:rsidR="00524F01" w:rsidRPr="00944F15" w:rsidRDefault="00212824" w:rsidP="00524F01">
      <w:pPr>
        <w:jc w:val="center"/>
        <w:rPr>
          <w:rFonts w:ascii="Times New Roman" w:hAnsi="Times New Roman"/>
          <w:b/>
          <w:bCs/>
          <w:color w:val="auto"/>
        </w:rPr>
      </w:pPr>
      <w:r w:rsidRPr="00944F15">
        <w:rPr>
          <w:rFonts w:ascii="Times New Roman" w:hAnsi="Times New Roman"/>
          <w:b/>
          <w:bCs/>
          <w:color w:val="auto"/>
        </w:rPr>
        <w:t>An investigation of broad-spectrum antibiotic–induced liver injury based on the FDA Adverse Event Reporting System and retrospective observational study</w:t>
      </w:r>
    </w:p>
    <w:p w14:paraId="5EBD1E61" w14:textId="77777777" w:rsidR="00524F01" w:rsidRPr="00944F15" w:rsidRDefault="00524F01" w:rsidP="00524F01">
      <w:pPr>
        <w:jc w:val="center"/>
        <w:rPr>
          <w:rFonts w:ascii="Times New Roman" w:hAnsi="Times New Roman"/>
          <w:b/>
          <w:bCs/>
          <w:color w:val="auto"/>
        </w:rPr>
      </w:pPr>
      <w:r w:rsidRPr="00944F15">
        <w:rPr>
          <w:rFonts w:ascii="Times New Roman" w:hAnsi="Times New Roman"/>
          <w:b/>
          <w:bCs/>
          <w:color w:val="auto"/>
        </w:rPr>
        <w:t xml:space="preserve">Chihiro Shiraishi </w:t>
      </w:r>
      <w:r w:rsidRPr="00944F15">
        <w:rPr>
          <w:rFonts w:ascii="Times New Roman" w:hAnsi="Times New Roman"/>
          <w:b/>
          <w:bCs/>
          <w:color w:val="auto"/>
          <w:vertAlign w:val="superscript"/>
        </w:rPr>
        <w:t>1,2</w:t>
      </w:r>
      <w:r w:rsidRPr="00944F15">
        <w:rPr>
          <w:rFonts w:ascii="Times New Roman" w:hAnsi="Times New Roman"/>
          <w:b/>
          <w:bCs/>
          <w:color w:val="auto"/>
        </w:rPr>
        <w:t xml:space="preserve">, Hideo Kato </w:t>
      </w:r>
      <w:r w:rsidRPr="00944F15">
        <w:rPr>
          <w:rFonts w:ascii="Times New Roman" w:hAnsi="Times New Roman"/>
          <w:b/>
          <w:bCs/>
          <w:color w:val="auto"/>
          <w:vertAlign w:val="superscript"/>
        </w:rPr>
        <w:t>1,2</w:t>
      </w:r>
      <w:r w:rsidRPr="00944F15">
        <w:rPr>
          <w:rFonts w:ascii="Times New Roman" w:hAnsi="Times New Roman"/>
          <w:b/>
          <w:bCs/>
          <w:color w:val="auto"/>
        </w:rPr>
        <w:t xml:space="preserve">, Toru Ogura </w:t>
      </w:r>
      <w:r w:rsidRPr="00944F15">
        <w:rPr>
          <w:rFonts w:ascii="Times New Roman" w:hAnsi="Times New Roman"/>
          <w:b/>
          <w:bCs/>
          <w:color w:val="auto"/>
          <w:vertAlign w:val="superscript"/>
        </w:rPr>
        <w:t>3</w:t>
      </w:r>
      <w:r w:rsidRPr="00944F15">
        <w:rPr>
          <w:rFonts w:ascii="Times New Roman" w:hAnsi="Times New Roman"/>
          <w:b/>
          <w:bCs/>
          <w:color w:val="auto"/>
        </w:rPr>
        <w:t xml:space="preserve"> &amp; Takuya Iwamoto</w:t>
      </w:r>
      <w:r w:rsidRPr="00944F15">
        <w:rPr>
          <w:rFonts w:ascii="Times New Roman" w:hAnsi="Times New Roman"/>
          <w:b/>
          <w:bCs/>
          <w:color w:val="auto"/>
          <w:vertAlign w:val="superscript"/>
        </w:rPr>
        <w:t xml:space="preserve"> 1,2</w:t>
      </w:r>
    </w:p>
    <w:p w14:paraId="184348EE" w14:textId="77777777" w:rsidR="00524F01" w:rsidRPr="00944F15" w:rsidRDefault="00524F01" w:rsidP="00524F01">
      <w:pPr>
        <w:rPr>
          <w:rFonts w:ascii="Times New Roman" w:hAnsi="Times New Roman"/>
          <w:b/>
          <w:bCs/>
          <w:color w:val="auto"/>
        </w:rPr>
      </w:pPr>
    </w:p>
    <w:p w14:paraId="68519632" w14:textId="77777777" w:rsidR="00524F01" w:rsidRPr="00944F15" w:rsidRDefault="00524F01" w:rsidP="00524F01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1 Department of Pharmacy, Mie University Hospital, Tsu 514-8507, Japan</w:t>
      </w:r>
    </w:p>
    <w:p w14:paraId="1CFBDDCC" w14:textId="77777777" w:rsidR="00524F01" w:rsidRPr="00944F15" w:rsidRDefault="00524F01" w:rsidP="007423D0">
      <w:pPr>
        <w:ind w:start="10pt" w:hangingChars="100" w:hanging="10pt"/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2 Department of Clinical Pharmaceutics, Division of Clinical Medical Science, Mie University Graduate School of Medicine, Tsu 514-8507, Japan</w:t>
      </w:r>
    </w:p>
    <w:p w14:paraId="0578A897" w14:textId="77777777" w:rsidR="00524F01" w:rsidRPr="00944F15" w:rsidRDefault="00524F01" w:rsidP="00524F01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3 Clinical Research Support Center, Mie University Hospital, Tsu 514-8507, Japan</w:t>
      </w:r>
    </w:p>
    <w:p w14:paraId="00E8554B" w14:textId="77777777" w:rsidR="00524F01" w:rsidRPr="00944F15" w:rsidRDefault="00524F01" w:rsidP="00524F01">
      <w:pPr>
        <w:rPr>
          <w:rFonts w:ascii="Times New Roman" w:hAnsi="Times New Roman"/>
          <w:color w:val="auto"/>
        </w:rPr>
      </w:pPr>
    </w:p>
    <w:p w14:paraId="6C1CC6B4" w14:textId="77777777" w:rsidR="00524F01" w:rsidRPr="00944F15" w:rsidRDefault="00524F01" w:rsidP="00524F01">
      <w:pPr>
        <w:rPr>
          <w:rFonts w:ascii="Times New Roman" w:eastAsia="Yu Mincho" w:hAnsi="Times New Roman"/>
          <w:color w:val="auto"/>
          <w:lang w:eastAsia="ja-JP"/>
        </w:rPr>
      </w:pPr>
      <w:r w:rsidRPr="00944F15">
        <w:rPr>
          <w:rFonts w:ascii="Times New Roman" w:eastAsia="Yu Mincho" w:hAnsi="Times New Roman"/>
          <w:color w:val="auto"/>
          <w:lang w:eastAsia="ja-JP"/>
        </w:rPr>
        <w:t>This PDF file includes:</w:t>
      </w:r>
    </w:p>
    <w:p w14:paraId="26FFEAE5" w14:textId="77777777" w:rsidR="00524F01" w:rsidRPr="00944F15" w:rsidRDefault="0003464D" w:rsidP="00524F01">
      <w:pPr>
        <w:pStyle w:val="MDPI62BackMatter"/>
        <w:spacing w:before="12pt"/>
        <w:ind w:start="0pt"/>
        <w:rPr>
          <w:rFonts w:ascii="Times New Roman" w:hAnsi="Times New Roman"/>
          <w:bCs/>
          <w:color w:val="auto"/>
          <w:sz w:val="20"/>
        </w:rPr>
      </w:pPr>
      <w:r w:rsidRPr="00944F15">
        <w:rPr>
          <w:rFonts w:ascii="Times New Roman" w:hAnsi="Times New Roman"/>
          <w:color w:val="auto"/>
          <w:sz w:val="20"/>
        </w:rPr>
        <w:t>Supplementary</w:t>
      </w:r>
      <w:r w:rsidRPr="00944F15">
        <w:rPr>
          <w:rFonts w:ascii="Times New Roman" w:eastAsia="Yu Mincho" w:hAnsi="Times New Roman"/>
          <w:color w:val="auto"/>
          <w:sz w:val="20"/>
          <w:lang w:eastAsia="ja-JP"/>
        </w:rPr>
        <w:t xml:space="preserve"> 1</w:t>
      </w:r>
      <w:r w:rsidR="00524F01" w:rsidRPr="00944F15">
        <w:rPr>
          <w:rFonts w:ascii="Times New Roman" w:hAnsi="Times New Roman"/>
          <w:color w:val="auto"/>
          <w:sz w:val="20"/>
        </w:rPr>
        <w:t>, Sources of infection</w:t>
      </w:r>
      <w:r w:rsidRPr="00944F15">
        <w:rPr>
          <w:rFonts w:ascii="Times New Roman" w:hAnsi="Times New Roman"/>
          <w:bCs/>
          <w:color w:val="auto"/>
          <w:sz w:val="20"/>
        </w:rPr>
        <w:t xml:space="preserve"> (retrospective observational study)</w:t>
      </w:r>
      <w:r w:rsidR="002B18BC" w:rsidRPr="00944F15">
        <w:rPr>
          <w:rFonts w:ascii="Times New Roman" w:eastAsia="Yu Mincho" w:hAnsi="Times New Roman"/>
          <w:bCs/>
          <w:color w:val="auto"/>
          <w:sz w:val="20"/>
          <w:lang w:eastAsia="ja-JP"/>
        </w:rPr>
        <w:t xml:space="preserve"> (n = 210)</w:t>
      </w:r>
    </w:p>
    <w:p w14:paraId="42E309D0" w14:textId="77777777" w:rsidR="00524F01" w:rsidRPr="00944F15" w:rsidRDefault="0003464D" w:rsidP="00524F01">
      <w:pPr>
        <w:pStyle w:val="MDPI62BackMatter"/>
        <w:spacing w:before="12pt"/>
        <w:ind w:start="0pt"/>
        <w:rPr>
          <w:rFonts w:ascii="Times New Roman" w:hAnsi="Times New Roman"/>
          <w:color w:val="auto"/>
          <w:sz w:val="20"/>
        </w:rPr>
      </w:pPr>
      <w:r w:rsidRPr="00944F15">
        <w:rPr>
          <w:rFonts w:ascii="Times New Roman" w:hAnsi="Times New Roman"/>
          <w:color w:val="auto"/>
          <w:sz w:val="20"/>
        </w:rPr>
        <w:t>Supplementary</w:t>
      </w:r>
      <w:r w:rsidRPr="00944F15" w:rsidDel="0003464D">
        <w:rPr>
          <w:rFonts w:ascii="Times New Roman" w:hAnsi="Times New Roman"/>
          <w:color w:val="auto"/>
          <w:sz w:val="20"/>
        </w:rPr>
        <w:t xml:space="preserve"> </w:t>
      </w:r>
      <w:r w:rsidR="00524F01" w:rsidRPr="00944F15">
        <w:rPr>
          <w:rFonts w:ascii="Times New Roman" w:hAnsi="Times New Roman"/>
          <w:color w:val="auto"/>
          <w:sz w:val="20"/>
        </w:rPr>
        <w:t xml:space="preserve">2, </w:t>
      </w:r>
      <w:r w:rsidR="00524F01" w:rsidRPr="00944F15">
        <w:rPr>
          <w:rFonts w:ascii="Times New Roman" w:eastAsia="Yu Mincho" w:hAnsi="Times New Roman"/>
          <w:color w:val="auto"/>
          <w:kern w:val="2"/>
          <w:sz w:val="20"/>
          <w:lang w:eastAsia="ja-JP"/>
        </w:rPr>
        <w:t>Blood culture identification</w:t>
      </w:r>
      <w:r w:rsidRPr="00944F15">
        <w:rPr>
          <w:rFonts w:ascii="Times New Roman" w:hAnsi="Times New Roman"/>
          <w:bCs/>
          <w:color w:val="auto"/>
          <w:sz w:val="20"/>
        </w:rPr>
        <w:t xml:space="preserve"> (retrospective observational study)</w:t>
      </w:r>
      <w:r w:rsidR="002B18BC" w:rsidRPr="00944F15">
        <w:rPr>
          <w:rFonts w:ascii="Times New Roman" w:eastAsia="Yu Mincho" w:hAnsi="Times New Roman"/>
          <w:bCs/>
          <w:color w:val="auto"/>
          <w:sz w:val="20"/>
          <w:lang w:eastAsia="ja-JP"/>
        </w:rPr>
        <w:t xml:space="preserve"> (n = 210)</w:t>
      </w:r>
    </w:p>
    <w:p w14:paraId="1AFC5A5D" w14:textId="77777777" w:rsidR="00524F01" w:rsidRPr="00944F15" w:rsidRDefault="0003464D" w:rsidP="00524F01">
      <w:pPr>
        <w:pStyle w:val="MDPI62BackMatter"/>
        <w:spacing w:before="12pt"/>
        <w:ind w:start="0pt"/>
        <w:rPr>
          <w:rFonts w:ascii="Times New Roman" w:eastAsia="Yu Mincho" w:hAnsi="Times New Roman"/>
          <w:bCs/>
          <w:color w:val="auto"/>
          <w:sz w:val="20"/>
          <w:lang w:eastAsia="ja-JP"/>
        </w:rPr>
      </w:pPr>
      <w:r w:rsidRPr="00944F15">
        <w:rPr>
          <w:rFonts w:ascii="Times New Roman" w:hAnsi="Times New Roman"/>
          <w:color w:val="auto"/>
          <w:sz w:val="20"/>
        </w:rPr>
        <w:t>Supplementary</w:t>
      </w:r>
      <w:r w:rsidRPr="00944F15" w:rsidDel="0003464D">
        <w:rPr>
          <w:rFonts w:ascii="Times New Roman" w:hAnsi="Times New Roman"/>
          <w:color w:val="auto"/>
          <w:sz w:val="20"/>
        </w:rPr>
        <w:t xml:space="preserve"> </w:t>
      </w:r>
      <w:r w:rsidR="00524F01" w:rsidRPr="00944F15">
        <w:rPr>
          <w:rFonts w:ascii="Times New Roman" w:hAnsi="Times New Roman"/>
          <w:color w:val="auto"/>
          <w:sz w:val="20"/>
        </w:rPr>
        <w:t>3, Comparison of patient background by sex (retrospective observational study)</w:t>
      </w:r>
      <w:r w:rsidR="002B18BC" w:rsidRPr="00944F15">
        <w:rPr>
          <w:rFonts w:ascii="Times New Roman" w:eastAsia="Yu Mincho" w:hAnsi="Times New Roman"/>
          <w:bCs/>
          <w:color w:val="auto"/>
          <w:sz w:val="20"/>
          <w:lang w:eastAsia="ja-JP"/>
        </w:rPr>
        <w:t xml:space="preserve"> (n = 210)</w:t>
      </w:r>
    </w:p>
    <w:p w14:paraId="5E23678B" w14:textId="77777777" w:rsidR="002854EC" w:rsidRPr="00944F15" w:rsidRDefault="002854EC" w:rsidP="002854EC">
      <w:pPr>
        <w:adjustRightInd w:val="0"/>
        <w:snapToGrid w:val="0"/>
        <w:spacing w:before="12pt" w:after="6pt" w:line="11.40pt" w:lineRule="auto"/>
        <w:rPr>
          <w:rFonts w:ascii="Times New Roman" w:eastAsia="Times New Roman" w:hAnsi="Times New Roman"/>
          <w:bCs/>
          <w:color w:val="auto"/>
          <w:lang w:eastAsia="de-DE" w:bidi="en-US"/>
        </w:rPr>
      </w:pPr>
      <w:r w:rsidRPr="00944F15">
        <w:rPr>
          <w:rFonts w:ascii="Times New Roman" w:hAnsi="Times New Roman"/>
          <w:color w:val="auto"/>
        </w:rPr>
        <w:t>Supplementary</w:t>
      </w:r>
      <w:r w:rsidRPr="00944F15" w:rsidDel="0003464D">
        <w:rPr>
          <w:rFonts w:ascii="Times New Roman" w:hAnsi="Times New Roman"/>
          <w:color w:val="auto"/>
        </w:rPr>
        <w:t xml:space="preserve"> </w:t>
      </w:r>
      <w:r w:rsidRPr="00944F15">
        <w:rPr>
          <w:rFonts w:ascii="Times New Roman" w:hAnsi="Times New Roman"/>
          <w:color w:val="auto"/>
        </w:rPr>
        <w:t xml:space="preserve">4, </w:t>
      </w:r>
      <w:r w:rsidRPr="00944F15">
        <w:rPr>
          <w:rFonts w:ascii="Times New Roman" w:eastAsia="Times New Roman" w:hAnsi="Times New Roman"/>
          <w:bCs/>
          <w:color w:val="auto"/>
          <w:lang w:eastAsia="de-DE" w:bidi="en-US"/>
        </w:rPr>
        <w:t>Patient characteristics with non-septic infection</w:t>
      </w:r>
      <w:r w:rsidRPr="00944F15">
        <w:rPr>
          <w:rFonts w:ascii="Times New Roman" w:hAnsi="Times New Roman"/>
          <w:bCs/>
          <w:color w:val="auto"/>
        </w:rPr>
        <w:t xml:space="preserve"> (retrospective observational study)</w:t>
      </w:r>
      <w:r w:rsidRPr="00944F15">
        <w:rPr>
          <w:rFonts w:ascii="Times New Roman" w:hAnsi="Times New Roman"/>
          <w:color w:val="auto"/>
        </w:rPr>
        <w:t xml:space="preserve"> </w:t>
      </w:r>
      <w:r w:rsidRPr="00944F15">
        <w:rPr>
          <w:rFonts w:ascii="Times New Roman" w:hAnsi="Times New Roman"/>
          <w:bCs/>
          <w:color w:val="auto"/>
        </w:rPr>
        <w:t>(n =</w:t>
      </w:r>
      <w:r w:rsidR="00D93E7E" w:rsidRPr="00944F15">
        <w:rPr>
          <w:rFonts w:ascii="Times New Roman" w:hAnsi="Times New Roman"/>
          <w:bCs/>
          <w:color w:val="auto"/>
        </w:rPr>
        <w:t xml:space="preserve"> </w:t>
      </w:r>
      <w:r w:rsidRPr="00944F15">
        <w:rPr>
          <w:rFonts w:ascii="Times New Roman" w:hAnsi="Times New Roman"/>
          <w:bCs/>
          <w:color w:val="auto"/>
        </w:rPr>
        <w:t>311)</w:t>
      </w:r>
    </w:p>
    <w:p w14:paraId="0F481D76" w14:textId="77777777" w:rsidR="002854EC" w:rsidRPr="00944F15" w:rsidRDefault="002854EC" w:rsidP="00524F01">
      <w:pPr>
        <w:pStyle w:val="MDPI62BackMatter"/>
        <w:spacing w:before="12pt"/>
        <w:ind w:start="0pt"/>
        <w:rPr>
          <w:rFonts w:ascii="Times New Roman" w:hAnsi="Times New Roman"/>
          <w:bCs/>
          <w:color w:val="auto"/>
          <w:sz w:val="20"/>
        </w:rPr>
      </w:pPr>
      <w:r w:rsidRPr="00944F15">
        <w:rPr>
          <w:rFonts w:ascii="Times New Roman" w:hAnsi="Times New Roman"/>
          <w:color w:val="auto"/>
          <w:sz w:val="20"/>
        </w:rPr>
        <w:t>Supplementary</w:t>
      </w:r>
      <w:r w:rsidRPr="00944F15" w:rsidDel="0003464D">
        <w:rPr>
          <w:rFonts w:ascii="Times New Roman" w:hAnsi="Times New Roman"/>
          <w:color w:val="auto"/>
          <w:sz w:val="20"/>
        </w:rPr>
        <w:t xml:space="preserve"> </w:t>
      </w:r>
      <w:r w:rsidRPr="00944F15">
        <w:rPr>
          <w:rFonts w:ascii="Times New Roman" w:hAnsi="Times New Roman"/>
          <w:color w:val="auto"/>
          <w:sz w:val="20"/>
        </w:rPr>
        <w:t>5,</w:t>
      </w:r>
      <w:r w:rsidRPr="00944F15">
        <w:rPr>
          <w:rFonts w:ascii="Times New Roman" w:hAnsi="Times New Roman"/>
          <w:bCs/>
          <w:color w:val="auto"/>
          <w:sz w:val="20"/>
        </w:rPr>
        <w:t xml:space="preserve"> </w:t>
      </w:r>
      <w:r w:rsidR="001A4520" w:rsidRPr="00944F15">
        <w:rPr>
          <w:rFonts w:ascii="Times New Roman" w:hAnsi="Times New Roman"/>
          <w:bCs/>
          <w:color w:val="auto"/>
          <w:sz w:val="20"/>
        </w:rPr>
        <w:t>Univariate and multivariate logistic regression analysis of TZP or MEM</w:t>
      </w:r>
      <w:r w:rsidRPr="00944F15">
        <w:rPr>
          <w:rFonts w:ascii="Times New Roman" w:hAnsi="Times New Roman"/>
          <w:bCs/>
          <w:color w:val="auto"/>
          <w:sz w:val="20"/>
        </w:rPr>
        <w:t xml:space="preserve"> of the patients </w:t>
      </w:r>
      <w:r w:rsidRPr="00944F15">
        <w:rPr>
          <w:rFonts w:ascii="Times New Roman" w:hAnsi="Times New Roman"/>
          <w:bCs/>
          <w:color w:val="auto"/>
          <w:sz w:val="20"/>
          <w:lang w:eastAsia="de-DE"/>
        </w:rPr>
        <w:t xml:space="preserve">with non-septic infection </w:t>
      </w:r>
      <w:r w:rsidRPr="00944F15">
        <w:rPr>
          <w:rFonts w:ascii="Times New Roman" w:hAnsi="Times New Roman"/>
          <w:bCs/>
          <w:color w:val="auto"/>
          <w:sz w:val="20"/>
        </w:rPr>
        <w:t>(retrospective observational study)</w:t>
      </w:r>
      <w:r w:rsidRPr="00944F15">
        <w:rPr>
          <w:rFonts w:ascii="Times New Roman" w:hAnsi="Times New Roman"/>
          <w:color w:val="auto"/>
          <w:sz w:val="20"/>
        </w:rPr>
        <w:t xml:space="preserve"> </w:t>
      </w:r>
      <w:r w:rsidRPr="00944F15">
        <w:rPr>
          <w:rFonts w:ascii="Times New Roman" w:hAnsi="Times New Roman"/>
          <w:bCs/>
          <w:color w:val="auto"/>
          <w:sz w:val="20"/>
        </w:rPr>
        <w:t>(n =</w:t>
      </w:r>
      <w:r w:rsidR="00D93E7E" w:rsidRPr="00944F15">
        <w:rPr>
          <w:rFonts w:ascii="Times New Roman" w:hAnsi="Times New Roman"/>
          <w:bCs/>
          <w:color w:val="auto"/>
          <w:sz w:val="20"/>
        </w:rPr>
        <w:t xml:space="preserve"> </w:t>
      </w:r>
      <w:r w:rsidRPr="00944F15">
        <w:rPr>
          <w:rFonts w:ascii="Times New Roman" w:hAnsi="Times New Roman"/>
          <w:bCs/>
          <w:color w:val="auto"/>
          <w:sz w:val="20"/>
        </w:rPr>
        <w:t>311)</w:t>
      </w:r>
    </w:p>
    <w:p w14:paraId="5C9EE2CD" w14:textId="642DD065" w:rsidR="002854EC" w:rsidRPr="00944F15" w:rsidRDefault="002854EC" w:rsidP="002854EC">
      <w:pPr>
        <w:pStyle w:val="MDPI62BackMatter"/>
        <w:spacing w:before="12pt"/>
        <w:ind w:start="0pt"/>
        <w:rPr>
          <w:rFonts w:ascii="Times New Roman" w:hAnsi="Times New Roman"/>
          <w:bCs/>
          <w:color w:val="auto"/>
          <w:sz w:val="20"/>
        </w:rPr>
      </w:pPr>
      <w:r w:rsidRPr="00944F15">
        <w:rPr>
          <w:rFonts w:ascii="Times New Roman" w:hAnsi="Times New Roman"/>
          <w:color w:val="auto"/>
          <w:sz w:val="20"/>
        </w:rPr>
        <w:t>Supplementary</w:t>
      </w:r>
      <w:r w:rsidRPr="00944F15" w:rsidDel="0003464D">
        <w:rPr>
          <w:rFonts w:ascii="Times New Roman" w:hAnsi="Times New Roman"/>
          <w:color w:val="auto"/>
          <w:sz w:val="20"/>
        </w:rPr>
        <w:t xml:space="preserve"> </w:t>
      </w:r>
      <w:r w:rsidRPr="00944F15">
        <w:rPr>
          <w:rFonts w:ascii="Times New Roman" w:hAnsi="Times New Roman"/>
          <w:color w:val="auto"/>
          <w:sz w:val="20"/>
        </w:rPr>
        <w:t xml:space="preserve">6, </w:t>
      </w:r>
      <w:r w:rsidR="001A4520" w:rsidRPr="00944F15">
        <w:rPr>
          <w:rFonts w:ascii="Times New Roman" w:hAnsi="Times New Roman"/>
          <w:bCs/>
          <w:color w:val="auto"/>
          <w:sz w:val="20"/>
        </w:rPr>
        <w:t>Univariate and multivariate logistic regression analysis divided TZP and MEM</w:t>
      </w:r>
      <w:r w:rsidRPr="00944F15">
        <w:rPr>
          <w:rFonts w:ascii="Times New Roman" w:hAnsi="Times New Roman"/>
          <w:bCs/>
          <w:color w:val="auto"/>
          <w:sz w:val="20"/>
        </w:rPr>
        <w:t xml:space="preserve"> of the patients </w:t>
      </w:r>
      <w:r w:rsidRPr="00944F15">
        <w:rPr>
          <w:rFonts w:ascii="Times New Roman" w:hAnsi="Times New Roman"/>
          <w:bCs/>
          <w:color w:val="auto"/>
          <w:sz w:val="20"/>
          <w:lang w:eastAsia="de-DE"/>
        </w:rPr>
        <w:t>with non-septic infection</w:t>
      </w:r>
      <w:r w:rsidRPr="00944F15">
        <w:rPr>
          <w:rFonts w:ascii="Times New Roman" w:hAnsi="Times New Roman"/>
          <w:bCs/>
          <w:color w:val="auto"/>
          <w:sz w:val="20"/>
        </w:rPr>
        <w:t xml:space="preserve"> (retrospective observational study)</w:t>
      </w:r>
      <w:r w:rsidRPr="00944F15">
        <w:rPr>
          <w:rFonts w:ascii="Times New Roman" w:hAnsi="Times New Roman"/>
          <w:color w:val="auto"/>
          <w:sz w:val="20"/>
        </w:rPr>
        <w:t xml:space="preserve"> </w:t>
      </w:r>
      <w:r w:rsidRPr="00944F15">
        <w:rPr>
          <w:rFonts w:ascii="Times New Roman" w:hAnsi="Times New Roman"/>
          <w:bCs/>
          <w:color w:val="auto"/>
          <w:sz w:val="20"/>
        </w:rPr>
        <w:t>(n =</w:t>
      </w:r>
      <w:r w:rsidR="00D93E7E" w:rsidRPr="00944F15">
        <w:rPr>
          <w:rFonts w:ascii="Times New Roman" w:hAnsi="Times New Roman"/>
          <w:bCs/>
          <w:color w:val="auto"/>
          <w:sz w:val="20"/>
        </w:rPr>
        <w:t xml:space="preserve"> </w:t>
      </w:r>
      <w:r w:rsidRPr="00944F15">
        <w:rPr>
          <w:rFonts w:ascii="Times New Roman" w:hAnsi="Times New Roman"/>
          <w:bCs/>
          <w:color w:val="auto"/>
          <w:sz w:val="20"/>
        </w:rPr>
        <w:t>311)</w:t>
      </w:r>
      <w:r w:rsidR="00212824" w:rsidRPr="00944F15" w:rsidDel="00212824">
        <w:rPr>
          <w:rFonts w:ascii="Times New Roman" w:eastAsia="MS Mincho" w:hAnsi="Times New Roman"/>
          <w:bCs/>
          <w:color w:val="auto"/>
          <w:sz w:val="20"/>
          <w:lang w:eastAsia="ja-JP"/>
        </w:rPr>
        <w:t xml:space="preserve"> </w:t>
      </w:r>
    </w:p>
    <w:p w14:paraId="566FAF62" w14:textId="77777777" w:rsidR="00524F01" w:rsidRPr="00944F15" w:rsidRDefault="0003464D" w:rsidP="00B80746">
      <w:pPr>
        <w:pStyle w:val="MDPI62BackMatter"/>
        <w:spacing w:before="12pt"/>
        <w:ind w:start="0pt"/>
        <w:rPr>
          <w:rFonts w:ascii="Times New Roman" w:hAnsi="Times New Roman"/>
          <w:color w:val="auto"/>
          <w:sz w:val="20"/>
        </w:rPr>
      </w:pPr>
      <w:r w:rsidRPr="00944F15">
        <w:rPr>
          <w:rFonts w:ascii="Times New Roman" w:hAnsi="Times New Roman"/>
          <w:color w:val="auto"/>
          <w:sz w:val="20"/>
        </w:rPr>
        <w:t>Supplementary</w:t>
      </w:r>
      <w:r w:rsidRPr="00944F15" w:rsidDel="0003464D">
        <w:rPr>
          <w:rFonts w:ascii="Times New Roman" w:hAnsi="Times New Roman"/>
          <w:color w:val="auto"/>
          <w:sz w:val="20"/>
        </w:rPr>
        <w:t xml:space="preserve"> </w:t>
      </w:r>
      <w:r w:rsidR="002854EC" w:rsidRPr="00944F15">
        <w:rPr>
          <w:rFonts w:ascii="Times New Roman" w:hAnsi="Times New Roman"/>
          <w:color w:val="auto"/>
          <w:sz w:val="20"/>
        </w:rPr>
        <w:t>7</w:t>
      </w:r>
      <w:r w:rsidR="00524F01" w:rsidRPr="00944F15">
        <w:rPr>
          <w:rFonts w:ascii="Times New Roman" w:hAnsi="Times New Roman"/>
          <w:color w:val="auto"/>
          <w:sz w:val="20"/>
        </w:rPr>
        <w:t xml:space="preserve">, </w:t>
      </w:r>
      <w:r w:rsidR="00C43FA0" w:rsidRPr="00944F15">
        <w:rPr>
          <w:rFonts w:ascii="Times New Roman" w:hAnsi="Times New Roman"/>
          <w:color w:val="auto"/>
          <w:sz w:val="20"/>
        </w:rPr>
        <w:t xml:space="preserve">R scripts </w:t>
      </w:r>
    </w:p>
    <w:p w14:paraId="15A8256F" w14:textId="77777777" w:rsidR="00524F01" w:rsidRPr="00944F15" w:rsidRDefault="0003464D" w:rsidP="00524F01">
      <w:pPr>
        <w:pStyle w:val="MDPI62BackMatter"/>
        <w:spacing w:before="12pt"/>
        <w:ind w:start="0pt"/>
        <w:rPr>
          <w:rFonts w:ascii="Times New Roman" w:hAnsi="Times New Roman"/>
          <w:bCs/>
          <w:color w:val="auto"/>
          <w:sz w:val="20"/>
        </w:rPr>
      </w:pPr>
      <w:r w:rsidRPr="00944F15">
        <w:rPr>
          <w:rFonts w:ascii="Times New Roman" w:hAnsi="Times New Roman"/>
          <w:color w:val="auto"/>
          <w:sz w:val="20"/>
        </w:rPr>
        <w:t>Supplementary</w:t>
      </w:r>
      <w:r w:rsidRPr="00944F15" w:rsidDel="0003464D">
        <w:rPr>
          <w:rFonts w:ascii="Times New Roman" w:hAnsi="Times New Roman"/>
          <w:color w:val="auto"/>
          <w:sz w:val="20"/>
        </w:rPr>
        <w:t xml:space="preserve"> </w:t>
      </w:r>
      <w:r w:rsidR="002854EC" w:rsidRPr="00944F15">
        <w:rPr>
          <w:rFonts w:ascii="Times New Roman" w:hAnsi="Times New Roman"/>
          <w:color w:val="auto"/>
          <w:sz w:val="20"/>
        </w:rPr>
        <w:t>8</w:t>
      </w:r>
      <w:r w:rsidR="00524F01" w:rsidRPr="00944F15">
        <w:rPr>
          <w:rFonts w:ascii="Times New Roman" w:hAnsi="Times New Roman"/>
          <w:color w:val="auto"/>
          <w:sz w:val="20"/>
        </w:rPr>
        <w:t xml:space="preserve">, </w:t>
      </w:r>
      <w:r w:rsidR="00C43FA0" w:rsidRPr="00944F15">
        <w:rPr>
          <w:rFonts w:ascii="Times New Roman" w:hAnsi="Times New Roman"/>
          <w:color w:val="auto"/>
          <w:sz w:val="20"/>
        </w:rPr>
        <w:t>Common Terminology Criteria for Adverse Events: elevation of alanine aminotransferase</w:t>
      </w:r>
    </w:p>
    <w:p w14:paraId="6EB0DD33" w14:textId="77777777" w:rsidR="00524F01" w:rsidRPr="00944F15" w:rsidRDefault="00524F01" w:rsidP="00524F01">
      <w:pPr>
        <w:rPr>
          <w:rFonts w:ascii="Times New Roman" w:eastAsia="Yu Mincho" w:hAnsi="Times New Roman"/>
          <w:color w:val="auto"/>
          <w:lang w:eastAsia="ja-JP"/>
        </w:rPr>
      </w:pPr>
    </w:p>
    <w:p w14:paraId="1222F17B" w14:textId="77777777" w:rsidR="0050528C" w:rsidRPr="00944F15" w:rsidRDefault="00524F01" w:rsidP="0050528C">
      <w:pPr>
        <w:rPr>
          <w:rFonts w:ascii="Times New Roman" w:eastAsia="Yu Mincho" w:hAnsi="Times New Roman"/>
          <w:color w:val="auto"/>
          <w:lang w:eastAsia="ja-JP"/>
        </w:rPr>
      </w:pPr>
      <w:r w:rsidRPr="00944F15">
        <w:rPr>
          <w:rFonts w:ascii="Times New Roman" w:hAnsi="Times New Roman"/>
          <w:color w:val="auto"/>
          <w:lang w:bidi="en-US"/>
        </w:rPr>
        <w:br w:type="page"/>
      </w:r>
      <w:r w:rsidR="0003464D" w:rsidRPr="00944F15">
        <w:rPr>
          <w:rFonts w:ascii="Times New Roman" w:hAnsi="Times New Roman"/>
          <w:color w:val="auto"/>
          <w:lang w:bidi="en-US"/>
        </w:rPr>
        <w:lastRenderedPageBreak/>
        <w:t>Supplementary 1</w:t>
      </w:r>
      <w:r w:rsidR="00825C30" w:rsidRPr="00944F15">
        <w:rPr>
          <w:rFonts w:ascii="Times New Roman" w:eastAsia="Yu Mincho" w:hAnsi="Times New Roman"/>
          <w:color w:val="auto"/>
          <w:lang w:eastAsia="ja-JP" w:bidi="en-US"/>
        </w:rPr>
        <w:t>.</w:t>
      </w:r>
      <w:r w:rsidR="00825C30" w:rsidRPr="00944F15">
        <w:rPr>
          <w:rFonts w:ascii="Times New Roman" w:eastAsia="Yu Mincho" w:hAnsi="Times New Roman"/>
          <w:b/>
          <w:bCs/>
          <w:color w:val="auto"/>
          <w:lang w:eastAsia="ja-JP" w:bidi="en-US"/>
        </w:rPr>
        <w:t xml:space="preserve"> </w:t>
      </w:r>
      <w:r w:rsidR="0050528C" w:rsidRPr="00944F15">
        <w:rPr>
          <w:rFonts w:ascii="Times New Roman" w:hAnsi="Times New Roman"/>
          <w:color w:val="auto"/>
        </w:rPr>
        <w:t>Sources of infection</w:t>
      </w:r>
      <w:r w:rsidR="0003464D" w:rsidRPr="00944F15">
        <w:rPr>
          <w:rFonts w:ascii="Times New Roman" w:hAnsi="Times New Roman"/>
          <w:bCs/>
          <w:color w:val="auto"/>
        </w:rPr>
        <w:t xml:space="preserve"> (retrospective observational study)</w:t>
      </w:r>
      <w:r w:rsidR="00C43FA0" w:rsidRPr="00944F15">
        <w:rPr>
          <w:rFonts w:ascii="Times New Roman" w:eastAsia="Yu Mincho" w:hAnsi="Times New Roman"/>
          <w:bCs/>
          <w:color w:val="auto"/>
          <w:lang w:eastAsia="ja-JP"/>
        </w:rPr>
        <w:t xml:space="preserve"> (n = 210)</w:t>
      </w:r>
    </w:p>
    <w:p w14:paraId="6196AA36" w14:textId="77777777" w:rsidR="00524F01" w:rsidRPr="00944F15" w:rsidRDefault="00524F01" w:rsidP="00524F01">
      <w:pPr>
        <w:adjustRightInd w:val="0"/>
        <w:snapToGrid w:val="0"/>
        <w:spacing w:before="12pt" w:after="3pt" w:line="11.40pt" w:lineRule="auto"/>
        <w:rPr>
          <w:rFonts w:ascii="Times New Roman" w:eastAsia="DengXian" w:hAnsi="Times New Roman"/>
          <w:color w:val="auto"/>
        </w:rPr>
      </w:pPr>
      <w:r w:rsidRPr="00944F15">
        <w:rPr>
          <w:rFonts w:ascii="Times New Roman" w:eastAsia="MS Mincho" w:hAnsi="Times New Roman"/>
          <w:color w:val="auto"/>
        </w:rPr>
        <w:t>Multiple answers were allowed.</w:t>
      </w:r>
    </w:p>
    <w:tbl>
      <w:tblPr>
        <w:tblW w:w="295.90pt" w:type="dxa"/>
        <w:tblBorders>
          <w:top w:val="single" w:sz="4" w:space="0" w:color="auto"/>
          <w:bottom w:val="single" w:sz="4" w:space="0" w:color="auto"/>
        </w:tblBorders>
        <w:tblCellMar>
          <w:start w:w="4.95pt" w:type="dxa"/>
          <w:end w:w="4.95pt" w:type="dxa"/>
        </w:tblCellMar>
        <w:tblLook w:firstRow="1" w:lastRow="0" w:firstColumn="1" w:lastColumn="0" w:noHBand="0" w:noVBand="1"/>
      </w:tblPr>
      <w:tblGrid>
        <w:gridCol w:w="4656"/>
        <w:gridCol w:w="1262"/>
      </w:tblGrid>
      <w:tr w:rsidR="00944F15" w:rsidRPr="00944F15" w14:paraId="68150217" w14:textId="77777777" w:rsidTr="00DD52FF">
        <w:trPr>
          <w:trHeight w:val="360"/>
        </w:trPr>
        <w:tc>
          <w:tcPr>
            <w:tcW w:w="232.80pt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CD219" w14:textId="77777777" w:rsidR="00533EC0" w:rsidRPr="00944F15" w:rsidRDefault="00533EC0" w:rsidP="00DD52FF">
            <w:pPr>
              <w:rPr>
                <w:rFonts w:ascii="Times New Roman" w:eastAsia="Yu Gothic" w:hAnsi="Times New Roman"/>
                <w:color w:val="auto"/>
              </w:rPr>
            </w:pPr>
          </w:p>
        </w:tc>
        <w:tc>
          <w:tcPr>
            <w:tcW w:w="63.10pt" w:type="dxa"/>
            <w:tcBorders>
              <w:bottom w:val="single" w:sz="4" w:space="0" w:color="auto"/>
            </w:tcBorders>
            <w:vAlign w:val="center"/>
          </w:tcPr>
          <w:p w14:paraId="42E50C48" w14:textId="77777777" w:rsidR="00533EC0" w:rsidRPr="00944F15" w:rsidRDefault="00533EC0" w:rsidP="00DD52FF">
            <w:pPr>
              <w:jc w:val="center"/>
              <w:rPr>
                <w:rFonts w:ascii="Times New Roman" w:eastAsia="Yu Gothic" w:hAnsi="Times New Roman"/>
                <w:color w:val="auto"/>
              </w:rPr>
            </w:pPr>
            <w:r w:rsidRPr="00944F15">
              <w:rPr>
                <w:rFonts w:ascii="Times New Roman" w:eastAsia="Yu Gothic" w:hAnsi="Times New Roman"/>
                <w:color w:val="auto"/>
              </w:rPr>
              <w:t>n (%)</w:t>
            </w:r>
          </w:p>
        </w:tc>
      </w:tr>
      <w:tr w:rsidR="00944F15" w:rsidRPr="00944F15" w14:paraId="161B3943" w14:textId="77777777" w:rsidTr="00DD52FF">
        <w:trPr>
          <w:trHeight w:val="360"/>
        </w:trPr>
        <w:tc>
          <w:tcPr>
            <w:tcW w:w="232.80pt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FE27B1" w14:textId="77777777" w:rsidR="00533EC0" w:rsidRPr="00944F15" w:rsidRDefault="00533EC0" w:rsidP="00DD52FF">
            <w:pPr>
              <w:rPr>
                <w:rFonts w:ascii="Times New Roman" w:eastAsia="Yu Gothic" w:hAnsi="Times New Roman"/>
                <w:color w:val="auto"/>
              </w:rPr>
            </w:pPr>
            <w:r w:rsidRPr="00944F15">
              <w:rPr>
                <w:rFonts w:ascii="Times New Roman" w:eastAsia="Yu Gothic" w:hAnsi="Times New Roman"/>
                <w:color w:val="auto"/>
              </w:rPr>
              <w:t>Lower respiratory tract and lung infections</w:t>
            </w:r>
          </w:p>
        </w:tc>
        <w:tc>
          <w:tcPr>
            <w:tcW w:w="63.10pt" w:type="dxa"/>
            <w:tcBorders>
              <w:top w:val="single" w:sz="4" w:space="0" w:color="auto"/>
              <w:bottom w:val="nil"/>
            </w:tcBorders>
            <w:vAlign w:val="center"/>
          </w:tcPr>
          <w:p w14:paraId="19456408" w14:textId="77777777" w:rsidR="00533EC0" w:rsidRPr="00944F15" w:rsidRDefault="00533EC0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05 (50.0)</w:t>
            </w:r>
          </w:p>
        </w:tc>
      </w:tr>
      <w:tr w:rsidR="00944F15" w:rsidRPr="00944F15" w14:paraId="0F9F3C7A" w14:textId="77777777" w:rsidTr="00DD52FF">
        <w:trPr>
          <w:trHeight w:val="360"/>
        </w:trPr>
        <w:tc>
          <w:tcPr>
            <w:tcW w:w="232.80pt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707537" w14:textId="77777777" w:rsidR="00533EC0" w:rsidRPr="00944F15" w:rsidRDefault="00533EC0" w:rsidP="00DD52FF">
            <w:pPr>
              <w:rPr>
                <w:rFonts w:ascii="Times New Roman" w:eastAsia="Yu Gothic" w:hAnsi="Times New Roman"/>
                <w:color w:val="auto"/>
              </w:rPr>
            </w:pPr>
            <w:r w:rsidRPr="00944F15">
              <w:rPr>
                <w:rFonts w:ascii="Times New Roman" w:eastAsia="Yu Gothic" w:hAnsi="Times New Roman"/>
                <w:color w:val="auto"/>
              </w:rPr>
              <w:t>Sepsis, bacteraemia</w:t>
            </w:r>
          </w:p>
        </w:tc>
        <w:tc>
          <w:tcPr>
            <w:tcW w:w="63.10pt" w:type="dxa"/>
            <w:tcBorders>
              <w:top w:val="nil"/>
            </w:tcBorders>
            <w:vAlign w:val="center"/>
          </w:tcPr>
          <w:p w14:paraId="4E4D8975" w14:textId="77777777" w:rsidR="00533EC0" w:rsidRPr="00944F15" w:rsidRDefault="00533EC0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30 (14.3)</w:t>
            </w:r>
          </w:p>
        </w:tc>
      </w:tr>
      <w:tr w:rsidR="00944F15" w:rsidRPr="00944F15" w14:paraId="2A9E1993" w14:textId="77777777" w:rsidTr="00DD52FF">
        <w:trPr>
          <w:trHeight w:val="360"/>
        </w:trPr>
        <w:tc>
          <w:tcPr>
            <w:tcW w:w="232.80pt" w:type="dxa"/>
            <w:shd w:val="clear" w:color="auto" w:fill="auto"/>
            <w:noWrap/>
            <w:vAlign w:val="center"/>
          </w:tcPr>
          <w:p w14:paraId="6ADFC82B" w14:textId="77777777" w:rsidR="00533EC0" w:rsidRPr="00944F15" w:rsidRDefault="00533EC0" w:rsidP="00DD52FF">
            <w:pPr>
              <w:rPr>
                <w:rFonts w:ascii="Times New Roman" w:eastAsia="Yu Gothic" w:hAnsi="Times New Roman"/>
                <w:color w:val="auto"/>
              </w:rPr>
            </w:pPr>
            <w:r w:rsidRPr="00944F15">
              <w:rPr>
                <w:rFonts w:ascii="Times New Roman" w:eastAsia="Yu Gothic" w:hAnsi="Times New Roman"/>
                <w:color w:val="auto"/>
              </w:rPr>
              <w:t>Cardiac infections</w:t>
            </w:r>
          </w:p>
        </w:tc>
        <w:tc>
          <w:tcPr>
            <w:tcW w:w="63.10pt" w:type="dxa"/>
            <w:vAlign w:val="center"/>
          </w:tcPr>
          <w:p w14:paraId="260F0E23" w14:textId="77777777" w:rsidR="00533EC0" w:rsidRPr="00944F15" w:rsidRDefault="00533EC0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5 (7.1)</w:t>
            </w:r>
          </w:p>
        </w:tc>
      </w:tr>
      <w:tr w:rsidR="00944F15" w:rsidRPr="00944F15" w14:paraId="2B355B9A" w14:textId="77777777" w:rsidTr="00DD52FF">
        <w:trPr>
          <w:trHeight w:val="360"/>
        </w:trPr>
        <w:tc>
          <w:tcPr>
            <w:tcW w:w="232.80pt" w:type="dxa"/>
            <w:shd w:val="clear" w:color="auto" w:fill="auto"/>
            <w:noWrap/>
            <w:vAlign w:val="center"/>
          </w:tcPr>
          <w:p w14:paraId="0E47F379" w14:textId="77777777" w:rsidR="00533EC0" w:rsidRPr="00944F15" w:rsidRDefault="00533EC0" w:rsidP="00DD52FF">
            <w:pPr>
              <w:rPr>
                <w:rFonts w:ascii="Times New Roman" w:eastAsia="Yu Gothic" w:hAnsi="Times New Roman"/>
                <w:color w:val="auto"/>
              </w:rPr>
            </w:pPr>
            <w:r w:rsidRPr="00944F15">
              <w:rPr>
                <w:rFonts w:ascii="Times New Roman" w:eastAsia="Yu Gothic" w:hAnsi="Times New Roman"/>
                <w:color w:val="auto"/>
              </w:rPr>
              <w:t>Abdominal and gastrointestinal infections</w:t>
            </w:r>
          </w:p>
        </w:tc>
        <w:tc>
          <w:tcPr>
            <w:tcW w:w="63.10pt" w:type="dxa"/>
            <w:vAlign w:val="center"/>
          </w:tcPr>
          <w:p w14:paraId="79541EFA" w14:textId="77777777" w:rsidR="00533EC0" w:rsidRPr="00944F15" w:rsidRDefault="00533EC0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6 (7.6)</w:t>
            </w:r>
          </w:p>
        </w:tc>
      </w:tr>
      <w:tr w:rsidR="00944F15" w:rsidRPr="00944F15" w14:paraId="142CC8DE" w14:textId="77777777" w:rsidTr="00DD52FF">
        <w:trPr>
          <w:trHeight w:val="360"/>
        </w:trPr>
        <w:tc>
          <w:tcPr>
            <w:tcW w:w="232.80pt" w:type="dxa"/>
            <w:shd w:val="clear" w:color="auto" w:fill="auto"/>
            <w:noWrap/>
            <w:vAlign w:val="center"/>
          </w:tcPr>
          <w:p w14:paraId="3907E34F" w14:textId="77777777" w:rsidR="00533EC0" w:rsidRPr="00944F15" w:rsidRDefault="002737B1" w:rsidP="00DD52FF">
            <w:pPr>
              <w:rPr>
                <w:rFonts w:ascii="Times New Roman" w:eastAsia="Yu Gothic" w:hAnsi="Times New Roman"/>
                <w:color w:val="auto"/>
              </w:rPr>
            </w:pPr>
            <w:hyperlink r:id="rId8" w:history="1">
              <w:r w:rsidR="00533EC0" w:rsidRPr="00944F15">
                <w:rPr>
                  <w:rStyle w:val="Hyperlink"/>
                  <w:rFonts w:ascii="Times New Roman" w:eastAsia="Yu Gothic" w:hAnsi="Times New Roman"/>
                  <w:color w:val="auto"/>
                  <w:u w:val="none"/>
                </w:rPr>
                <w:t>Coronavirus infections</w:t>
              </w:r>
            </w:hyperlink>
          </w:p>
        </w:tc>
        <w:tc>
          <w:tcPr>
            <w:tcW w:w="63.10pt" w:type="dxa"/>
            <w:vAlign w:val="center"/>
          </w:tcPr>
          <w:p w14:paraId="7EA828A9" w14:textId="77777777" w:rsidR="00533EC0" w:rsidRPr="00944F15" w:rsidRDefault="00533EC0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1 (5.2)</w:t>
            </w:r>
          </w:p>
        </w:tc>
      </w:tr>
      <w:tr w:rsidR="00944F15" w:rsidRPr="00944F15" w14:paraId="277824CA" w14:textId="77777777" w:rsidTr="00DD52FF">
        <w:trPr>
          <w:trHeight w:val="360"/>
        </w:trPr>
        <w:tc>
          <w:tcPr>
            <w:tcW w:w="232.80pt" w:type="dxa"/>
            <w:shd w:val="clear" w:color="auto" w:fill="auto"/>
            <w:noWrap/>
            <w:vAlign w:val="center"/>
          </w:tcPr>
          <w:p w14:paraId="1522AEAA" w14:textId="77777777" w:rsidR="00533EC0" w:rsidRPr="00944F15" w:rsidRDefault="00533EC0" w:rsidP="00DD52FF">
            <w:pPr>
              <w:rPr>
                <w:rFonts w:ascii="Times New Roman" w:eastAsia="Yu Gothic" w:hAnsi="Times New Roman"/>
                <w:color w:val="auto"/>
              </w:rPr>
            </w:pPr>
            <w:r w:rsidRPr="00944F15">
              <w:rPr>
                <w:rFonts w:ascii="Times New Roman" w:eastAsia="Yu Gothic" w:hAnsi="Times New Roman"/>
                <w:color w:val="auto"/>
              </w:rPr>
              <w:t>Urinary tract infections</w:t>
            </w:r>
          </w:p>
        </w:tc>
        <w:tc>
          <w:tcPr>
            <w:tcW w:w="63.10pt" w:type="dxa"/>
            <w:vAlign w:val="center"/>
          </w:tcPr>
          <w:p w14:paraId="6E936435" w14:textId="77777777" w:rsidR="00533EC0" w:rsidRPr="00944F15" w:rsidRDefault="00533EC0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9 (4.3)</w:t>
            </w:r>
          </w:p>
        </w:tc>
      </w:tr>
      <w:tr w:rsidR="00944F15" w:rsidRPr="00944F15" w14:paraId="1D86D05F" w14:textId="77777777" w:rsidTr="00DD52FF">
        <w:trPr>
          <w:trHeight w:val="360"/>
        </w:trPr>
        <w:tc>
          <w:tcPr>
            <w:tcW w:w="232.80pt" w:type="dxa"/>
            <w:shd w:val="clear" w:color="auto" w:fill="auto"/>
            <w:noWrap/>
            <w:vAlign w:val="center"/>
          </w:tcPr>
          <w:p w14:paraId="472823A3" w14:textId="77777777" w:rsidR="00533EC0" w:rsidRPr="00944F15" w:rsidRDefault="002737B1" w:rsidP="00DD52FF">
            <w:pPr>
              <w:rPr>
                <w:rFonts w:ascii="Times New Roman" w:eastAsia="Yu Gothic" w:hAnsi="Times New Roman"/>
                <w:color w:val="auto"/>
              </w:rPr>
            </w:pPr>
            <w:hyperlink r:id="rId9" w:history="1">
              <w:r w:rsidR="00533EC0" w:rsidRPr="00944F15">
                <w:rPr>
                  <w:rStyle w:val="Hyperlink"/>
                  <w:rFonts w:ascii="Times New Roman" w:eastAsia="Yu Gothic" w:hAnsi="Times New Roman"/>
                  <w:color w:val="auto"/>
                  <w:u w:val="none"/>
                </w:rPr>
                <w:t>Pyrexia</w:t>
              </w:r>
            </w:hyperlink>
          </w:p>
        </w:tc>
        <w:tc>
          <w:tcPr>
            <w:tcW w:w="63.10pt" w:type="dxa"/>
            <w:vAlign w:val="center"/>
          </w:tcPr>
          <w:p w14:paraId="69EBFE47" w14:textId="77777777" w:rsidR="00533EC0" w:rsidRPr="00944F15" w:rsidRDefault="00533EC0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8 (3.8)</w:t>
            </w:r>
          </w:p>
        </w:tc>
      </w:tr>
      <w:tr w:rsidR="00944F15" w:rsidRPr="00944F15" w14:paraId="39D8E03C" w14:textId="77777777" w:rsidTr="00DD52FF">
        <w:trPr>
          <w:trHeight w:val="360"/>
        </w:trPr>
        <w:tc>
          <w:tcPr>
            <w:tcW w:w="232.80pt" w:type="dxa"/>
            <w:shd w:val="clear" w:color="auto" w:fill="auto"/>
            <w:noWrap/>
            <w:vAlign w:val="center"/>
          </w:tcPr>
          <w:p w14:paraId="57F49989" w14:textId="77777777" w:rsidR="00533EC0" w:rsidRPr="00944F15" w:rsidRDefault="00533EC0" w:rsidP="00DD52FF">
            <w:pPr>
              <w:rPr>
                <w:rFonts w:ascii="Times New Roman" w:eastAsia="Yu Gothic" w:hAnsi="Times New Roman"/>
                <w:color w:val="auto"/>
              </w:rPr>
            </w:pPr>
            <w:r w:rsidRPr="00944F15">
              <w:rPr>
                <w:rFonts w:ascii="Times New Roman" w:eastAsia="Yu Gothic" w:hAnsi="Times New Roman"/>
                <w:color w:val="auto"/>
              </w:rPr>
              <w:t>Central nervous system and spinal infections</w:t>
            </w:r>
          </w:p>
        </w:tc>
        <w:tc>
          <w:tcPr>
            <w:tcW w:w="63.10pt" w:type="dxa"/>
            <w:vAlign w:val="center"/>
          </w:tcPr>
          <w:p w14:paraId="5DB3127B" w14:textId="77777777" w:rsidR="00533EC0" w:rsidRPr="00944F15" w:rsidRDefault="00533EC0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4 (1.9)</w:t>
            </w:r>
          </w:p>
        </w:tc>
      </w:tr>
      <w:tr w:rsidR="00944F15" w:rsidRPr="00944F15" w14:paraId="03E15D54" w14:textId="77777777" w:rsidTr="00DD52FF">
        <w:trPr>
          <w:trHeight w:val="360"/>
        </w:trPr>
        <w:tc>
          <w:tcPr>
            <w:tcW w:w="232.80pt" w:type="dxa"/>
            <w:shd w:val="clear" w:color="auto" w:fill="auto"/>
            <w:noWrap/>
            <w:vAlign w:val="center"/>
          </w:tcPr>
          <w:p w14:paraId="501F38AF" w14:textId="77777777" w:rsidR="00533EC0" w:rsidRPr="00944F15" w:rsidRDefault="00533EC0" w:rsidP="00DD52FF">
            <w:pPr>
              <w:rPr>
                <w:rFonts w:ascii="Times New Roman" w:eastAsia="Yu Gothic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Wound infection</w:t>
            </w:r>
          </w:p>
        </w:tc>
        <w:tc>
          <w:tcPr>
            <w:tcW w:w="63.10pt" w:type="dxa"/>
            <w:vAlign w:val="center"/>
          </w:tcPr>
          <w:p w14:paraId="58CE7813" w14:textId="77777777" w:rsidR="00533EC0" w:rsidRPr="00944F15" w:rsidRDefault="00533EC0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4 (1.9)</w:t>
            </w:r>
          </w:p>
        </w:tc>
      </w:tr>
      <w:tr w:rsidR="00944F15" w:rsidRPr="00944F15" w14:paraId="207FD3AD" w14:textId="77777777" w:rsidTr="00DD52FF">
        <w:trPr>
          <w:trHeight w:val="360"/>
        </w:trPr>
        <w:tc>
          <w:tcPr>
            <w:tcW w:w="232.80pt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7C60C9F" w14:textId="77777777" w:rsidR="00533EC0" w:rsidRPr="00944F15" w:rsidRDefault="00533EC0" w:rsidP="00DD52FF">
            <w:pPr>
              <w:rPr>
                <w:rFonts w:ascii="Times New Roman" w:eastAsia="Yu Gothic" w:hAnsi="Times New Roman"/>
                <w:color w:val="auto"/>
              </w:rPr>
            </w:pPr>
            <w:r w:rsidRPr="00944F15">
              <w:rPr>
                <w:rFonts w:ascii="Times New Roman" w:eastAsia="Yu Gothic" w:hAnsi="Times New Roman"/>
                <w:color w:val="auto"/>
              </w:rPr>
              <w:t>Skin structures and soft tissue infections</w:t>
            </w:r>
          </w:p>
        </w:tc>
        <w:tc>
          <w:tcPr>
            <w:tcW w:w="63.10pt" w:type="dxa"/>
            <w:tcBorders>
              <w:bottom w:val="nil"/>
            </w:tcBorders>
            <w:vAlign w:val="center"/>
          </w:tcPr>
          <w:p w14:paraId="03DF16F1" w14:textId="77777777" w:rsidR="00533EC0" w:rsidRPr="00944F15" w:rsidRDefault="00533EC0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7 (3.3)</w:t>
            </w:r>
          </w:p>
        </w:tc>
      </w:tr>
      <w:tr w:rsidR="00944F15" w:rsidRPr="00944F15" w14:paraId="15AA2B50" w14:textId="77777777" w:rsidTr="00DD52FF">
        <w:trPr>
          <w:trHeight w:val="360"/>
        </w:trPr>
        <w:tc>
          <w:tcPr>
            <w:tcW w:w="232.8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E84932" w14:textId="77777777" w:rsidR="00533EC0" w:rsidRPr="00944F15" w:rsidRDefault="002737B1" w:rsidP="00DD52FF">
            <w:pPr>
              <w:rPr>
                <w:rFonts w:ascii="Times New Roman" w:eastAsia="Yu Gothic" w:hAnsi="Times New Roman"/>
                <w:color w:val="auto"/>
              </w:rPr>
            </w:pPr>
            <w:hyperlink r:id="rId10" w:history="1">
              <w:r w:rsidR="00533EC0" w:rsidRPr="00944F15">
                <w:rPr>
                  <w:rStyle w:val="Hyperlink"/>
                  <w:rFonts w:ascii="Times New Roman" w:eastAsia="Yu Gothic" w:hAnsi="Times New Roman"/>
                  <w:color w:val="auto"/>
                  <w:u w:val="none"/>
                </w:rPr>
                <w:t>Hepatobiliary and spleen infections</w:t>
              </w:r>
            </w:hyperlink>
          </w:p>
        </w:tc>
        <w:tc>
          <w:tcPr>
            <w:tcW w:w="63.10pt" w:type="dxa"/>
            <w:tcBorders>
              <w:top w:val="nil"/>
              <w:bottom w:val="nil"/>
            </w:tcBorders>
            <w:vAlign w:val="center"/>
          </w:tcPr>
          <w:p w14:paraId="044CE998" w14:textId="77777777" w:rsidR="00533EC0" w:rsidRPr="00944F15" w:rsidRDefault="00533EC0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 (0.5)</w:t>
            </w:r>
          </w:p>
        </w:tc>
      </w:tr>
      <w:tr w:rsidR="00DD52FF" w:rsidRPr="00944F15" w14:paraId="222D7982" w14:textId="77777777" w:rsidTr="00DD52FF">
        <w:trPr>
          <w:trHeight w:val="360"/>
        </w:trPr>
        <w:tc>
          <w:tcPr>
            <w:tcW w:w="232.80pt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4C4D4A" w14:textId="77777777" w:rsidR="00533EC0" w:rsidRPr="00944F15" w:rsidRDefault="00533EC0" w:rsidP="00DD52FF">
            <w:pPr>
              <w:rPr>
                <w:rFonts w:ascii="Times New Roman" w:eastAsia="Yu Gothic" w:hAnsi="Times New Roman"/>
                <w:color w:val="auto"/>
              </w:rPr>
            </w:pPr>
            <w:r w:rsidRPr="00944F15">
              <w:rPr>
                <w:rFonts w:ascii="Times New Roman" w:eastAsia="Yu Gothic" w:hAnsi="Times New Roman"/>
                <w:color w:val="auto"/>
              </w:rPr>
              <w:t>Vascular infections</w:t>
            </w:r>
          </w:p>
        </w:tc>
        <w:tc>
          <w:tcPr>
            <w:tcW w:w="63.10pt" w:type="dxa"/>
            <w:tcBorders>
              <w:top w:val="nil"/>
            </w:tcBorders>
            <w:vAlign w:val="center"/>
          </w:tcPr>
          <w:p w14:paraId="563DF6AF" w14:textId="77777777" w:rsidR="00533EC0" w:rsidRPr="00944F15" w:rsidRDefault="00533EC0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3 (1.4)</w:t>
            </w:r>
          </w:p>
        </w:tc>
      </w:tr>
    </w:tbl>
    <w:p w14:paraId="459B3336" w14:textId="77777777" w:rsidR="0050528C" w:rsidRPr="00944F15" w:rsidRDefault="0050528C" w:rsidP="0050528C">
      <w:pPr>
        <w:adjustRightInd w:val="0"/>
        <w:snapToGrid w:val="0"/>
        <w:spacing w:before="12pt" w:after="3pt" w:line="11.40pt" w:lineRule="auto"/>
        <w:rPr>
          <w:rFonts w:ascii="Times New Roman" w:eastAsia="Yu Mincho" w:hAnsi="Times New Roman"/>
          <w:b/>
          <w:bCs/>
          <w:color w:val="auto"/>
          <w:lang w:eastAsia="ja-JP" w:bidi="en-US"/>
        </w:rPr>
      </w:pPr>
    </w:p>
    <w:p w14:paraId="6E08874A" w14:textId="77777777" w:rsidR="0050528C" w:rsidRPr="00944F15" w:rsidRDefault="0050528C" w:rsidP="0050528C">
      <w:pPr>
        <w:widowControl w:val="0"/>
        <w:spacing w:line="12pt" w:lineRule="auto"/>
        <w:rPr>
          <w:rFonts w:ascii="Times New Roman" w:eastAsia="Yu Mincho" w:hAnsi="Times New Roman"/>
          <w:color w:val="auto"/>
          <w:kern w:val="2"/>
          <w:lang w:eastAsia="ja-JP"/>
        </w:rPr>
      </w:pPr>
      <w:r w:rsidRPr="00944F15">
        <w:rPr>
          <w:rFonts w:ascii="Times New Roman" w:hAnsi="Times New Roman"/>
          <w:color w:val="auto"/>
        </w:rPr>
        <w:br w:type="page"/>
      </w:r>
      <w:r w:rsidR="0003464D" w:rsidRPr="00944F15">
        <w:rPr>
          <w:rFonts w:ascii="Times New Roman" w:hAnsi="Times New Roman"/>
          <w:color w:val="auto"/>
          <w:lang w:bidi="en-US"/>
        </w:rPr>
        <w:lastRenderedPageBreak/>
        <w:t xml:space="preserve">Supplementary </w:t>
      </w:r>
      <w:r w:rsidRPr="00944F15">
        <w:rPr>
          <w:rFonts w:ascii="Times New Roman" w:hAnsi="Times New Roman"/>
          <w:color w:val="auto"/>
          <w:lang w:bidi="en-US"/>
        </w:rPr>
        <w:t>2</w:t>
      </w:r>
      <w:r w:rsidRPr="00944F15">
        <w:rPr>
          <w:rFonts w:ascii="Times New Roman" w:hAnsi="Times New Roman"/>
          <w:color w:val="auto"/>
        </w:rPr>
        <w:t>.</w:t>
      </w:r>
      <w:r w:rsidRPr="00944F15">
        <w:rPr>
          <w:rFonts w:ascii="Times New Roman" w:eastAsia="Yu Mincho" w:hAnsi="Times New Roman"/>
          <w:color w:val="auto"/>
          <w:kern w:val="2"/>
          <w:lang w:eastAsia="ja-JP"/>
        </w:rPr>
        <w:t xml:space="preserve"> Blood culture identification</w:t>
      </w:r>
      <w:r w:rsidR="0003464D" w:rsidRPr="00944F15">
        <w:rPr>
          <w:rFonts w:ascii="Times New Roman" w:hAnsi="Times New Roman"/>
          <w:bCs/>
          <w:color w:val="auto"/>
        </w:rPr>
        <w:t xml:space="preserve"> (retrospective observational study)</w:t>
      </w:r>
      <w:r w:rsidR="00C43FA0" w:rsidRPr="00944F15">
        <w:rPr>
          <w:rFonts w:ascii="Times New Roman" w:eastAsia="Yu Mincho" w:hAnsi="Times New Roman"/>
          <w:bCs/>
          <w:color w:val="auto"/>
          <w:lang w:eastAsia="ja-JP"/>
        </w:rPr>
        <w:t xml:space="preserve"> (n = 210)</w:t>
      </w:r>
    </w:p>
    <w:p w14:paraId="583B1891" w14:textId="77777777" w:rsidR="00844926" w:rsidRPr="00944F15" w:rsidRDefault="00844926" w:rsidP="0050528C">
      <w:pPr>
        <w:widowControl w:val="0"/>
        <w:spacing w:line="12pt" w:lineRule="auto"/>
        <w:rPr>
          <w:rFonts w:ascii="Times New Roman" w:eastAsia="Yu Mincho" w:hAnsi="Times New Roman"/>
          <w:color w:val="auto"/>
          <w:kern w:val="2"/>
          <w:lang w:eastAsia="ja-JP"/>
        </w:rPr>
      </w:pPr>
      <w:r w:rsidRPr="00944F15">
        <w:rPr>
          <w:rFonts w:ascii="Times New Roman" w:eastAsia="Yu Mincho" w:hAnsi="Times New Roman"/>
          <w:color w:val="auto"/>
          <w:kern w:val="2"/>
          <w:lang w:eastAsia="ja-JP"/>
        </w:rPr>
        <w:t>ESBL, Extended-spectrum beta-lactamase</w:t>
      </w:r>
    </w:p>
    <w:p w14:paraId="6E2A6816" w14:textId="77777777" w:rsidR="00524F01" w:rsidRPr="00944F15" w:rsidRDefault="00524F01" w:rsidP="00524F01">
      <w:pPr>
        <w:adjustRightInd w:val="0"/>
        <w:snapToGrid w:val="0"/>
        <w:spacing w:before="12pt" w:after="3pt" w:line="11.40pt" w:lineRule="auto"/>
        <w:rPr>
          <w:rFonts w:ascii="Times New Roman" w:eastAsia="DengXian" w:hAnsi="Times New Roman"/>
          <w:color w:val="auto"/>
        </w:rPr>
      </w:pPr>
      <w:r w:rsidRPr="00944F15">
        <w:rPr>
          <w:rFonts w:ascii="Times New Roman" w:eastAsia="MS Mincho" w:hAnsi="Times New Roman"/>
          <w:color w:val="auto"/>
        </w:rPr>
        <w:t>Multiple answers were allowed.</w:t>
      </w:r>
    </w:p>
    <w:tbl>
      <w:tblPr>
        <w:tblW w:w="317.10pt" w:type="dxa"/>
        <w:tblBorders>
          <w:top w:val="single" w:sz="4" w:space="0" w:color="auto"/>
          <w:bottom w:val="single" w:sz="4" w:space="0" w:color="auto"/>
        </w:tblBorders>
        <w:tblCellMar>
          <w:start w:w="4.95pt" w:type="dxa"/>
          <w:end w:w="4.95pt" w:type="dxa"/>
        </w:tblCellMar>
        <w:tblLook w:firstRow="1" w:lastRow="0" w:firstColumn="1" w:lastColumn="0" w:noHBand="0" w:noVBand="1"/>
      </w:tblPr>
      <w:tblGrid>
        <w:gridCol w:w="5024"/>
        <w:gridCol w:w="1318"/>
      </w:tblGrid>
      <w:tr w:rsidR="00944F15" w:rsidRPr="00944F15" w14:paraId="074CE49E" w14:textId="77777777" w:rsidTr="007423D0">
        <w:trPr>
          <w:trHeight w:val="360"/>
        </w:trPr>
        <w:tc>
          <w:tcPr>
            <w:tcW w:w="251.20pt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80608" w14:textId="77777777" w:rsidR="0050528C" w:rsidRPr="00944F15" w:rsidRDefault="0050528C" w:rsidP="0013692F">
            <w:pPr>
              <w:spacing w:line="12pt" w:lineRule="auto"/>
              <w:jc w:val="start"/>
              <w:rPr>
                <w:rFonts w:ascii="Times New Roman" w:eastAsia="Yu Gothic" w:hAnsi="Times New Roman"/>
                <w:color w:val="auto"/>
                <w:lang w:eastAsia="ja-JP"/>
              </w:rPr>
            </w:pPr>
          </w:p>
        </w:tc>
        <w:tc>
          <w:tcPr>
            <w:tcW w:w="65.90pt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3C4C6E" w14:textId="77777777" w:rsidR="0050528C" w:rsidRPr="00944F15" w:rsidRDefault="0050528C" w:rsidP="0013692F">
            <w:pPr>
              <w:spacing w:line="12pt" w:lineRule="auto"/>
              <w:jc w:val="center"/>
              <w:rPr>
                <w:rFonts w:ascii="Times New Roman" w:eastAsia="Yu Gothic" w:hAnsi="Times New Roman"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color w:val="auto"/>
                <w:lang w:eastAsia="ja-JP"/>
              </w:rPr>
              <w:t>n (%)</w:t>
            </w:r>
          </w:p>
        </w:tc>
      </w:tr>
      <w:tr w:rsidR="00944F15" w:rsidRPr="00944F15" w14:paraId="3B15F8EB" w14:textId="77777777" w:rsidTr="00DD52FF">
        <w:trPr>
          <w:trHeight w:val="360"/>
        </w:trPr>
        <w:tc>
          <w:tcPr>
            <w:tcW w:w="251.20pt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EB2DE8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Streptococcus pneumoniae</w:t>
            </w:r>
          </w:p>
        </w:tc>
        <w:tc>
          <w:tcPr>
            <w:tcW w:w="65.90pt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4CF312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45 (21.4)</w:t>
            </w:r>
          </w:p>
        </w:tc>
      </w:tr>
      <w:tr w:rsidR="00944F15" w:rsidRPr="00944F15" w14:paraId="440A1A15" w14:textId="77777777" w:rsidTr="00DD52FF">
        <w:trPr>
          <w:trHeight w:val="360"/>
        </w:trPr>
        <w:tc>
          <w:tcPr>
            <w:tcW w:w="251.20pt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FB211E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Candida albicans</w:t>
            </w:r>
          </w:p>
        </w:tc>
        <w:tc>
          <w:tcPr>
            <w:tcW w:w="65.90pt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325C42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34 (16.2)</w:t>
            </w:r>
          </w:p>
        </w:tc>
      </w:tr>
      <w:tr w:rsidR="00944F15" w:rsidRPr="00944F15" w14:paraId="29B48A1A" w14:textId="77777777" w:rsidTr="00DD52FF">
        <w:trPr>
          <w:trHeight w:val="360"/>
        </w:trPr>
        <w:tc>
          <w:tcPr>
            <w:tcW w:w="251.20pt" w:type="dxa"/>
            <w:shd w:val="clear" w:color="auto" w:fill="auto"/>
            <w:noWrap/>
            <w:vAlign w:val="center"/>
          </w:tcPr>
          <w:p w14:paraId="529763C1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 xml:space="preserve">Corynebacterium </w:t>
            </w:r>
            <w:r w:rsidRPr="00944F15">
              <w:rPr>
                <w:rFonts w:ascii="Times New Roman" w:eastAsia="Yu Gothic" w:hAnsi="Times New Roman"/>
                <w:color w:val="auto"/>
                <w:lang w:eastAsia="ja-JP"/>
              </w:rPr>
              <w:t>spp</w:t>
            </w: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.</w:t>
            </w:r>
          </w:p>
        </w:tc>
        <w:tc>
          <w:tcPr>
            <w:tcW w:w="65.90pt" w:type="dxa"/>
            <w:shd w:val="clear" w:color="auto" w:fill="auto"/>
            <w:noWrap/>
            <w:vAlign w:val="center"/>
          </w:tcPr>
          <w:p w14:paraId="14DAD1EF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31 (14.8)</w:t>
            </w:r>
          </w:p>
        </w:tc>
      </w:tr>
      <w:tr w:rsidR="00944F15" w:rsidRPr="00944F15" w14:paraId="615A4D38" w14:textId="77777777" w:rsidTr="00DD52FF">
        <w:trPr>
          <w:trHeight w:val="360"/>
        </w:trPr>
        <w:tc>
          <w:tcPr>
            <w:tcW w:w="251.20pt" w:type="dxa"/>
            <w:shd w:val="clear" w:color="auto" w:fill="auto"/>
            <w:noWrap/>
            <w:vAlign w:val="center"/>
          </w:tcPr>
          <w:p w14:paraId="0E22DDD7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 xml:space="preserve">Staphylococcus </w:t>
            </w:r>
            <w:r w:rsidRPr="00944F15">
              <w:rPr>
                <w:rFonts w:ascii="Times New Roman" w:eastAsia="Yu Gothic" w:hAnsi="Times New Roman"/>
                <w:color w:val="auto"/>
                <w:lang w:eastAsia="ja-JP"/>
              </w:rPr>
              <w:t>spp</w:t>
            </w: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.</w:t>
            </w:r>
          </w:p>
        </w:tc>
        <w:tc>
          <w:tcPr>
            <w:tcW w:w="65.90pt" w:type="dxa"/>
            <w:shd w:val="clear" w:color="auto" w:fill="auto"/>
            <w:noWrap/>
            <w:vAlign w:val="center"/>
          </w:tcPr>
          <w:p w14:paraId="6AA54523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24 (11.4)</w:t>
            </w:r>
          </w:p>
        </w:tc>
      </w:tr>
      <w:tr w:rsidR="00944F15" w:rsidRPr="00944F15" w14:paraId="37561BE4" w14:textId="77777777" w:rsidTr="00DD52FF">
        <w:trPr>
          <w:trHeight w:val="360"/>
        </w:trPr>
        <w:tc>
          <w:tcPr>
            <w:tcW w:w="251.20pt" w:type="dxa"/>
            <w:shd w:val="clear" w:color="auto" w:fill="auto"/>
            <w:noWrap/>
            <w:vAlign w:val="center"/>
          </w:tcPr>
          <w:p w14:paraId="605140B2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Methicillin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susceptible Staphylococcus aureus</w:t>
            </w:r>
          </w:p>
        </w:tc>
        <w:tc>
          <w:tcPr>
            <w:tcW w:w="65.90pt" w:type="dxa"/>
            <w:shd w:val="clear" w:color="auto" w:fill="auto"/>
            <w:noWrap/>
            <w:vAlign w:val="center"/>
          </w:tcPr>
          <w:p w14:paraId="282BE753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9 (9.0)</w:t>
            </w:r>
          </w:p>
        </w:tc>
      </w:tr>
      <w:tr w:rsidR="00944F15" w:rsidRPr="00944F15" w14:paraId="08BFC0CA" w14:textId="77777777" w:rsidTr="00DD52FF">
        <w:trPr>
          <w:trHeight w:val="360"/>
        </w:trPr>
        <w:tc>
          <w:tcPr>
            <w:tcW w:w="251.20pt" w:type="dxa"/>
            <w:shd w:val="clear" w:color="auto" w:fill="auto"/>
            <w:noWrap/>
            <w:vAlign w:val="center"/>
          </w:tcPr>
          <w:p w14:paraId="7D78D144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 xml:space="preserve">Pseudomonas aeruginosa </w:t>
            </w:r>
          </w:p>
        </w:tc>
        <w:tc>
          <w:tcPr>
            <w:tcW w:w="65.90pt" w:type="dxa"/>
            <w:shd w:val="clear" w:color="auto" w:fill="auto"/>
            <w:noWrap/>
            <w:vAlign w:val="center"/>
          </w:tcPr>
          <w:p w14:paraId="1F011CEF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8 (8.6)</w:t>
            </w:r>
          </w:p>
        </w:tc>
      </w:tr>
      <w:tr w:rsidR="00944F15" w:rsidRPr="00944F15" w14:paraId="04B3C1B7" w14:textId="77777777" w:rsidTr="00DD52FF">
        <w:trPr>
          <w:trHeight w:val="360"/>
        </w:trPr>
        <w:tc>
          <w:tcPr>
            <w:tcW w:w="251.20pt" w:type="dxa"/>
            <w:shd w:val="clear" w:color="auto" w:fill="auto"/>
            <w:noWrap/>
            <w:vAlign w:val="center"/>
          </w:tcPr>
          <w:p w14:paraId="3F53AF31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Enterococcus faecium</w:t>
            </w:r>
          </w:p>
        </w:tc>
        <w:tc>
          <w:tcPr>
            <w:tcW w:w="65.90pt" w:type="dxa"/>
            <w:shd w:val="clear" w:color="auto" w:fill="auto"/>
            <w:noWrap/>
            <w:vAlign w:val="center"/>
          </w:tcPr>
          <w:p w14:paraId="0874D248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6 (7.6)</w:t>
            </w:r>
          </w:p>
        </w:tc>
      </w:tr>
      <w:tr w:rsidR="00944F15" w:rsidRPr="00944F15" w14:paraId="7F9FF1E4" w14:textId="77777777" w:rsidTr="00DD52FF">
        <w:trPr>
          <w:trHeight w:val="360"/>
        </w:trPr>
        <w:tc>
          <w:tcPr>
            <w:tcW w:w="251.20pt" w:type="dxa"/>
            <w:shd w:val="clear" w:color="auto" w:fill="auto"/>
            <w:noWrap/>
            <w:vAlign w:val="center"/>
          </w:tcPr>
          <w:p w14:paraId="7F1B4DBD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Coagulase negative staphylococci</w:t>
            </w:r>
          </w:p>
        </w:tc>
        <w:tc>
          <w:tcPr>
            <w:tcW w:w="65.90pt" w:type="dxa"/>
            <w:shd w:val="clear" w:color="auto" w:fill="auto"/>
            <w:noWrap/>
            <w:vAlign w:val="center"/>
          </w:tcPr>
          <w:p w14:paraId="558237B5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5 (7.1)</w:t>
            </w:r>
          </w:p>
        </w:tc>
      </w:tr>
      <w:tr w:rsidR="00944F15" w:rsidRPr="00944F15" w14:paraId="0DF63B04" w14:textId="77777777" w:rsidTr="00DD52FF">
        <w:trPr>
          <w:trHeight w:val="360"/>
        </w:trPr>
        <w:tc>
          <w:tcPr>
            <w:tcW w:w="251.20pt" w:type="dxa"/>
            <w:shd w:val="clear" w:color="auto" w:fill="auto"/>
            <w:noWrap/>
            <w:vAlign w:val="center"/>
          </w:tcPr>
          <w:p w14:paraId="360FC18C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Candida glabrata</w:t>
            </w:r>
          </w:p>
        </w:tc>
        <w:tc>
          <w:tcPr>
            <w:tcW w:w="65.90pt" w:type="dxa"/>
            <w:shd w:val="clear" w:color="auto" w:fill="auto"/>
            <w:noWrap/>
            <w:vAlign w:val="center"/>
          </w:tcPr>
          <w:p w14:paraId="1580EC4E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4 (6.7)</w:t>
            </w:r>
          </w:p>
        </w:tc>
      </w:tr>
      <w:tr w:rsidR="00944F15" w:rsidRPr="00944F15" w14:paraId="0A7C1445" w14:textId="77777777" w:rsidTr="00DD52FF">
        <w:trPr>
          <w:trHeight w:val="360"/>
        </w:trPr>
        <w:tc>
          <w:tcPr>
            <w:tcW w:w="251.20pt" w:type="dxa"/>
            <w:shd w:val="clear" w:color="auto" w:fill="auto"/>
            <w:noWrap/>
            <w:vAlign w:val="center"/>
          </w:tcPr>
          <w:p w14:paraId="3A42B14A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Enterococcus faecalis</w:t>
            </w:r>
          </w:p>
        </w:tc>
        <w:tc>
          <w:tcPr>
            <w:tcW w:w="65.90pt" w:type="dxa"/>
            <w:shd w:val="clear" w:color="auto" w:fill="auto"/>
            <w:noWrap/>
            <w:vAlign w:val="center"/>
          </w:tcPr>
          <w:p w14:paraId="2B983D80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1 (5.2)</w:t>
            </w:r>
          </w:p>
        </w:tc>
      </w:tr>
      <w:tr w:rsidR="00944F15" w:rsidRPr="00944F15" w14:paraId="50319BA0" w14:textId="77777777" w:rsidTr="00DD52FF">
        <w:trPr>
          <w:trHeight w:val="360"/>
        </w:trPr>
        <w:tc>
          <w:tcPr>
            <w:tcW w:w="251.20pt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225A74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Methicillin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resistant Staphylococcus aureus</w:t>
            </w:r>
          </w:p>
        </w:tc>
        <w:tc>
          <w:tcPr>
            <w:tcW w:w="65.90pt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1F5079B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1 (5.2)</w:t>
            </w:r>
          </w:p>
        </w:tc>
      </w:tr>
      <w:tr w:rsidR="00944F15" w:rsidRPr="00944F15" w14:paraId="04CA4DD1" w14:textId="77777777" w:rsidTr="00DD52FF">
        <w:trPr>
          <w:trHeight w:val="360"/>
        </w:trPr>
        <w:tc>
          <w:tcPr>
            <w:tcW w:w="251.2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C2C8F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 xml:space="preserve">Neisseria </w:t>
            </w:r>
            <w:r w:rsidRPr="00944F15">
              <w:rPr>
                <w:rFonts w:ascii="Times New Roman" w:eastAsia="Yu Gothic" w:hAnsi="Times New Roman"/>
                <w:color w:val="auto"/>
                <w:lang w:eastAsia="ja-JP"/>
              </w:rPr>
              <w:t>spp</w:t>
            </w: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.</w:t>
            </w:r>
          </w:p>
        </w:tc>
        <w:tc>
          <w:tcPr>
            <w:tcW w:w="65.9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B61EDA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1 (5.2)</w:t>
            </w:r>
          </w:p>
        </w:tc>
      </w:tr>
      <w:tr w:rsidR="00944F15" w:rsidRPr="00944F15" w14:paraId="2FE92BB3" w14:textId="77777777" w:rsidTr="00DD52FF">
        <w:trPr>
          <w:trHeight w:val="360"/>
        </w:trPr>
        <w:tc>
          <w:tcPr>
            <w:tcW w:w="251.2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7FC60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Klebsiella pneumoniae</w:t>
            </w:r>
          </w:p>
        </w:tc>
        <w:tc>
          <w:tcPr>
            <w:tcW w:w="65.9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39EA96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3 (6.2)</w:t>
            </w:r>
          </w:p>
        </w:tc>
      </w:tr>
      <w:tr w:rsidR="00944F15" w:rsidRPr="00944F15" w14:paraId="609F0FE2" w14:textId="77777777" w:rsidTr="00DD52FF">
        <w:trPr>
          <w:trHeight w:val="360"/>
        </w:trPr>
        <w:tc>
          <w:tcPr>
            <w:tcW w:w="251.2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E3624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Stenotrophomonas maltophilia</w:t>
            </w:r>
          </w:p>
        </w:tc>
        <w:tc>
          <w:tcPr>
            <w:tcW w:w="65.9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AFBAD3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8 (3.8)</w:t>
            </w:r>
          </w:p>
        </w:tc>
      </w:tr>
      <w:tr w:rsidR="00944F15" w:rsidRPr="00944F15" w14:paraId="74CB6EA8" w14:textId="77777777" w:rsidTr="00DD52FF">
        <w:trPr>
          <w:trHeight w:val="360"/>
        </w:trPr>
        <w:tc>
          <w:tcPr>
            <w:tcW w:w="251.2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14C22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Haemophilus influenzae</w:t>
            </w:r>
          </w:p>
        </w:tc>
        <w:tc>
          <w:tcPr>
            <w:tcW w:w="65.9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4297EE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7 (3.3)</w:t>
            </w:r>
          </w:p>
        </w:tc>
      </w:tr>
      <w:tr w:rsidR="00944F15" w:rsidRPr="00944F15" w14:paraId="4D30598B" w14:textId="77777777" w:rsidTr="00DD52FF">
        <w:trPr>
          <w:trHeight w:val="360"/>
        </w:trPr>
        <w:tc>
          <w:tcPr>
            <w:tcW w:w="251.20pt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612422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Escherichia coli</w:t>
            </w:r>
          </w:p>
        </w:tc>
        <w:tc>
          <w:tcPr>
            <w:tcW w:w="65.90pt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B404FF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6 (2.9)</w:t>
            </w:r>
          </w:p>
        </w:tc>
      </w:tr>
      <w:tr w:rsidR="00944F15" w:rsidRPr="00944F15" w14:paraId="465D9DCC" w14:textId="77777777" w:rsidTr="00DD52FF">
        <w:trPr>
          <w:trHeight w:val="360"/>
        </w:trPr>
        <w:tc>
          <w:tcPr>
            <w:tcW w:w="251.20pt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2E7F818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Staphylococcus aureus</w:t>
            </w:r>
          </w:p>
        </w:tc>
        <w:tc>
          <w:tcPr>
            <w:tcW w:w="65.90pt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8259F51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5 (2.4)</w:t>
            </w:r>
          </w:p>
        </w:tc>
      </w:tr>
      <w:tr w:rsidR="00944F15" w:rsidRPr="00944F15" w14:paraId="2F22FFA8" w14:textId="77777777" w:rsidTr="00DD52FF">
        <w:trPr>
          <w:trHeight w:val="360"/>
        </w:trPr>
        <w:tc>
          <w:tcPr>
            <w:tcW w:w="251.2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B7DDE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 xml:space="preserve">Candida </w:t>
            </w:r>
            <w:r w:rsidRPr="00944F15">
              <w:rPr>
                <w:rFonts w:ascii="Times New Roman" w:eastAsia="Yu Gothic" w:hAnsi="Times New Roman"/>
                <w:color w:val="auto"/>
                <w:lang w:eastAsia="ja-JP"/>
              </w:rPr>
              <w:t>spp</w:t>
            </w: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.</w:t>
            </w:r>
          </w:p>
        </w:tc>
        <w:tc>
          <w:tcPr>
            <w:tcW w:w="65.9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98708F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4 (1.9)</w:t>
            </w:r>
          </w:p>
        </w:tc>
      </w:tr>
      <w:tr w:rsidR="00944F15" w:rsidRPr="00944F15" w14:paraId="213CC7FD" w14:textId="77777777" w:rsidTr="00DD52FF">
        <w:trPr>
          <w:trHeight w:val="360"/>
        </w:trPr>
        <w:tc>
          <w:tcPr>
            <w:tcW w:w="251.2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B6A479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Enterobacter aerogenes (AmpC β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lactamase+)</w:t>
            </w:r>
          </w:p>
        </w:tc>
        <w:tc>
          <w:tcPr>
            <w:tcW w:w="65.9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0AAFF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5 (2.4)</w:t>
            </w:r>
          </w:p>
        </w:tc>
      </w:tr>
      <w:tr w:rsidR="00944F15" w:rsidRPr="00944F15" w14:paraId="659ECB98" w14:textId="77777777" w:rsidTr="00DD52FF">
        <w:trPr>
          <w:trHeight w:val="360"/>
        </w:trPr>
        <w:tc>
          <w:tcPr>
            <w:tcW w:w="251.2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0F619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Escherichia coli (ESBL+)</w:t>
            </w:r>
          </w:p>
        </w:tc>
        <w:tc>
          <w:tcPr>
            <w:tcW w:w="65.9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7DF7F8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4 (1.9)</w:t>
            </w:r>
          </w:p>
        </w:tc>
      </w:tr>
      <w:tr w:rsidR="00944F15" w:rsidRPr="00944F15" w14:paraId="17CFA08A" w14:textId="77777777" w:rsidTr="00DD52FF">
        <w:trPr>
          <w:trHeight w:val="360"/>
        </w:trPr>
        <w:tc>
          <w:tcPr>
            <w:tcW w:w="251.2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F572A5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Serratia marcescens</w:t>
            </w:r>
          </w:p>
        </w:tc>
        <w:tc>
          <w:tcPr>
            <w:tcW w:w="65.9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BD10C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3 (1.4)</w:t>
            </w:r>
          </w:p>
        </w:tc>
      </w:tr>
      <w:tr w:rsidR="00944F15" w:rsidRPr="00944F15" w14:paraId="7A53B7AF" w14:textId="77777777" w:rsidTr="00DD52FF">
        <w:trPr>
          <w:trHeight w:val="360"/>
        </w:trPr>
        <w:tc>
          <w:tcPr>
            <w:tcW w:w="251.20pt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4E862F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Streptococcus dysgalactiae</w:t>
            </w:r>
          </w:p>
        </w:tc>
        <w:tc>
          <w:tcPr>
            <w:tcW w:w="65.90pt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7E6774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3 (1.4)</w:t>
            </w:r>
          </w:p>
        </w:tc>
      </w:tr>
      <w:tr w:rsidR="00944F15" w:rsidRPr="00944F15" w14:paraId="58A153AA" w14:textId="77777777" w:rsidTr="00DD52FF">
        <w:trPr>
          <w:trHeight w:val="360"/>
        </w:trPr>
        <w:tc>
          <w:tcPr>
            <w:tcW w:w="251.20pt" w:type="dxa"/>
            <w:shd w:val="clear" w:color="auto" w:fill="auto"/>
            <w:noWrap/>
            <w:vAlign w:val="center"/>
          </w:tcPr>
          <w:p w14:paraId="78BAC003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Acinetobacter</w:t>
            </w:r>
            <w:r w:rsidRPr="00944F15">
              <w:rPr>
                <w:rFonts w:ascii="Times New Roman" w:eastAsia="Yu Gothic" w:hAnsi="Times New Roman"/>
                <w:color w:val="auto"/>
                <w:lang w:eastAsia="ja-JP"/>
              </w:rPr>
              <w:t xml:space="preserve"> spp</w:t>
            </w: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.</w:t>
            </w:r>
          </w:p>
        </w:tc>
        <w:tc>
          <w:tcPr>
            <w:tcW w:w="65.90pt" w:type="dxa"/>
            <w:shd w:val="clear" w:color="auto" w:fill="auto"/>
            <w:noWrap/>
            <w:vAlign w:val="center"/>
          </w:tcPr>
          <w:p w14:paraId="2F6534A4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2 (1.0)</w:t>
            </w:r>
          </w:p>
        </w:tc>
      </w:tr>
      <w:tr w:rsidR="00944F15" w:rsidRPr="00944F15" w14:paraId="1B11D0C7" w14:textId="77777777" w:rsidTr="00DD52FF">
        <w:trPr>
          <w:trHeight w:val="360"/>
        </w:trPr>
        <w:tc>
          <w:tcPr>
            <w:tcW w:w="251.20pt" w:type="dxa"/>
            <w:shd w:val="clear" w:color="auto" w:fill="auto"/>
            <w:noWrap/>
            <w:vAlign w:val="center"/>
          </w:tcPr>
          <w:p w14:paraId="401383AA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Candida tropicalis</w:t>
            </w:r>
          </w:p>
        </w:tc>
        <w:tc>
          <w:tcPr>
            <w:tcW w:w="65.90pt" w:type="dxa"/>
            <w:shd w:val="clear" w:color="auto" w:fill="auto"/>
            <w:noWrap/>
            <w:vAlign w:val="center"/>
          </w:tcPr>
          <w:p w14:paraId="47AEE19B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2 (1.0)</w:t>
            </w:r>
          </w:p>
        </w:tc>
      </w:tr>
      <w:tr w:rsidR="00944F15" w:rsidRPr="00944F15" w14:paraId="62C07054" w14:textId="77777777" w:rsidTr="00DD52FF">
        <w:trPr>
          <w:trHeight w:val="360"/>
        </w:trPr>
        <w:tc>
          <w:tcPr>
            <w:tcW w:w="251.20pt" w:type="dxa"/>
            <w:shd w:val="clear" w:color="auto" w:fill="auto"/>
            <w:noWrap/>
            <w:vAlign w:val="center"/>
          </w:tcPr>
          <w:p w14:paraId="15831120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 xml:space="preserve">Eikenella corrodens </w:t>
            </w:r>
          </w:p>
        </w:tc>
        <w:tc>
          <w:tcPr>
            <w:tcW w:w="65.90pt" w:type="dxa"/>
            <w:shd w:val="clear" w:color="auto" w:fill="auto"/>
            <w:noWrap/>
            <w:vAlign w:val="center"/>
          </w:tcPr>
          <w:p w14:paraId="6034C041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2 (1.0)</w:t>
            </w:r>
          </w:p>
        </w:tc>
      </w:tr>
      <w:tr w:rsidR="00944F15" w:rsidRPr="00944F15" w14:paraId="53D5942F" w14:textId="77777777" w:rsidTr="00DD52FF">
        <w:trPr>
          <w:trHeight w:val="360"/>
        </w:trPr>
        <w:tc>
          <w:tcPr>
            <w:tcW w:w="251.20pt" w:type="dxa"/>
            <w:shd w:val="clear" w:color="auto" w:fill="auto"/>
            <w:noWrap/>
            <w:vAlign w:val="center"/>
          </w:tcPr>
          <w:p w14:paraId="0BA223E1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Enterobacter aerogenes</w:t>
            </w:r>
          </w:p>
        </w:tc>
        <w:tc>
          <w:tcPr>
            <w:tcW w:w="65.90pt" w:type="dxa"/>
            <w:shd w:val="clear" w:color="auto" w:fill="auto"/>
            <w:noWrap/>
            <w:vAlign w:val="center"/>
          </w:tcPr>
          <w:p w14:paraId="66472EA6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2 (1.0)</w:t>
            </w:r>
          </w:p>
        </w:tc>
      </w:tr>
      <w:tr w:rsidR="00944F15" w:rsidRPr="00944F15" w14:paraId="15D705DB" w14:textId="77777777" w:rsidTr="00DD52FF">
        <w:trPr>
          <w:trHeight w:val="360"/>
        </w:trPr>
        <w:tc>
          <w:tcPr>
            <w:tcW w:w="251.20pt" w:type="dxa"/>
            <w:shd w:val="clear" w:color="auto" w:fill="auto"/>
            <w:noWrap/>
            <w:vAlign w:val="center"/>
          </w:tcPr>
          <w:p w14:paraId="43A2AEE8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 xml:space="preserve">Enterobacter </w:t>
            </w:r>
            <w:r w:rsidRPr="00944F15">
              <w:rPr>
                <w:rFonts w:ascii="Times New Roman" w:eastAsia="Yu Gothic" w:hAnsi="Times New Roman"/>
                <w:color w:val="auto"/>
                <w:lang w:eastAsia="ja-JP"/>
              </w:rPr>
              <w:t>spp</w:t>
            </w: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. (AmpC β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lactamase+)</w:t>
            </w:r>
          </w:p>
        </w:tc>
        <w:tc>
          <w:tcPr>
            <w:tcW w:w="65.90pt" w:type="dxa"/>
            <w:shd w:val="clear" w:color="auto" w:fill="auto"/>
            <w:noWrap/>
            <w:vAlign w:val="center"/>
          </w:tcPr>
          <w:p w14:paraId="531CE055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2 (1.0)</w:t>
            </w:r>
          </w:p>
        </w:tc>
      </w:tr>
      <w:tr w:rsidR="00944F15" w:rsidRPr="00944F15" w14:paraId="47FF163A" w14:textId="77777777" w:rsidTr="00DD52FF">
        <w:trPr>
          <w:trHeight w:val="360"/>
        </w:trPr>
        <w:tc>
          <w:tcPr>
            <w:tcW w:w="251.20pt" w:type="dxa"/>
            <w:shd w:val="clear" w:color="auto" w:fill="auto"/>
            <w:noWrap/>
            <w:vAlign w:val="center"/>
          </w:tcPr>
          <w:p w14:paraId="75086864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Streptococcus constellatus</w:t>
            </w:r>
          </w:p>
        </w:tc>
        <w:tc>
          <w:tcPr>
            <w:tcW w:w="65.90pt" w:type="dxa"/>
            <w:shd w:val="clear" w:color="auto" w:fill="auto"/>
            <w:noWrap/>
            <w:vAlign w:val="center"/>
          </w:tcPr>
          <w:p w14:paraId="5E99A941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2 (1.0)</w:t>
            </w:r>
          </w:p>
        </w:tc>
      </w:tr>
      <w:tr w:rsidR="00944F15" w:rsidRPr="00944F15" w14:paraId="658A8F9E" w14:textId="77777777" w:rsidTr="00DD52FF">
        <w:trPr>
          <w:trHeight w:val="360"/>
        </w:trPr>
        <w:tc>
          <w:tcPr>
            <w:tcW w:w="251.20pt" w:type="dxa"/>
            <w:shd w:val="clear" w:color="auto" w:fill="auto"/>
            <w:noWrap/>
            <w:vAlign w:val="center"/>
          </w:tcPr>
          <w:p w14:paraId="20049354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Acinetobacter</w:t>
            </w:r>
          </w:p>
        </w:tc>
        <w:tc>
          <w:tcPr>
            <w:tcW w:w="65.90pt" w:type="dxa"/>
            <w:shd w:val="clear" w:color="auto" w:fill="auto"/>
            <w:noWrap/>
            <w:vAlign w:val="center"/>
          </w:tcPr>
          <w:p w14:paraId="6A94B256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 (0.5)</w:t>
            </w:r>
          </w:p>
        </w:tc>
      </w:tr>
      <w:tr w:rsidR="00944F15" w:rsidRPr="00944F15" w14:paraId="5CFE24B5" w14:textId="77777777" w:rsidTr="00DD52FF">
        <w:trPr>
          <w:trHeight w:val="360"/>
        </w:trPr>
        <w:tc>
          <w:tcPr>
            <w:tcW w:w="251.20pt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FB47C57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Acinetobacter baumannii</w:t>
            </w:r>
          </w:p>
        </w:tc>
        <w:tc>
          <w:tcPr>
            <w:tcW w:w="65.90pt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A12C437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 (0.5)</w:t>
            </w:r>
          </w:p>
        </w:tc>
      </w:tr>
      <w:tr w:rsidR="00944F15" w:rsidRPr="00944F15" w14:paraId="6EDB3CDB" w14:textId="77777777" w:rsidTr="00DD52FF">
        <w:trPr>
          <w:trHeight w:val="360"/>
        </w:trPr>
        <w:tc>
          <w:tcPr>
            <w:tcW w:w="251.2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D30C79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Aerococcus urinae</w:t>
            </w:r>
          </w:p>
        </w:tc>
        <w:tc>
          <w:tcPr>
            <w:tcW w:w="65.9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233D4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 (0.5)</w:t>
            </w:r>
          </w:p>
        </w:tc>
      </w:tr>
      <w:tr w:rsidR="00944F15" w:rsidRPr="00944F15" w14:paraId="22101F13" w14:textId="77777777" w:rsidTr="00DD52FF">
        <w:trPr>
          <w:trHeight w:val="360"/>
        </w:trPr>
        <w:tc>
          <w:tcPr>
            <w:tcW w:w="251.2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BA8C86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Aeromonas</w:t>
            </w:r>
          </w:p>
        </w:tc>
        <w:tc>
          <w:tcPr>
            <w:tcW w:w="65.90pt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DF154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 (0.5)</w:t>
            </w:r>
          </w:p>
        </w:tc>
      </w:tr>
      <w:tr w:rsidR="00944F15" w:rsidRPr="00944F15" w14:paraId="4ED8AB83" w14:textId="77777777" w:rsidTr="00DD52FF">
        <w:trPr>
          <w:trHeight w:val="360"/>
        </w:trPr>
        <w:tc>
          <w:tcPr>
            <w:tcW w:w="251.20pt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84E39B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Aspergillus niger</w:t>
            </w:r>
          </w:p>
        </w:tc>
        <w:tc>
          <w:tcPr>
            <w:tcW w:w="65.90pt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1CAAFF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 (0.5)</w:t>
            </w:r>
          </w:p>
        </w:tc>
      </w:tr>
      <w:tr w:rsidR="00944F15" w:rsidRPr="00944F15" w14:paraId="4463BE8B" w14:textId="77777777" w:rsidTr="00DD52FF">
        <w:trPr>
          <w:trHeight w:val="360"/>
        </w:trPr>
        <w:tc>
          <w:tcPr>
            <w:tcW w:w="251.20pt" w:type="dxa"/>
            <w:shd w:val="clear" w:color="auto" w:fill="auto"/>
            <w:noWrap/>
            <w:vAlign w:val="center"/>
          </w:tcPr>
          <w:p w14:paraId="6938A73D" w14:textId="77777777" w:rsidR="00573E9E" w:rsidRPr="00944F15" w:rsidRDefault="00573E9E" w:rsidP="00DD52FF">
            <w:pPr>
              <w:spacing w:line="12pt" w:lineRule="auto"/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</w:pPr>
            <w:r w:rsidRPr="00944F15">
              <w:rPr>
                <w:rFonts w:ascii="Times New Roman" w:eastAsia="Yu Gothic" w:hAnsi="Times New Roman"/>
                <w:i/>
                <w:iCs/>
                <w:color w:val="auto"/>
                <w:lang w:eastAsia="ja-JP"/>
              </w:rPr>
              <w:t>Bacillus cereus</w:t>
            </w:r>
          </w:p>
        </w:tc>
        <w:tc>
          <w:tcPr>
            <w:tcW w:w="65.90pt" w:type="dxa"/>
            <w:shd w:val="clear" w:color="auto" w:fill="auto"/>
            <w:noWrap/>
            <w:vAlign w:val="center"/>
          </w:tcPr>
          <w:p w14:paraId="3D74C985" w14:textId="77777777" w:rsidR="00573E9E" w:rsidRPr="00944F15" w:rsidRDefault="00573E9E" w:rsidP="00DD52FF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 (0.5)</w:t>
            </w:r>
          </w:p>
        </w:tc>
      </w:tr>
    </w:tbl>
    <w:p w14:paraId="4191C26C" w14:textId="77777777" w:rsidR="0050528C" w:rsidRPr="00944F15" w:rsidRDefault="0050528C" w:rsidP="0050528C">
      <w:pPr>
        <w:adjustRightInd w:val="0"/>
        <w:snapToGrid w:val="0"/>
        <w:spacing w:before="12pt" w:after="3pt" w:line="11.40pt" w:lineRule="auto"/>
        <w:rPr>
          <w:rFonts w:ascii="Times New Roman" w:hAnsi="Times New Roman"/>
          <w:bCs/>
          <w:color w:val="auto"/>
        </w:rPr>
      </w:pPr>
      <w:r w:rsidRPr="00944F15">
        <w:rPr>
          <w:rFonts w:ascii="Times New Roman" w:hAnsi="Times New Roman"/>
          <w:color w:val="auto"/>
        </w:rPr>
        <w:br w:type="page"/>
      </w:r>
      <w:r w:rsidR="0003464D" w:rsidRPr="00944F15">
        <w:rPr>
          <w:rFonts w:ascii="Times New Roman" w:hAnsi="Times New Roman"/>
          <w:color w:val="auto"/>
          <w:lang w:bidi="en-US"/>
        </w:rPr>
        <w:lastRenderedPageBreak/>
        <w:t xml:space="preserve">Supplementary </w:t>
      </w:r>
      <w:r w:rsidRPr="00944F15">
        <w:rPr>
          <w:rFonts w:ascii="Times New Roman" w:hAnsi="Times New Roman"/>
          <w:color w:val="auto"/>
          <w:lang w:bidi="en-US"/>
        </w:rPr>
        <w:t>3</w:t>
      </w:r>
      <w:r w:rsidRPr="00944F15">
        <w:rPr>
          <w:rFonts w:ascii="Times New Roman" w:hAnsi="Times New Roman"/>
          <w:color w:val="auto"/>
        </w:rPr>
        <w:t>.</w:t>
      </w:r>
      <w:r w:rsidRPr="00944F15">
        <w:rPr>
          <w:rFonts w:ascii="Times New Roman" w:eastAsia="Yu Mincho" w:hAnsi="Times New Roman"/>
          <w:b/>
          <w:bCs/>
          <w:color w:val="auto"/>
          <w:lang w:eastAsia="ja-JP" w:bidi="en-US"/>
        </w:rPr>
        <w:t xml:space="preserve"> </w:t>
      </w:r>
      <w:r w:rsidRPr="00944F15">
        <w:rPr>
          <w:rFonts w:ascii="Times New Roman" w:hAnsi="Times New Roman"/>
          <w:bCs/>
          <w:color w:val="auto"/>
        </w:rPr>
        <w:t>Comparison of patient background by sex (retrospective observational study)</w:t>
      </w:r>
      <w:r w:rsidR="00C43FA0" w:rsidRPr="00944F15">
        <w:rPr>
          <w:rFonts w:ascii="Times New Roman" w:eastAsia="Yu Mincho" w:hAnsi="Times New Roman"/>
          <w:bCs/>
          <w:color w:val="auto"/>
          <w:lang w:eastAsia="ja-JP"/>
        </w:rPr>
        <w:t xml:space="preserve"> (n = 210)</w:t>
      </w:r>
    </w:p>
    <w:p w14:paraId="0FDC809B" w14:textId="77777777" w:rsidR="00524F01" w:rsidRPr="00944F15" w:rsidRDefault="00524F01" w:rsidP="00524F01">
      <w:pPr>
        <w:rPr>
          <w:rFonts w:ascii="Times New Roman" w:eastAsia="Yu Mincho" w:hAnsi="Times New Roman"/>
          <w:bCs/>
          <w:color w:val="auto"/>
          <w:lang w:eastAsia="ja-JP"/>
        </w:rPr>
      </w:pPr>
      <w:r w:rsidRPr="00944F15">
        <w:rPr>
          <w:rFonts w:ascii="Times New Roman" w:eastAsia="MS PGothic" w:hAnsi="Times New Roman"/>
          <w:bCs/>
          <w:color w:val="auto"/>
        </w:rPr>
        <w:t>ALBI</w:t>
      </w:r>
      <w:r w:rsidRPr="00944F15">
        <w:rPr>
          <w:rFonts w:ascii="Times New Roman" w:eastAsia="MS PGothic" w:hAnsi="Times New Roman"/>
          <w:bCs/>
          <w:color w:val="auto"/>
          <w:lang w:eastAsia="ja-JP"/>
        </w:rPr>
        <w:t xml:space="preserve"> </w:t>
      </w:r>
      <w:r w:rsidRPr="00944F15">
        <w:rPr>
          <w:rFonts w:ascii="Times New Roman" w:eastAsia="MS PGothic" w:hAnsi="Times New Roman"/>
          <w:bCs/>
          <w:color w:val="auto"/>
        </w:rPr>
        <w:t>score = (log</w:t>
      </w:r>
      <w:r w:rsidRPr="00944F15">
        <w:rPr>
          <w:rFonts w:ascii="Times New Roman" w:eastAsia="MS PGothic" w:hAnsi="Times New Roman"/>
          <w:bCs/>
          <w:color w:val="auto"/>
          <w:vertAlign w:val="subscript"/>
        </w:rPr>
        <w:t>10</w:t>
      </w:r>
      <w:r w:rsidRPr="00944F15">
        <w:rPr>
          <w:rFonts w:ascii="Times New Roman" w:eastAsia="MS PGothic" w:hAnsi="Times New Roman"/>
          <w:bCs/>
          <w:color w:val="auto"/>
        </w:rPr>
        <w:t xml:space="preserve"> T</w:t>
      </w:r>
      <w:r w:rsidRPr="00944F15">
        <w:rPr>
          <w:rFonts w:ascii="Times New Roman" w:hAnsi="Times New Roman"/>
          <w:bCs/>
          <w:color w:val="auto"/>
        </w:rPr>
        <w:t>–</w:t>
      </w:r>
      <w:r w:rsidRPr="00944F15">
        <w:rPr>
          <w:rFonts w:ascii="Times New Roman" w:eastAsia="MS PGothic" w:hAnsi="Times New Roman"/>
          <w:bCs/>
          <w:color w:val="auto"/>
        </w:rPr>
        <w:t>Bil × 0.66) + (−0.085× Alb)</w:t>
      </w:r>
      <w:r w:rsidRPr="00944F15">
        <w:rPr>
          <w:rFonts w:ascii="Times New Roman" w:hAnsi="Times New Roman"/>
          <w:bCs/>
          <w:color w:val="auto"/>
          <w:vertAlign w:val="superscript"/>
        </w:rPr>
        <w:t xml:space="preserve"> </w:t>
      </w:r>
      <w:r w:rsidR="00D731BD" w:rsidRPr="00944F15">
        <w:rPr>
          <w:rFonts w:ascii="Times New Roman" w:eastAsia="Yu Mincho" w:hAnsi="Times New Roman"/>
          <w:bCs/>
          <w:color w:val="auto"/>
          <w:vertAlign w:val="superscript"/>
          <w:lang w:eastAsia="ja-JP"/>
        </w:rPr>
        <w:t>8</w:t>
      </w:r>
      <w:r w:rsidR="00705A96" w:rsidRPr="00944F15">
        <w:rPr>
          <w:rFonts w:ascii="Times New Roman" w:eastAsia="Yu Mincho" w:hAnsi="Times New Roman"/>
          <w:bCs/>
          <w:color w:val="auto"/>
          <w:vertAlign w:val="superscript"/>
          <w:lang w:eastAsia="ja-JP"/>
        </w:rPr>
        <w:t>4</w:t>
      </w:r>
    </w:p>
    <w:p w14:paraId="193E65D8" w14:textId="77777777" w:rsidR="00524F01" w:rsidRPr="00944F15" w:rsidRDefault="00524F01" w:rsidP="00524F01">
      <w:pPr>
        <w:rPr>
          <w:rFonts w:ascii="Times New Roman" w:eastAsia="Yu Mincho" w:hAnsi="Times New Roman"/>
          <w:bCs/>
          <w:color w:val="auto"/>
          <w:lang w:eastAsia="ja-JP"/>
        </w:rPr>
      </w:pPr>
      <w:r w:rsidRPr="00944F15">
        <w:rPr>
          <w:rFonts w:ascii="Times New Roman" w:hAnsi="Times New Roman"/>
          <w:bCs/>
          <w:color w:val="auto"/>
        </w:rPr>
        <w:t>FIB–4 score = age × AST/platelet × (ALT)</w:t>
      </w:r>
      <w:r w:rsidRPr="00944F15">
        <w:rPr>
          <w:rFonts w:ascii="Times New Roman" w:hAnsi="Times New Roman"/>
          <w:bCs/>
          <w:color w:val="auto"/>
          <w:vertAlign w:val="superscript"/>
        </w:rPr>
        <w:t xml:space="preserve">1/2 </w:t>
      </w:r>
      <w:r w:rsidR="00D731BD" w:rsidRPr="00944F15">
        <w:rPr>
          <w:rFonts w:ascii="Times New Roman" w:hAnsi="Times New Roman"/>
          <w:bCs/>
          <w:color w:val="auto"/>
          <w:vertAlign w:val="superscript"/>
        </w:rPr>
        <w:t>8</w:t>
      </w:r>
      <w:r w:rsidR="00705A96" w:rsidRPr="00944F15">
        <w:rPr>
          <w:rFonts w:ascii="Times New Roman" w:eastAsia="Yu Mincho" w:hAnsi="Times New Roman"/>
          <w:bCs/>
          <w:color w:val="auto"/>
          <w:vertAlign w:val="superscript"/>
          <w:lang w:eastAsia="ja-JP"/>
        </w:rPr>
        <w:t>5</w:t>
      </w:r>
    </w:p>
    <w:p w14:paraId="09D5D767" w14:textId="77777777" w:rsidR="00524F01" w:rsidRPr="00944F15" w:rsidRDefault="00524F01" w:rsidP="00524F01">
      <w:pPr>
        <w:rPr>
          <w:rFonts w:ascii="Times New Roman" w:eastAsia="Yu Mincho" w:hAnsi="Times New Roman"/>
          <w:bCs/>
          <w:color w:val="auto"/>
          <w:lang w:val="de-DE" w:eastAsia="ja-JP"/>
        </w:rPr>
      </w:pPr>
      <w:r w:rsidRPr="00944F15">
        <w:rPr>
          <w:rFonts w:ascii="Times New Roman" w:hAnsi="Times New Roman"/>
          <w:bCs/>
          <w:color w:val="auto"/>
          <w:lang w:val="de-DE"/>
        </w:rPr>
        <w:t>eGFR [mL/min/1.73 m</w:t>
      </w:r>
      <w:r w:rsidRPr="00944F15">
        <w:rPr>
          <w:rFonts w:ascii="Times New Roman" w:hAnsi="Times New Roman"/>
          <w:bCs/>
          <w:color w:val="auto"/>
          <w:vertAlign w:val="superscript"/>
          <w:lang w:val="de-DE"/>
        </w:rPr>
        <w:t>2</w:t>
      </w:r>
      <w:r w:rsidRPr="00944F15">
        <w:rPr>
          <w:rFonts w:ascii="Times New Roman" w:hAnsi="Times New Roman"/>
          <w:bCs/>
          <w:color w:val="auto"/>
          <w:lang w:val="de-DE"/>
        </w:rPr>
        <w:t>] = 194 × serum creatinine</w:t>
      </w:r>
      <w:r w:rsidRPr="00944F15">
        <w:rPr>
          <w:rFonts w:ascii="Times New Roman" w:hAnsi="Times New Roman"/>
          <w:bCs/>
          <w:color w:val="auto"/>
          <w:vertAlign w:val="superscript"/>
          <w:lang w:val="de-DE"/>
        </w:rPr>
        <w:t>−1.094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 × age</w:t>
      </w:r>
      <w:r w:rsidRPr="00944F15">
        <w:rPr>
          <w:rFonts w:ascii="Times New Roman" w:hAnsi="Times New Roman"/>
          <w:bCs/>
          <w:color w:val="auto"/>
          <w:vertAlign w:val="superscript"/>
          <w:lang w:val="de-DE"/>
        </w:rPr>
        <w:t>−0.287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 (×0.739 if female) </w:t>
      </w:r>
      <w:r w:rsidR="00D731BD" w:rsidRPr="00944F15">
        <w:rPr>
          <w:rFonts w:ascii="Times New Roman" w:hAnsi="Times New Roman"/>
          <w:bCs/>
          <w:color w:val="auto"/>
          <w:vertAlign w:val="superscript"/>
          <w:lang w:val="de-DE"/>
        </w:rPr>
        <w:t>8</w:t>
      </w:r>
      <w:r w:rsidR="00705A96" w:rsidRPr="00944F15">
        <w:rPr>
          <w:rFonts w:ascii="Times New Roman" w:eastAsia="Yu Mincho" w:hAnsi="Times New Roman"/>
          <w:bCs/>
          <w:color w:val="auto"/>
          <w:vertAlign w:val="superscript"/>
          <w:lang w:val="de-DE" w:eastAsia="ja-JP"/>
        </w:rPr>
        <w:t>6</w:t>
      </w:r>
    </w:p>
    <w:p w14:paraId="6BB54C47" w14:textId="77777777" w:rsidR="00524F01" w:rsidRPr="00944F15" w:rsidRDefault="00524F01" w:rsidP="00524F01">
      <w:pPr>
        <w:rPr>
          <w:rFonts w:ascii="Times New Roman" w:hAnsi="Times New Roman"/>
          <w:bCs/>
          <w:color w:val="auto"/>
          <w:lang w:val="de-DE"/>
        </w:rPr>
      </w:pPr>
      <w:r w:rsidRPr="00944F15">
        <w:rPr>
          <w:rFonts w:ascii="Times New Roman" w:hAnsi="Times New Roman"/>
          <w:bCs/>
          <w:color w:val="auto"/>
          <w:lang w:val="de-DE"/>
        </w:rPr>
        <w:t>Alb, serum albumin; ALBI, albumin–bilirubin; ALP, alkaline phosphatase; ALT, alanine aminotransferase; AST, aspartate aminotransferase; BMI, body mass index; BUN, blood urea nitrogen; CHDF, continuous hemodiafiltration; CAS, caspofungin; CRP, C</w:t>
      </w:r>
      <w:r w:rsidRPr="00944F15">
        <w:rPr>
          <w:rFonts w:ascii="Times New Roman" w:hAnsi="Times New Roman"/>
          <w:bCs/>
          <w:color w:val="auto"/>
        </w:rPr>
        <w:t>–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reactive protein; DAP, daptomycin; ECMO, extracorporeal membrane oxygenation; eGFR, estimated glomerular filtration rate; </w:t>
      </w:r>
      <w:r w:rsidR="00844926" w:rsidRPr="00944F15">
        <w:rPr>
          <w:rFonts w:ascii="Times New Roman" w:hAnsi="Times New Roman"/>
          <w:bCs/>
          <w:color w:val="auto"/>
          <w:lang w:val="de-DE"/>
        </w:rPr>
        <w:t xml:space="preserve">FIB–4, Fibrosis–4; </w:t>
      </w:r>
      <w:r w:rsidRPr="00944F15">
        <w:rPr>
          <w:rFonts w:ascii="Times New Roman" w:hAnsi="Times New Roman"/>
          <w:bCs/>
          <w:color w:val="auto"/>
        </w:rPr>
        <w:t>HD,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 hemodialysis; </w:t>
      </w:r>
      <w:bookmarkStart w:id="0" w:name="_Hlk138120326"/>
      <w:r w:rsidRPr="00944F15">
        <w:rPr>
          <w:rFonts w:ascii="Times New Roman" w:hAnsi="Times New Roman"/>
          <w:bCs/>
          <w:color w:val="auto"/>
          <w:lang w:val="de-DE"/>
        </w:rPr>
        <w:t>LIN, linezolid; MFG, micafungin; MEM, meropenem</w:t>
      </w:r>
      <w:bookmarkEnd w:id="0"/>
      <w:r w:rsidRPr="00944F15">
        <w:rPr>
          <w:rFonts w:ascii="Times New Roman" w:hAnsi="Times New Roman"/>
          <w:bCs/>
          <w:color w:val="auto"/>
          <w:lang w:val="de-DE"/>
        </w:rPr>
        <w:t>; NSAIDs, Non</w:t>
      </w:r>
      <w:r w:rsidRPr="00944F15">
        <w:rPr>
          <w:rFonts w:ascii="Times New Roman" w:hAnsi="Times New Roman"/>
          <w:bCs/>
          <w:color w:val="auto"/>
        </w:rPr>
        <w:t>–</w:t>
      </w:r>
      <w:r w:rsidRPr="00944F15">
        <w:rPr>
          <w:rFonts w:ascii="Times New Roman" w:hAnsi="Times New Roman"/>
          <w:bCs/>
          <w:color w:val="auto"/>
          <w:lang w:val="de-DE"/>
        </w:rPr>
        <w:t>Steroidal Anti</w:t>
      </w:r>
      <w:r w:rsidRPr="00944F15">
        <w:rPr>
          <w:rFonts w:ascii="Times New Roman" w:hAnsi="Times New Roman"/>
          <w:bCs/>
          <w:color w:val="auto"/>
        </w:rPr>
        <w:t>–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Inflammatory Drugs; PSI, </w:t>
      </w:r>
      <w:r w:rsidRPr="00944F15">
        <w:rPr>
          <w:rFonts w:ascii="Times New Roman" w:eastAsia="MS PGothic" w:hAnsi="Times New Roman"/>
          <w:bCs/>
          <w:color w:val="auto"/>
        </w:rPr>
        <w:t>pneumonia severity index;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 TEI, teicoplanin; RIF, rifampicin; </w:t>
      </w:r>
      <w:r w:rsidRPr="00944F15">
        <w:rPr>
          <w:rFonts w:ascii="Times New Roman" w:eastAsia="MS PGothic" w:hAnsi="Times New Roman"/>
          <w:bCs/>
          <w:color w:val="auto"/>
        </w:rPr>
        <w:t>SOFA,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 sequential organ failure assessment; SXT, sulfamethoxazole/trimethoprim; T</w:t>
      </w:r>
      <w:r w:rsidRPr="00944F15">
        <w:rPr>
          <w:rFonts w:ascii="Times New Roman" w:hAnsi="Times New Roman"/>
          <w:bCs/>
          <w:color w:val="auto"/>
        </w:rPr>
        <w:t>–</w:t>
      </w:r>
      <w:r w:rsidRPr="00944F15">
        <w:rPr>
          <w:rFonts w:ascii="Times New Roman" w:hAnsi="Times New Roman"/>
          <w:bCs/>
          <w:color w:val="auto"/>
          <w:lang w:val="de-DE"/>
        </w:rPr>
        <w:t>Bil, total bilirubin</w:t>
      </w:r>
      <w:r w:rsidR="00844926" w:rsidRPr="00944F15">
        <w:rPr>
          <w:rFonts w:ascii="Times New Roman" w:hAnsi="Times New Roman"/>
          <w:bCs/>
          <w:color w:val="auto"/>
          <w:lang w:val="de-DE"/>
        </w:rPr>
        <w:t>;</w:t>
      </w:r>
      <w:r w:rsidRPr="00944F15">
        <w:rPr>
          <w:rFonts w:ascii="Times New Roman" w:hAnsi="Times New Roman"/>
          <w:color w:val="auto"/>
        </w:rPr>
        <w:t xml:space="preserve"> VAN, </w:t>
      </w:r>
      <w:r w:rsidRPr="00944F15">
        <w:rPr>
          <w:rFonts w:ascii="Times New Roman" w:hAnsi="Times New Roman"/>
          <w:bCs/>
          <w:color w:val="auto"/>
          <w:lang w:val="de-DE"/>
        </w:rPr>
        <w:t>vancomycin</w:t>
      </w:r>
    </w:p>
    <w:p w14:paraId="253C3309" w14:textId="77777777" w:rsidR="00524F01" w:rsidRPr="00944F15" w:rsidRDefault="00524F01" w:rsidP="00524F01">
      <w:pPr>
        <w:rPr>
          <w:rFonts w:ascii="Times New Roman" w:hAnsi="Times New Roman"/>
          <w:bCs/>
          <w:color w:val="auto"/>
          <w:lang w:val="de-DE"/>
        </w:rPr>
      </w:pPr>
      <w:r w:rsidRPr="00944F15">
        <w:rPr>
          <w:rFonts w:ascii="Times New Roman" w:hAnsi="Times New Roman"/>
          <w:bCs/>
          <w:color w:val="auto"/>
          <w:lang w:val="de-DE"/>
        </w:rPr>
        <w:t>Chi</w:t>
      </w:r>
      <w:r w:rsidRPr="00944F15">
        <w:rPr>
          <w:rFonts w:ascii="Times New Roman" w:hAnsi="Times New Roman"/>
          <w:bCs/>
          <w:color w:val="auto"/>
        </w:rPr>
        <w:t>–</w:t>
      </w:r>
      <w:r w:rsidRPr="00944F15">
        <w:rPr>
          <w:rFonts w:ascii="Times New Roman" w:hAnsi="Times New Roman"/>
          <w:bCs/>
          <w:color w:val="auto"/>
          <w:lang w:val="de-DE"/>
        </w:rPr>
        <w:t>squared test or Mann–Whitney U test</w:t>
      </w:r>
    </w:p>
    <w:p w14:paraId="117EA1D6" w14:textId="77777777" w:rsidR="00524F01" w:rsidRPr="00944F15" w:rsidRDefault="00524F01" w:rsidP="00524F01">
      <w:pPr>
        <w:rPr>
          <w:rFonts w:ascii="Times New Roman" w:hAnsi="Times New Roman"/>
          <w:bCs/>
          <w:color w:val="auto"/>
        </w:rPr>
      </w:pPr>
      <w:r w:rsidRPr="00944F15">
        <w:rPr>
          <w:rFonts w:ascii="Times New Roman" w:hAnsi="Times New Roman"/>
          <w:bCs/>
          <w:color w:val="auto"/>
          <w:vertAlign w:val="superscript"/>
        </w:rPr>
        <w:t>*</w:t>
      </w:r>
      <w:r w:rsidRPr="00944F15">
        <w:rPr>
          <w:rFonts w:ascii="Times New Roman" w:hAnsi="Times New Roman"/>
          <w:bCs/>
          <w:color w:val="auto"/>
        </w:rPr>
        <w:t>Data presented as median [interquartile range].</w:t>
      </w:r>
    </w:p>
    <w:tbl>
      <w:tblPr>
        <w:tblW w:w="425.25pt" w:type="dxa"/>
        <w:tblLook w:firstRow="1" w:lastRow="0" w:firstColumn="1" w:lastColumn="0" w:noHBand="0" w:noVBand="1"/>
      </w:tblPr>
      <w:tblGrid>
        <w:gridCol w:w="3119"/>
        <w:gridCol w:w="2197"/>
        <w:gridCol w:w="2197"/>
        <w:gridCol w:w="992"/>
      </w:tblGrid>
      <w:tr w:rsidR="00944F15" w:rsidRPr="00944F15" w14:paraId="19F6233E" w14:textId="77777777" w:rsidTr="00404ABC">
        <w:trPr>
          <w:trHeight w:val="348"/>
        </w:trPr>
        <w:tc>
          <w:tcPr>
            <w:tcW w:w="155.95pt" w:type="dxa"/>
            <w:tcBorders>
              <w:top w:val="single" w:sz="4" w:space="0" w:color="auto"/>
            </w:tcBorders>
            <w:shd w:val="clear" w:color="auto" w:fill="auto"/>
          </w:tcPr>
          <w:p w14:paraId="42133FBF" w14:textId="77777777" w:rsidR="0050528C" w:rsidRPr="00944F15" w:rsidRDefault="0050528C" w:rsidP="0013692F">
            <w:pPr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09.85pt" w:type="dxa"/>
            <w:tcBorders>
              <w:top w:val="single" w:sz="4" w:space="0" w:color="auto"/>
            </w:tcBorders>
            <w:shd w:val="clear" w:color="auto" w:fill="auto"/>
          </w:tcPr>
          <w:p w14:paraId="77815448" w14:textId="77777777" w:rsidR="0050528C" w:rsidRPr="00944F15" w:rsidRDefault="000D0F56" w:rsidP="00D84E2A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Male (n = </w:t>
            </w:r>
            <w:r w:rsidR="001C5E16" w:rsidRPr="00944F15">
              <w:rPr>
                <w:rFonts w:ascii="Times New Roman" w:hAnsi="Times New Roman"/>
                <w:bCs/>
                <w:color w:val="auto"/>
              </w:rPr>
              <w:t>145</w:t>
            </w:r>
            <w:r w:rsidR="0050528C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tcBorders>
              <w:top w:val="single" w:sz="4" w:space="0" w:color="auto"/>
            </w:tcBorders>
            <w:shd w:val="clear" w:color="auto" w:fill="auto"/>
          </w:tcPr>
          <w:p w14:paraId="378B3C74" w14:textId="77777777" w:rsidR="0050528C" w:rsidRPr="00944F15" w:rsidRDefault="000D0F56" w:rsidP="00D84E2A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Female (n = </w:t>
            </w:r>
            <w:r w:rsidR="001D6A8F" w:rsidRPr="00944F15">
              <w:rPr>
                <w:rFonts w:ascii="Times New Roman" w:hAnsi="Times New Roman"/>
                <w:bCs/>
                <w:color w:val="auto"/>
              </w:rPr>
              <w:t>65</w:t>
            </w:r>
            <w:r w:rsidR="0050528C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9.60pt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AF000" w14:textId="77777777" w:rsidR="0050528C" w:rsidRPr="00944F15" w:rsidRDefault="0050528C" w:rsidP="00D84E2A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S Mincho" w:hAnsi="Times New Roman"/>
                <w:bCs/>
                <w:i/>
                <w:color w:val="auto"/>
              </w:rPr>
              <w:t>p</w:t>
            </w:r>
            <w:r w:rsidR="00A87CAA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S Mincho" w:hAnsi="Times New Roman"/>
                <w:bCs/>
                <w:color w:val="auto"/>
              </w:rPr>
              <w:t>value</w:t>
            </w:r>
          </w:p>
        </w:tc>
      </w:tr>
      <w:tr w:rsidR="00944F15" w:rsidRPr="00944F15" w14:paraId="492E1D04" w14:textId="77777777" w:rsidTr="00404ABC">
        <w:trPr>
          <w:trHeight w:val="348"/>
        </w:trPr>
        <w:tc>
          <w:tcPr>
            <w:tcW w:w="155.95pt" w:type="dxa"/>
            <w:tcBorders>
              <w:top w:val="single" w:sz="4" w:space="0" w:color="auto"/>
            </w:tcBorders>
            <w:shd w:val="clear" w:color="auto" w:fill="auto"/>
          </w:tcPr>
          <w:p w14:paraId="12B2C317" w14:textId="77777777" w:rsidR="0050528C" w:rsidRPr="00944F15" w:rsidRDefault="0050528C" w:rsidP="0013692F">
            <w:pPr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09.85pt" w:type="dxa"/>
            <w:tcBorders>
              <w:top w:val="single" w:sz="4" w:space="0" w:color="auto"/>
            </w:tcBorders>
            <w:shd w:val="clear" w:color="auto" w:fill="auto"/>
          </w:tcPr>
          <w:p w14:paraId="6EF2FA5B" w14:textId="77777777" w:rsidR="0050528C" w:rsidRPr="00944F15" w:rsidRDefault="0050528C" w:rsidP="00D84E2A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n (%)</w:t>
            </w:r>
          </w:p>
        </w:tc>
        <w:tc>
          <w:tcPr>
            <w:tcW w:w="109.85pt" w:type="dxa"/>
            <w:tcBorders>
              <w:top w:val="single" w:sz="4" w:space="0" w:color="auto"/>
            </w:tcBorders>
            <w:shd w:val="clear" w:color="auto" w:fill="auto"/>
          </w:tcPr>
          <w:p w14:paraId="7A7B6D51" w14:textId="77777777" w:rsidR="0050528C" w:rsidRPr="00944F15" w:rsidRDefault="0050528C" w:rsidP="00D84E2A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n (%)</w:t>
            </w:r>
          </w:p>
        </w:tc>
        <w:tc>
          <w:tcPr>
            <w:tcW w:w="49.60pt" w:type="dxa"/>
            <w:vMerge/>
            <w:shd w:val="clear" w:color="auto" w:fill="auto"/>
          </w:tcPr>
          <w:p w14:paraId="6C1DAACB" w14:textId="77777777" w:rsidR="0050528C" w:rsidRPr="00944F15" w:rsidRDefault="0050528C" w:rsidP="0013692F">
            <w:pPr>
              <w:rPr>
                <w:rFonts w:ascii="Times New Roman" w:hAnsi="Times New Roman"/>
                <w:bCs/>
                <w:color w:val="auto"/>
              </w:rPr>
            </w:pPr>
          </w:p>
        </w:tc>
      </w:tr>
      <w:tr w:rsidR="00944F15" w:rsidRPr="00944F15" w14:paraId="115EB97C" w14:textId="77777777" w:rsidTr="00404ABC">
        <w:trPr>
          <w:trHeight w:val="348"/>
        </w:trPr>
        <w:tc>
          <w:tcPr>
            <w:tcW w:w="155.95pt" w:type="dxa"/>
            <w:tcBorders>
              <w:top w:val="single" w:sz="4" w:space="0" w:color="auto"/>
            </w:tcBorders>
            <w:shd w:val="clear" w:color="auto" w:fill="auto"/>
          </w:tcPr>
          <w:p w14:paraId="091BF241" w14:textId="77777777" w:rsidR="000D0F56" w:rsidRPr="00944F15" w:rsidRDefault="000D0F56" w:rsidP="000D0F56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</w:rPr>
              <w:t>Age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eastAsia="Yu Mincho" w:hAnsi="Times New Roman"/>
                <w:bCs/>
                <w:color w:val="auto"/>
              </w:rPr>
              <w:t>, years</w:t>
            </w:r>
            <w:r w:rsidRPr="00944F15" w:rsidDel="0094105D">
              <w:rPr>
                <w:rFonts w:ascii="Times New Roman" w:eastAsia="Yu Mincho" w:hAnsi="Times New Roman"/>
                <w:bCs/>
                <w:color w:val="auto"/>
              </w:rPr>
              <w:t xml:space="preserve"> </w:t>
            </w:r>
          </w:p>
        </w:tc>
        <w:tc>
          <w:tcPr>
            <w:tcW w:w="109.85pt" w:type="dxa"/>
            <w:tcBorders>
              <w:top w:val="single" w:sz="4" w:space="0" w:color="auto"/>
            </w:tcBorders>
            <w:shd w:val="clear" w:color="auto" w:fill="auto"/>
          </w:tcPr>
          <w:p w14:paraId="10296C40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72.0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66.0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78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109.85pt" w:type="dxa"/>
            <w:tcBorders>
              <w:top w:val="single" w:sz="4" w:space="0" w:color="auto"/>
            </w:tcBorders>
            <w:shd w:val="clear" w:color="auto" w:fill="auto"/>
          </w:tcPr>
          <w:p w14:paraId="202A956A" w14:textId="77777777" w:rsidR="000D0F56" w:rsidRPr="00944F15" w:rsidRDefault="00EA7058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73.0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64.5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83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0pt" w:type="dxa"/>
            <w:tcBorders>
              <w:top w:val="single" w:sz="4" w:space="0" w:color="auto"/>
            </w:tcBorders>
            <w:shd w:val="clear" w:color="auto" w:fill="auto"/>
          </w:tcPr>
          <w:p w14:paraId="1CB2C5E6" w14:textId="77777777" w:rsidR="000D0F56" w:rsidRPr="00944F15" w:rsidRDefault="008B36B6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361</w:t>
            </w:r>
          </w:p>
        </w:tc>
      </w:tr>
      <w:tr w:rsidR="00944F15" w:rsidRPr="00944F15" w14:paraId="2A476F7C" w14:textId="77777777" w:rsidTr="00404ABC">
        <w:trPr>
          <w:trHeight w:val="304"/>
        </w:trPr>
        <w:tc>
          <w:tcPr>
            <w:tcW w:w="155.95pt" w:type="dxa"/>
            <w:shd w:val="clear" w:color="auto" w:fill="auto"/>
          </w:tcPr>
          <w:p w14:paraId="79FE94F9" w14:textId="77777777" w:rsidR="000D0F56" w:rsidRPr="00944F15" w:rsidRDefault="000D0F56" w:rsidP="000D0F56">
            <w:pPr>
              <w:rPr>
                <w:rFonts w:ascii="Times New Roman" w:eastAsia="MS Mincho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Body weight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kg</w:t>
            </w:r>
          </w:p>
        </w:tc>
        <w:tc>
          <w:tcPr>
            <w:tcW w:w="109.85pt" w:type="dxa"/>
            <w:shd w:val="clear" w:color="auto" w:fill="auto"/>
          </w:tcPr>
          <w:p w14:paraId="36A606E0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59.7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50.6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68.6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109.85pt" w:type="dxa"/>
            <w:shd w:val="clear" w:color="auto" w:fill="auto"/>
          </w:tcPr>
          <w:p w14:paraId="1A6280F1" w14:textId="77777777" w:rsidR="000D0F56" w:rsidRPr="00944F15" w:rsidRDefault="00EA7058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51.1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38.9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63.5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0pt" w:type="dxa"/>
            <w:shd w:val="clear" w:color="auto" w:fill="auto"/>
          </w:tcPr>
          <w:p w14:paraId="4FF94E8E" w14:textId="77777777" w:rsidR="000D0F56" w:rsidRPr="00944F15" w:rsidRDefault="008B36B6" w:rsidP="00407AED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&lt;0.001</w:t>
            </w:r>
          </w:p>
        </w:tc>
      </w:tr>
      <w:tr w:rsidR="00944F15" w:rsidRPr="00944F15" w14:paraId="5BF7DCD5" w14:textId="77777777" w:rsidTr="00404ABC">
        <w:trPr>
          <w:trHeight w:val="71"/>
        </w:trPr>
        <w:tc>
          <w:tcPr>
            <w:tcW w:w="155.95pt" w:type="dxa"/>
            <w:shd w:val="clear" w:color="auto" w:fill="auto"/>
          </w:tcPr>
          <w:p w14:paraId="118CAFFB" w14:textId="77777777" w:rsidR="000D0F56" w:rsidRPr="00944F15" w:rsidRDefault="000D0F56" w:rsidP="000D0F56">
            <w:pPr>
              <w:spacing w:line="12pt" w:lineRule="auto"/>
              <w:rPr>
                <w:rFonts w:ascii="Times New Roman" w:eastAsia="MS Mincho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</w:rPr>
              <w:t>BMI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eastAsia="Yu Mincho" w:hAnsi="Times New Roman"/>
                <w:bCs/>
                <w:color w:val="auto"/>
              </w:rPr>
              <w:t>, kg/m</w:t>
            </w:r>
            <w:r w:rsidRPr="00944F15">
              <w:rPr>
                <w:rFonts w:ascii="Times New Roman" w:eastAsia="Yu Mincho" w:hAnsi="Times New Roman"/>
                <w:bCs/>
                <w:color w:val="auto"/>
                <w:position w:val="8"/>
                <w:vertAlign w:val="superscript"/>
              </w:rPr>
              <w:t>2</w:t>
            </w:r>
          </w:p>
        </w:tc>
        <w:tc>
          <w:tcPr>
            <w:tcW w:w="109.85pt" w:type="dxa"/>
            <w:shd w:val="clear" w:color="auto" w:fill="auto"/>
          </w:tcPr>
          <w:p w14:paraId="5D47F20B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22.2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18.7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25.2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109.85pt" w:type="dxa"/>
            <w:shd w:val="clear" w:color="auto" w:fill="auto"/>
          </w:tcPr>
          <w:p w14:paraId="2C1D833D" w14:textId="77777777" w:rsidR="000D0F56" w:rsidRPr="00944F15" w:rsidRDefault="00EA7058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22.7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18.1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26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0pt" w:type="dxa"/>
            <w:shd w:val="clear" w:color="auto" w:fill="auto"/>
          </w:tcPr>
          <w:p w14:paraId="03407C94" w14:textId="77777777" w:rsidR="000D0F56" w:rsidRPr="00944F15" w:rsidRDefault="008B36B6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857</w:t>
            </w:r>
          </w:p>
        </w:tc>
      </w:tr>
      <w:tr w:rsidR="00944F15" w:rsidRPr="00944F15" w14:paraId="17491138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4EDFB185" w14:textId="77777777" w:rsidR="000D0F56" w:rsidRPr="00944F15" w:rsidRDefault="000D0F56" w:rsidP="000D0F56">
            <w:pPr>
              <w:rPr>
                <w:rFonts w:ascii="Times New Roman" w:eastAsia="MS Mincho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dministration period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day</w:t>
            </w:r>
          </w:p>
        </w:tc>
        <w:tc>
          <w:tcPr>
            <w:tcW w:w="109.85pt" w:type="dxa"/>
            <w:shd w:val="clear" w:color="auto" w:fill="auto"/>
          </w:tcPr>
          <w:p w14:paraId="76AA1980" w14:textId="77777777" w:rsidR="000D0F56" w:rsidRPr="00944F15" w:rsidRDefault="001D6A8F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8.0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5.5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14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109.85pt" w:type="dxa"/>
            <w:shd w:val="clear" w:color="auto" w:fill="auto"/>
          </w:tcPr>
          <w:p w14:paraId="76A129B3" w14:textId="77777777" w:rsidR="000D0F56" w:rsidRPr="00944F15" w:rsidRDefault="001D6A8F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7.0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5.0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11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0pt" w:type="dxa"/>
            <w:shd w:val="clear" w:color="auto" w:fill="auto"/>
          </w:tcPr>
          <w:p w14:paraId="1FC9AEF1" w14:textId="77777777" w:rsidR="000D0F56" w:rsidRPr="00944F15" w:rsidRDefault="008B36B6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71</w:t>
            </w:r>
          </w:p>
        </w:tc>
      </w:tr>
      <w:tr w:rsidR="00944F15" w:rsidRPr="00944F15" w14:paraId="113625C4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692657A0" w14:textId="77777777" w:rsidR="00A424B6" w:rsidRPr="00944F15" w:rsidRDefault="00FC7E5E" w:rsidP="000D0F56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Administration period </w:t>
            </w:r>
            <w:r w:rsidRPr="00944F15">
              <w:rPr>
                <w:rFonts w:ascii="Times New Roman" w:hAnsi="Times New Roman"/>
                <w:color w:val="auto"/>
              </w:rPr>
              <w:t xml:space="preserve">≥ </w:t>
            </w:r>
            <w:r w:rsidRPr="00944F15">
              <w:rPr>
                <w:rFonts w:ascii="Times New Roman" w:hAnsi="Times New Roman"/>
                <w:bCs/>
                <w:color w:val="auto"/>
              </w:rPr>
              <w:t>seven days</w:t>
            </w:r>
          </w:p>
        </w:tc>
        <w:tc>
          <w:tcPr>
            <w:tcW w:w="109.85pt" w:type="dxa"/>
            <w:shd w:val="clear" w:color="auto" w:fill="auto"/>
          </w:tcPr>
          <w:p w14:paraId="7EFC7D7F" w14:textId="77777777" w:rsidR="00A424B6" w:rsidRPr="00944F15" w:rsidRDefault="00FC7E5E" w:rsidP="00407AED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Theme="minorEastAsia" w:hAnsi="Times New Roman"/>
                <w:bCs/>
                <w:color w:val="auto"/>
                <w:lang w:eastAsia="ja-JP"/>
              </w:rPr>
              <w:t>101 (69.7)</w:t>
            </w:r>
          </w:p>
        </w:tc>
        <w:tc>
          <w:tcPr>
            <w:tcW w:w="109.85pt" w:type="dxa"/>
            <w:shd w:val="clear" w:color="auto" w:fill="auto"/>
          </w:tcPr>
          <w:p w14:paraId="37677250" w14:textId="77777777" w:rsidR="00A424B6" w:rsidRPr="00944F15" w:rsidRDefault="00FC7E5E" w:rsidP="00407AED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Theme="minorEastAsia" w:hAnsi="Times New Roman"/>
                <w:bCs/>
                <w:color w:val="auto"/>
                <w:lang w:eastAsia="ja-JP"/>
              </w:rPr>
              <w:t>33 (50.8)</w:t>
            </w:r>
          </w:p>
        </w:tc>
        <w:tc>
          <w:tcPr>
            <w:tcW w:w="49.60pt" w:type="dxa"/>
            <w:shd w:val="clear" w:color="auto" w:fill="auto"/>
          </w:tcPr>
          <w:p w14:paraId="16994699" w14:textId="77777777" w:rsidR="00A424B6" w:rsidRPr="00944F15" w:rsidRDefault="00FC7E5E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08</w:t>
            </w:r>
          </w:p>
        </w:tc>
      </w:tr>
      <w:tr w:rsidR="00944F15" w:rsidRPr="00944F15" w14:paraId="3BB21AB1" w14:textId="77777777" w:rsidTr="00404ABC">
        <w:trPr>
          <w:trHeight w:val="304"/>
        </w:trPr>
        <w:tc>
          <w:tcPr>
            <w:tcW w:w="155.95pt" w:type="dxa"/>
            <w:shd w:val="clear" w:color="auto" w:fill="auto"/>
          </w:tcPr>
          <w:p w14:paraId="65537CEF" w14:textId="77777777" w:rsidR="0050528C" w:rsidRPr="00944F15" w:rsidRDefault="0050528C" w:rsidP="0013692F">
            <w:pPr>
              <w:rPr>
                <w:rFonts w:ascii="Times New Roman" w:eastAsia="MS Mincho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 xml:space="preserve">Alcohol </w:t>
            </w:r>
            <w:r w:rsidRPr="00944F15">
              <w:rPr>
                <w:rFonts w:ascii="Times New Roman" w:hAnsi="Times New Roman"/>
                <w:bCs/>
                <w:color w:val="auto"/>
              </w:rPr>
              <w:t>drinking history</w:t>
            </w:r>
          </w:p>
        </w:tc>
        <w:tc>
          <w:tcPr>
            <w:tcW w:w="109.85pt" w:type="dxa"/>
            <w:shd w:val="clear" w:color="auto" w:fill="auto"/>
          </w:tcPr>
          <w:p w14:paraId="4EECC786" w14:textId="77777777" w:rsidR="0050528C" w:rsidRPr="00944F15" w:rsidRDefault="001C5E16" w:rsidP="00407AED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55</w:t>
            </w:r>
            <w:r w:rsidR="0050528C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="0070371D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37.9</w:t>
            </w:r>
            <w:r w:rsidR="0050528C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shd w:val="clear" w:color="auto" w:fill="auto"/>
          </w:tcPr>
          <w:p w14:paraId="6CAF2C54" w14:textId="77777777" w:rsidR="0050528C" w:rsidRPr="00944F15" w:rsidRDefault="00EA7058" w:rsidP="00407AED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4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="0070371D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6.2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9.60pt" w:type="dxa"/>
            <w:shd w:val="clear" w:color="auto" w:fill="auto"/>
          </w:tcPr>
          <w:p w14:paraId="17448BC1" w14:textId="77777777" w:rsidR="0050528C" w:rsidRPr="00944F15" w:rsidRDefault="008B36B6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&lt;0.001</w:t>
            </w:r>
          </w:p>
        </w:tc>
      </w:tr>
      <w:tr w:rsidR="00944F15" w:rsidRPr="00944F15" w14:paraId="5C9593A9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3AB6DF41" w14:textId="77777777" w:rsidR="000D0F56" w:rsidRPr="00944F15" w:rsidRDefault="000D0F56" w:rsidP="000D0F56">
            <w:pPr>
              <w:rPr>
                <w:rFonts w:ascii="Times New Roman" w:eastAsia="MS Mincho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SOFA score</w:t>
            </w:r>
            <w:r w:rsidR="0070371D"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</w:p>
        </w:tc>
        <w:tc>
          <w:tcPr>
            <w:tcW w:w="109.85pt" w:type="dxa"/>
            <w:shd w:val="clear" w:color="auto" w:fill="auto"/>
          </w:tcPr>
          <w:p w14:paraId="149F8A1F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7.0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5.0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10.5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109.85pt" w:type="dxa"/>
            <w:shd w:val="clear" w:color="auto" w:fill="auto"/>
          </w:tcPr>
          <w:p w14:paraId="47828201" w14:textId="77777777" w:rsidR="000D0F56" w:rsidRPr="00944F15" w:rsidRDefault="00EA7058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6.0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3.5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9.5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0pt" w:type="dxa"/>
            <w:shd w:val="clear" w:color="auto" w:fill="auto"/>
          </w:tcPr>
          <w:p w14:paraId="74C249C9" w14:textId="77777777" w:rsidR="000D0F56" w:rsidRPr="00944F15" w:rsidRDefault="008B36B6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55</w:t>
            </w:r>
          </w:p>
        </w:tc>
      </w:tr>
      <w:tr w:rsidR="00944F15" w:rsidRPr="00944F15" w14:paraId="79C679D6" w14:textId="77777777" w:rsidTr="00404ABC">
        <w:trPr>
          <w:trHeight w:val="214"/>
        </w:trPr>
        <w:tc>
          <w:tcPr>
            <w:tcW w:w="155.95pt" w:type="dxa"/>
            <w:shd w:val="clear" w:color="auto" w:fill="auto"/>
          </w:tcPr>
          <w:p w14:paraId="714EAD1B" w14:textId="77777777" w:rsidR="000D0F56" w:rsidRPr="00944F15" w:rsidRDefault="000D0F56" w:rsidP="000D0F56">
            <w:pPr>
              <w:rPr>
                <w:rFonts w:ascii="Times New Roman" w:eastAsia="MS Mincho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PSI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</w:p>
        </w:tc>
        <w:tc>
          <w:tcPr>
            <w:tcW w:w="109.85pt" w:type="dxa"/>
            <w:shd w:val="clear" w:color="auto" w:fill="auto"/>
          </w:tcPr>
          <w:p w14:paraId="7253E888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5.0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4.0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5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109.85pt" w:type="dxa"/>
            <w:shd w:val="clear" w:color="auto" w:fill="auto"/>
          </w:tcPr>
          <w:p w14:paraId="180C8FD6" w14:textId="77777777" w:rsidR="000D0F56" w:rsidRPr="00944F15" w:rsidRDefault="00EA7058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4.0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4.0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5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0pt" w:type="dxa"/>
            <w:shd w:val="clear" w:color="auto" w:fill="auto"/>
          </w:tcPr>
          <w:p w14:paraId="34F6C3E8" w14:textId="77777777" w:rsidR="000D0F56" w:rsidRPr="00944F15" w:rsidRDefault="008B36B6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84</w:t>
            </w:r>
          </w:p>
        </w:tc>
      </w:tr>
      <w:tr w:rsidR="00944F15" w:rsidRPr="00944F15" w14:paraId="26A1EE04" w14:textId="77777777" w:rsidTr="00404ABC">
        <w:trPr>
          <w:trHeight w:val="304"/>
        </w:trPr>
        <w:tc>
          <w:tcPr>
            <w:tcW w:w="155.95pt" w:type="dxa"/>
            <w:shd w:val="clear" w:color="auto" w:fill="auto"/>
          </w:tcPr>
          <w:p w14:paraId="4E3D0FC9" w14:textId="77777777" w:rsidR="000D0F56" w:rsidRPr="00944F15" w:rsidRDefault="000D0F56" w:rsidP="000D0F56">
            <w:pPr>
              <w:rPr>
                <w:rFonts w:ascii="Times New Roman" w:eastAsia="MS Mincho" w:hAnsi="Times New Roman"/>
                <w:bCs/>
                <w:color w:val="auto"/>
              </w:rPr>
            </w:pPr>
            <w:r w:rsidRPr="00944F15">
              <w:rPr>
                <w:rFonts w:ascii="Times New Roman" w:eastAsia="MS Mincho" w:hAnsi="Times New Roman"/>
                <w:bCs/>
                <w:color w:val="auto"/>
              </w:rPr>
              <w:t>Alb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eastAsia="MS Mincho" w:hAnsi="Times New Roman"/>
                <w:bCs/>
                <w:color w:val="auto"/>
              </w:rPr>
              <w:t>, g/dL</w:t>
            </w:r>
          </w:p>
        </w:tc>
        <w:tc>
          <w:tcPr>
            <w:tcW w:w="109.85pt" w:type="dxa"/>
            <w:shd w:val="clear" w:color="auto" w:fill="auto"/>
          </w:tcPr>
          <w:p w14:paraId="17937467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2.9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2.5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3.3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109.85pt" w:type="dxa"/>
            <w:shd w:val="clear" w:color="auto" w:fill="auto"/>
          </w:tcPr>
          <w:p w14:paraId="0EE559DB" w14:textId="77777777" w:rsidR="000D0F56" w:rsidRPr="00944F15" w:rsidRDefault="00EA7058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2.9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2.5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3.5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0pt" w:type="dxa"/>
            <w:shd w:val="clear" w:color="auto" w:fill="auto"/>
          </w:tcPr>
          <w:p w14:paraId="0FB4D026" w14:textId="77777777" w:rsidR="000D0F56" w:rsidRPr="00944F15" w:rsidRDefault="008B36B6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786</w:t>
            </w:r>
          </w:p>
        </w:tc>
      </w:tr>
      <w:tr w:rsidR="00944F15" w:rsidRPr="00944F15" w14:paraId="219D8EBD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2D34C960" w14:textId="77777777" w:rsidR="000D0F56" w:rsidRPr="00944F15" w:rsidRDefault="000D0F56" w:rsidP="000D0F56">
            <w:pPr>
              <w:rPr>
                <w:rFonts w:ascii="Times New Roman" w:eastAsia="MS Mincho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LP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U/L</w:t>
            </w:r>
          </w:p>
        </w:tc>
        <w:tc>
          <w:tcPr>
            <w:tcW w:w="109.85pt" w:type="dxa"/>
            <w:shd w:val="clear" w:color="auto" w:fill="auto"/>
          </w:tcPr>
          <w:p w14:paraId="5D1E2B02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211.0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134.0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321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109.85pt" w:type="dxa"/>
            <w:shd w:val="clear" w:color="auto" w:fill="auto"/>
          </w:tcPr>
          <w:p w14:paraId="6964E256" w14:textId="77777777" w:rsidR="000D0F56" w:rsidRPr="00944F15" w:rsidRDefault="00EA7058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253.0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158.5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375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0pt" w:type="dxa"/>
            <w:shd w:val="clear" w:color="auto" w:fill="auto"/>
          </w:tcPr>
          <w:p w14:paraId="5E4BEBAF" w14:textId="77777777" w:rsidR="000D0F56" w:rsidRPr="00944F15" w:rsidRDefault="008B36B6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105</w:t>
            </w:r>
          </w:p>
        </w:tc>
      </w:tr>
      <w:tr w:rsidR="00944F15" w:rsidRPr="00944F15" w14:paraId="312F83C6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3479AD4C" w14:textId="77777777" w:rsidR="000D0F56" w:rsidRPr="00944F15" w:rsidRDefault="000D0F56" w:rsidP="000D0F56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S Mincho" w:hAnsi="Times New Roman"/>
                <w:bCs/>
                <w:color w:val="auto"/>
              </w:rPr>
              <w:t>ALT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eastAsia="MS Mincho" w:hAnsi="Times New Roman"/>
                <w:bCs/>
                <w:color w:val="auto"/>
              </w:rPr>
              <w:t>, U/L</w:t>
            </w:r>
          </w:p>
        </w:tc>
        <w:tc>
          <w:tcPr>
            <w:tcW w:w="109.85pt" w:type="dxa"/>
            <w:shd w:val="clear" w:color="auto" w:fill="auto"/>
          </w:tcPr>
          <w:p w14:paraId="3AF9FEC6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21.0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14.0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28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109.85pt" w:type="dxa"/>
            <w:shd w:val="clear" w:color="auto" w:fill="auto"/>
          </w:tcPr>
          <w:p w14:paraId="23AFB451" w14:textId="77777777" w:rsidR="000D0F56" w:rsidRPr="00944F15" w:rsidRDefault="00EA7058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20.0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15.0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30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0pt" w:type="dxa"/>
            <w:shd w:val="clear" w:color="auto" w:fill="auto"/>
          </w:tcPr>
          <w:p w14:paraId="26A55EB8" w14:textId="77777777" w:rsidR="000D0F56" w:rsidRPr="00944F15" w:rsidRDefault="008B36B6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705</w:t>
            </w:r>
          </w:p>
        </w:tc>
      </w:tr>
      <w:tr w:rsidR="00944F15" w:rsidRPr="00944F15" w14:paraId="309342A3" w14:textId="77777777" w:rsidTr="00404ABC">
        <w:trPr>
          <w:trHeight w:val="304"/>
        </w:trPr>
        <w:tc>
          <w:tcPr>
            <w:tcW w:w="155.95pt" w:type="dxa"/>
            <w:shd w:val="clear" w:color="auto" w:fill="auto"/>
          </w:tcPr>
          <w:p w14:paraId="06DF0EFC" w14:textId="77777777" w:rsidR="000D0F56" w:rsidRPr="00944F15" w:rsidRDefault="000D0F56" w:rsidP="000D0F56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LBI score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</w:p>
        </w:tc>
        <w:tc>
          <w:tcPr>
            <w:tcW w:w="109.85pt" w:type="dxa"/>
            <w:shd w:val="clear" w:color="auto" w:fill="auto"/>
          </w:tcPr>
          <w:p w14:paraId="364E9B09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1.7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Meiryo" w:hAnsi="Times New Roman"/>
                <w:color w:val="auto"/>
              </w:rPr>
              <w:t>–2.0 – –1.3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109.85pt" w:type="dxa"/>
            <w:shd w:val="clear" w:color="auto" w:fill="auto"/>
          </w:tcPr>
          <w:p w14:paraId="009E78AC" w14:textId="77777777" w:rsidR="000D0F56" w:rsidRPr="00944F15" w:rsidRDefault="00EA7058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1.6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Meiryo" w:hAnsi="Times New Roman"/>
                <w:color w:val="auto"/>
              </w:rPr>
              <w:t xml:space="preserve">–2.0 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 xml:space="preserve"> –1.3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0pt" w:type="dxa"/>
            <w:shd w:val="clear" w:color="auto" w:fill="auto"/>
          </w:tcPr>
          <w:p w14:paraId="5A880E23" w14:textId="77777777" w:rsidR="000D0F56" w:rsidRPr="00944F15" w:rsidRDefault="008B36B6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818</w:t>
            </w:r>
          </w:p>
        </w:tc>
      </w:tr>
      <w:tr w:rsidR="00944F15" w:rsidRPr="00944F15" w14:paraId="5F8118D9" w14:textId="77777777" w:rsidTr="00404ABC">
        <w:trPr>
          <w:trHeight w:val="304"/>
        </w:trPr>
        <w:tc>
          <w:tcPr>
            <w:tcW w:w="155.95pt" w:type="dxa"/>
            <w:shd w:val="clear" w:color="auto" w:fill="auto"/>
          </w:tcPr>
          <w:p w14:paraId="1C703811" w14:textId="77777777" w:rsidR="000D0F56" w:rsidRPr="00944F15" w:rsidRDefault="000D0F56" w:rsidP="000D0F56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FIB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 score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</w:p>
        </w:tc>
        <w:tc>
          <w:tcPr>
            <w:tcW w:w="109.8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</w:tcPr>
          <w:p w14:paraId="18239748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2.7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1.9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6.2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109.8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</w:tcPr>
          <w:p w14:paraId="286F53FD" w14:textId="77777777" w:rsidR="000D0F56" w:rsidRPr="00944F15" w:rsidRDefault="00EA7058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3.2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2.2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7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0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vAlign w:val="center"/>
          </w:tcPr>
          <w:p w14:paraId="51F5D88A" w14:textId="77777777" w:rsidR="000D0F56" w:rsidRPr="00944F15" w:rsidRDefault="008B36B6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381</w:t>
            </w:r>
          </w:p>
        </w:tc>
      </w:tr>
      <w:tr w:rsidR="00944F15" w:rsidRPr="00944F15" w14:paraId="0AE6F95B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76A31A31" w14:textId="77777777" w:rsidR="000D0F56" w:rsidRPr="00944F15" w:rsidRDefault="000D0F56" w:rsidP="000D0F56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ST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U/L</w:t>
            </w:r>
          </w:p>
        </w:tc>
        <w:tc>
          <w:tcPr>
            <w:tcW w:w="109.85pt" w:type="dxa"/>
            <w:shd w:val="clear" w:color="auto" w:fill="auto"/>
          </w:tcPr>
          <w:p w14:paraId="6A30B013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31.0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21.0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49.5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109.85pt" w:type="dxa"/>
            <w:shd w:val="clear" w:color="auto" w:fill="auto"/>
          </w:tcPr>
          <w:p w14:paraId="68DFC6DB" w14:textId="77777777" w:rsidR="000D0F56" w:rsidRPr="00944F15" w:rsidRDefault="00EA7058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35.0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27.0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46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0pt" w:type="dxa"/>
            <w:shd w:val="clear" w:color="auto" w:fill="auto"/>
          </w:tcPr>
          <w:p w14:paraId="6BDCA65C" w14:textId="77777777" w:rsidR="000D0F56" w:rsidRPr="00944F15" w:rsidRDefault="008B36B6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162</w:t>
            </w:r>
          </w:p>
        </w:tc>
      </w:tr>
      <w:tr w:rsidR="00944F15" w:rsidRPr="00944F15" w14:paraId="1EA5954D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59F8DB1E" w14:textId="77777777" w:rsidR="000D0F56" w:rsidRPr="00944F15" w:rsidRDefault="000D0F56" w:rsidP="000D0F56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T–Bil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mg/dL</w:t>
            </w:r>
          </w:p>
        </w:tc>
        <w:tc>
          <w:tcPr>
            <w:tcW w:w="109.85pt" w:type="dxa"/>
            <w:shd w:val="clear" w:color="auto" w:fill="auto"/>
          </w:tcPr>
          <w:p w14:paraId="3AFAFD8B" w14:textId="77777777" w:rsidR="000D0F5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0.8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0.5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1.6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109.85pt" w:type="dxa"/>
            <w:shd w:val="clear" w:color="auto" w:fill="auto"/>
          </w:tcPr>
          <w:p w14:paraId="49DD89B3" w14:textId="77777777" w:rsidR="000D0F56" w:rsidRPr="00944F15" w:rsidRDefault="00313334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0.9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0.6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1.5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0pt" w:type="dxa"/>
            <w:shd w:val="clear" w:color="auto" w:fill="auto"/>
          </w:tcPr>
          <w:p w14:paraId="52F86773" w14:textId="77777777" w:rsidR="000D0F56" w:rsidRPr="00944F15" w:rsidRDefault="008B36B6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05</w:t>
            </w:r>
          </w:p>
        </w:tc>
      </w:tr>
      <w:tr w:rsidR="00944F15" w:rsidRPr="00944F15" w14:paraId="5EAC3174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515D5B60" w14:textId="77777777" w:rsidR="000D0F56" w:rsidRPr="00944F15" w:rsidRDefault="000D0F56" w:rsidP="000D0F56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BUN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mg/dL</w:t>
            </w:r>
          </w:p>
        </w:tc>
        <w:tc>
          <w:tcPr>
            <w:tcW w:w="109.85pt" w:type="dxa"/>
            <w:shd w:val="clear" w:color="auto" w:fill="auto"/>
          </w:tcPr>
          <w:p w14:paraId="058758C1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28.5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19.7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46.7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109.85pt" w:type="dxa"/>
            <w:shd w:val="clear" w:color="auto" w:fill="auto"/>
          </w:tcPr>
          <w:p w14:paraId="3464A6A7" w14:textId="77777777" w:rsidR="000D0F56" w:rsidRPr="00944F15" w:rsidRDefault="00313334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24.0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13.5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46.4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0pt" w:type="dxa"/>
            <w:shd w:val="clear" w:color="auto" w:fill="auto"/>
          </w:tcPr>
          <w:p w14:paraId="145A1389" w14:textId="77777777" w:rsidR="000D0F56" w:rsidRPr="00944F15" w:rsidRDefault="008B36B6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186</w:t>
            </w:r>
          </w:p>
        </w:tc>
      </w:tr>
      <w:tr w:rsidR="00944F15" w:rsidRPr="00944F15" w14:paraId="1AC9DB49" w14:textId="77777777" w:rsidTr="00404ABC">
        <w:trPr>
          <w:trHeight w:val="304"/>
        </w:trPr>
        <w:tc>
          <w:tcPr>
            <w:tcW w:w="155.95pt" w:type="dxa"/>
            <w:shd w:val="clear" w:color="auto" w:fill="auto"/>
          </w:tcPr>
          <w:p w14:paraId="0EF2224F" w14:textId="77777777" w:rsidR="000D0F56" w:rsidRPr="00944F15" w:rsidRDefault="000D0F56" w:rsidP="000D0F56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eGFR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mL/min/1.73m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2</w:t>
            </w:r>
          </w:p>
        </w:tc>
        <w:tc>
          <w:tcPr>
            <w:tcW w:w="109.85pt" w:type="dxa"/>
            <w:shd w:val="clear" w:color="auto" w:fill="auto"/>
          </w:tcPr>
          <w:p w14:paraId="7A1AEB24" w14:textId="77777777" w:rsidR="000D0F5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49.3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22.7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84.1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109.85pt" w:type="dxa"/>
            <w:shd w:val="clear" w:color="auto" w:fill="auto"/>
          </w:tcPr>
          <w:p w14:paraId="75BBB7FD" w14:textId="77777777" w:rsidR="000D0F56" w:rsidRPr="00944F15" w:rsidRDefault="00313334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51.7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23.7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92.9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0pt" w:type="dxa"/>
            <w:shd w:val="clear" w:color="auto" w:fill="auto"/>
          </w:tcPr>
          <w:p w14:paraId="3D8E651D" w14:textId="77777777" w:rsidR="000D0F56" w:rsidRPr="00944F15" w:rsidRDefault="008B36B6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463</w:t>
            </w:r>
          </w:p>
        </w:tc>
      </w:tr>
      <w:tr w:rsidR="00944F15" w:rsidRPr="00944F15" w14:paraId="4D59BAFC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4CEE3983" w14:textId="77777777" w:rsidR="000D0F56" w:rsidRPr="00944F15" w:rsidRDefault="000D0F56" w:rsidP="000D0F56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ECMO</w:t>
            </w:r>
          </w:p>
        </w:tc>
        <w:tc>
          <w:tcPr>
            <w:tcW w:w="109.85pt" w:type="dxa"/>
            <w:shd w:val="clear" w:color="auto" w:fill="auto"/>
          </w:tcPr>
          <w:p w14:paraId="6A21470E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17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</w:t>
            </w:r>
            <w:r w:rsidRPr="00944F15">
              <w:rPr>
                <w:rFonts w:ascii="Times New Roman" w:hAnsi="Times New Roman"/>
                <w:bCs/>
                <w:color w:val="auto"/>
              </w:rPr>
              <w:t>(11.7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shd w:val="clear" w:color="auto" w:fill="auto"/>
          </w:tcPr>
          <w:p w14:paraId="19AFD694" w14:textId="77777777" w:rsidR="000D0F56" w:rsidRPr="00944F15" w:rsidRDefault="00EA7058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7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10.8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9.60pt" w:type="dxa"/>
            <w:shd w:val="clear" w:color="auto" w:fill="auto"/>
          </w:tcPr>
          <w:p w14:paraId="09C7B43A" w14:textId="77777777" w:rsidR="000D0F56" w:rsidRPr="00944F15" w:rsidRDefault="008B36B6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0</w:t>
            </w:r>
          </w:p>
        </w:tc>
      </w:tr>
      <w:tr w:rsidR="00944F15" w:rsidRPr="00944F15" w14:paraId="139C208D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06672BF1" w14:textId="77777777" w:rsidR="000D0F56" w:rsidRPr="00944F15" w:rsidRDefault="000D0F56" w:rsidP="000D0F56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HD</w:t>
            </w:r>
          </w:p>
        </w:tc>
        <w:tc>
          <w:tcPr>
            <w:tcW w:w="109.85pt" w:type="dxa"/>
            <w:shd w:val="clear" w:color="auto" w:fill="auto"/>
          </w:tcPr>
          <w:p w14:paraId="3F0D8096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13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9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shd w:val="clear" w:color="auto" w:fill="auto"/>
          </w:tcPr>
          <w:p w14:paraId="040AD1A3" w14:textId="77777777" w:rsidR="000D0F56" w:rsidRPr="00944F15" w:rsidRDefault="00EA7058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3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4.6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9.60pt" w:type="dxa"/>
            <w:shd w:val="clear" w:color="auto" w:fill="auto"/>
          </w:tcPr>
          <w:p w14:paraId="2E191735" w14:textId="77777777" w:rsidR="000D0F56" w:rsidRPr="00944F15" w:rsidRDefault="003B5F1E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401</w:t>
            </w:r>
          </w:p>
        </w:tc>
      </w:tr>
      <w:tr w:rsidR="00944F15" w:rsidRPr="00944F15" w14:paraId="3FA58226" w14:textId="77777777" w:rsidTr="00404ABC">
        <w:trPr>
          <w:trHeight w:val="304"/>
        </w:trPr>
        <w:tc>
          <w:tcPr>
            <w:tcW w:w="155.95pt" w:type="dxa"/>
            <w:shd w:val="clear" w:color="auto" w:fill="auto"/>
          </w:tcPr>
          <w:p w14:paraId="679981F5" w14:textId="77777777" w:rsidR="000D0F56" w:rsidRPr="00944F15" w:rsidRDefault="000D0F56" w:rsidP="000D0F56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CHDF</w:t>
            </w:r>
          </w:p>
        </w:tc>
        <w:tc>
          <w:tcPr>
            <w:tcW w:w="109.85pt" w:type="dxa"/>
            <w:shd w:val="clear" w:color="auto" w:fill="auto"/>
          </w:tcPr>
          <w:p w14:paraId="071B91D0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37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25.5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shd w:val="clear" w:color="auto" w:fill="auto"/>
          </w:tcPr>
          <w:p w14:paraId="47B58B10" w14:textId="77777777" w:rsidR="000D0F56" w:rsidRPr="00944F15" w:rsidRDefault="00EA7058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13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20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9.60pt" w:type="dxa"/>
            <w:shd w:val="clear" w:color="auto" w:fill="auto"/>
          </w:tcPr>
          <w:p w14:paraId="1AA4CEFD" w14:textId="77777777" w:rsidR="000D0F56" w:rsidRPr="00944F15" w:rsidRDefault="003B5F1E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484</w:t>
            </w:r>
          </w:p>
        </w:tc>
      </w:tr>
      <w:tr w:rsidR="00944F15" w:rsidRPr="00944F15" w14:paraId="113FF83B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4B7EB529" w14:textId="77777777" w:rsidR="000D0F56" w:rsidRPr="00944F15" w:rsidRDefault="000D0F56" w:rsidP="000D0F56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CRP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mg/dL</w:t>
            </w:r>
          </w:p>
        </w:tc>
        <w:tc>
          <w:tcPr>
            <w:tcW w:w="109.85pt" w:type="dxa"/>
            <w:shd w:val="clear" w:color="auto" w:fill="auto"/>
          </w:tcPr>
          <w:p w14:paraId="56F8B910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10.6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6.0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17.5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109.85pt" w:type="dxa"/>
            <w:shd w:val="clear" w:color="auto" w:fill="auto"/>
          </w:tcPr>
          <w:p w14:paraId="1EE08C7B" w14:textId="77777777" w:rsidR="000D0F56" w:rsidRPr="00944F15" w:rsidRDefault="00313334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11.3 [5.5</w:t>
            </w:r>
            <w:r w:rsidRPr="00944F15">
              <w:rPr>
                <w:rFonts w:ascii="Times New Roman" w:eastAsia="Meiryo" w:hAnsi="Times New Roman"/>
                <w:color w:val="auto"/>
              </w:rPr>
              <w:t>–23.3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0pt" w:type="dxa"/>
            <w:shd w:val="clear" w:color="auto" w:fill="auto"/>
          </w:tcPr>
          <w:p w14:paraId="277A1337" w14:textId="77777777" w:rsidR="000D0F56" w:rsidRPr="00944F15" w:rsidRDefault="008B36B6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730</w:t>
            </w:r>
          </w:p>
        </w:tc>
      </w:tr>
      <w:tr w:rsidR="00944F15" w:rsidRPr="00944F15" w14:paraId="765215A6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5E229B57" w14:textId="77777777" w:rsidR="000D0F56" w:rsidRPr="00944F15" w:rsidRDefault="000D0F56" w:rsidP="000D0F56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Eosinophil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eastAsia="MS Mincho" w:hAnsi="Times New Roman"/>
                <w:bCs/>
                <w:color w:val="auto"/>
              </w:rPr>
              <w:t>, /μL</w:t>
            </w:r>
          </w:p>
        </w:tc>
        <w:tc>
          <w:tcPr>
            <w:tcW w:w="109.85pt" w:type="dxa"/>
            <w:shd w:val="clear" w:color="auto" w:fill="auto"/>
          </w:tcPr>
          <w:p w14:paraId="70AE4360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30.0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0.0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140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109.85pt" w:type="dxa"/>
            <w:shd w:val="clear" w:color="auto" w:fill="auto"/>
          </w:tcPr>
          <w:p w14:paraId="685BB3DB" w14:textId="77777777" w:rsidR="000D0F56" w:rsidRPr="00944F15" w:rsidRDefault="00313334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20.0 [0.0</w:t>
            </w:r>
            <w:r w:rsidRPr="00944F15">
              <w:rPr>
                <w:rFonts w:ascii="Times New Roman" w:eastAsia="Meiryo" w:hAnsi="Times New Roman"/>
                <w:color w:val="auto"/>
              </w:rPr>
              <w:t>–125.0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0pt" w:type="dxa"/>
            <w:shd w:val="clear" w:color="auto" w:fill="auto"/>
          </w:tcPr>
          <w:p w14:paraId="210FCDAC" w14:textId="77777777" w:rsidR="000D0F56" w:rsidRPr="00944F15" w:rsidRDefault="000417DB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65</w:t>
            </w:r>
          </w:p>
        </w:tc>
      </w:tr>
      <w:tr w:rsidR="00944F15" w:rsidRPr="00944F15" w14:paraId="2319DCB5" w14:textId="77777777" w:rsidTr="00404ABC">
        <w:trPr>
          <w:trHeight w:val="304"/>
        </w:trPr>
        <w:tc>
          <w:tcPr>
            <w:tcW w:w="155.95pt" w:type="dxa"/>
            <w:shd w:val="clear" w:color="auto" w:fill="auto"/>
          </w:tcPr>
          <w:p w14:paraId="46157D29" w14:textId="77777777" w:rsidR="008B36B6" w:rsidRPr="00944F15" w:rsidRDefault="008B36B6" w:rsidP="008B36B6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Dose per day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g per day</w:t>
            </w:r>
          </w:p>
        </w:tc>
        <w:tc>
          <w:tcPr>
            <w:tcW w:w="109.85pt" w:type="dxa"/>
            <w:shd w:val="clear" w:color="auto" w:fill="auto"/>
          </w:tcPr>
          <w:p w14:paraId="416F7179" w14:textId="77777777" w:rsidR="008B36B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09.85pt" w:type="dxa"/>
            <w:shd w:val="clear" w:color="auto" w:fill="auto"/>
          </w:tcPr>
          <w:p w14:paraId="6B611827" w14:textId="77777777" w:rsidR="008B36B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9.60pt" w:type="dxa"/>
            <w:shd w:val="clear" w:color="auto" w:fill="auto"/>
          </w:tcPr>
          <w:p w14:paraId="06E89146" w14:textId="77777777" w:rsidR="008B36B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10909649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3234E106" w14:textId="77777777" w:rsidR="008B36B6" w:rsidRPr="00944F15" w:rsidRDefault="008B36B6" w:rsidP="008B36B6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Dose/kg per day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g/kg per day</w:t>
            </w:r>
          </w:p>
        </w:tc>
        <w:tc>
          <w:tcPr>
            <w:tcW w:w="109.85pt" w:type="dxa"/>
            <w:shd w:val="clear" w:color="auto" w:fill="auto"/>
          </w:tcPr>
          <w:p w14:paraId="31A971C8" w14:textId="77777777" w:rsidR="008B36B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09.85pt" w:type="dxa"/>
            <w:shd w:val="clear" w:color="auto" w:fill="auto"/>
          </w:tcPr>
          <w:p w14:paraId="4C7ECDE3" w14:textId="77777777" w:rsidR="008B36B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9.60pt" w:type="dxa"/>
            <w:shd w:val="clear" w:color="auto" w:fill="auto"/>
          </w:tcPr>
          <w:p w14:paraId="37AD5B33" w14:textId="77777777" w:rsidR="008B36B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766CF6E4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15E2316F" w14:textId="77777777" w:rsidR="000D0F56" w:rsidRPr="00944F15" w:rsidRDefault="000D0F56" w:rsidP="000D0F56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Macrolide</w:t>
            </w:r>
          </w:p>
        </w:tc>
        <w:tc>
          <w:tcPr>
            <w:tcW w:w="109.85pt" w:type="dxa"/>
            <w:shd w:val="clear" w:color="auto" w:fill="auto"/>
          </w:tcPr>
          <w:p w14:paraId="218F2AAB" w14:textId="77777777" w:rsidR="000D0F5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2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1.4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shd w:val="clear" w:color="auto" w:fill="auto"/>
          </w:tcPr>
          <w:p w14:paraId="0C64B692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1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1.5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9.60pt" w:type="dxa"/>
            <w:shd w:val="clear" w:color="auto" w:fill="auto"/>
          </w:tcPr>
          <w:p w14:paraId="0EBCA75B" w14:textId="77777777" w:rsidR="000D0F56" w:rsidRPr="00944F15" w:rsidRDefault="001D6A8F" w:rsidP="00407AED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1.000</w:t>
            </w:r>
          </w:p>
        </w:tc>
      </w:tr>
      <w:tr w:rsidR="00944F15" w:rsidRPr="00944F15" w14:paraId="38D19FDD" w14:textId="77777777" w:rsidTr="00404ABC">
        <w:trPr>
          <w:trHeight w:val="304"/>
        </w:trPr>
        <w:tc>
          <w:tcPr>
            <w:tcW w:w="155.95pt" w:type="dxa"/>
            <w:shd w:val="clear" w:color="auto" w:fill="auto"/>
          </w:tcPr>
          <w:p w14:paraId="4D4888CE" w14:textId="77777777" w:rsidR="000D0F56" w:rsidRPr="00944F15" w:rsidRDefault="000D0F56" w:rsidP="000D0F56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  <w:lang w:val="de-DE"/>
              </w:rPr>
              <w:t>SXT</w:t>
            </w:r>
          </w:p>
        </w:tc>
        <w:tc>
          <w:tcPr>
            <w:tcW w:w="109.85pt" w:type="dxa"/>
            <w:shd w:val="clear" w:color="auto" w:fill="auto"/>
          </w:tcPr>
          <w:p w14:paraId="72B529F7" w14:textId="77777777" w:rsidR="000D0F5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7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4.8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shd w:val="clear" w:color="auto" w:fill="auto"/>
          </w:tcPr>
          <w:p w14:paraId="2B17CE7C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3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4.6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9.60pt" w:type="dxa"/>
            <w:shd w:val="clear" w:color="auto" w:fill="auto"/>
          </w:tcPr>
          <w:p w14:paraId="4B59384C" w14:textId="77777777" w:rsidR="000D0F56" w:rsidRPr="00944F15" w:rsidRDefault="001D6A8F" w:rsidP="00407AED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1.000</w:t>
            </w:r>
          </w:p>
        </w:tc>
      </w:tr>
      <w:tr w:rsidR="00944F15" w:rsidRPr="00944F15" w14:paraId="77D41876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5CEEBC79" w14:textId="77777777" w:rsidR="000D0F56" w:rsidRPr="00944F15" w:rsidRDefault="000D0F56" w:rsidP="000D0F56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Carbamazepine</w:t>
            </w:r>
          </w:p>
        </w:tc>
        <w:tc>
          <w:tcPr>
            <w:tcW w:w="109.85pt" w:type="dxa"/>
            <w:shd w:val="clear" w:color="auto" w:fill="auto"/>
          </w:tcPr>
          <w:p w14:paraId="4DC149F8" w14:textId="77777777" w:rsidR="000D0F5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3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2.1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shd w:val="clear" w:color="auto" w:fill="auto"/>
          </w:tcPr>
          <w:p w14:paraId="0B3F8B09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0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9.60pt" w:type="dxa"/>
            <w:shd w:val="clear" w:color="auto" w:fill="auto"/>
          </w:tcPr>
          <w:p w14:paraId="1FC586E1" w14:textId="77777777" w:rsidR="000D0F56" w:rsidRPr="00944F15" w:rsidRDefault="001D6A8F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54</w:t>
            </w:r>
          </w:p>
        </w:tc>
      </w:tr>
      <w:tr w:rsidR="00944F15" w:rsidRPr="00944F15" w14:paraId="559F13DB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1EBB65F3" w14:textId="77777777" w:rsidR="000D0F56" w:rsidRPr="00944F15" w:rsidRDefault="000D0F56" w:rsidP="000D0F56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Valproic acid</w:t>
            </w:r>
          </w:p>
        </w:tc>
        <w:tc>
          <w:tcPr>
            <w:tcW w:w="109.85pt" w:type="dxa"/>
            <w:shd w:val="clear" w:color="auto" w:fill="auto"/>
          </w:tcPr>
          <w:p w14:paraId="1642D127" w14:textId="77777777" w:rsidR="000D0F5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2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1.4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shd w:val="clear" w:color="auto" w:fill="auto"/>
          </w:tcPr>
          <w:p w14:paraId="1C5E8FA6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1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1.5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9.60pt" w:type="dxa"/>
            <w:shd w:val="clear" w:color="auto" w:fill="auto"/>
          </w:tcPr>
          <w:p w14:paraId="72B99BE8" w14:textId="77777777" w:rsidR="000D0F56" w:rsidRPr="00944F15" w:rsidRDefault="001D6A8F" w:rsidP="00407AED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1.000</w:t>
            </w:r>
          </w:p>
        </w:tc>
      </w:tr>
      <w:tr w:rsidR="00944F15" w:rsidRPr="00944F15" w14:paraId="18375D56" w14:textId="77777777" w:rsidTr="00404ABC">
        <w:trPr>
          <w:trHeight w:val="304"/>
        </w:trPr>
        <w:tc>
          <w:tcPr>
            <w:tcW w:w="155.95pt" w:type="dxa"/>
            <w:shd w:val="clear" w:color="auto" w:fill="auto"/>
          </w:tcPr>
          <w:p w14:paraId="52C9AD12" w14:textId="77777777" w:rsidR="000D0F56" w:rsidRPr="00944F15" w:rsidRDefault="000D0F56" w:rsidP="000D0F56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cetaminophen</w:t>
            </w:r>
          </w:p>
        </w:tc>
        <w:tc>
          <w:tcPr>
            <w:tcW w:w="109.85pt" w:type="dxa"/>
            <w:shd w:val="clear" w:color="auto" w:fill="auto"/>
          </w:tcPr>
          <w:p w14:paraId="1E0176B0" w14:textId="77777777" w:rsidR="000D0F5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3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20.7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shd w:val="clear" w:color="auto" w:fill="auto"/>
          </w:tcPr>
          <w:p w14:paraId="39330E09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17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26.2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9.60pt" w:type="dxa"/>
            <w:shd w:val="clear" w:color="auto" w:fill="auto"/>
          </w:tcPr>
          <w:p w14:paraId="76AE4FC6" w14:textId="77777777" w:rsidR="000D0F56" w:rsidRPr="00944F15" w:rsidRDefault="001D6A8F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377</w:t>
            </w:r>
          </w:p>
        </w:tc>
      </w:tr>
      <w:tr w:rsidR="00944F15" w:rsidRPr="00944F15" w14:paraId="7AA29118" w14:textId="77777777" w:rsidTr="00404ABC">
        <w:trPr>
          <w:trHeight w:val="304"/>
        </w:trPr>
        <w:tc>
          <w:tcPr>
            <w:tcW w:w="155.95pt" w:type="dxa"/>
            <w:shd w:val="clear" w:color="auto" w:fill="auto"/>
          </w:tcPr>
          <w:p w14:paraId="1F047034" w14:textId="77777777" w:rsidR="000D0F56" w:rsidRPr="00944F15" w:rsidRDefault="000D0F56" w:rsidP="000D0F56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cetaminophen dose</w:t>
            </w:r>
          </w:p>
        </w:tc>
        <w:tc>
          <w:tcPr>
            <w:tcW w:w="109.85pt" w:type="dxa"/>
            <w:shd w:val="clear" w:color="auto" w:fill="auto"/>
          </w:tcPr>
          <w:p w14:paraId="08514B11" w14:textId="77777777" w:rsidR="000D0F5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1000.0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400.0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1000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109.85pt" w:type="dxa"/>
            <w:shd w:val="clear" w:color="auto" w:fill="auto"/>
          </w:tcPr>
          <w:p w14:paraId="31B98C4A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400.0 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hAnsi="Times New Roman"/>
                <w:bCs/>
                <w:color w:val="auto"/>
              </w:rPr>
              <w:t>400.0</w:t>
            </w:r>
            <w:r w:rsidR="000D0F56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1000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0pt" w:type="dxa"/>
            <w:shd w:val="clear" w:color="auto" w:fill="auto"/>
            <w:vAlign w:val="center"/>
          </w:tcPr>
          <w:p w14:paraId="3647C6CE" w14:textId="77777777" w:rsidR="000D0F56" w:rsidRPr="00944F15" w:rsidRDefault="001D6A8F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116</w:t>
            </w:r>
          </w:p>
        </w:tc>
      </w:tr>
      <w:tr w:rsidR="00944F15" w:rsidRPr="00944F15" w14:paraId="227AAA84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49A531C4" w14:textId="77777777" w:rsidR="000D0F56" w:rsidRPr="00944F15" w:rsidRDefault="000D0F56" w:rsidP="000D0F56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miodarone</w:t>
            </w:r>
          </w:p>
        </w:tc>
        <w:tc>
          <w:tcPr>
            <w:tcW w:w="109.85pt" w:type="dxa"/>
            <w:shd w:val="clear" w:color="auto" w:fill="auto"/>
          </w:tcPr>
          <w:p w14:paraId="61730358" w14:textId="77777777" w:rsidR="000D0F5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7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4.8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shd w:val="clear" w:color="auto" w:fill="auto"/>
          </w:tcPr>
          <w:p w14:paraId="14542A54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3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4.6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9.60pt" w:type="dxa"/>
            <w:shd w:val="clear" w:color="auto" w:fill="auto"/>
          </w:tcPr>
          <w:p w14:paraId="7BE88671" w14:textId="77777777" w:rsidR="000D0F56" w:rsidRPr="00944F15" w:rsidRDefault="001D6A8F" w:rsidP="00407AED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1.000</w:t>
            </w:r>
          </w:p>
        </w:tc>
      </w:tr>
      <w:tr w:rsidR="00944F15" w:rsidRPr="00944F15" w14:paraId="463D889F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56EC6165" w14:textId="77777777" w:rsidR="000D0F56" w:rsidRPr="00944F15" w:rsidRDefault="000D0F56" w:rsidP="000D0F56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Statin</w:t>
            </w:r>
          </w:p>
        </w:tc>
        <w:tc>
          <w:tcPr>
            <w:tcW w:w="109.85pt" w:type="dxa"/>
            <w:shd w:val="clear" w:color="auto" w:fill="auto"/>
          </w:tcPr>
          <w:p w14:paraId="4561388E" w14:textId="77777777" w:rsidR="000D0F5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4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2.8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shd w:val="clear" w:color="auto" w:fill="auto"/>
          </w:tcPr>
          <w:p w14:paraId="3DC389C3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4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6.2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9.60pt" w:type="dxa"/>
            <w:shd w:val="clear" w:color="auto" w:fill="auto"/>
          </w:tcPr>
          <w:p w14:paraId="1188C014" w14:textId="77777777" w:rsidR="000D0F56" w:rsidRPr="00944F15" w:rsidRDefault="001D6A8F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257</w:t>
            </w:r>
          </w:p>
        </w:tc>
      </w:tr>
      <w:tr w:rsidR="00944F15" w:rsidRPr="00944F15" w14:paraId="544B07A8" w14:textId="77777777" w:rsidTr="00404ABC">
        <w:trPr>
          <w:trHeight w:val="304"/>
        </w:trPr>
        <w:tc>
          <w:tcPr>
            <w:tcW w:w="155.95pt" w:type="dxa"/>
            <w:shd w:val="clear" w:color="auto" w:fill="auto"/>
          </w:tcPr>
          <w:p w14:paraId="41AF0EEF" w14:textId="77777777" w:rsidR="000D0F56" w:rsidRPr="00944F15" w:rsidRDefault="000D0F56" w:rsidP="000D0F56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Propofol</w:t>
            </w:r>
          </w:p>
        </w:tc>
        <w:tc>
          <w:tcPr>
            <w:tcW w:w="109.85pt" w:type="dxa"/>
            <w:shd w:val="clear" w:color="auto" w:fill="auto"/>
          </w:tcPr>
          <w:p w14:paraId="73DCB220" w14:textId="77777777" w:rsidR="000D0F5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16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11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shd w:val="clear" w:color="auto" w:fill="auto"/>
          </w:tcPr>
          <w:p w14:paraId="74AA6484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7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10.8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9.60pt" w:type="dxa"/>
            <w:shd w:val="clear" w:color="auto" w:fill="auto"/>
          </w:tcPr>
          <w:p w14:paraId="47DF1590" w14:textId="77777777" w:rsidR="000D0F56" w:rsidRPr="00944F15" w:rsidRDefault="001D6A8F" w:rsidP="00407AED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1.000</w:t>
            </w:r>
          </w:p>
        </w:tc>
      </w:tr>
      <w:tr w:rsidR="00944F15" w:rsidRPr="00944F15" w14:paraId="71897D77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5D71A9C5" w14:textId="77777777" w:rsidR="000D0F56" w:rsidRPr="00944F15" w:rsidRDefault="000D0F56" w:rsidP="000D0F56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  <w:lang w:val="de-DE"/>
              </w:rPr>
              <w:t>RIF</w:t>
            </w:r>
          </w:p>
        </w:tc>
        <w:tc>
          <w:tcPr>
            <w:tcW w:w="109.85pt" w:type="dxa"/>
            <w:shd w:val="clear" w:color="auto" w:fill="auto"/>
          </w:tcPr>
          <w:p w14:paraId="6C8AE06D" w14:textId="77777777" w:rsidR="000D0F5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0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shd w:val="clear" w:color="auto" w:fill="auto"/>
          </w:tcPr>
          <w:p w14:paraId="26D0AB16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0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9.60pt" w:type="dxa"/>
            <w:shd w:val="clear" w:color="auto" w:fill="auto"/>
          </w:tcPr>
          <w:p w14:paraId="2E403DA4" w14:textId="77777777" w:rsidR="000D0F56" w:rsidRPr="00944F15" w:rsidRDefault="001D6A8F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0</w:t>
            </w:r>
          </w:p>
        </w:tc>
      </w:tr>
      <w:tr w:rsidR="00944F15" w:rsidRPr="00944F15" w14:paraId="4234126C" w14:textId="77777777" w:rsidTr="00404ABC">
        <w:trPr>
          <w:trHeight w:val="63"/>
        </w:trPr>
        <w:tc>
          <w:tcPr>
            <w:tcW w:w="155.95pt" w:type="dxa"/>
            <w:shd w:val="clear" w:color="auto" w:fill="auto"/>
          </w:tcPr>
          <w:p w14:paraId="429F239C" w14:textId="77777777" w:rsidR="000D0F56" w:rsidRPr="00944F15" w:rsidRDefault="000D0F56" w:rsidP="000D0F56">
            <w:pPr>
              <w:ind w:firstLineChars="50" w:firstLine="5pt"/>
              <w:rPr>
                <w:rFonts w:ascii="Times New Roman" w:eastAsia="Yu Mincho" w:hAnsi="Times New Roman"/>
                <w:bCs/>
                <w:color w:val="auto"/>
                <w:lang w:val="de-DE"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val="de-DE" w:eastAsia="ja-JP"/>
              </w:rPr>
              <w:t>NSAIDs</w:t>
            </w:r>
          </w:p>
        </w:tc>
        <w:tc>
          <w:tcPr>
            <w:tcW w:w="109.85pt" w:type="dxa"/>
            <w:shd w:val="clear" w:color="auto" w:fill="auto"/>
          </w:tcPr>
          <w:p w14:paraId="6E25E85E" w14:textId="77777777" w:rsidR="000D0F5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16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11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shd w:val="clear" w:color="auto" w:fill="auto"/>
          </w:tcPr>
          <w:p w14:paraId="3F50500A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4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6.2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9.60pt" w:type="dxa"/>
            <w:shd w:val="clear" w:color="auto" w:fill="auto"/>
          </w:tcPr>
          <w:p w14:paraId="071B6D12" w14:textId="77777777" w:rsidR="000D0F56" w:rsidRPr="00944F15" w:rsidRDefault="008B36B6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319</w:t>
            </w:r>
          </w:p>
        </w:tc>
      </w:tr>
      <w:tr w:rsidR="00944F15" w:rsidRPr="00944F15" w14:paraId="6EF3ACA0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62B38CA1" w14:textId="77777777" w:rsidR="000D0F56" w:rsidRPr="00944F15" w:rsidRDefault="000D0F56" w:rsidP="000D0F56">
            <w:pPr>
              <w:ind w:firstLineChars="50" w:firstLine="5pt"/>
              <w:rPr>
                <w:rFonts w:ascii="Times New Roman" w:eastAsia="Yu Mincho" w:hAnsi="Times New Roman"/>
                <w:bCs/>
                <w:color w:val="auto"/>
                <w:lang w:val="de-DE"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val="de-DE" w:eastAsia="ja-JP"/>
              </w:rPr>
              <w:lastRenderedPageBreak/>
              <w:t>Opioids</w:t>
            </w:r>
          </w:p>
        </w:tc>
        <w:tc>
          <w:tcPr>
            <w:tcW w:w="109.85pt" w:type="dxa"/>
            <w:shd w:val="clear" w:color="auto" w:fill="auto"/>
          </w:tcPr>
          <w:p w14:paraId="1D26DCB3" w14:textId="77777777" w:rsidR="000D0F5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84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57.9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shd w:val="clear" w:color="auto" w:fill="auto"/>
          </w:tcPr>
          <w:p w14:paraId="76ED7B31" w14:textId="77777777" w:rsidR="000D0F56" w:rsidRPr="00944F15" w:rsidRDefault="00313334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23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="001C5E16" w:rsidRPr="00944F15">
              <w:rPr>
                <w:rFonts w:ascii="Times New Roman" w:hAnsi="Times New Roman"/>
                <w:bCs/>
                <w:color w:val="auto"/>
              </w:rPr>
              <w:t>35.4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9.60pt" w:type="dxa"/>
            <w:shd w:val="clear" w:color="auto" w:fill="auto"/>
          </w:tcPr>
          <w:p w14:paraId="0F9C0189" w14:textId="77777777" w:rsidR="000D0F56" w:rsidRPr="00944F15" w:rsidRDefault="008B36B6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03</w:t>
            </w:r>
          </w:p>
        </w:tc>
      </w:tr>
      <w:tr w:rsidR="00944F15" w:rsidRPr="00944F15" w14:paraId="65BFE249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15325763" w14:textId="77777777" w:rsidR="000D0F56" w:rsidRPr="00944F15" w:rsidRDefault="000D0F56" w:rsidP="000D0F56">
            <w:pPr>
              <w:ind w:firstLineChars="50" w:firstLine="5pt"/>
              <w:rPr>
                <w:rFonts w:ascii="Times New Roman" w:eastAsia="Yu Mincho" w:hAnsi="Times New Roman"/>
                <w:bCs/>
                <w:color w:val="auto"/>
                <w:lang w:val="de-DE"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val="de-DE" w:eastAsia="ja-JP"/>
              </w:rPr>
              <w:t>VAN</w:t>
            </w:r>
          </w:p>
        </w:tc>
        <w:tc>
          <w:tcPr>
            <w:tcW w:w="109.85pt" w:type="dxa"/>
            <w:shd w:val="clear" w:color="auto" w:fill="auto"/>
          </w:tcPr>
          <w:p w14:paraId="474F1BC0" w14:textId="77777777" w:rsidR="000D0F5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4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="00407AED" w:rsidRPr="00944F15">
              <w:rPr>
                <w:rFonts w:ascii="Times New Roman" w:hAnsi="Times New Roman"/>
                <w:bCs/>
                <w:color w:val="auto"/>
              </w:rPr>
              <w:t>27.6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shd w:val="clear" w:color="auto" w:fill="auto"/>
          </w:tcPr>
          <w:p w14:paraId="40E863BA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13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="00407AED" w:rsidRPr="00944F15">
              <w:rPr>
                <w:rFonts w:ascii="Times New Roman" w:hAnsi="Times New Roman"/>
                <w:bCs/>
                <w:color w:val="auto"/>
              </w:rPr>
              <w:t>20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9.60pt" w:type="dxa"/>
            <w:shd w:val="clear" w:color="auto" w:fill="auto"/>
          </w:tcPr>
          <w:p w14:paraId="2E469B48" w14:textId="77777777" w:rsidR="000D0F56" w:rsidRPr="00944F15" w:rsidRDefault="00407AED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303</w:t>
            </w:r>
          </w:p>
        </w:tc>
      </w:tr>
      <w:tr w:rsidR="00944F15" w:rsidRPr="00944F15" w14:paraId="5DC0E6F1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0D58EF27" w14:textId="77777777" w:rsidR="000D0F56" w:rsidRPr="00944F15" w:rsidRDefault="000D0F56" w:rsidP="000D0F56">
            <w:pPr>
              <w:ind w:firstLineChars="50" w:firstLine="5pt"/>
              <w:rPr>
                <w:rFonts w:ascii="Times New Roman" w:eastAsia="Yu Mincho" w:hAnsi="Times New Roman"/>
                <w:bCs/>
                <w:color w:val="auto"/>
                <w:lang w:val="de-DE"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val="de-DE" w:eastAsia="ja-JP"/>
              </w:rPr>
              <w:t>TEI</w:t>
            </w:r>
          </w:p>
        </w:tc>
        <w:tc>
          <w:tcPr>
            <w:tcW w:w="109.85pt" w:type="dxa"/>
            <w:shd w:val="clear" w:color="auto" w:fill="auto"/>
          </w:tcPr>
          <w:p w14:paraId="27DB5C79" w14:textId="77777777" w:rsidR="000D0F5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6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="00407AED" w:rsidRPr="00944F15">
              <w:rPr>
                <w:rFonts w:ascii="Times New Roman" w:hAnsi="Times New Roman"/>
                <w:bCs/>
                <w:color w:val="auto"/>
              </w:rPr>
              <w:t>4.1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shd w:val="clear" w:color="auto" w:fill="auto"/>
          </w:tcPr>
          <w:p w14:paraId="2577555E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1 (1.5)</w:t>
            </w:r>
          </w:p>
        </w:tc>
        <w:tc>
          <w:tcPr>
            <w:tcW w:w="49.60pt" w:type="dxa"/>
            <w:shd w:val="clear" w:color="auto" w:fill="auto"/>
          </w:tcPr>
          <w:p w14:paraId="6E12AE98" w14:textId="77777777" w:rsidR="000D0F56" w:rsidRPr="00944F15" w:rsidRDefault="00407AED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440</w:t>
            </w:r>
          </w:p>
        </w:tc>
      </w:tr>
      <w:tr w:rsidR="00944F15" w:rsidRPr="00944F15" w14:paraId="3D54516D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4C6890C7" w14:textId="77777777" w:rsidR="000D0F56" w:rsidRPr="00944F15" w:rsidRDefault="000D0F56" w:rsidP="000D0F56">
            <w:pPr>
              <w:ind w:firstLineChars="50" w:firstLine="5pt"/>
              <w:rPr>
                <w:rFonts w:ascii="Times New Roman" w:eastAsia="Yu Mincho" w:hAnsi="Times New Roman"/>
                <w:bCs/>
                <w:color w:val="auto"/>
                <w:lang w:val="de-DE"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val="de-DE" w:eastAsia="ja-JP"/>
              </w:rPr>
              <w:t>LIN</w:t>
            </w:r>
          </w:p>
        </w:tc>
        <w:tc>
          <w:tcPr>
            <w:tcW w:w="109.85pt" w:type="dxa"/>
            <w:shd w:val="clear" w:color="auto" w:fill="auto"/>
          </w:tcPr>
          <w:p w14:paraId="62870B57" w14:textId="77777777" w:rsidR="000D0F5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16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="00407AED" w:rsidRPr="00944F15">
              <w:rPr>
                <w:rFonts w:ascii="Times New Roman" w:hAnsi="Times New Roman"/>
                <w:bCs/>
                <w:color w:val="auto"/>
              </w:rPr>
              <w:t>11.0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shd w:val="clear" w:color="auto" w:fill="auto"/>
          </w:tcPr>
          <w:p w14:paraId="71CAFBC4" w14:textId="77777777" w:rsidR="000D0F56" w:rsidRPr="00944F15" w:rsidRDefault="001C5E1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2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="00407AED" w:rsidRPr="00944F15">
              <w:rPr>
                <w:rFonts w:ascii="Times New Roman" w:hAnsi="Times New Roman"/>
                <w:bCs/>
                <w:color w:val="auto"/>
              </w:rPr>
              <w:t>3.1</w:t>
            </w:r>
            <w:r w:rsidR="000D0F5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9.60pt" w:type="dxa"/>
            <w:shd w:val="clear" w:color="auto" w:fill="auto"/>
          </w:tcPr>
          <w:p w14:paraId="13299560" w14:textId="77777777" w:rsidR="000D0F56" w:rsidRPr="00944F15" w:rsidRDefault="00407AED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65</w:t>
            </w:r>
          </w:p>
        </w:tc>
      </w:tr>
      <w:tr w:rsidR="00944F15" w:rsidRPr="00944F15" w14:paraId="61283EC4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66C49C5C" w14:textId="77777777" w:rsidR="001C5E16" w:rsidRPr="00944F15" w:rsidRDefault="001C5E16" w:rsidP="001C5E16">
            <w:pPr>
              <w:ind w:firstLineChars="50" w:firstLine="5pt"/>
              <w:rPr>
                <w:rFonts w:ascii="Times New Roman" w:eastAsia="Yu Mincho" w:hAnsi="Times New Roman"/>
                <w:bCs/>
                <w:color w:val="auto"/>
                <w:lang w:val="de-DE"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val="de-DE" w:eastAsia="ja-JP"/>
              </w:rPr>
              <w:t>DAP</w:t>
            </w:r>
          </w:p>
        </w:tc>
        <w:tc>
          <w:tcPr>
            <w:tcW w:w="109.85pt" w:type="dxa"/>
            <w:shd w:val="clear" w:color="auto" w:fill="auto"/>
          </w:tcPr>
          <w:p w14:paraId="1FAF667E" w14:textId="77777777" w:rsidR="001C5E16" w:rsidRPr="00944F15" w:rsidRDefault="008B36B6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9</w:t>
            </w:r>
            <w:r w:rsidR="001C5E1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="00407AED" w:rsidRPr="00944F15">
              <w:rPr>
                <w:rFonts w:ascii="Times New Roman" w:hAnsi="Times New Roman"/>
                <w:bCs/>
                <w:color w:val="auto"/>
              </w:rPr>
              <w:t>6.2</w:t>
            </w:r>
            <w:r w:rsidR="001C5E1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9.85pt" w:type="dxa"/>
            <w:shd w:val="clear" w:color="auto" w:fill="auto"/>
          </w:tcPr>
          <w:p w14:paraId="26FBA6EC" w14:textId="77777777" w:rsidR="001C5E16" w:rsidRPr="00944F15" w:rsidRDefault="00407AED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2</w:t>
            </w:r>
            <w:r w:rsidR="001C5E16" w:rsidRPr="00944F15">
              <w:rPr>
                <w:rFonts w:ascii="Times New Roman" w:hAnsi="Times New Roman"/>
                <w:bCs/>
                <w:color w:val="auto"/>
              </w:rPr>
              <w:t xml:space="preserve"> (</w:t>
            </w:r>
            <w:r w:rsidRPr="00944F15">
              <w:rPr>
                <w:rFonts w:ascii="Times New Roman" w:hAnsi="Times New Roman"/>
                <w:bCs/>
                <w:color w:val="auto"/>
              </w:rPr>
              <w:t>3.1</w:t>
            </w:r>
            <w:r w:rsidR="001C5E16"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9.60pt" w:type="dxa"/>
            <w:shd w:val="clear" w:color="auto" w:fill="auto"/>
          </w:tcPr>
          <w:p w14:paraId="1F3F7996" w14:textId="77777777" w:rsidR="001C5E16" w:rsidRPr="00944F15" w:rsidRDefault="00407AED" w:rsidP="00407AED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09</w:t>
            </w:r>
          </w:p>
        </w:tc>
      </w:tr>
      <w:tr w:rsidR="00944F15" w:rsidRPr="00944F15" w14:paraId="71F84AC1" w14:textId="77777777" w:rsidTr="00404ABC">
        <w:trPr>
          <w:trHeight w:val="348"/>
        </w:trPr>
        <w:tc>
          <w:tcPr>
            <w:tcW w:w="155.95pt" w:type="dxa"/>
            <w:shd w:val="clear" w:color="auto" w:fill="auto"/>
          </w:tcPr>
          <w:p w14:paraId="5FFCC5C9" w14:textId="77777777" w:rsidR="00407AED" w:rsidRPr="00944F15" w:rsidRDefault="00407AED" w:rsidP="00407AED">
            <w:pPr>
              <w:ind w:firstLineChars="50" w:firstLine="5pt"/>
              <w:rPr>
                <w:rFonts w:ascii="Times New Roman" w:eastAsia="Yu Mincho" w:hAnsi="Times New Roman"/>
                <w:bCs/>
                <w:color w:val="auto"/>
                <w:lang w:val="de-DE"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val="de-DE" w:eastAsia="ja-JP"/>
              </w:rPr>
              <w:t>CAS</w:t>
            </w:r>
          </w:p>
        </w:tc>
        <w:tc>
          <w:tcPr>
            <w:tcW w:w="109.85pt" w:type="dxa"/>
            <w:shd w:val="clear" w:color="auto" w:fill="auto"/>
          </w:tcPr>
          <w:p w14:paraId="7F3C8F06" w14:textId="77777777" w:rsidR="00407AED" w:rsidRPr="00944F15" w:rsidRDefault="00407AED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1 (0.7)</w:t>
            </w:r>
          </w:p>
        </w:tc>
        <w:tc>
          <w:tcPr>
            <w:tcW w:w="109.85pt" w:type="dxa"/>
            <w:shd w:val="clear" w:color="auto" w:fill="auto"/>
          </w:tcPr>
          <w:p w14:paraId="5147E5AB" w14:textId="77777777" w:rsidR="00407AED" w:rsidRPr="00944F15" w:rsidRDefault="00407AED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0 (0.0)</w:t>
            </w:r>
          </w:p>
        </w:tc>
        <w:tc>
          <w:tcPr>
            <w:tcW w:w="49.60pt" w:type="dxa"/>
            <w:shd w:val="clear" w:color="auto" w:fill="auto"/>
          </w:tcPr>
          <w:p w14:paraId="4E42C123" w14:textId="77777777" w:rsidR="00407AED" w:rsidRPr="00944F15" w:rsidRDefault="00407AED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0</w:t>
            </w:r>
          </w:p>
        </w:tc>
      </w:tr>
      <w:tr w:rsidR="00407AED" w:rsidRPr="00944F15" w14:paraId="28561845" w14:textId="77777777" w:rsidTr="00404ABC">
        <w:trPr>
          <w:trHeight w:val="348"/>
        </w:trPr>
        <w:tc>
          <w:tcPr>
            <w:tcW w:w="155.95pt" w:type="dxa"/>
            <w:tcBorders>
              <w:bottom w:val="single" w:sz="4" w:space="0" w:color="auto"/>
            </w:tcBorders>
            <w:shd w:val="clear" w:color="auto" w:fill="auto"/>
          </w:tcPr>
          <w:p w14:paraId="5D58D5A8" w14:textId="77777777" w:rsidR="00407AED" w:rsidRPr="00944F15" w:rsidRDefault="00407AED" w:rsidP="00407AED">
            <w:pPr>
              <w:ind w:firstLineChars="50" w:firstLine="5pt"/>
              <w:rPr>
                <w:rFonts w:ascii="Times New Roman" w:eastAsia="Yu Mincho" w:hAnsi="Times New Roman"/>
                <w:bCs/>
                <w:color w:val="auto"/>
                <w:lang w:val="de-DE"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val="de-DE" w:eastAsia="ja-JP"/>
              </w:rPr>
              <w:t>MFG</w:t>
            </w:r>
          </w:p>
        </w:tc>
        <w:tc>
          <w:tcPr>
            <w:tcW w:w="109.85pt" w:type="dxa"/>
            <w:tcBorders>
              <w:bottom w:val="single" w:sz="4" w:space="0" w:color="auto"/>
            </w:tcBorders>
            <w:shd w:val="clear" w:color="auto" w:fill="auto"/>
          </w:tcPr>
          <w:p w14:paraId="34097E80" w14:textId="77777777" w:rsidR="00407AED" w:rsidRPr="00944F15" w:rsidRDefault="00407AED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1 (0.7)</w:t>
            </w:r>
          </w:p>
        </w:tc>
        <w:tc>
          <w:tcPr>
            <w:tcW w:w="109.85pt" w:type="dxa"/>
            <w:tcBorders>
              <w:bottom w:val="single" w:sz="4" w:space="0" w:color="auto"/>
            </w:tcBorders>
            <w:shd w:val="clear" w:color="auto" w:fill="auto"/>
          </w:tcPr>
          <w:p w14:paraId="6B46C0A0" w14:textId="77777777" w:rsidR="00407AED" w:rsidRPr="00944F15" w:rsidRDefault="00407AED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0 (0.0)</w:t>
            </w:r>
          </w:p>
        </w:tc>
        <w:tc>
          <w:tcPr>
            <w:tcW w:w="49.60pt" w:type="dxa"/>
            <w:tcBorders>
              <w:bottom w:val="single" w:sz="4" w:space="0" w:color="auto"/>
            </w:tcBorders>
            <w:shd w:val="clear" w:color="auto" w:fill="auto"/>
          </w:tcPr>
          <w:p w14:paraId="1458A8F2" w14:textId="77777777" w:rsidR="00407AED" w:rsidRPr="00944F15" w:rsidRDefault="00407AED" w:rsidP="00407AED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0</w:t>
            </w:r>
          </w:p>
        </w:tc>
      </w:tr>
    </w:tbl>
    <w:p w14:paraId="09EDC611" w14:textId="77777777" w:rsidR="0050528C" w:rsidRPr="00944F15" w:rsidRDefault="0050528C" w:rsidP="0050528C">
      <w:pPr>
        <w:rPr>
          <w:rFonts w:ascii="Times New Roman" w:hAnsi="Times New Roman"/>
          <w:color w:val="auto"/>
        </w:rPr>
      </w:pPr>
    </w:p>
    <w:p w14:paraId="01D43A18" w14:textId="77777777" w:rsidR="002854EC" w:rsidRPr="00944F15" w:rsidRDefault="0088486F" w:rsidP="002854EC">
      <w:pPr>
        <w:adjustRightInd w:val="0"/>
        <w:snapToGrid w:val="0"/>
        <w:spacing w:before="12pt" w:after="6pt" w:line="11.40pt" w:lineRule="auto"/>
        <w:rPr>
          <w:rFonts w:ascii="Times New Roman" w:eastAsia="Times New Roman" w:hAnsi="Times New Roman"/>
          <w:bCs/>
          <w:color w:val="auto"/>
          <w:lang w:eastAsia="de-DE" w:bidi="en-US"/>
        </w:rPr>
      </w:pPr>
      <w:r w:rsidRPr="00944F15">
        <w:rPr>
          <w:rFonts w:ascii="Times New Roman" w:eastAsia="DengXian" w:hAnsi="Times New Roman"/>
          <w:b/>
          <w:bCs/>
          <w:color w:val="auto"/>
          <w:lang w:bidi="en-US"/>
        </w:rPr>
        <w:br w:type="page"/>
      </w:r>
      <w:r w:rsidR="002854EC" w:rsidRPr="00944F15">
        <w:rPr>
          <w:rFonts w:ascii="Times New Roman" w:hAnsi="Times New Roman"/>
          <w:color w:val="auto"/>
          <w:lang w:bidi="en-US"/>
        </w:rPr>
        <w:lastRenderedPageBreak/>
        <w:t>Supplementary 4</w:t>
      </w:r>
      <w:r w:rsidR="002854EC" w:rsidRPr="00944F15">
        <w:rPr>
          <w:rFonts w:ascii="Times New Roman" w:eastAsia="Yu Mincho" w:hAnsi="Times New Roman"/>
          <w:color w:val="auto"/>
          <w:lang w:eastAsia="ja-JP" w:bidi="en-US"/>
        </w:rPr>
        <w:t>.</w:t>
      </w:r>
      <w:r w:rsidR="002854EC" w:rsidRPr="00944F15">
        <w:rPr>
          <w:rFonts w:ascii="Times New Roman" w:eastAsia="Yu Mincho" w:hAnsi="Times New Roman"/>
          <w:b/>
          <w:bCs/>
          <w:color w:val="auto"/>
          <w:lang w:eastAsia="ja-JP" w:bidi="en-US"/>
        </w:rPr>
        <w:t xml:space="preserve"> </w:t>
      </w:r>
      <w:r w:rsidR="001A4520" w:rsidRPr="00944F15">
        <w:rPr>
          <w:rFonts w:ascii="Times New Roman" w:eastAsia="Times New Roman" w:hAnsi="Times New Roman"/>
          <w:bCs/>
          <w:color w:val="auto"/>
          <w:lang w:eastAsia="de-DE" w:bidi="en-US"/>
        </w:rPr>
        <w:t>Patient characteristics with non-septic infection (retrospective observational study) (n =</w:t>
      </w:r>
      <w:r w:rsidR="00D93E7E" w:rsidRPr="00944F15">
        <w:rPr>
          <w:rFonts w:ascii="Times New Roman" w:eastAsia="Times New Roman" w:hAnsi="Times New Roman"/>
          <w:bCs/>
          <w:color w:val="auto"/>
          <w:lang w:eastAsia="de-DE" w:bidi="en-US"/>
        </w:rPr>
        <w:t xml:space="preserve"> </w:t>
      </w:r>
      <w:r w:rsidR="001A4520" w:rsidRPr="00944F15">
        <w:rPr>
          <w:rFonts w:ascii="Times New Roman" w:eastAsia="Times New Roman" w:hAnsi="Times New Roman"/>
          <w:bCs/>
          <w:color w:val="auto"/>
          <w:lang w:eastAsia="de-DE" w:bidi="en-US"/>
        </w:rPr>
        <w:t>311)</w:t>
      </w:r>
    </w:p>
    <w:p w14:paraId="45C55BDF" w14:textId="77777777" w:rsidR="001A4520" w:rsidRPr="00944F15" w:rsidRDefault="001A4520" w:rsidP="001A4520">
      <w:pPr>
        <w:rPr>
          <w:rFonts w:ascii="Times New Roman" w:hAnsi="Times New Roman"/>
          <w:bCs/>
          <w:color w:val="auto"/>
        </w:rPr>
      </w:pPr>
      <w:bookmarkStart w:id="1" w:name="_Hlk138120797"/>
      <w:r w:rsidRPr="00944F15">
        <w:rPr>
          <w:rFonts w:ascii="Times New Roman" w:eastAsia="MS PGothic" w:hAnsi="Times New Roman"/>
          <w:bCs/>
          <w:color w:val="auto"/>
        </w:rPr>
        <w:t>ALBI score = (log</w:t>
      </w:r>
      <w:r w:rsidRPr="00944F15">
        <w:rPr>
          <w:rFonts w:ascii="Times New Roman" w:eastAsia="MS PGothic" w:hAnsi="Times New Roman"/>
          <w:bCs/>
          <w:color w:val="auto"/>
          <w:vertAlign w:val="subscript"/>
        </w:rPr>
        <w:t>10</w:t>
      </w:r>
      <w:r w:rsidRPr="00944F15">
        <w:rPr>
          <w:rFonts w:ascii="Times New Roman" w:eastAsia="MS PGothic" w:hAnsi="Times New Roman"/>
          <w:bCs/>
          <w:color w:val="auto"/>
        </w:rPr>
        <w:t xml:space="preserve"> T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eastAsia="MS PGothic" w:hAnsi="Times New Roman"/>
          <w:bCs/>
          <w:color w:val="auto"/>
        </w:rPr>
        <w:t>Bil × 0.66) + (−0.085 × Alb)</w:t>
      </w:r>
      <w:r w:rsidRPr="00944F15">
        <w:rPr>
          <w:rFonts w:ascii="Times New Roman" w:hAnsi="Times New Roman"/>
          <w:bCs/>
          <w:color w:val="auto"/>
        </w:rPr>
        <w:t xml:space="preserve"> </w:t>
      </w:r>
      <w:bookmarkEnd w:id="1"/>
      <w:r w:rsidRPr="00944F15">
        <w:rPr>
          <w:rFonts w:ascii="Times New Roman" w:eastAsia="Yu Mincho" w:hAnsi="Times New Roman"/>
          <w:bCs/>
          <w:color w:val="auto"/>
          <w:vertAlign w:val="superscript"/>
        </w:rPr>
        <w:t>84</w:t>
      </w:r>
    </w:p>
    <w:p w14:paraId="3F6259D9" w14:textId="77777777" w:rsidR="001A4520" w:rsidRPr="00944F15" w:rsidRDefault="001A4520" w:rsidP="001A4520">
      <w:pPr>
        <w:rPr>
          <w:rFonts w:ascii="Times New Roman" w:hAnsi="Times New Roman"/>
          <w:bCs/>
          <w:color w:val="auto"/>
        </w:rPr>
      </w:pPr>
      <w:r w:rsidRPr="00944F15">
        <w:rPr>
          <w:rFonts w:ascii="Times New Roman" w:hAnsi="Times New Roman"/>
          <w:bCs/>
          <w:color w:val="auto"/>
        </w:rPr>
        <w:t>FIB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hAnsi="Times New Roman"/>
          <w:bCs/>
          <w:color w:val="auto"/>
        </w:rPr>
        <w:t>4 score = age × AST/platelet × (ALT)</w:t>
      </w:r>
      <w:r w:rsidRPr="00944F15">
        <w:rPr>
          <w:rFonts w:ascii="Times New Roman" w:hAnsi="Times New Roman"/>
          <w:bCs/>
          <w:color w:val="auto"/>
          <w:vertAlign w:val="superscript"/>
        </w:rPr>
        <w:t>1/2</w:t>
      </w:r>
      <w:r w:rsidRPr="00944F15">
        <w:rPr>
          <w:rFonts w:ascii="Times New Roman" w:hAnsi="Times New Roman"/>
          <w:bCs/>
          <w:color w:val="auto"/>
        </w:rPr>
        <w:t xml:space="preserve"> </w:t>
      </w:r>
      <w:r w:rsidRPr="00944F15">
        <w:rPr>
          <w:rFonts w:ascii="Times New Roman" w:hAnsi="Times New Roman"/>
          <w:bCs/>
          <w:color w:val="auto"/>
          <w:vertAlign w:val="superscript"/>
        </w:rPr>
        <w:t>85</w:t>
      </w:r>
    </w:p>
    <w:p w14:paraId="3B1DB086" w14:textId="77777777" w:rsidR="001A4520" w:rsidRPr="00944F15" w:rsidRDefault="001A4520" w:rsidP="001A4520">
      <w:pPr>
        <w:rPr>
          <w:rFonts w:ascii="Times New Roman" w:hAnsi="Times New Roman"/>
          <w:bCs/>
          <w:color w:val="auto"/>
          <w:lang w:val="de-DE"/>
        </w:rPr>
      </w:pPr>
      <w:r w:rsidRPr="00944F15">
        <w:rPr>
          <w:rFonts w:ascii="Times New Roman" w:hAnsi="Times New Roman"/>
          <w:bCs/>
          <w:color w:val="auto"/>
          <w:lang w:val="de-DE"/>
        </w:rPr>
        <w:t>eGFR [mL/min/1.73 m</w:t>
      </w:r>
      <w:r w:rsidRPr="00944F15">
        <w:rPr>
          <w:rFonts w:ascii="Times New Roman" w:hAnsi="Times New Roman"/>
          <w:bCs/>
          <w:color w:val="auto"/>
          <w:vertAlign w:val="superscript"/>
          <w:lang w:val="de-DE"/>
        </w:rPr>
        <w:t>2</w:t>
      </w:r>
      <w:r w:rsidRPr="00944F15">
        <w:rPr>
          <w:rFonts w:ascii="Times New Roman" w:hAnsi="Times New Roman"/>
          <w:bCs/>
          <w:color w:val="auto"/>
          <w:lang w:val="de-DE"/>
        </w:rPr>
        <w:t>] = 194 × serum creatinine</w:t>
      </w:r>
      <w:r w:rsidRPr="00944F15">
        <w:rPr>
          <w:rFonts w:ascii="Times New Roman" w:hAnsi="Times New Roman"/>
          <w:bCs/>
          <w:color w:val="auto"/>
          <w:vertAlign w:val="superscript"/>
          <w:lang w:val="de-DE"/>
        </w:rPr>
        <w:t>−1.094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 × age</w:t>
      </w:r>
      <w:r w:rsidRPr="00944F15">
        <w:rPr>
          <w:rFonts w:ascii="Times New Roman" w:hAnsi="Times New Roman"/>
          <w:bCs/>
          <w:color w:val="auto"/>
          <w:vertAlign w:val="superscript"/>
          <w:lang w:val="de-DE"/>
        </w:rPr>
        <w:t>−0.287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 (×0.739 if female) </w:t>
      </w:r>
      <w:r w:rsidRPr="00944F15">
        <w:rPr>
          <w:rFonts w:ascii="Times New Roman" w:hAnsi="Times New Roman"/>
          <w:bCs/>
          <w:color w:val="auto"/>
          <w:vertAlign w:val="superscript"/>
          <w:lang w:val="de-DE"/>
        </w:rPr>
        <w:t>86</w:t>
      </w:r>
    </w:p>
    <w:p w14:paraId="7D09E496" w14:textId="77777777" w:rsidR="001A4520" w:rsidRPr="00944F15" w:rsidRDefault="001A4520" w:rsidP="001A4520">
      <w:pPr>
        <w:rPr>
          <w:rFonts w:ascii="Times New Roman" w:hAnsi="Times New Roman"/>
          <w:bCs/>
          <w:color w:val="auto"/>
          <w:lang w:val="de-DE"/>
        </w:rPr>
      </w:pPr>
      <w:r w:rsidRPr="00944F15">
        <w:rPr>
          <w:rFonts w:ascii="Times New Roman" w:hAnsi="Times New Roman"/>
          <w:bCs/>
          <w:color w:val="auto"/>
          <w:lang w:val="de-DE"/>
        </w:rPr>
        <w:t>Alb, serum albumin; ALBI, albumin–bilirubin; ALP, alkaline phosphatase; ALT, alanine aminotransferase; AST, aspartate aminotransferase; BMI, body mass index; BUN, blood urea nitrogen; CHDF, continuous hemodiafiltration; CAS, caspofungin; CRP, C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hAnsi="Times New Roman"/>
          <w:bCs/>
          <w:color w:val="auto"/>
          <w:lang w:val="de-DE"/>
        </w:rPr>
        <w:t>reactive protein; DAP, daptomycin; ECMO, extracorporeal membrane oxygenation; eGFR, estimated glomerular filtration rate; FIB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4, </w:t>
      </w:r>
      <w:r w:rsidRPr="00944F15">
        <w:rPr>
          <w:rFonts w:ascii="Times New Roman" w:hAnsi="Times New Roman"/>
          <w:color w:val="auto"/>
        </w:rPr>
        <w:t>Fibrosis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hAnsi="Times New Roman"/>
          <w:color w:val="auto"/>
        </w:rPr>
        <w:t xml:space="preserve">4; </w:t>
      </w:r>
      <w:r w:rsidRPr="00944F15">
        <w:rPr>
          <w:rFonts w:ascii="Times New Roman" w:hAnsi="Times New Roman"/>
          <w:bCs/>
          <w:color w:val="auto"/>
        </w:rPr>
        <w:t>HD,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 hemodialysis; LIN, linezolid; MFG, micafungin; MEM, meropenem; NSAIDs, Non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hAnsi="Times New Roman"/>
          <w:bCs/>
          <w:color w:val="auto"/>
          <w:lang w:val="de-DE"/>
        </w:rPr>
        <w:t>Steroidal Anti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Inflammatory Drugs; PSI, </w:t>
      </w:r>
      <w:r w:rsidRPr="00944F15">
        <w:rPr>
          <w:rFonts w:ascii="Times New Roman" w:eastAsia="MS PGothic" w:hAnsi="Times New Roman"/>
          <w:bCs/>
          <w:color w:val="auto"/>
        </w:rPr>
        <w:t>pneumonia severity index;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 TEI, teicoplanin; RIF, rifampicin; </w:t>
      </w:r>
      <w:r w:rsidRPr="00944F15">
        <w:rPr>
          <w:rFonts w:ascii="Times New Roman" w:eastAsia="MS PGothic" w:hAnsi="Times New Roman"/>
          <w:bCs/>
          <w:color w:val="auto"/>
        </w:rPr>
        <w:t>SOFA,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 sequential organ failure assessment; SXT, sulfamethoxazole/trimethoprim; T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hAnsi="Times New Roman"/>
          <w:bCs/>
          <w:color w:val="auto"/>
          <w:lang w:val="de-DE"/>
        </w:rPr>
        <w:t>Bil, total bilirubin;</w:t>
      </w:r>
      <w:r w:rsidRPr="00944F15">
        <w:rPr>
          <w:rFonts w:ascii="Times New Roman" w:hAnsi="Times New Roman"/>
          <w:color w:val="auto"/>
        </w:rPr>
        <w:t xml:space="preserve"> VAN, </w:t>
      </w:r>
      <w:r w:rsidRPr="00944F15">
        <w:rPr>
          <w:rFonts w:ascii="Times New Roman" w:hAnsi="Times New Roman"/>
          <w:bCs/>
          <w:color w:val="auto"/>
          <w:lang w:val="de-DE"/>
        </w:rPr>
        <w:t>vancomycin</w:t>
      </w:r>
    </w:p>
    <w:p w14:paraId="7F933B82" w14:textId="77777777" w:rsidR="001A4520" w:rsidRPr="00944F15" w:rsidRDefault="001A4520" w:rsidP="001A4520">
      <w:pPr>
        <w:rPr>
          <w:rFonts w:ascii="Times New Roman" w:hAnsi="Times New Roman"/>
          <w:bCs/>
          <w:color w:val="auto"/>
          <w:lang w:val="de-DE"/>
        </w:rPr>
      </w:pPr>
      <w:r w:rsidRPr="00944F15">
        <w:rPr>
          <w:rFonts w:ascii="Times New Roman" w:hAnsi="Times New Roman"/>
          <w:bCs/>
          <w:color w:val="auto"/>
          <w:lang w:val="de-DE"/>
        </w:rPr>
        <w:t>Chi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hAnsi="Times New Roman"/>
          <w:bCs/>
          <w:color w:val="auto"/>
          <w:lang w:val="de-DE"/>
        </w:rPr>
        <w:t>squared test or Mann–Whitney U test</w:t>
      </w:r>
    </w:p>
    <w:p w14:paraId="4E5EF585" w14:textId="77777777" w:rsidR="001A4520" w:rsidRPr="00944F15" w:rsidRDefault="001A4520" w:rsidP="000A4639">
      <w:pPr>
        <w:rPr>
          <w:rFonts w:ascii="Times New Roman" w:hAnsi="Times New Roman"/>
          <w:bCs/>
          <w:color w:val="auto"/>
        </w:rPr>
      </w:pPr>
      <w:r w:rsidRPr="00944F15">
        <w:rPr>
          <w:rFonts w:ascii="Times New Roman" w:hAnsi="Times New Roman"/>
          <w:bCs/>
          <w:color w:val="auto"/>
          <w:vertAlign w:val="superscript"/>
        </w:rPr>
        <w:t>*</w:t>
      </w:r>
      <w:r w:rsidRPr="00944F15">
        <w:rPr>
          <w:rFonts w:ascii="Times New Roman" w:hAnsi="Times New Roman"/>
          <w:bCs/>
          <w:color w:val="auto"/>
        </w:rPr>
        <w:t>Data are presented as median [interquartile range].</w:t>
      </w:r>
    </w:p>
    <w:tbl>
      <w:tblPr>
        <w:tblW w:w="508.40pt" w:type="dxa"/>
        <w:tblInd w:w="7.10pt" w:type="dxa"/>
        <w:tblLook w:firstRow="1" w:lastRow="0" w:firstColumn="1" w:lastColumn="0" w:noHBand="0" w:noVBand="1"/>
      </w:tblPr>
      <w:tblGrid>
        <w:gridCol w:w="3119"/>
        <w:gridCol w:w="1984"/>
        <w:gridCol w:w="2126"/>
        <w:gridCol w:w="1972"/>
        <w:gridCol w:w="967"/>
      </w:tblGrid>
      <w:tr w:rsidR="00944F15" w:rsidRPr="00944F15" w14:paraId="551CA6D4" w14:textId="77777777" w:rsidTr="00332900">
        <w:trPr>
          <w:trHeight w:val="331"/>
        </w:trPr>
        <w:tc>
          <w:tcPr>
            <w:tcW w:w="155.95pt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BFDBC92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tcBorders>
              <w:top w:val="single" w:sz="8" w:space="0" w:color="auto"/>
            </w:tcBorders>
            <w:shd w:val="clear" w:color="auto" w:fill="auto"/>
          </w:tcPr>
          <w:p w14:paraId="4037EAEE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ll (n =</w:t>
            </w:r>
            <w:r w:rsidR="00D93E7E" w:rsidRPr="00944F15">
              <w:rPr>
                <w:rFonts w:ascii="Times New Roman" w:hAnsi="Times New Roman"/>
                <w:bCs/>
                <w:color w:val="auto"/>
              </w:rPr>
              <w:t xml:space="preserve"> 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311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tcBorders>
              <w:top w:val="single" w:sz="8" w:space="0" w:color="auto"/>
            </w:tcBorders>
            <w:shd w:val="clear" w:color="auto" w:fill="auto"/>
          </w:tcPr>
          <w:p w14:paraId="3C3C87A6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i/>
                <w:i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TZP (n =</w:t>
            </w:r>
            <w:r w:rsidR="00D93E7E" w:rsidRPr="00944F15">
              <w:rPr>
                <w:rFonts w:ascii="Times New Roman" w:hAnsi="Times New Roman"/>
                <w:bCs/>
                <w:color w:val="auto"/>
              </w:rPr>
              <w:t xml:space="preserve"> 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05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tcBorders>
              <w:top w:val="single" w:sz="8" w:space="0" w:color="auto"/>
            </w:tcBorders>
            <w:shd w:val="clear" w:color="auto" w:fill="auto"/>
          </w:tcPr>
          <w:p w14:paraId="792CC750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i/>
                <w:i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MEM (n =</w:t>
            </w:r>
            <w:r w:rsidR="00D93E7E" w:rsidRPr="00944F15">
              <w:rPr>
                <w:rFonts w:ascii="Times New Roman" w:hAnsi="Times New Roman"/>
                <w:bCs/>
                <w:color w:val="auto"/>
              </w:rPr>
              <w:t xml:space="preserve"> 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06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E74A5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S Mincho" w:hAnsi="Times New Roman"/>
                <w:bCs/>
                <w:i/>
                <w:color w:val="auto"/>
              </w:rPr>
              <w:t>p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S Mincho" w:hAnsi="Times New Roman"/>
                <w:bCs/>
                <w:color w:val="auto"/>
              </w:rPr>
              <w:t>value</w:t>
            </w:r>
          </w:p>
        </w:tc>
      </w:tr>
      <w:tr w:rsidR="00944F15" w:rsidRPr="00944F15" w14:paraId="2C01C0FD" w14:textId="77777777" w:rsidTr="00332900">
        <w:trPr>
          <w:trHeight w:val="331"/>
        </w:trPr>
        <w:tc>
          <w:tcPr>
            <w:tcW w:w="155.95pt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738F313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D1F47E" w14:textId="77777777" w:rsidR="002854EC" w:rsidRPr="00944F15" w:rsidRDefault="002854EC" w:rsidP="00D93E7E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n (%)</w:t>
            </w:r>
          </w:p>
        </w:tc>
        <w:tc>
          <w:tcPr>
            <w:tcW w:w="106.30pt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9D88C0" w14:textId="77777777" w:rsidR="002854EC" w:rsidRPr="00944F15" w:rsidRDefault="002854EC" w:rsidP="005E090F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n (%)</w:t>
            </w:r>
          </w:p>
        </w:tc>
        <w:tc>
          <w:tcPr>
            <w:tcW w:w="98.60pt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93F4B5" w14:textId="77777777" w:rsidR="002854EC" w:rsidRPr="00944F15" w:rsidRDefault="002854EC" w:rsidP="007423D0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n (%)</w:t>
            </w:r>
          </w:p>
        </w:tc>
        <w:tc>
          <w:tcPr>
            <w:tcW w:w="48.35pt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641F9E1E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</w:tr>
      <w:tr w:rsidR="00944F15" w:rsidRPr="00944F15" w14:paraId="0397BD57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5A556673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</w:rPr>
              <w:t>Age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eastAsia="Yu Mincho" w:hAnsi="Times New Roman"/>
                <w:bCs/>
                <w:color w:val="auto"/>
              </w:rPr>
              <w:t>, years</w:t>
            </w:r>
          </w:p>
        </w:tc>
        <w:tc>
          <w:tcPr>
            <w:tcW w:w="99.20pt" w:type="dxa"/>
            <w:shd w:val="clear" w:color="auto" w:fill="auto"/>
          </w:tcPr>
          <w:p w14:paraId="194840FE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71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61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78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106.30pt" w:type="dxa"/>
            <w:shd w:val="clear" w:color="auto" w:fill="auto"/>
          </w:tcPr>
          <w:p w14:paraId="03F20361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74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65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82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76784F11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70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60.8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78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007E2D2D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60</w:t>
            </w:r>
          </w:p>
        </w:tc>
      </w:tr>
      <w:tr w:rsidR="00944F15" w:rsidRPr="00944F15" w14:paraId="28D469FF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6F47699A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Male</w:t>
            </w:r>
          </w:p>
        </w:tc>
        <w:tc>
          <w:tcPr>
            <w:tcW w:w="99.20pt" w:type="dxa"/>
            <w:shd w:val="clear" w:color="auto" w:fill="auto"/>
          </w:tcPr>
          <w:p w14:paraId="21AB2AB9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44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78.5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3E92B37B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79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75.2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1CFC38F9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36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66.0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</w:tcPr>
          <w:p w14:paraId="13226048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119</w:t>
            </w:r>
          </w:p>
        </w:tc>
      </w:tr>
      <w:tr w:rsidR="00944F15" w:rsidRPr="00944F15" w14:paraId="4CCC06B3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77F32C2E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Body weight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kg</w:t>
            </w:r>
          </w:p>
        </w:tc>
        <w:tc>
          <w:tcPr>
            <w:tcW w:w="99.20pt" w:type="dxa"/>
            <w:shd w:val="clear" w:color="auto" w:fill="auto"/>
          </w:tcPr>
          <w:p w14:paraId="46F2EB07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57.6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7.4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68.2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106.30pt" w:type="dxa"/>
            <w:shd w:val="clear" w:color="auto" w:fill="auto"/>
          </w:tcPr>
          <w:p w14:paraId="702F515E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55.6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7.3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67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62517D94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58.3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7.4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69.4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6B4B8F79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88</w:t>
            </w:r>
          </w:p>
        </w:tc>
      </w:tr>
      <w:tr w:rsidR="00944F15" w:rsidRPr="00944F15" w14:paraId="6D671140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4A29D0AD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BMI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kg/m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2</w:t>
            </w:r>
          </w:p>
        </w:tc>
        <w:tc>
          <w:tcPr>
            <w:tcW w:w="99.20pt" w:type="dxa"/>
            <w:shd w:val="clear" w:color="auto" w:fill="auto"/>
          </w:tcPr>
          <w:p w14:paraId="413759E9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2.1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8.6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25.4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106.30pt" w:type="dxa"/>
            <w:shd w:val="clear" w:color="auto" w:fill="auto"/>
          </w:tcPr>
          <w:p w14:paraId="03810A0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2.5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8.4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25.2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086B565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2.1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8.7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25.7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18DCE5C2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772</w:t>
            </w:r>
          </w:p>
        </w:tc>
      </w:tr>
      <w:tr w:rsidR="00944F15" w:rsidRPr="00944F15" w14:paraId="08629388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260DB2EC" w14:textId="77777777" w:rsidR="002854EC" w:rsidRPr="00944F15" w:rsidRDefault="002854EC" w:rsidP="002854EC">
            <w:pPr>
              <w:rPr>
                <w:rFonts w:ascii="Times New Roman" w:eastAsia="Yu Mincho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dministration period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day</w:t>
            </w:r>
          </w:p>
        </w:tc>
        <w:tc>
          <w:tcPr>
            <w:tcW w:w="99.20pt" w:type="dxa"/>
            <w:shd w:val="clear" w:color="auto" w:fill="auto"/>
          </w:tcPr>
          <w:p w14:paraId="7695C626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7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5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1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106.30pt" w:type="dxa"/>
            <w:shd w:val="clear" w:color="auto" w:fill="auto"/>
          </w:tcPr>
          <w:p w14:paraId="6ADF8568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8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5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4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1C0DCC50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7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5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1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5863D155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286</w:t>
            </w:r>
          </w:p>
        </w:tc>
      </w:tr>
      <w:tr w:rsidR="00944F15" w:rsidRPr="00944F15" w14:paraId="0929C5CF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48C2803A" w14:textId="77777777" w:rsidR="00FC7E5E" w:rsidRPr="00944F15" w:rsidRDefault="00FC7E5E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Administration period </w:t>
            </w:r>
            <w:r w:rsidRPr="00944F15">
              <w:rPr>
                <w:rFonts w:ascii="Times New Roman" w:hAnsi="Times New Roman"/>
                <w:color w:val="auto"/>
              </w:rPr>
              <w:t xml:space="preserve">≥ </w:t>
            </w:r>
            <w:r w:rsidRPr="00944F15">
              <w:rPr>
                <w:rFonts w:ascii="Times New Roman" w:hAnsi="Times New Roman"/>
                <w:bCs/>
                <w:color w:val="auto"/>
              </w:rPr>
              <w:t>seven days</w:t>
            </w:r>
          </w:p>
        </w:tc>
        <w:tc>
          <w:tcPr>
            <w:tcW w:w="99.20pt" w:type="dxa"/>
            <w:shd w:val="clear" w:color="auto" w:fill="auto"/>
          </w:tcPr>
          <w:p w14:paraId="68BE1745" w14:textId="77777777" w:rsidR="00FC7E5E" w:rsidRPr="00944F15" w:rsidRDefault="00FC7E5E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88 (60.5)</w:t>
            </w:r>
          </w:p>
        </w:tc>
        <w:tc>
          <w:tcPr>
            <w:tcW w:w="106.30pt" w:type="dxa"/>
            <w:shd w:val="clear" w:color="auto" w:fill="auto"/>
          </w:tcPr>
          <w:p w14:paraId="5F8FA8FA" w14:textId="77777777" w:rsidR="00FC7E5E" w:rsidRPr="00944F15" w:rsidRDefault="00FC7E5E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65 (61.9)</w:t>
            </w:r>
          </w:p>
        </w:tc>
        <w:tc>
          <w:tcPr>
            <w:tcW w:w="98.60pt" w:type="dxa"/>
            <w:shd w:val="clear" w:color="auto" w:fill="auto"/>
          </w:tcPr>
          <w:p w14:paraId="255262C7" w14:textId="77777777" w:rsidR="00FC7E5E" w:rsidRPr="00944F15" w:rsidRDefault="00FC7E5E" w:rsidP="00FC7E5E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23 (59.7)</w:t>
            </w:r>
          </w:p>
        </w:tc>
        <w:tc>
          <w:tcPr>
            <w:tcW w:w="48.35pt" w:type="dxa"/>
            <w:shd w:val="clear" w:color="auto" w:fill="auto"/>
          </w:tcPr>
          <w:p w14:paraId="64A42B9B" w14:textId="77777777" w:rsidR="00FC7E5E" w:rsidRPr="00944F15" w:rsidRDefault="00FC7E5E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03</w:t>
            </w:r>
          </w:p>
        </w:tc>
      </w:tr>
      <w:tr w:rsidR="00944F15" w:rsidRPr="00944F15" w14:paraId="72A7B74E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22964A47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 xml:space="preserve">Alcohol </w:t>
            </w:r>
            <w:r w:rsidRPr="00944F15">
              <w:rPr>
                <w:rFonts w:ascii="Times New Roman" w:hAnsi="Times New Roman"/>
                <w:bCs/>
                <w:color w:val="auto"/>
              </w:rPr>
              <w:t>drinking history</w:t>
            </w:r>
          </w:p>
        </w:tc>
        <w:tc>
          <w:tcPr>
            <w:tcW w:w="99.20pt" w:type="dxa"/>
            <w:shd w:val="clear" w:color="auto" w:fill="auto"/>
          </w:tcPr>
          <w:p w14:paraId="7AAC427B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91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9.3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3D7F6DD5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30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8.6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5CA555A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61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9.6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</w:tcPr>
          <w:p w14:paraId="4DD4AAC2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284</w:t>
            </w:r>
          </w:p>
        </w:tc>
      </w:tr>
      <w:tr w:rsidR="00944F15" w:rsidRPr="00944F15" w14:paraId="53727336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27301B95" w14:textId="77777777" w:rsidR="002854EC" w:rsidRPr="00944F15" w:rsidRDefault="002854EC" w:rsidP="002854EC">
            <w:pPr>
              <w:rPr>
                <w:rFonts w:ascii="Times New Roman" w:eastAsia="MS Mincho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SOFA score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</w:p>
        </w:tc>
        <w:tc>
          <w:tcPr>
            <w:tcW w:w="99.20pt" w:type="dxa"/>
            <w:shd w:val="clear" w:color="auto" w:fill="auto"/>
          </w:tcPr>
          <w:p w14:paraId="7B9EDA7F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7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0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106.30pt" w:type="dxa"/>
            <w:shd w:val="clear" w:color="auto" w:fill="auto"/>
          </w:tcPr>
          <w:p w14:paraId="18314342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6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0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34EDFE0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7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0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29378EEA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42</w:t>
            </w:r>
          </w:p>
        </w:tc>
      </w:tr>
      <w:tr w:rsidR="00944F15" w:rsidRPr="00944F15" w14:paraId="36B13146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68BAAE0A" w14:textId="77777777" w:rsidR="002854EC" w:rsidRPr="00944F15" w:rsidRDefault="002854EC" w:rsidP="002854EC">
            <w:pPr>
              <w:rPr>
                <w:rFonts w:ascii="Times New Roman" w:eastAsia="MS Mincho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PSI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</w:p>
        </w:tc>
        <w:tc>
          <w:tcPr>
            <w:tcW w:w="99.20pt" w:type="dxa"/>
            <w:shd w:val="clear" w:color="auto" w:fill="auto"/>
          </w:tcPr>
          <w:p w14:paraId="5CB3A427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5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5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106.30pt" w:type="dxa"/>
            <w:shd w:val="clear" w:color="auto" w:fill="auto"/>
          </w:tcPr>
          <w:p w14:paraId="72AD42EF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5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5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7BEDB1B3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5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5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68C70900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98</w:t>
            </w:r>
          </w:p>
        </w:tc>
      </w:tr>
      <w:tr w:rsidR="00944F15" w:rsidRPr="00944F15" w14:paraId="0BD4411D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46BC0FF7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S Mincho" w:hAnsi="Times New Roman"/>
                <w:bCs/>
                <w:color w:val="auto"/>
              </w:rPr>
              <w:t>Alb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eastAsia="MS Mincho" w:hAnsi="Times New Roman"/>
                <w:bCs/>
                <w:color w:val="auto"/>
              </w:rPr>
              <w:t>, g/dL</w:t>
            </w:r>
          </w:p>
        </w:tc>
        <w:tc>
          <w:tcPr>
            <w:tcW w:w="99.20pt" w:type="dxa"/>
            <w:shd w:val="clear" w:color="auto" w:fill="auto"/>
          </w:tcPr>
          <w:p w14:paraId="37BD3FC9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.8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.5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3.3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106.30pt" w:type="dxa"/>
            <w:shd w:val="clear" w:color="auto" w:fill="auto"/>
          </w:tcPr>
          <w:p w14:paraId="7244DFA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.8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.5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3.3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5745F1FF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.9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.5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3.3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3161B11C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737</w:t>
            </w:r>
          </w:p>
        </w:tc>
      </w:tr>
      <w:tr w:rsidR="00944F15" w:rsidRPr="00944F15" w14:paraId="0DDC2229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68D2A304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LP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U/L</w:t>
            </w:r>
          </w:p>
        </w:tc>
        <w:tc>
          <w:tcPr>
            <w:tcW w:w="99.20pt" w:type="dxa"/>
            <w:shd w:val="clear" w:color="auto" w:fill="auto"/>
          </w:tcPr>
          <w:p w14:paraId="73C4B41B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29.5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44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335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106.30pt" w:type="dxa"/>
            <w:shd w:val="clear" w:color="auto" w:fill="auto"/>
          </w:tcPr>
          <w:p w14:paraId="5C3E5FF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53.5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78.9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382.5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5FF4D083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31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54.5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332.5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4DF0117F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179</w:t>
            </w:r>
          </w:p>
        </w:tc>
      </w:tr>
      <w:tr w:rsidR="00944F15" w:rsidRPr="00944F15" w14:paraId="671DC633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51173D62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S Mincho" w:hAnsi="Times New Roman"/>
                <w:bCs/>
                <w:color w:val="auto"/>
              </w:rPr>
              <w:t>ALT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eastAsia="MS Mincho" w:hAnsi="Times New Roman"/>
                <w:bCs/>
                <w:color w:val="auto"/>
              </w:rPr>
              <w:t>, U/L</w:t>
            </w:r>
          </w:p>
        </w:tc>
        <w:tc>
          <w:tcPr>
            <w:tcW w:w="99.20pt" w:type="dxa"/>
            <w:shd w:val="clear" w:color="auto" w:fill="auto"/>
          </w:tcPr>
          <w:p w14:paraId="039AC52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0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4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28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106.30pt" w:type="dxa"/>
            <w:shd w:val="clear" w:color="auto" w:fill="auto"/>
          </w:tcPr>
          <w:p w14:paraId="638B0A64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0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4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29.5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681A7D43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0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3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28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5B44527F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68</w:t>
            </w:r>
          </w:p>
        </w:tc>
      </w:tr>
      <w:tr w:rsidR="00944F15" w:rsidRPr="00944F15" w14:paraId="34010563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7C497A3A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LBI score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</w:p>
        </w:tc>
        <w:tc>
          <w:tcPr>
            <w:tcW w:w="99.20pt" w:type="dxa"/>
            <w:shd w:val="clear" w:color="auto" w:fill="auto"/>
          </w:tcPr>
          <w:p w14:paraId="29E2EBE6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-1.7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-2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 xml:space="preserve"> -1.3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106.30pt" w:type="dxa"/>
            <w:shd w:val="clear" w:color="auto" w:fill="auto"/>
          </w:tcPr>
          <w:p w14:paraId="01808E88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-1.6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-1.9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 xml:space="preserve"> -1.3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3BE89ED2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-1.7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-2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 xml:space="preserve"> -1.4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6621A698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404</w:t>
            </w:r>
          </w:p>
        </w:tc>
      </w:tr>
      <w:tr w:rsidR="00944F15" w:rsidRPr="00944F15" w14:paraId="6F193EBC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26387D95" w14:textId="77777777" w:rsidR="002854EC" w:rsidRPr="00944F15" w:rsidRDefault="002854EC" w:rsidP="002854EC">
            <w:pPr>
              <w:rPr>
                <w:rFonts w:ascii="Times New Roman" w:eastAsia="Yu Mincho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</w:rPr>
              <w:t>FIB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Yu Mincho" w:hAnsi="Times New Roman"/>
                <w:bCs/>
                <w:color w:val="auto"/>
              </w:rPr>
              <w:t>4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score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</w:p>
        </w:tc>
        <w:tc>
          <w:tcPr>
            <w:tcW w:w="99.20pt" w:type="dxa"/>
            <w:shd w:val="clear" w:color="auto" w:fill="auto"/>
          </w:tcPr>
          <w:p w14:paraId="60369611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3.1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9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6.3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106.30pt" w:type="dxa"/>
            <w:shd w:val="clear" w:color="auto" w:fill="auto"/>
          </w:tcPr>
          <w:p w14:paraId="2927FB52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.5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8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5.1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7DE136E7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3.2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9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6.3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44042C03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187</w:t>
            </w:r>
          </w:p>
        </w:tc>
      </w:tr>
      <w:tr w:rsidR="00944F15" w:rsidRPr="00944F15" w14:paraId="466E2138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3688B5B9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ST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U/L</w:t>
            </w:r>
          </w:p>
        </w:tc>
        <w:tc>
          <w:tcPr>
            <w:tcW w:w="99.20pt" w:type="dxa"/>
            <w:shd w:val="clear" w:color="auto" w:fill="auto"/>
          </w:tcPr>
          <w:p w14:paraId="35B044C3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34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2.5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49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106.30pt" w:type="dxa"/>
            <w:shd w:val="clear" w:color="auto" w:fill="auto"/>
          </w:tcPr>
          <w:p w14:paraId="464ABC6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34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1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51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3C2B049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33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2.8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44.5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595C5678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83</w:t>
            </w:r>
          </w:p>
        </w:tc>
      </w:tr>
      <w:tr w:rsidR="00944F15" w:rsidRPr="00944F15" w14:paraId="7FF23A80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09FD4334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T–Bil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mg/dL</w:t>
            </w:r>
          </w:p>
        </w:tc>
        <w:tc>
          <w:tcPr>
            <w:tcW w:w="99.20pt" w:type="dxa"/>
            <w:shd w:val="clear" w:color="auto" w:fill="auto"/>
          </w:tcPr>
          <w:p w14:paraId="5407DDE8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8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5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106.30pt" w:type="dxa"/>
            <w:shd w:val="clear" w:color="auto" w:fill="auto"/>
          </w:tcPr>
          <w:p w14:paraId="4CD8FA14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9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4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3AFEA137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8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5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557B8D8D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771</w:t>
            </w:r>
          </w:p>
        </w:tc>
      </w:tr>
      <w:tr w:rsidR="00944F15" w:rsidRPr="00944F15" w14:paraId="1A0FAB18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0ABB505E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BUN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mg/dL</w:t>
            </w:r>
          </w:p>
        </w:tc>
        <w:tc>
          <w:tcPr>
            <w:tcW w:w="99.20pt" w:type="dxa"/>
            <w:shd w:val="clear" w:color="auto" w:fill="auto"/>
          </w:tcPr>
          <w:p w14:paraId="4F06D008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30.2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8.7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48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106.30pt" w:type="dxa"/>
            <w:shd w:val="clear" w:color="auto" w:fill="auto"/>
          </w:tcPr>
          <w:p w14:paraId="5367B15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3.3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6.1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43.4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4C0B997E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9.9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8.2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47.3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740C61C5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94</w:t>
            </w:r>
          </w:p>
        </w:tc>
      </w:tr>
      <w:tr w:rsidR="00944F15" w:rsidRPr="00944F15" w14:paraId="7B059978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66237A2E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eGFR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mL/min/1.73m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2</w:t>
            </w:r>
          </w:p>
        </w:tc>
        <w:tc>
          <w:tcPr>
            <w:tcW w:w="99.20pt" w:type="dxa"/>
            <w:shd w:val="clear" w:color="auto" w:fill="auto"/>
          </w:tcPr>
          <w:p w14:paraId="7A1314F8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46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1.7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85.3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106.30pt" w:type="dxa"/>
            <w:shd w:val="clear" w:color="auto" w:fill="auto"/>
          </w:tcPr>
          <w:p w14:paraId="49185B44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64.8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30.9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12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46720C34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46.1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2.5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84.4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204B1231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14</w:t>
            </w:r>
          </w:p>
        </w:tc>
      </w:tr>
      <w:tr w:rsidR="00944F15" w:rsidRPr="00944F15" w14:paraId="30E3D759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20DD8F3A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ECMO</w:t>
            </w:r>
          </w:p>
        </w:tc>
        <w:tc>
          <w:tcPr>
            <w:tcW w:w="99.20pt" w:type="dxa"/>
            <w:shd w:val="clear" w:color="auto" w:fill="auto"/>
          </w:tcPr>
          <w:p w14:paraId="6ECC56A5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7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8.7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3024E916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8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7.6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130EAF43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9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9.2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</w:tcPr>
          <w:p w14:paraId="35664EA5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832</w:t>
            </w:r>
          </w:p>
        </w:tc>
      </w:tr>
      <w:tr w:rsidR="00944F15" w:rsidRPr="00944F15" w14:paraId="2EFEB6C8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2FC94F25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HD</w:t>
            </w:r>
          </w:p>
        </w:tc>
        <w:tc>
          <w:tcPr>
            <w:tcW w:w="99.20pt" w:type="dxa"/>
            <w:shd w:val="clear" w:color="auto" w:fill="auto"/>
          </w:tcPr>
          <w:p w14:paraId="58EE01C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5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8.0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3DC7FAA0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8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7.6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3BE6AE35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7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8.3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</w:tcPr>
          <w:p w14:paraId="1BB5F82E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0</w:t>
            </w:r>
          </w:p>
        </w:tc>
      </w:tr>
      <w:tr w:rsidR="00944F15" w:rsidRPr="00944F15" w14:paraId="4D379ABA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7CB6E7BA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CHDF</w:t>
            </w:r>
          </w:p>
        </w:tc>
        <w:tc>
          <w:tcPr>
            <w:tcW w:w="99.20pt" w:type="dxa"/>
            <w:shd w:val="clear" w:color="auto" w:fill="auto"/>
          </w:tcPr>
          <w:p w14:paraId="0FE4B8F1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65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0.9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5497BE75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7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6.2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5C725E3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48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3.3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</w:tcPr>
          <w:p w14:paraId="2A95BB1A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184</w:t>
            </w:r>
          </w:p>
        </w:tc>
      </w:tr>
      <w:tr w:rsidR="00944F15" w:rsidRPr="00944F15" w14:paraId="2FA37510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6937B9F1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CRP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mg/dL</w:t>
            </w:r>
          </w:p>
        </w:tc>
        <w:tc>
          <w:tcPr>
            <w:tcW w:w="99.20pt" w:type="dxa"/>
            <w:shd w:val="clear" w:color="auto" w:fill="auto"/>
          </w:tcPr>
          <w:p w14:paraId="19E553BB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0.9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5.6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9.7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106.30pt" w:type="dxa"/>
            <w:shd w:val="clear" w:color="auto" w:fill="auto"/>
          </w:tcPr>
          <w:p w14:paraId="0DC9E61B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0.5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5.9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6.4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158D63FE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0.2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.9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8.5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6C41B401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770</w:t>
            </w:r>
          </w:p>
        </w:tc>
      </w:tr>
      <w:tr w:rsidR="00944F15" w:rsidRPr="00944F15" w14:paraId="4072F414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2CCEB377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Eosinophil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eastAsia="MS Mincho" w:hAnsi="Times New Roman"/>
                <w:bCs/>
                <w:color w:val="auto"/>
              </w:rPr>
              <w:t>, /μL</w:t>
            </w:r>
          </w:p>
        </w:tc>
        <w:tc>
          <w:tcPr>
            <w:tcW w:w="99.20pt" w:type="dxa"/>
            <w:shd w:val="clear" w:color="auto" w:fill="auto"/>
          </w:tcPr>
          <w:p w14:paraId="10C7AF1B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30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40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106.30pt" w:type="dxa"/>
            <w:shd w:val="clear" w:color="auto" w:fill="auto"/>
          </w:tcPr>
          <w:p w14:paraId="57954E3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0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10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15E7532E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40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0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35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666EB718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15</w:t>
            </w:r>
          </w:p>
        </w:tc>
      </w:tr>
      <w:tr w:rsidR="00944F15" w:rsidRPr="00944F15" w14:paraId="0B68CFA8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150A6D5F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Dose per day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g per day</w:t>
            </w:r>
          </w:p>
        </w:tc>
        <w:tc>
          <w:tcPr>
            <w:tcW w:w="99.20pt" w:type="dxa"/>
            <w:shd w:val="clear" w:color="auto" w:fill="auto"/>
          </w:tcPr>
          <w:p w14:paraId="4C12A1A3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06.30pt" w:type="dxa"/>
            <w:shd w:val="clear" w:color="auto" w:fill="auto"/>
          </w:tcPr>
          <w:p w14:paraId="01CFD90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3.5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9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3.5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1DC5FA8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3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4F29A341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545D7432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4EF307BE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Dose/kg per day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*</w:t>
            </w:r>
            <w:r w:rsidRPr="00944F15">
              <w:rPr>
                <w:rFonts w:ascii="Times New Roman" w:hAnsi="Times New Roman"/>
                <w:bCs/>
                <w:color w:val="auto"/>
              </w:rPr>
              <w:t>, g/kg per day</w:t>
            </w:r>
          </w:p>
        </w:tc>
        <w:tc>
          <w:tcPr>
            <w:tcW w:w="99.20pt" w:type="dxa"/>
            <w:shd w:val="clear" w:color="auto" w:fill="auto"/>
          </w:tcPr>
          <w:p w14:paraId="5C7CE833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06.30pt" w:type="dxa"/>
            <w:shd w:val="clear" w:color="auto" w:fill="auto"/>
          </w:tcPr>
          <w:p w14:paraId="3EE4E71C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2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1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0.3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6E82FD4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03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2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0.05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323C74E6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20828CA4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203F776F" w14:textId="77777777" w:rsidR="002854EC" w:rsidRPr="00944F15" w:rsidRDefault="002854EC" w:rsidP="00F16884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Macrolide</w:t>
            </w:r>
          </w:p>
        </w:tc>
        <w:tc>
          <w:tcPr>
            <w:tcW w:w="99.20pt" w:type="dxa"/>
            <w:shd w:val="clear" w:color="auto" w:fill="auto"/>
          </w:tcPr>
          <w:p w14:paraId="3DD5ABE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4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3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49316B54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9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07EF5341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</w:tcPr>
          <w:p w14:paraId="0359A102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606</w:t>
            </w:r>
          </w:p>
        </w:tc>
      </w:tr>
      <w:tr w:rsidR="00944F15" w:rsidRPr="00944F15" w14:paraId="65022224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4B5A2AEC" w14:textId="77777777" w:rsidR="002854EC" w:rsidRPr="00944F15" w:rsidRDefault="002854EC" w:rsidP="00F16884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  <w:lang w:val="de-DE"/>
              </w:rPr>
              <w:t>SXT</w:t>
            </w:r>
          </w:p>
        </w:tc>
        <w:tc>
          <w:tcPr>
            <w:tcW w:w="99.20pt" w:type="dxa"/>
            <w:shd w:val="clear" w:color="auto" w:fill="auto"/>
          </w:tcPr>
          <w:p w14:paraId="5D2D742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9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.9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33CED763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2129C02B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8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3.9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</w:tcPr>
          <w:p w14:paraId="59BDE4DF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282</w:t>
            </w:r>
          </w:p>
        </w:tc>
      </w:tr>
      <w:tr w:rsidR="00944F15" w:rsidRPr="00944F15" w14:paraId="7C87A8AF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1DE4A4D5" w14:textId="77777777" w:rsidR="002854EC" w:rsidRPr="00944F15" w:rsidRDefault="002854EC" w:rsidP="00F16884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Carbamazepine</w:t>
            </w:r>
          </w:p>
        </w:tc>
        <w:tc>
          <w:tcPr>
            <w:tcW w:w="99.20pt" w:type="dxa"/>
            <w:shd w:val="clear" w:color="auto" w:fill="auto"/>
          </w:tcPr>
          <w:p w14:paraId="67944C7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3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3F46E100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1D32A06F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</w:tcPr>
          <w:p w14:paraId="3A417739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0</w:t>
            </w:r>
          </w:p>
        </w:tc>
      </w:tr>
      <w:tr w:rsidR="00944F15" w:rsidRPr="00944F15" w14:paraId="259F3FF7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7B5F3FC0" w14:textId="77777777" w:rsidR="002854EC" w:rsidRPr="00944F15" w:rsidRDefault="002854EC" w:rsidP="00F16884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Valproic acid</w:t>
            </w:r>
          </w:p>
        </w:tc>
        <w:tc>
          <w:tcPr>
            <w:tcW w:w="99.20pt" w:type="dxa"/>
            <w:shd w:val="clear" w:color="auto" w:fill="auto"/>
          </w:tcPr>
          <w:p w14:paraId="101DA476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4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3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5C3AF225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9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5C6866E2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</w:tcPr>
          <w:p w14:paraId="2C3FC618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606</w:t>
            </w:r>
          </w:p>
        </w:tc>
      </w:tr>
      <w:tr w:rsidR="00944F15" w:rsidRPr="00944F15" w14:paraId="3F268CEA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6965B7E0" w14:textId="77777777" w:rsidR="002854EC" w:rsidRPr="00944F15" w:rsidRDefault="002854EC" w:rsidP="00F16884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cetaminophen</w:t>
            </w:r>
          </w:p>
        </w:tc>
        <w:tc>
          <w:tcPr>
            <w:tcW w:w="99.20pt" w:type="dxa"/>
            <w:shd w:val="clear" w:color="auto" w:fill="auto"/>
          </w:tcPr>
          <w:p w14:paraId="7E4C01B6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56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8.0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44EA8E31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7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5.7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755DB701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9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4.1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</w:tcPr>
          <w:p w14:paraId="27428CF6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19</w:t>
            </w:r>
          </w:p>
        </w:tc>
      </w:tr>
      <w:tr w:rsidR="00944F15" w:rsidRPr="00944F15" w14:paraId="01EF4B53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44F8B4CA" w14:textId="77777777" w:rsidR="002854EC" w:rsidRPr="00944F15" w:rsidRDefault="002854EC" w:rsidP="00F16884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cetaminophen dose</w:t>
            </w:r>
          </w:p>
        </w:tc>
        <w:tc>
          <w:tcPr>
            <w:tcW w:w="99.20pt" w:type="dxa"/>
            <w:shd w:val="clear" w:color="auto" w:fill="auto"/>
          </w:tcPr>
          <w:p w14:paraId="143C83A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500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00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000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106.30pt" w:type="dxa"/>
            <w:shd w:val="clear" w:color="auto" w:fill="auto"/>
          </w:tcPr>
          <w:p w14:paraId="7094329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000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00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000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98.60pt" w:type="dxa"/>
            <w:shd w:val="clear" w:color="auto" w:fill="auto"/>
          </w:tcPr>
          <w:p w14:paraId="006624F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400.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00.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000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]</w:t>
            </w:r>
          </w:p>
        </w:tc>
        <w:tc>
          <w:tcPr>
            <w:tcW w:w="48.35pt" w:type="dxa"/>
            <w:shd w:val="clear" w:color="auto" w:fill="auto"/>
          </w:tcPr>
          <w:p w14:paraId="69A53501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67</w:t>
            </w:r>
          </w:p>
        </w:tc>
      </w:tr>
      <w:tr w:rsidR="00944F15" w:rsidRPr="00944F15" w14:paraId="3A565776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5429567D" w14:textId="77777777" w:rsidR="002854EC" w:rsidRPr="00944F15" w:rsidRDefault="002854EC" w:rsidP="00F16884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miodarone</w:t>
            </w:r>
          </w:p>
        </w:tc>
        <w:tc>
          <w:tcPr>
            <w:tcW w:w="99.20pt" w:type="dxa"/>
            <w:shd w:val="clear" w:color="auto" w:fill="auto"/>
          </w:tcPr>
          <w:p w14:paraId="50E7E11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4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.5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6AB3EEFF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5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.8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13E4A832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9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.4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</w:tcPr>
          <w:p w14:paraId="46154DCC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0</w:t>
            </w:r>
          </w:p>
        </w:tc>
      </w:tr>
      <w:tr w:rsidR="00944F15" w:rsidRPr="00944F15" w14:paraId="1BF0382D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1D66273B" w14:textId="77777777" w:rsidR="002854EC" w:rsidRPr="00944F15" w:rsidRDefault="002854EC" w:rsidP="00F16884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Statin</w:t>
            </w:r>
          </w:p>
        </w:tc>
        <w:tc>
          <w:tcPr>
            <w:tcW w:w="99.20pt" w:type="dxa"/>
            <w:shd w:val="clear" w:color="auto" w:fill="auto"/>
          </w:tcPr>
          <w:p w14:paraId="72FBC258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9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.9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3F5BA7D9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9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8.6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3A430FA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</w:tcPr>
          <w:p w14:paraId="39BCD2D0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&lt;0.001</w:t>
            </w:r>
          </w:p>
        </w:tc>
      </w:tr>
      <w:tr w:rsidR="00944F15" w:rsidRPr="00944F15" w14:paraId="7030C96B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69A7DC2E" w14:textId="77777777" w:rsidR="002854EC" w:rsidRPr="00944F15" w:rsidRDefault="002854EC" w:rsidP="00F16884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Propofol</w:t>
            </w:r>
          </w:p>
        </w:tc>
        <w:tc>
          <w:tcPr>
            <w:tcW w:w="99.20pt" w:type="dxa"/>
            <w:shd w:val="clear" w:color="auto" w:fill="auto"/>
          </w:tcPr>
          <w:p w14:paraId="67B6B5A3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39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2.5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676321C1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3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2.4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6112C666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6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2.6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</w:tcPr>
          <w:p w14:paraId="2852165E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0</w:t>
            </w:r>
          </w:p>
        </w:tc>
      </w:tr>
      <w:tr w:rsidR="00944F15" w:rsidRPr="00944F15" w14:paraId="101F1930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1AAC13B2" w14:textId="77777777" w:rsidR="002854EC" w:rsidRPr="00944F15" w:rsidRDefault="002854EC" w:rsidP="00F16884">
            <w:pPr>
              <w:ind w:firstLineChars="50" w:firstLine="5pt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  <w:lang w:val="de-DE"/>
              </w:rPr>
              <w:lastRenderedPageBreak/>
              <w:t>RIF</w:t>
            </w:r>
          </w:p>
        </w:tc>
        <w:tc>
          <w:tcPr>
            <w:tcW w:w="99.20pt" w:type="dxa"/>
            <w:shd w:val="clear" w:color="auto" w:fill="auto"/>
          </w:tcPr>
          <w:p w14:paraId="567C5706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7B236654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1819ACF6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</w:tcPr>
          <w:p w14:paraId="2C0D2A5E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0</w:t>
            </w:r>
          </w:p>
        </w:tc>
      </w:tr>
      <w:tr w:rsidR="00944F15" w:rsidRPr="00944F15" w14:paraId="081906D5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14161364" w14:textId="77777777" w:rsidR="002854EC" w:rsidRPr="00944F15" w:rsidRDefault="002854EC" w:rsidP="00F16884">
            <w:pPr>
              <w:ind w:firstLineChars="50" w:firstLine="5pt"/>
              <w:rPr>
                <w:rFonts w:ascii="Times New Roman" w:eastAsia="Yu Mincho" w:hAnsi="Times New Roman"/>
                <w:bCs/>
                <w:color w:val="auto"/>
                <w:lang w:val="de-DE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val="de-DE"/>
              </w:rPr>
              <w:t>NSAIDs</w:t>
            </w:r>
          </w:p>
        </w:tc>
        <w:tc>
          <w:tcPr>
            <w:tcW w:w="99.20pt" w:type="dxa"/>
            <w:shd w:val="clear" w:color="auto" w:fill="auto"/>
          </w:tcPr>
          <w:p w14:paraId="2DF2ABB6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7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8.7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51B22A6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0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9.5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3B12721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7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8.3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  <w:vAlign w:val="center"/>
          </w:tcPr>
          <w:p w14:paraId="4DB08632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677</w:t>
            </w:r>
          </w:p>
        </w:tc>
      </w:tr>
      <w:tr w:rsidR="00944F15" w:rsidRPr="00944F15" w14:paraId="7F8EB01D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4327C49D" w14:textId="77777777" w:rsidR="002854EC" w:rsidRPr="00944F15" w:rsidRDefault="002854EC" w:rsidP="00F16884">
            <w:pPr>
              <w:ind w:firstLineChars="50" w:firstLine="5pt"/>
              <w:rPr>
                <w:rFonts w:ascii="Times New Roman" w:eastAsia="Yu Mincho" w:hAnsi="Times New Roman"/>
                <w:bCs/>
                <w:color w:val="auto"/>
                <w:lang w:val="de-DE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val="de-DE"/>
              </w:rPr>
              <w:t>Opioids</w:t>
            </w:r>
          </w:p>
        </w:tc>
        <w:tc>
          <w:tcPr>
            <w:tcW w:w="99.20pt" w:type="dxa"/>
            <w:shd w:val="clear" w:color="auto" w:fill="auto"/>
          </w:tcPr>
          <w:p w14:paraId="67AE8D74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47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7.3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2E7593D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57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54.2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6FB5DD92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90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3.7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  <w:vAlign w:val="center"/>
          </w:tcPr>
          <w:p w14:paraId="2F021FE7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93</w:t>
            </w:r>
          </w:p>
        </w:tc>
      </w:tr>
      <w:tr w:rsidR="00944F15" w:rsidRPr="00944F15" w14:paraId="71C84F41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20074884" w14:textId="77777777" w:rsidR="002854EC" w:rsidRPr="00944F15" w:rsidRDefault="002854EC" w:rsidP="00F16884">
            <w:pPr>
              <w:ind w:firstLineChars="50" w:firstLine="5pt"/>
              <w:rPr>
                <w:rFonts w:ascii="Times New Roman" w:eastAsia="Yu Mincho" w:hAnsi="Times New Roman"/>
                <w:bCs/>
                <w:color w:val="auto"/>
                <w:lang w:val="de-DE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val="de-DE"/>
              </w:rPr>
              <w:t>VAN</w:t>
            </w:r>
          </w:p>
        </w:tc>
        <w:tc>
          <w:tcPr>
            <w:tcW w:w="99.20pt" w:type="dxa"/>
            <w:shd w:val="clear" w:color="auto" w:fill="auto"/>
          </w:tcPr>
          <w:p w14:paraId="5275ACB8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73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3.5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076FF49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2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1.0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6D075EAE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51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4.8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  <w:vAlign w:val="center"/>
          </w:tcPr>
          <w:p w14:paraId="4EC835E4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274</w:t>
            </w:r>
          </w:p>
        </w:tc>
      </w:tr>
      <w:tr w:rsidR="00944F15" w:rsidRPr="00944F15" w14:paraId="6B025C3B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2C95723E" w14:textId="77777777" w:rsidR="002854EC" w:rsidRPr="00944F15" w:rsidRDefault="002854EC" w:rsidP="00F16884">
            <w:pPr>
              <w:ind w:firstLineChars="50" w:firstLine="5pt"/>
              <w:rPr>
                <w:rFonts w:ascii="Times New Roman" w:eastAsia="Yu Mincho" w:hAnsi="Times New Roman"/>
                <w:bCs/>
                <w:color w:val="auto"/>
                <w:lang w:val="de-DE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val="de-DE"/>
              </w:rPr>
              <w:t>TEI</w:t>
            </w:r>
          </w:p>
        </w:tc>
        <w:tc>
          <w:tcPr>
            <w:tcW w:w="99.20pt" w:type="dxa"/>
            <w:shd w:val="clear" w:color="auto" w:fill="auto"/>
          </w:tcPr>
          <w:p w14:paraId="7C4C7149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1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3.5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1BA309A3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4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3.8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58B57F77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7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3.4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  <w:vAlign w:val="center"/>
          </w:tcPr>
          <w:p w14:paraId="45E7DC7C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0</w:t>
            </w:r>
          </w:p>
        </w:tc>
      </w:tr>
      <w:tr w:rsidR="00944F15" w:rsidRPr="00944F15" w14:paraId="4C4ADB31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549945CF" w14:textId="77777777" w:rsidR="002854EC" w:rsidRPr="00944F15" w:rsidRDefault="002854EC" w:rsidP="00F16884">
            <w:pPr>
              <w:ind w:firstLineChars="50" w:firstLine="5pt"/>
              <w:rPr>
                <w:rFonts w:ascii="Times New Roman" w:eastAsia="Yu Mincho" w:hAnsi="Times New Roman"/>
                <w:bCs/>
                <w:color w:val="auto"/>
                <w:lang w:val="de-DE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val="de-DE"/>
              </w:rPr>
              <w:t>LIN</w:t>
            </w:r>
          </w:p>
        </w:tc>
        <w:tc>
          <w:tcPr>
            <w:tcW w:w="99.20pt" w:type="dxa"/>
            <w:shd w:val="clear" w:color="auto" w:fill="auto"/>
          </w:tcPr>
          <w:p w14:paraId="1717F224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30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9.6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0CB0FDB0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8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7.6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7D00FBA9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2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0.7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  <w:vAlign w:val="center"/>
          </w:tcPr>
          <w:p w14:paraId="29C38179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258</w:t>
            </w:r>
          </w:p>
        </w:tc>
      </w:tr>
      <w:tr w:rsidR="00944F15" w:rsidRPr="00944F15" w14:paraId="07284964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6EC7D7A4" w14:textId="77777777" w:rsidR="002854EC" w:rsidRPr="00944F15" w:rsidRDefault="002854EC" w:rsidP="00F16884">
            <w:pPr>
              <w:ind w:firstLineChars="50" w:firstLine="5pt"/>
              <w:rPr>
                <w:rFonts w:ascii="Times New Roman" w:eastAsia="Yu Mincho" w:hAnsi="Times New Roman"/>
                <w:bCs/>
                <w:color w:val="auto"/>
                <w:lang w:val="de-DE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val="de-DE"/>
              </w:rPr>
              <w:t>DAP</w:t>
            </w:r>
          </w:p>
        </w:tc>
        <w:tc>
          <w:tcPr>
            <w:tcW w:w="99.20pt" w:type="dxa"/>
            <w:shd w:val="clear" w:color="auto" w:fill="auto"/>
          </w:tcPr>
          <w:p w14:paraId="03A89D8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7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5.5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76B0DE25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4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3.8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7A472CEC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3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6.3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  <w:vAlign w:val="center"/>
          </w:tcPr>
          <w:p w14:paraId="179340C3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262</w:t>
            </w:r>
          </w:p>
        </w:tc>
      </w:tr>
      <w:tr w:rsidR="00944F15" w:rsidRPr="00944F15" w14:paraId="2049683D" w14:textId="77777777" w:rsidTr="00332900">
        <w:trPr>
          <w:trHeight w:val="331"/>
        </w:trPr>
        <w:tc>
          <w:tcPr>
            <w:tcW w:w="155.95pt" w:type="dxa"/>
            <w:shd w:val="clear" w:color="auto" w:fill="auto"/>
          </w:tcPr>
          <w:p w14:paraId="2F943EEC" w14:textId="77777777" w:rsidR="002854EC" w:rsidRPr="00944F15" w:rsidRDefault="002854EC" w:rsidP="00F16884">
            <w:pPr>
              <w:ind w:firstLineChars="50" w:firstLine="5pt"/>
              <w:rPr>
                <w:rFonts w:ascii="Times New Roman" w:eastAsia="Yu Mincho" w:hAnsi="Times New Roman"/>
                <w:bCs/>
                <w:color w:val="auto"/>
                <w:lang w:val="de-DE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val="de-DE"/>
              </w:rPr>
              <w:t>CAS</w:t>
            </w:r>
          </w:p>
        </w:tc>
        <w:tc>
          <w:tcPr>
            <w:tcW w:w="99.20pt" w:type="dxa"/>
            <w:shd w:val="clear" w:color="auto" w:fill="auto"/>
          </w:tcPr>
          <w:p w14:paraId="653EA30C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3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shd w:val="clear" w:color="auto" w:fill="auto"/>
          </w:tcPr>
          <w:p w14:paraId="2F01EFDB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shd w:val="clear" w:color="auto" w:fill="auto"/>
          </w:tcPr>
          <w:p w14:paraId="785B7EFE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shd w:val="clear" w:color="auto" w:fill="auto"/>
            <w:vAlign w:val="center"/>
          </w:tcPr>
          <w:p w14:paraId="6923DFB1" w14:textId="77777777" w:rsidR="002854EC" w:rsidRPr="00944F15" w:rsidRDefault="002854EC" w:rsidP="00F16884">
            <w:pPr>
              <w:jc w:val="center"/>
              <w:rPr>
                <w:rFonts w:ascii="Times New Roman" w:eastAsia="Meiryo" w:hAnsi="Times New Roman"/>
                <w:color w:val="auto"/>
                <w:kern w:val="24"/>
                <w:lang w:eastAsia="ja-JP"/>
              </w:rPr>
            </w:pPr>
            <w:r w:rsidRPr="00944F15">
              <w:rPr>
                <w:rFonts w:ascii="Times New Roman" w:eastAsia="Meiryo" w:hAnsi="Times New Roman"/>
                <w:color w:val="auto"/>
                <w:kern w:val="24"/>
                <w:lang w:eastAsia="ja-JP"/>
              </w:rPr>
              <w:t>0.338</w:t>
            </w:r>
          </w:p>
        </w:tc>
      </w:tr>
      <w:tr w:rsidR="001A4520" w:rsidRPr="00944F15" w14:paraId="56C20143" w14:textId="77777777" w:rsidTr="00332900">
        <w:trPr>
          <w:trHeight w:val="331"/>
        </w:trPr>
        <w:tc>
          <w:tcPr>
            <w:tcW w:w="155.95pt" w:type="dxa"/>
            <w:tcBorders>
              <w:bottom w:val="single" w:sz="4" w:space="0" w:color="auto"/>
            </w:tcBorders>
            <w:shd w:val="clear" w:color="auto" w:fill="auto"/>
          </w:tcPr>
          <w:p w14:paraId="3B30A4F5" w14:textId="77777777" w:rsidR="002854EC" w:rsidRPr="00944F15" w:rsidRDefault="002854EC" w:rsidP="00F16884">
            <w:pPr>
              <w:ind w:firstLineChars="50" w:firstLine="5pt"/>
              <w:rPr>
                <w:rFonts w:ascii="Times New Roman" w:eastAsia="Yu Mincho" w:hAnsi="Times New Roman"/>
                <w:bCs/>
                <w:color w:val="auto"/>
                <w:lang w:val="de-DE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val="de-DE"/>
              </w:rPr>
              <w:t>MFG</w:t>
            </w:r>
          </w:p>
        </w:tc>
        <w:tc>
          <w:tcPr>
            <w:tcW w:w="99.20pt" w:type="dxa"/>
            <w:tcBorders>
              <w:bottom w:val="single" w:sz="4" w:space="0" w:color="auto"/>
            </w:tcBorders>
            <w:shd w:val="clear" w:color="auto" w:fill="auto"/>
          </w:tcPr>
          <w:p w14:paraId="543518B4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3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06.30pt" w:type="dxa"/>
            <w:tcBorders>
              <w:bottom w:val="single" w:sz="4" w:space="0" w:color="auto"/>
            </w:tcBorders>
            <w:shd w:val="clear" w:color="auto" w:fill="auto"/>
          </w:tcPr>
          <w:p w14:paraId="14019918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98.60pt" w:type="dxa"/>
            <w:tcBorders>
              <w:bottom w:val="single" w:sz="4" w:space="0" w:color="auto"/>
            </w:tcBorders>
            <w:shd w:val="clear" w:color="auto" w:fill="auto"/>
          </w:tcPr>
          <w:p w14:paraId="1C5AF02F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2 </w:t>
            </w:r>
            <w:r w:rsidRPr="00944F15">
              <w:rPr>
                <w:rFonts w:ascii="Times New Roman" w:hAnsi="Times New Roman"/>
                <w:bCs/>
                <w:color w:val="auto"/>
              </w:rPr>
              <w:t>(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</w:t>
            </w:r>
            <w:r w:rsidRPr="00944F15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48.35pt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BCF2F8" w14:textId="77777777" w:rsidR="002854EC" w:rsidRPr="00944F15" w:rsidRDefault="002854EC" w:rsidP="00F16884">
            <w:pPr>
              <w:jc w:val="center"/>
              <w:rPr>
                <w:rFonts w:ascii="Times New Roman" w:eastAsia="Meiryo" w:hAnsi="Times New Roman"/>
                <w:color w:val="auto"/>
                <w:kern w:val="24"/>
                <w:lang w:eastAsia="ja-JP"/>
              </w:rPr>
            </w:pPr>
            <w:r w:rsidRPr="00944F15">
              <w:rPr>
                <w:rFonts w:ascii="Times New Roman" w:eastAsia="Meiryo" w:hAnsi="Times New Roman"/>
                <w:color w:val="auto"/>
                <w:kern w:val="24"/>
                <w:lang w:eastAsia="ja-JP"/>
              </w:rPr>
              <w:t>1.000</w:t>
            </w:r>
          </w:p>
        </w:tc>
      </w:tr>
    </w:tbl>
    <w:p w14:paraId="6BB75A21" w14:textId="77777777" w:rsidR="002854EC" w:rsidRPr="00944F15" w:rsidRDefault="002854EC" w:rsidP="002854EC">
      <w:pPr>
        <w:pStyle w:val="MDPI63Notes"/>
        <w:rPr>
          <w:rFonts w:ascii="Times New Roman" w:hAnsi="Times New Roman"/>
          <w:b/>
          <w:bCs/>
          <w:color w:val="auto"/>
          <w:sz w:val="20"/>
        </w:rPr>
      </w:pPr>
    </w:p>
    <w:p w14:paraId="74098850" w14:textId="77777777" w:rsidR="002854EC" w:rsidRPr="00944F15" w:rsidRDefault="002854EC" w:rsidP="002854EC">
      <w:pPr>
        <w:pStyle w:val="MDPI63Notes"/>
        <w:rPr>
          <w:rFonts w:ascii="Times New Roman" w:hAnsi="Times New Roman"/>
          <w:b/>
          <w:bCs/>
          <w:color w:val="auto"/>
          <w:sz w:val="20"/>
        </w:rPr>
      </w:pPr>
    </w:p>
    <w:p w14:paraId="2CBF6DA9" w14:textId="77777777" w:rsidR="002854EC" w:rsidRPr="00944F15" w:rsidRDefault="002854EC" w:rsidP="002854EC">
      <w:pPr>
        <w:rPr>
          <w:rFonts w:ascii="Times New Roman" w:hAnsi="Times New Roman"/>
          <w:bCs/>
          <w:color w:val="auto"/>
        </w:rPr>
      </w:pPr>
      <w:bookmarkStart w:id="2" w:name="_Hlk138119485"/>
      <w:bookmarkStart w:id="3" w:name="_Hlk138119343"/>
      <w:r w:rsidRPr="00944F15">
        <w:rPr>
          <w:rFonts w:ascii="Times New Roman" w:hAnsi="Times New Roman"/>
          <w:bCs/>
          <w:color w:val="auto"/>
        </w:rPr>
        <w:br w:type="page"/>
      </w:r>
      <w:r w:rsidRPr="00944F15">
        <w:rPr>
          <w:rFonts w:ascii="Times New Roman" w:hAnsi="Times New Roman"/>
          <w:color w:val="auto"/>
          <w:lang w:bidi="en-US"/>
        </w:rPr>
        <w:lastRenderedPageBreak/>
        <w:t>Supplementary 5</w:t>
      </w:r>
      <w:r w:rsidRPr="00944F15">
        <w:rPr>
          <w:rFonts w:ascii="Times New Roman" w:eastAsia="Yu Mincho" w:hAnsi="Times New Roman"/>
          <w:color w:val="auto"/>
          <w:lang w:eastAsia="ja-JP" w:bidi="en-US"/>
        </w:rPr>
        <w:t>.</w:t>
      </w:r>
      <w:r w:rsidRPr="00944F15">
        <w:rPr>
          <w:rFonts w:ascii="Times New Roman" w:eastAsia="Yu Mincho" w:hAnsi="Times New Roman"/>
          <w:b/>
          <w:bCs/>
          <w:color w:val="auto"/>
          <w:lang w:eastAsia="ja-JP" w:bidi="en-US"/>
        </w:rPr>
        <w:t xml:space="preserve"> </w:t>
      </w:r>
      <w:bookmarkEnd w:id="2"/>
      <w:r w:rsidR="001A4520" w:rsidRPr="00944F15">
        <w:rPr>
          <w:rFonts w:ascii="Times New Roman" w:hAnsi="Times New Roman"/>
          <w:bCs/>
          <w:color w:val="auto"/>
        </w:rPr>
        <w:t>Univariate and multivariate logistic regression analysis of TZP or MEM of the patients with non-septic infection (retrospective observational study) (n =</w:t>
      </w:r>
      <w:r w:rsidR="00D93E7E" w:rsidRPr="00944F15">
        <w:rPr>
          <w:rFonts w:ascii="Times New Roman" w:hAnsi="Times New Roman"/>
          <w:bCs/>
          <w:color w:val="auto"/>
        </w:rPr>
        <w:t xml:space="preserve"> </w:t>
      </w:r>
      <w:r w:rsidR="001A4520" w:rsidRPr="00944F15">
        <w:rPr>
          <w:rFonts w:ascii="Times New Roman" w:hAnsi="Times New Roman"/>
          <w:bCs/>
          <w:color w:val="auto"/>
        </w:rPr>
        <w:t>311)</w:t>
      </w:r>
    </w:p>
    <w:p w14:paraId="46DEA4F7" w14:textId="77777777" w:rsidR="001A4520" w:rsidRPr="00944F15" w:rsidRDefault="001A4520" w:rsidP="001A4520">
      <w:pPr>
        <w:rPr>
          <w:rFonts w:ascii="Times New Roman" w:hAnsi="Times New Roman"/>
          <w:bCs/>
          <w:color w:val="auto"/>
          <w:lang w:val="de-DE"/>
        </w:rPr>
      </w:pPr>
      <w:r w:rsidRPr="00944F15">
        <w:rPr>
          <w:rFonts w:ascii="Times New Roman" w:eastAsia="MS PGothic" w:hAnsi="Times New Roman"/>
          <w:color w:val="auto"/>
        </w:rPr>
        <w:t>Adjusted coefficient of determination</w:t>
      </w:r>
      <w:r w:rsidRPr="00944F15">
        <w:rPr>
          <w:rFonts w:ascii="Times New Roman" w:hAnsi="Times New Roman"/>
          <w:bCs/>
          <w:color w:val="auto"/>
        </w:rPr>
        <w:t xml:space="preserve"> = 0.</w:t>
      </w:r>
      <w:r w:rsidR="00680745" w:rsidRPr="00944F15">
        <w:rPr>
          <w:rFonts w:ascii="Times New Roman" w:hAnsi="Times New Roman"/>
          <w:bCs/>
          <w:color w:val="auto"/>
        </w:rPr>
        <w:t xml:space="preserve">104 </w:t>
      </w:r>
      <w:r w:rsidRPr="00944F15">
        <w:rPr>
          <w:rFonts w:ascii="Times New Roman" w:hAnsi="Times New Roman"/>
          <w:bCs/>
          <w:color w:val="auto"/>
        </w:rPr>
        <w:t>(</w:t>
      </w:r>
      <w:r w:rsidRPr="00944F15">
        <w:rPr>
          <w:rFonts w:ascii="Times New Roman" w:hAnsi="Times New Roman"/>
          <w:bCs/>
          <w:i/>
          <w:color w:val="auto"/>
        </w:rPr>
        <w:t xml:space="preserve">p </w:t>
      </w:r>
      <w:r w:rsidRPr="00944F15">
        <w:rPr>
          <w:rFonts w:ascii="Times New Roman" w:hAnsi="Times New Roman"/>
          <w:bCs/>
          <w:color w:val="auto"/>
        </w:rPr>
        <w:t xml:space="preserve">&lt; 0.001) </w:t>
      </w:r>
    </w:p>
    <w:p w14:paraId="666B76E3" w14:textId="77777777" w:rsidR="001A4520" w:rsidRPr="00944F15" w:rsidRDefault="001A4520" w:rsidP="001A4520">
      <w:pPr>
        <w:rPr>
          <w:rFonts w:ascii="Times New Roman" w:hAnsi="Times New Roman"/>
          <w:bCs/>
          <w:color w:val="auto"/>
        </w:rPr>
      </w:pPr>
      <w:r w:rsidRPr="00944F15">
        <w:rPr>
          <w:rFonts w:ascii="Times New Roman" w:eastAsia="MS PGothic" w:hAnsi="Times New Roman"/>
          <w:bCs/>
          <w:color w:val="auto"/>
        </w:rPr>
        <w:t>ALBI score = (log</w:t>
      </w:r>
      <w:r w:rsidRPr="00944F15">
        <w:rPr>
          <w:rFonts w:ascii="Times New Roman" w:eastAsia="MS PGothic" w:hAnsi="Times New Roman"/>
          <w:bCs/>
          <w:color w:val="auto"/>
          <w:vertAlign w:val="subscript"/>
        </w:rPr>
        <w:t>10</w:t>
      </w:r>
      <w:r w:rsidRPr="00944F15">
        <w:rPr>
          <w:rFonts w:ascii="Times New Roman" w:eastAsia="MS PGothic" w:hAnsi="Times New Roman"/>
          <w:bCs/>
          <w:color w:val="auto"/>
        </w:rPr>
        <w:t xml:space="preserve"> T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eastAsia="MS PGothic" w:hAnsi="Times New Roman"/>
          <w:bCs/>
          <w:color w:val="auto"/>
        </w:rPr>
        <w:t>Bil × 0.66) + (−0.085 × Alb)</w:t>
      </w:r>
      <w:r w:rsidRPr="00944F15">
        <w:rPr>
          <w:rFonts w:ascii="Times New Roman" w:hAnsi="Times New Roman"/>
          <w:bCs/>
          <w:color w:val="auto"/>
        </w:rPr>
        <w:t xml:space="preserve"> </w:t>
      </w:r>
      <w:r w:rsidRPr="00944F15">
        <w:rPr>
          <w:rFonts w:ascii="Times New Roman" w:eastAsia="Yu Mincho" w:hAnsi="Times New Roman"/>
          <w:bCs/>
          <w:color w:val="auto"/>
          <w:vertAlign w:val="superscript"/>
        </w:rPr>
        <w:t>84</w:t>
      </w:r>
    </w:p>
    <w:p w14:paraId="43BCD687" w14:textId="77777777" w:rsidR="001A4520" w:rsidRPr="00944F15" w:rsidRDefault="001A4520" w:rsidP="001A4520">
      <w:pPr>
        <w:rPr>
          <w:rFonts w:ascii="Times New Roman" w:hAnsi="Times New Roman"/>
          <w:bCs/>
          <w:color w:val="auto"/>
        </w:rPr>
      </w:pPr>
      <w:r w:rsidRPr="00944F15">
        <w:rPr>
          <w:rFonts w:ascii="Times New Roman" w:hAnsi="Times New Roman"/>
          <w:bCs/>
          <w:color w:val="auto"/>
        </w:rPr>
        <w:t>FIB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hAnsi="Times New Roman"/>
          <w:bCs/>
          <w:color w:val="auto"/>
        </w:rPr>
        <w:t>4 score = age × AST/platelet × (ALT)</w:t>
      </w:r>
      <w:r w:rsidRPr="00944F15">
        <w:rPr>
          <w:rFonts w:ascii="Times New Roman" w:hAnsi="Times New Roman"/>
          <w:bCs/>
          <w:color w:val="auto"/>
          <w:vertAlign w:val="superscript"/>
        </w:rPr>
        <w:t>1/2</w:t>
      </w:r>
      <w:r w:rsidRPr="00944F15">
        <w:rPr>
          <w:rFonts w:ascii="Times New Roman" w:hAnsi="Times New Roman"/>
          <w:bCs/>
          <w:color w:val="auto"/>
        </w:rPr>
        <w:t xml:space="preserve"> </w:t>
      </w:r>
      <w:r w:rsidRPr="00944F15">
        <w:rPr>
          <w:rFonts w:ascii="Times New Roman" w:hAnsi="Times New Roman"/>
          <w:bCs/>
          <w:color w:val="auto"/>
          <w:vertAlign w:val="superscript"/>
        </w:rPr>
        <w:t>85</w:t>
      </w:r>
    </w:p>
    <w:p w14:paraId="3E7EE0BF" w14:textId="77777777" w:rsidR="001A4520" w:rsidRPr="00944F15" w:rsidRDefault="001A4520" w:rsidP="001A4520">
      <w:pPr>
        <w:rPr>
          <w:rFonts w:ascii="Times New Roman" w:hAnsi="Times New Roman"/>
          <w:bCs/>
          <w:color w:val="auto"/>
          <w:lang w:val="de-DE"/>
        </w:rPr>
      </w:pPr>
      <w:r w:rsidRPr="00944F15">
        <w:rPr>
          <w:rFonts w:ascii="Times New Roman" w:hAnsi="Times New Roman"/>
          <w:bCs/>
          <w:color w:val="auto"/>
          <w:lang w:val="de-DE"/>
        </w:rPr>
        <w:t>eGFR [mL/min/1.73 m</w:t>
      </w:r>
      <w:r w:rsidRPr="00944F15">
        <w:rPr>
          <w:rFonts w:ascii="Times New Roman" w:hAnsi="Times New Roman"/>
          <w:bCs/>
          <w:color w:val="auto"/>
          <w:vertAlign w:val="superscript"/>
          <w:lang w:val="de-DE"/>
        </w:rPr>
        <w:t>2</w:t>
      </w:r>
      <w:r w:rsidRPr="00944F15">
        <w:rPr>
          <w:rFonts w:ascii="Times New Roman" w:hAnsi="Times New Roman"/>
          <w:bCs/>
          <w:color w:val="auto"/>
          <w:lang w:val="de-DE"/>
        </w:rPr>
        <w:t>] = 194 × serum creatinine</w:t>
      </w:r>
      <w:r w:rsidRPr="00944F15">
        <w:rPr>
          <w:rFonts w:ascii="Times New Roman" w:hAnsi="Times New Roman"/>
          <w:bCs/>
          <w:color w:val="auto"/>
          <w:vertAlign w:val="superscript"/>
          <w:lang w:val="de-DE"/>
        </w:rPr>
        <w:t>−1.094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 × age</w:t>
      </w:r>
      <w:r w:rsidRPr="00944F15">
        <w:rPr>
          <w:rFonts w:ascii="Times New Roman" w:hAnsi="Times New Roman"/>
          <w:bCs/>
          <w:color w:val="auto"/>
          <w:vertAlign w:val="superscript"/>
          <w:lang w:val="de-DE"/>
        </w:rPr>
        <w:t>−0.287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 (×0.739 if female) </w:t>
      </w:r>
      <w:r w:rsidRPr="00944F15">
        <w:rPr>
          <w:rFonts w:ascii="Times New Roman" w:eastAsia="Yu Mincho" w:hAnsi="Times New Roman"/>
          <w:bCs/>
          <w:color w:val="auto"/>
          <w:vertAlign w:val="superscript"/>
          <w:lang w:val="de-DE"/>
        </w:rPr>
        <w:t>86</w:t>
      </w:r>
    </w:p>
    <w:p w14:paraId="2480C1DA" w14:textId="77777777" w:rsidR="003D5FDA" w:rsidRPr="00944F15" w:rsidRDefault="003D5FDA" w:rsidP="003D5FDA">
      <w:pPr>
        <w:pStyle w:val="MDPI31text"/>
        <w:ind w:start="0pt" w:firstLine="0pt"/>
        <w:rPr>
          <w:rFonts w:ascii="Times New Roman" w:hAnsi="Times New Roman"/>
          <w:bCs/>
          <w:color w:val="auto"/>
          <w:szCs w:val="20"/>
        </w:rPr>
      </w:pPr>
      <w:bookmarkStart w:id="4" w:name="_Hlk138119761"/>
      <w:r w:rsidRPr="00944F15">
        <w:rPr>
          <w:rFonts w:ascii="Times New Roman" w:hAnsi="Times New Roman"/>
          <w:color w:val="auto"/>
          <w:szCs w:val="20"/>
        </w:rPr>
        <w:t>Administration period ≥ seven days was coded 1, and &lt; seven days was coded 0, and univariate</w:t>
      </w:r>
      <w:r w:rsidRPr="00944F15">
        <w:rPr>
          <w:rFonts w:ascii="Times New Roman" w:hAnsi="Times New Roman"/>
          <w:bCs/>
          <w:color w:val="auto"/>
          <w:szCs w:val="20"/>
        </w:rPr>
        <w:t xml:space="preserve"> and multivariate binary logistic regression analysis was conducted. </w:t>
      </w:r>
    </w:p>
    <w:p w14:paraId="7A998017" w14:textId="77777777" w:rsidR="001A4520" w:rsidRPr="00944F15" w:rsidRDefault="003D5FDA" w:rsidP="003D5FDA">
      <w:pPr>
        <w:rPr>
          <w:rFonts w:ascii="Times New Roman" w:eastAsia="MS PGothic" w:hAnsi="Times New Roman"/>
          <w:color w:val="auto"/>
        </w:rPr>
      </w:pPr>
      <w:r w:rsidRPr="00944F15">
        <w:rPr>
          <w:rFonts w:ascii="Times New Roman" w:eastAsia="MS PGothic" w:hAnsi="Times New Roman"/>
          <w:color w:val="auto"/>
        </w:rPr>
        <w:t xml:space="preserve"> </w:t>
      </w:r>
      <w:r w:rsidR="001A4520" w:rsidRPr="00944F15">
        <w:rPr>
          <w:rFonts w:ascii="Times New Roman" w:eastAsia="MS PGothic" w:hAnsi="Times New Roman"/>
          <w:color w:val="auto"/>
        </w:rPr>
        <w:t xml:space="preserve">Variables with </w:t>
      </w:r>
      <w:r w:rsidR="001A4520" w:rsidRPr="00944F15">
        <w:rPr>
          <w:rFonts w:ascii="Times New Roman" w:eastAsia="MS PGothic" w:hAnsi="Times New Roman"/>
          <w:i/>
          <w:color w:val="auto"/>
        </w:rPr>
        <w:t xml:space="preserve">p </w:t>
      </w:r>
      <w:r w:rsidR="001A4520" w:rsidRPr="00944F15">
        <w:rPr>
          <w:rFonts w:ascii="Times New Roman" w:eastAsia="MS PGothic" w:hAnsi="Times New Roman"/>
          <w:color w:val="auto"/>
        </w:rPr>
        <w:t>&lt; 0.05 were included in the multivariate model. Using the stepwise forward selection method, potential independent variables were further examined to construct the final model.</w:t>
      </w:r>
    </w:p>
    <w:p w14:paraId="6DD3DF86" w14:textId="77777777" w:rsidR="001A4520" w:rsidRPr="00944F15" w:rsidRDefault="001A4520" w:rsidP="001A452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In the multivariate model, all independent variables were considered as candidates. The final model was constructed using the stepwise forward selection method, with a selection criterion of </w:t>
      </w:r>
      <w:r w:rsidRPr="00944F15">
        <w:rPr>
          <w:rFonts w:ascii="Times New Roman" w:hAnsi="Times New Roman"/>
          <w:i/>
          <w:color w:val="auto"/>
        </w:rPr>
        <w:t>p</w:t>
      </w:r>
      <w:r w:rsidRPr="00944F15">
        <w:rPr>
          <w:rFonts w:ascii="Times New Roman" w:hAnsi="Times New Roman"/>
          <w:color w:val="auto"/>
        </w:rPr>
        <w:t xml:space="preserve"> &lt; 0.05. Selected variables are presented as OR [95% CI] and </w:t>
      </w:r>
      <w:r w:rsidRPr="00944F15">
        <w:rPr>
          <w:rFonts w:ascii="Times New Roman" w:hAnsi="Times New Roman"/>
          <w:i/>
          <w:iCs/>
          <w:color w:val="auto"/>
        </w:rPr>
        <w:t>p</w:t>
      </w:r>
      <w:r w:rsidRPr="00944F15">
        <w:rPr>
          <w:rFonts w:ascii="Times New Roman" w:hAnsi="Times New Roman"/>
          <w:color w:val="auto"/>
        </w:rPr>
        <w:t>-value, while unselected variables are presented as "–".</w:t>
      </w:r>
    </w:p>
    <w:p w14:paraId="74330A8B" w14:textId="77777777" w:rsidR="001A4520" w:rsidRPr="00944F15" w:rsidRDefault="001A4520" w:rsidP="000A4639">
      <w:pPr>
        <w:rPr>
          <w:rFonts w:ascii="Times New Roman" w:hAnsi="Times New Roman"/>
          <w:bCs/>
          <w:color w:val="auto"/>
          <w:lang w:val="de-DE"/>
        </w:rPr>
      </w:pPr>
      <w:r w:rsidRPr="00944F15">
        <w:rPr>
          <w:rFonts w:ascii="Times New Roman" w:hAnsi="Times New Roman"/>
          <w:bCs/>
          <w:color w:val="auto"/>
          <w:lang w:val="de-DE"/>
        </w:rPr>
        <w:t>Alb, serum albumin; ALBI, albumin–bilirubin; ALP, alkaline phosphatase; ALT, alanine aminotransferase; AST, aspartate aminotransferase; BMI, body mass index; BUN, blood urea nitrogen; CI, confidence interval; CRP, C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hAnsi="Times New Roman"/>
          <w:bCs/>
          <w:color w:val="auto"/>
          <w:lang w:val="de-DE"/>
        </w:rPr>
        <w:t>reactive protein; eGFR, estimated glomerular filtration rate;</w:t>
      </w:r>
      <w:r w:rsidRPr="00944F15">
        <w:rPr>
          <w:rFonts w:ascii="Times New Roman" w:eastAsia="Yu Mincho" w:hAnsi="Times New Roman"/>
          <w:bCs/>
          <w:color w:val="auto"/>
          <w:lang w:val="de-DE"/>
        </w:rPr>
        <w:t xml:space="preserve"> </w:t>
      </w:r>
      <w:r w:rsidRPr="00944F15">
        <w:rPr>
          <w:rFonts w:ascii="Times New Roman" w:hAnsi="Times New Roman"/>
          <w:bCs/>
          <w:color w:val="auto"/>
          <w:lang w:val="de-DE"/>
        </w:rPr>
        <w:t>FIB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4, </w:t>
      </w:r>
      <w:r w:rsidRPr="00944F15">
        <w:rPr>
          <w:rFonts w:ascii="Times New Roman" w:hAnsi="Times New Roman"/>
          <w:color w:val="auto"/>
        </w:rPr>
        <w:t>Fibrosis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hAnsi="Times New Roman"/>
          <w:color w:val="auto"/>
        </w:rPr>
        <w:t xml:space="preserve">4; 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MEM, meropenem; OR, odds ratio; PSI, </w:t>
      </w:r>
      <w:r w:rsidRPr="00944F15">
        <w:rPr>
          <w:rFonts w:ascii="Times New Roman" w:eastAsia="MS PGothic" w:hAnsi="Times New Roman"/>
          <w:bCs/>
          <w:color w:val="auto"/>
        </w:rPr>
        <w:t>pneumonia severity index;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 </w:t>
      </w:r>
      <w:r w:rsidRPr="00944F15">
        <w:rPr>
          <w:rFonts w:ascii="Times New Roman" w:eastAsia="MS PGothic" w:hAnsi="Times New Roman"/>
          <w:bCs/>
          <w:color w:val="auto"/>
        </w:rPr>
        <w:t>SOFA,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 sequential organ failure assessment;</w:t>
      </w:r>
      <w:bookmarkStart w:id="5" w:name="_Hlk138111824"/>
      <w:r w:rsidRPr="00944F15">
        <w:rPr>
          <w:rFonts w:ascii="Times New Roman" w:hAnsi="Times New Roman"/>
          <w:bCs/>
          <w:color w:val="auto"/>
          <w:lang w:val="de-DE"/>
        </w:rPr>
        <w:t xml:space="preserve"> </w:t>
      </w:r>
      <w:bookmarkEnd w:id="5"/>
      <w:r w:rsidRPr="00944F15">
        <w:rPr>
          <w:rFonts w:ascii="Times New Roman" w:hAnsi="Times New Roman"/>
          <w:bCs/>
          <w:color w:val="auto"/>
          <w:lang w:val="de-DE"/>
        </w:rPr>
        <w:t>T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hAnsi="Times New Roman"/>
          <w:bCs/>
          <w:color w:val="auto"/>
          <w:lang w:val="de-DE"/>
        </w:rPr>
        <w:t>Bil, total bilirubin; TZP, tazobactam/piperacillin</w:t>
      </w:r>
      <w:bookmarkEnd w:id="4"/>
    </w:p>
    <w:bookmarkEnd w:id="3"/>
    <w:tbl>
      <w:tblPr>
        <w:tblW w:w="486.15pt" w:type="dxa"/>
        <w:tblInd w:w="7.10pt" w:type="dxa"/>
        <w:tblLayout w:type="fixed"/>
        <w:tblLook w:firstRow="1" w:lastRow="0" w:firstColumn="1" w:lastColumn="0" w:noHBand="0" w:noVBand="1"/>
      </w:tblPr>
      <w:tblGrid>
        <w:gridCol w:w="3119"/>
        <w:gridCol w:w="2400"/>
        <w:gridCol w:w="1084"/>
        <w:gridCol w:w="2030"/>
        <w:gridCol w:w="1077"/>
        <w:gridCol w:w="7"/>
        <w:gridCol w:w="6"/>
      </w:tblGrid>
      <w:tr w:rsidR="00944F15" w:rsidRPr="00944F15" w14:paraId="7054C8AE" w14:textId="77777777" w:rsidTr="00F16884">
        <w:trPr>
          <w:gridAfter w:val="2"/>
          <w:wAfter w:w="0.65pt" w:type="dxa"/>
          <w:trHeight w:val="56"/>
        </w:trPr>
        <w:tc>
          <w:tcPr>
            <w:tcW w:w="155.95pt" w:type="dxa"/>
            <w:tcBorders>
              <w:top w:val="single" w:sz="8" w:space="0" w:color="auto"/>
            </w:tcBorders>
            <w:shd w:val="clear" w:color="auto" w:fill="auto"/>
          </w:tcPr>
          <w:p w14:paraId="652861DE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329.55pt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93F66B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i/>
                <w:i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TZP or MEM (n = 311)</w:t>
            </w:r>
          </w:p>
        </w:tc>
      </w:tr>
      <w:tr w:rsidR="00944F15" w:rsidRPr="00944F15" w14:paraId="1104D8B8" w14:textId="77777777" w:rsidTr="00F16884">
        <w:tc>
          <w:tcPr>
            <w:tcW w:w="155.95pt" w:type="dxa"/>
            <w:shd w:val="clear" w:color="auto" w:fill="auto"/>
          </w:tcPr>
          <w:p w14:paraId="7FA3B69D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74.20pt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6A1AB88" w14:textId="77777777" w:rsidR="002854EC" w:rsidRPr="00944F15" w:rsidRDefault="00523982" w:rsidP="00F16884">
            <w:pPr>
              <w:jc w:val="center"/>
              <w:rPr>
                <w:rFonts w:ascii="Times New Roman" w:eastAsia="MS Mincho" w:hAnsi="Times New Roman"/>
                <w:bCs/>
                <w:i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Univariate</w:t>
            </w:r>
            <w:r w:rsidR="002854EC" w:rsidRPr="00944F15">
              <w:rPr>
                <w:rFonts w:ascii="Times New Roman" w:hAnsi="Times New Roman"/>
                <w:bCs/>
                <w:color w:val="auto"/>
              </w:rPr>
              <w:t xml:space="preserve"> analysis</w:t>
            </w:r>
          </w:p>
        </w:tc>
        <w:tc>
          <w:tcPr>
            <w:tcW w:w="156pt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33E5C0B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Multivariate analysis</w:t>
            </w:r>
          </w:p>
          <w:p w14:paraId="4A5DF174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i/>
                <w:color w:val="auto"/>
                <w:lang w:eastAsia="ja-JP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 (variable selection)</w:t>
            </w:r>
          </w:p>
        </w:tc>
      </w:tr>
      <w:tr w:rsidR="00944F15" w:rsidRPr="00944F15" w14:paraId="4EAB6864" w14:textId="77777777" w:rsidTr="00F16884">
        <w:trPr>
          <w:gridAfter w:val="1"/>
          <w:wAfter w:w="0.30pt" w:type="dxa"/>
        </w:trPr>
        <w:tc>
          <w:tcPr>
            <w:tcW w:w="155.95pt" w:type="dxa"/>
            <w:tcBorders>
              <w:bottom w:val="single" w:sz="8" w:space="0" w:color="auto"/>
            </w:tcBorders>
            <w:shd w:val="clear" w:color="auto" w:fill="auto"/>
          </w:tcPr>
          <w:p w14:paraId="01FABBB3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20pt" w:type="dxa"/>
            <w:tcBorders>
              <w:bottom w:val="single" w:sz="8" w:space="0" w:color="auto"/>
            </w:tcBorders>
            <w:shd w:val="clear" w:color="auto" w:fill="auto"/>
          </w:tcPr>
          <w:p w14:paraId="0AFF85FE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OR [95% CI]</w:t>
            </w:r>
          </w:p>
        </w:tc>
        <w:tc>
          <w:tcPr>
            <w:tcW w:w="54.20pt" w:type="dxa"/>
            <w:tcBorders>
              <w:bottom w:val="single" w:sz="8" w:space="0" w:color="auto"/>
            </w:tcBorders>
            <w:shd w:val="clear" w:color="auto" w:fill="auto"/>
          </w:tcPr>
          <w:p w14:paraId="07C40B17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S Mincho" w:hAnsi="Times New Roman"/>
                <w:bCs/>
                <w:i/>
                <w:color w:val="auto"/>
              </w:rPr>
              <w:t>p</w:t>
            </w:r>
            <w:r w:rsidRPr="00944F15">
              <w:rPr>
                <w:rFonts w:ascii="Times New Roman" w:eastAsia="MS Mincho" w:hAnsi="Times New Roman"/>
                <w:bCs/>
                <w:color w:val="auto"/>
              </w:rPr>
              <w:t>–value</w:t>
            </w:r>
          </w:p>
        </w:tc>
        <w:tc>
          <w:tcPr>
            <w:tcW w:w="101.50pt" w:type="dxa"/>
            <w:tcBorders>
              <w:bottom w:val="single" w:sz="8" w:space="0" w:color="auto"/>
            </w:tcBorders>
            <w:shd w:val="clear" w:color="auto" w:fill="auto"/>
          </w:tcPr>
          <w:p w14:paraId="06EA231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OR [95% CI]</w:t>
            </w:r>
          </w:p>
        </w:tc>
        <w:tc>
          <w:tcPr>
            <w:tcW w:w="54.20pt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5F51580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S Mincho" w:hAnsi="Times New Roman"/>
                <w:bCs/>
                <w:i/>
                <w:color w:val="auto"/>
              </w:rPr>
              <w:t>p</w:t>
            </w:r>
            <w:r w:rsidRPr="00944F15">
              <w:rPr>
                <w:rFonts w:ascii="Times New Roman" w:eastAsia="MS Mincho" w:hAnsi="Times New Roman"/>
                <w:bCs/>
                <w:color w:val="auto"/>
              </w:rPr>
              <w:t>–value</w:t>
            </w:r>
          </w:p>
        </w:tc>
      </w:tr>
      <w:tr w:rsidR="00944F15" w:rsidRPr="00944F15" w14:paraId="7D6EEA7F" w14:textId="77777777" w:rsidTr="00F16884">
        <w:trPr>
          <w:gridAfter w:val="1"/>
          <w:wAfter w:w="0.30pt" w:type="dxa"/>
        </w:trPr>
        <w:tc>
          <w:tcPr>
            <w:tcW w:w="155.95pt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D09D0C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</w:rPr>
              <w:t>Age, years</w:t>
            </w:r>
          </w:p>
        </w:tc>
        <w:tc>
          <w:tcPr>
            <w:tcW w:w="120pt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258B3B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318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108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0.938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5B4748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37</w:t>
            </w:r>
          </w:p>
        </w:tc>
        <w:tc>
          <w:tcPr>
            <w:tcW w:w="101.50pt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5CA378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9C1DE02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7C44D190" w14:textId="77777777" w:rsidTr="00F16884">
        <w:trPr>
          <w:gridAfter w:val="1"/>
          <w:wAfter w:w="0.30pt" w:type="dxa"/>
        </w:trPr>
        <w:tc>
          <w:tcPr>
            <w:tcW w:w="155.95pt" w:type="dxa"/>
            <w:shd w:val="clear" w:color="auto" w:fill="auto"/>
            <w:vAlign w:val="center"/>
          </w:tcPr>
          <w:p w14:paraId="232704B9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Male</w:t>
            </w:r>
          </w:p>
        </w:tc>
        <w:tc>
          <w:tcPr>
            <w:tcW w:w="120pt" w:type="dxa"/>
            <w:shd w:val="clear" w:color="auto" w:fill="auto"/>
            <w:vAlign w:val="center"/>
          </w:tcPr>
          <w:p w14:paraId="2AECE6F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775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115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2.824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shd w:val="clear" w:color="auto" w:fill="auto"/>
            <w:vAlign w:val="center"/>
          </w:tcPr>
          <w:p w14:paraId="5D65E062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14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285DE818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359DA80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3F6682E3" w14:textId="77777777" w:rsidTr="00F16884">
        <w:trPr>
          <w:gridAfter w:val="1"/>
          <w:wAfter w:w="0.30pt" w:type="dxa"/>
        </w:trPr>
        <w:tc>
          <w:tcPr>
            <w:tcW w:w="155.95pt" w:type="dxa"/>
            <w:shd w:val="clear" w:color="auto" w:fill="auto"/>
            <w:vAlign w:val="center"/>
          </w:tcPr>
          <w:p w14:paraId="77286F28" w14:textId="77777777" w:rsidR="002854EC" w:rsidRPr="00944F15" w:rsidRDefault="002854EC" w:rsidP="002854EC">
            <w:pPr>
              <w:rPr>
                <w:rFonts w:ascii="Times New Roman" w:eastAsia="MS Mincho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Body weight, kg</w:t>
            </w:r>
          </w:p>
        </w:tc>
        <w:tc>
          <w:tcPr>
            <w:tcW w:w="120pt" w:type="dxa"/>
            <w:shd w:val="clear" w:color="auto" w:fill="auto"/>
            <w:vAlign w:val="center"/>
          </w:tcPr>
          <w:p w14:paraId="653D3675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015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3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28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shd w:val="clear" w:color="auto" w:fill="auto"/>
            <w:vAlign w:val="center"/>
          </w:tcPr>
          <w:p w14:paraId="785F1A1D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12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7379D526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23F31482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7B0C9D2F" w14:textId="77777777" w:rsidTr="00F16884">
        <w:trPr>
          <w:gridAfter w:val="1"/>
          <w:wAfter w:w="0.30pt" w:type="dxa"/>
        </w:trPr>
        <w:tc>
          <w:tcPr>
            <w:tcW w:w="155.95pt" w:type="dxa"/>
            <w:shd w:val="clear" w:color="auto" w:fill="auto"/>
            <w:vAlign w:val="center"/>
          </w:tcPr>
          <w:p w14:paraId="5AB81920" w14:textId="77777777" w:rsidR="002854EC" w:rsidRPr="00944F15" w:rsidRDefault="002854EC" w:rsidP="002854EC">
            <w:pPr>
              <w:rPr>
                <w:rFonts w:ascii="Times New Roman" w:eastAsia="MS Mincho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</w:rPr>
              <w:t>BMI, kg/m</w:t>
            </w:r>
            <w:r w:rsidRPr="00944F15">
              <w:rPr>
                <w:rFonts w:ascii="Times New Roman" w:eastAsia="Yu Mincho" w:hAnsi="Times New Roman"/>
                <w:bCs/>
                <w:color w:val="auto"/>
                <w:position w:val="8"/>
                <w:vertAlign w:val="superscript"/>
              </w:rPr>
              <w:t>2</w:t>
            </w:r>
          </w:p>
        </w:tc>
        <w:tc>
          <w:tcPr>
            <w:tcW w:w="120pt" w:type="dxa"/>
            <w:shd w:val="clear" w:color="auto" w:fill="auto"/>
            <w:vAlign w:val="center"/>
          </w:tcPr>
          <w:p w14:paraId="63A8D895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019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84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56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shd w:val="clear" w:color="auto" w:fill="auto"/>
            <w:vAlign w:val="center"/>
          </w:tcPr>
          <w:p w14:paraId="5F89C4E9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289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4354175B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0C10C971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18AD530C" w14:textId="77777777" w:rsidTr="00F16884">
        <w:trPr>
          <w:gridAfter w:val="1"/>
          <w:wAfter w:w="0.30pt" w:type="dxa"/>
        </w:trPr>
        <w:tc>
          <w:tcPr>
            <w:tcW w:w="155.95pt" w:type="dxa"/>
            <w:shd w:val="clear" w:color="auto" w:fill="auto"/>
            <w:vAlign w:val="center"/>
          </w:tcPr>
          <w:p w14:paraId="2DF70990" w14:textId="77777777" w:rsidR="002854EC" w:rsidRPr="00944F15" w:rsidRDefault="00FC7E5E" w:rsidP="00A07C6A">
            <w:pPr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Administration period </w:t>
            </w:r>
            <w:r w:rsidRPr="00944F15">
              <w:rPr>
                <w:rFonts w:ascii="Times New Roman" w:hAnsi="Times New Roman"/>
                <w:color w:val="auto"/>
              </w:rPr>
              <w:t xml:space="preserve">≥ </w:t>
            </w:r>
            <w:r w:rsidRPr="00944F15">
              <w:rPr>
                <w:rFonts w:ascii="Times New Roman" w:hAnsi="Times New Roman"/>
                <w:bCs/>
                <w:color w:val="auto"/>
              </w:rPr>
              <w:t>seven days</w:t>
            </w:r>
          </w:p>
        </w:tc>
        <w:tc>
          <w:tcPr>
            <w:tcW w:w="120pt" w:type="dxa"/>
            <w:shd w:val="clear" w:color="auto" w:fill="auto"/>
            <w:vAlign w:val="center"/>
          </w:tcPr>
          <w:p w14:paraId="7936ABF5" w14:textId="77777777" w:rsidR="002854EC" w:rsidRPr="00944F15" w:rsidRDefault="005E090F" w:rsidP="00D93E7E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3</w:t>
            </w:r>
            <w:r w:rsidR="002854EC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.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977</w:t>
            </w:r>
            <w:r w:rsidR="002854EC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 </w:t>
            </w:r>
            <w:r w:rsidR="002854EC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</w:t>
            </w:r>
            <w:r w:rsidR="002854EC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.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394</w:t>
            </w:r>
            <w:r w:rsidR="002854EC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6</w:t>
            </w:r>
            <w:r w:rsidR="002854EC" w:rsidRPr="00944F15">
              <w:rPr>
                <w:rFonts w:ascii="Times New Roman" w:eastAsia="Meiryo" w:hAnsi="Times New Roman"/>
                <w:color w:val="auto"/>
                <w:lang w:eastAsia="ja-JP"/>
              </w:rPr>
              <w:t>.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777</w:t>
            </w:r>
            <w:r w:rsidR="002854EC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shd w:val="clear" w:color="auto" w:fill="auto"/>
            <w:vAlign w:val="center"/>
          </w:tcPr>
          <w:p w14:paraId="416FBD41" w14:textId="77777777" w:rsidR="002854EC" w:rsidRPr="00944F15" w:rsidRDefault="005E090F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&lt;</w:t>
            </w:r>
            <w:r w:rsidR="002854EC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1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76BC4C23" w14:textId="77777777" w:rsidR="002854EC" w:rsidRPr="00944F15" w:rsidRDefault="00680745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</w:t>
            </w:r>
            <w:r w:rsidR="002854EC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.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501</w:t>
            </w:r>
            <w:r w:rsidR="002854EC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 </w:t>
            </w:r>
            <w:r w:rsidR="002854EC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</w:t>
            </w:r>
            <w:r w:rsidR="002854EC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.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659</w:t>
            </w:r>
            <w:r w:rsidR="002854EC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7</w:t>
            </w:r>
            <w:r w:rsidR="002854EC" w:rsidRPr="00944F15">
              <w:rPr>
                <w:rFonts w:ascii="Times New Roman" w:eastAsia="Meiryo" w:hAnsi="Times New Roman"/>
                <w:color w:val="auto"/>
                <w:lang w:eastAsia="ja-JP"/>
              </w:rPr>
              <w:t>.8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58</w:t>
            </w:r>
            <w:r w:rsidR="002854EC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30C1DFA4" w14:textId="77777777" w:rsidR="002854EC" w:rsidRPr="00944F15" w:rsidRDefault="00680745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&lt;</w:t>
            </w:r>
            <w:r w:rsidR="002854EC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</w:t>
            </w:r>
          </w:p>
        </w:tc>
      </w:tr>
      <w:tr w:rsidR="00944F15" w:rsidRPr="00944F15" w14:paraId="33ED9605" w14:textId="77777777" w:rsidTr="00F16884">
        <w:trPr>
          <w:gridAfter w:val="1"/>
          <w:wAfter w:w="0.30pt" w:type="dxa"/>
        </w:trPr>
        <w:tc>
          <w:tcPr>
            <w:tcW w:w="155.95pt" w:type="dxa"/>
            <w:shd w:val="clear" w:color="auto" w:fill="auto"/>
            <w:vAlign w:val="center"/>
          </w:tcPr>
          <w:p w14:paraId="4C57BD3D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 xml:space="preserve">Alcohol </w:t>
            </w:r>
            <w:r w:rsidRPr="00944F15">
              <w:rPr>
                <w:rFonts w:ascii="Times New Roman" w:hAnsi="Times New Roman"/>
                <w:bCs/>
                <w:color w:val="auto"/>
              </w:rPr>
              <w:t>drinking history</w:t>
            </w:r>
          </w:p>
        </w:tc>
        <w:tc>
          <w:tcPr>
            <w:tcW w:w="120pt" w:type="dxa"/>
            <w:shd w:val="clear" w:color="auto" w:fill="auto"/>
            <w:vAlign w:val="center"/>
          </w:tcPr>
          <w:p w14:paraId="5D03AABF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862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31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399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shd w:val="clear" w:color="auto" w:fill="auto"/>
            <w:vAlign w:val="center"/>
          </w:tcPr>
          <w:p w14:paraId="70BA3634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48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32BE5A68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4B9F28D0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15BED912" w14:textId="77777777" w:rsidTr="00F16884">
        <w:trPr>
          <w:gridAfter w:val="1"/>
          <w:wAfter w:w="0.30pt" w:type="dxa"/>
        </w:trPr>
        <w:tc>
          <w:tcPr>
            <w:tcW w:w="155.95pt" w:type="dxa"/>
            <w:shd w:val="clear" w:color="auto" w:fill="auto"/>
            <w:vAlign w:val="center"/>
          </w:tcPr>
          <w:p w14:paraId="3CA10B38" w14:textId="77777777" w:rsidR="002854EC" w:rsidRPr="00944F15" w:rsidRDefault="002854EC" w:rsidP="002854EC">
            <w:pPr>
              <w:rPr>
                <w:rFonts w:ascii="Times New Roman" w:eastAsia="MS Mincho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SOFA score</w:t>
            </w:r>
          </w:p>
        </w:tc>
        <w:tc>
          <w:tcPr>
            <w:tcW w:w="120pt" w:type="dxa"/>
            <w:shd w:val="clear" w:color="auto" w:fill="auto"/>
            <w:vAlign w:val="center"/>
          </w:tcPr>
          <w:p w14:paraId="09382F2D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.777 [1.357–1.881]</w:t>
            </w:r>
          </w:p>
        </w:tc>
        <w:tc>
          <w:tcPr>
            <w:tcW w:w="54.20pt" w:type="dxa"/>
            <w:shd w:val="clear" w:color="auto" w:fill="auto"/>
            <w:vAlign w:val="center"/>
          </w:tcPr>
          <w:p w14:paraId="4B767DEE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0.011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1BC9F03A" w14:textId="77777777" w:rsidR="002854EC" w:rsidRPr="00944F15" w:rsidRDefault="002854EC" w:rsidP="00F16884">
            <w:pPr>
              <w:jc w:val="center"/>
              <w:rPr>
                <w:rFonts w:ascii="Times New Roman" w:eastAsia="Meiryo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2D118F9A" w14:textId="77777777" w:rsidR="002854EC" w:rsidRPr="00944F15" w:rsidRDefault="002854EC" w:rsidP="00F16884">
            <w:pPr>
              <w:jc w:val="center"/>
              <w:rPr>
                <w:rFonts w:ascii="Times New Roman" w:eastAsia="Meiryo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–</w:t>
            </w:r>
          </w:p>
        </w:tc>
      </w:tr>
      <w:tr w:rsidR="00944F15" w:rsidRPr="00944F15" w14:paraId="512DFBF7" w14:textId="77777777" w:rsidTr="00F16884">
        <w:trPr>
          <w:gridAfter w:val="1"/>
          <w:wAfter w:w="0.30pt" w:type="dxa"/>
        </w:trPr>
        <w:tc>
          <w:tcPr>
            <w:tcW w:w="155.95pt" w:type="dxa"/>
            <w:shd w:val="clear" w:color="auto" w:fill="auto"/>
            <w:vAlign w:val="center"/>
          </w:tcPr>
          <w:p w14:paraId="559A3E03" w14:textId="77777777" w:rsidR="002854EC" w:rsidRPr="00944F15" w:rsidRDefault="002854EC" w:rsidP="002854EC">
            <w:pPr>
              <w:rPr>
                <w:rFonts w:ascii="Times New Roman" w:eastAsia="MS Mincho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PSI</w:t>
            </w:r>
          </w:p>
        </w:tc>
        <w:tc>
          <w:tcPr>
            <w:tcW w:w="120pt" w:type="dxa"/>
            <w:shd w:val="clear" w:color="auto" w:fill="auto"/>
            <w:vAlign w:val="center"/>
          </w:tcPr>
          <w:p w14:paraId="1949D4F4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0.788 [0.644–0.964]</w:t>
            </w:r>
          </w:p>
        </w:tc>
        <w:tc>
          <w:tcPr>
            <w:tcW w:w="54.20pt" w:type="dxa"/>
            <w:shd w:val="clear" w:color="auto" w:fill="auto"/>
            <w:vAlign w:val="center"/>
          </w:tcPr>
          <w:p w14:paraId="407B62A4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0.011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58840ACA" w14:textId="77777777" w:rsidR="002854EC" w:rsidRPr="00944F15" w:rsidRDefault="002854EC" w:rsidP="00F16884">
            <w:pPr>
              <w:jc w:val="center"/>
              <w:rPr>
                <w:rFonts w:ascii="Times New Roman" w:eastAsia="Meiryo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5C9EBFB9" w14:textId="77777777" w:rsidR="002854EC" w:rsidRPr="00944F15" w:rsidRDefault="002854EC" w:rsidP="00F16884">
            <w:pPr>
              <w:jc w:val="center"/>
              <w:rPr>
                <w:rFonts w:ascii="Times New Roman" w:eastAsia="Meiryo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–</w:t>
            </w:r>
          </w:p>
        </w:tc>
      </w:tr>
      <w:tr w:rsidR="00944F15" w:rsidRPr="00944F15" w14:paraId="50DD1B9E" w14:textId="77777777" w:rsidTr="00F16884">
        <w:trPr>
          <w:gridAfter w:val="1"/>
          <w:wAfter w:w="0.30pt" w:type="dxa"/>
        </w:trPr>
        <w:tc>
          <w:tcPr>
            <w:tcW w:w="155.95pt" w:type="dxa"/>
            <w:shd w:val="clear" w:color="auto" w:fill="auto"/>
            <w:vAlign w:val="center"/>
          </w:tcPr>
          <w:p w14:paraId="6C2811D0" w14:textId="77777777" w:rsidR="002854EC" w:rsidRPr="00944F15" w:rsidRDefault="002854EC" w:rsidP="002854EC">
            <w:pPr>
              <w:rPr>
                <w:rFonts w:ascii="Times New Roman" w:eastAsia="MS Mincho" w:hAnsi="Times New Roman"/>
                <w:bCs/>
                <w:color w:val="auto"/>
              </w:rPr>
            </w:pPr>
            <w:r w:rsidRPr="00944F15">
              <w:rPr>
                <w:rFonts w:ascii="Times New Roman" w:eastAsia="MS Mincho" w:hAnsi="Times New Roman"/>
                <w:bCs/>
                <w:color w:val="auto"/>
              </w:rPr>
              <w:t>Alb, g/dL</w:t>
            </w:r>
          </w:p>
        </w:tc>
        <w:tc>
          <w:tcPr>
            <w:tcW w:w="120pt" w:type="dxa"/>
            <w:shd w:val="clear" w:color="auto" w:fill="auto"/>
            <w:vAlign w:val="center"/>
          </w:tcPr>
          <w:p w14:paraId="584045A8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788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172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3.604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shd w:val="clear" w:color="auto" w:fill="auto"/>
            <w:vAlign w:val="center"/>
          </w:tcPr>
          <w:p w14:paraId="34BD29DB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758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57FB78A5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655033B9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678416A9" w14:textId="77777777" w:rsidTr="00F16884">
        <w:trPr>
          <w:gridAfter w:val="1"/>
          <w:wAfter w:w="0.30pt" w:type="dxa"/>
        </w:trPr>
        <w:tc>
          <w:tcPr>
            <w:tcW w:w="155.95pt" w:type="dxa"/>
            <w:shd w:val="clear" w:color="auto" w:fill="auto"/>
            <w:vAlign w:val="center"/>
          </w:tcPr>
          <w:p w14:paraId="4D796D51" w14:textId="77777777" w:rsidR="002854EC" w:rsidRPr="00944F15" w:rsidRDefault="002854EC" w:rsidP="002854EC">
            <w:pPr>
              <w:rPr>
                <w:rFonts w:ascii="Times New Roman" w:eastAsia="MS Mincho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LP, U/L</w:t>
            </w:r>
          </w:p>
        </w:tc>
        <w:tc>
          <w:tcPr>
            <w:tcW w:w="120pt" w:type="dxa"/>
            <w:shd w:val="clear" w:color="auto" w:fill="auto"/>
            <w:vAlign w:val="center"/>
          </w:tcPr>
          <w:p w14:paraId="46638C00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00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99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01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shd w:val="clear" w:color="auto" w:fill="auto"/>
            <w:vAlign w:val="center"/>
          </w:tcPr>
          <w:p w14:paraId="73FEB217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619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0D03113F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49B95F26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1D03D6E3" w14:textId="77777777" w:rsidTr="00F16884">
        <w:trPr>
          <w:gridAfter w:val="1"/>
          <w:wAfter w:w="0.30pt" w:type="dxa"/>
        </w:trPr>
        <w:tc>
          <w:tcPr>
            <w:tcW w:w="155.95pt" w:type="dxa"/>
            <w:shd w:val="clear" w:color="auto" w:fill="auto"/>
            <w:vAlign w:val="center"/>
          </w:tcPr>
          <w:p w14:paraId="516633C6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S Mincho" w:hAnsi="Times New Roman"/>
                <w:bCs/>
                <w:color w:val="auto"/>
              </w:rPr>
              <w:t>ALT, U/L</w:t>
            </w:r>
          </w:p>
        </w:tc>
        <w:tc>
          <w:tcPr>
            <w:tcW w:w="120pt" w:type="dxa"/>
            <w:shd w:val="clear" w:color="auto" w:fill="auto"/>
            <w:vAlign w:val="center"/>
          </w:tcPr>
          <w:p w14:paraId="58DD1FB9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2.488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.96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52.675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shd w:val="clear" w:color="auto" w:fill="auto"/>
            <w:vAlign w:val="center"/>
          </w:tcPr>
          <w:p w14:paraId="3616F285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293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2962AAE4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4942A6BF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48237D31" w14:textId="77777777" w:rsidTr="00F16884">
        <w:trPr>
          <w:gridAfter w:val="1"/>
          <w:wAfter w:w="0.30pt" w:type="dxa"/>
          <w:trHeight w:val="103"/>
        </w:trPr>
        <w:tc>
          <w:tcPr>
            <w:tcW w:w="155.95pt" w:type="dxa"/>
            <w:shd w:val="clear" w:color="auto" w:fill="auto"/>
            <w:vAlign w:val="center"/>
          </w:tcPr>
          <w:p w14:paraId="375792B7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LBI score</w:t>
            </w:r>
          </w:p>
        </w:tc>
        <w:tc>
          <w:tcPr>
            <w:tcW w:w="120pt" w:type="dxa"/>
            <w:shd w:val="clear" w:color="auto" w:fill="auto"/>
            <w:vAlign w:val="center"/>
          </w:tcPr>
          <w:p w14:paraId="35A43E90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142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751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737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shd w:val="clear" w:color="auto" w:fill="auto"/>
            <w:vAlign w:val="center"/>
          </w:tcPr>
          <w:p w14:paraId="7900EA1C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34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33221F2C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3F129D25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596CAC03" w14:textId="77777777" w:rsidTr="00F16884">
        <w:trPr>
          <w:gridAfter w:val="1"/>
          <w:wAfter w:w="0.30pt" w:type="dxa"/>
          <w:trHeight w:val="103"/>
        </w:trPr>
        <w:tc>
          <w:tcPr>
            <w:tcW w:w="155.95pt" w:type="dxa"/>
            <w:shd w:val="clear" w:color="auto" w:fill="auto"/>
            <w:vAlign w:val="center"/>
          </w:tcPr>
          <w:p w14:paraId="14869818" w14:textId="77777777" w:rsidR="002854EC" w:rsidRPr="00944F15" w:rsidRDefault="002854EC" w:rsidP="002854EC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FIB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score</w:t>
            </w:r>
          </w:p>
        </w:tc>
        <w:tc>
          <w:tcPr>
            <w:tcW w:w="120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vAlign w:val="center"/>
          </w:tcPr>
          <w:p w14:paraId="0A859BA7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46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49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4.307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vAlign w:val="center"/>
          </w:tcPr>
          <w:p w14:paraId="42B0FB5B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484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1AA7B9E9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2F93F00B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1359CC45" w14:textId="77777777" w:rsidTr="00F16884">
        <w:trPr>
          <w:gridAfter w:val="1"/>
          <w:wAfter w:w="0.30pt" w:type="dxa"/>
        </w:trPr>
        <w:tc>
          <w:tcPr>
            <w:tcW w:w="155.95pt" w:type="dxa"/>
            <w:shd w:val="clear" w:color="auto" w:fill="auto"/>
            <w:vAlign w:val="center"/>
          </w:tcPr>
          <w:p w14:paraId="390FDD03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ST, U/L</w:t>
            </w:r>
          </w:p>
        </w:tc>
        <w:tc>
          <w:tcPr>
            <w:tcW w:w="120pt" w:type="dxa"/>
            <w:shd w:val="clear" w:color="auto" w:fill="auto"/>
            <w:vAlign w:val="center"/>
          </w:tcPr>
          <w:p w14:paraId="309E817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3.155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749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3.287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shd w:val="clear" w:color="auto" w:fill="auto"/>
            <w:vAlign w:val="center"/>
          </w:tcPr>
          <w:p w14:paraId="4BD9E070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116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00840E98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653091E4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77F815AA" w14:textId="77777777" w:rsidTr="00F16884">
        <w:trPr>
          <w:gridAfter w:val="1"/>
          <w:wAfter w:w="0.30pt" w:type="dxa"/>
        </w:trPr>
        <w:tc>
          <w:tcPr>
            <w:tcW w:w="155.95pt" w:type="dxa"/>
            <w:shd w:val="clear" w:color="auto" w:fill="auto"/>
            <w:vAlign w:val="center"/>
          </w:tcPr>
          <w:p w14:paraId="76FE3C58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T–Bil, mg/dL</w:t>
            </w:r>
          </w:p>
        </w:tc>
        <w:tc>
          <w:tcPr>
            <w:tcW w:w="120pt" w:type="dxa"/>
            <w:shd w:val="clear" w:color="auto" w:fill="auto"/>
            <w:vAlign w:val="center"/>
          </w:tcPr>
          <w:p w14:paraId="125DEE8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488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09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26.720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shd w:val="clear" w:color="auto" w:fill="auto"/>
            <w:vAlign w:val="center"/>
          </w:tcPr>
          <w:p w14:paraId="3894CD45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714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3F939F31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1D4EED73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15A8D99D" w14:textId="77777777" w:rsidTr="00F16884">
        <w:trPr>
          <w:gridAfter w:val="1"/>
          <w:wAfter w:w="0.30pt" w:type="dxa"/>
        </w:trPr>
        <w:tc>
          <w:tcPr>
            <w:tcW w:w="155.95pt" w:type="dxa"/>
            <w:shd w:val="clear" w:color="auto" w:fill="auto"/>
            <w:vAlign w:val="center"/>
          </w:tcPr>
          <w:p w14:paraId="03640024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BUN, mg/dL</w:t>
            </w:r>
          </w:p>
        </w:tc>
        <w:tc>
          <w:tcPr>
            <w:tcW w:w="120pt" w:type="dxa"/>
            <w:shd w:val="clear" w:color="auto" w:fill="auto"/>
            <w:vAlign w:val="center"/>
          </w:tcPr>
          <w:p w14:paraId="2E660F6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687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116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4.076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shd w:val="clear" w:color="auto" w:fill="auto"/>
            <w:vAlign w:val="center"/>
          </w:tcPr>
          <w:p w14:paraId="1C6A210A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678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2E8233B5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54066DA3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35A9BC55" w14:textId="77777777" w:rsidTr="00F16884">
        <w:trPr>
          <w:gridAfter w:val="1"/>
          <w:wAfter w:w="0.30pt" w:type="dxa"/>
        </w:trPr>
        <w:tc>
          <w:tcPr>
            <w:tcW w:w="155.95pt" w:type="dxa"/>
            <w:shd w:val="clear" w:color="auto" w:fill="auto"/>
            <w:vAlign w:val="center"/>
          </w:tcPr>
          <w:p w14:paraId="09B115E2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eGFR, mL/min/1.73m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2</w:t>
            </w:r>
          </w:p>
        </w:tc>
        <w:tc>
          <w:tcPr>
            <w:tcW w:w="120pt" w:type="dxa"/>
            <w:shd w:val="clear" w:color="auto" w:fill="auto"/>
            <w:vAlign w:val="center"/>
          </w:tcPr>
          <w:p w14:paraId="69A13B44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005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09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shd w:val="clear" w:color="auto" w:fill="auto"/>
            <w:vAlign w:val="center"/>
          </w:tcPr>
          <w:p w14:paraId="696B9A6F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45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60108264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74673002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0094870E" w14:textId="77777777" w:rsidTr="00F16884">
        <w:trPr>
          <w:gridAfter w:val="1"/>
          <w:wAfter w:w="0.30pt" w:type="dxa"/>
        </w:trPr>
        <w:tc>
          <w:tcPr>
            <w:tcW w:w="155.95pt" w:type="dxa"/>
            <w:shd w:val="clear" w:color="auto" w:fill="auto"/>
            <w:vAlign w:val="center"/>
          </w:tcPr>
          <w:p w14:paraId="4BAAC93E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CRP, mg/dL</w:t>
            </w:r>
          </w:p>
        </w:tc>
        <w:tc>
          <w:tcPr>
            <w:tcW w:w="120pt" w:type="dxa"/>
            <w:shd w:val="clear" w:color="auto" w:fill="auto"/>
            <w:vAlign w:val="center"/>
          </w:tcPr>
          <w:p w14:paraId="71F72A7C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005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84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27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shd w:val="clear" w:color="auto" w:fill="auto"/>
            <w:vAlign w:val="center"/>
          </w:tcPr>
          <w:p w14:paraId="3225C485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638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6DF0E453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4D744554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0CBFFECA" w14:textId="77777777" w:rsidTr="00F16884">
        <w:trPr>
          <w:gridAfter w:val="1"/>
          <w:wAfter w:w="0.30pt" w:type="dxa"/>
        </w:trPr>
        <w:tc>
          <w:tcPr>
            <w:tcW w:w="155.95pt" w:type="dxa"/>
            <w:shd w:val="clear" w:color="auto" w:fill="auto"/>
            <w:vAlign w:val="center"/>
          </w:tcPr>
          <w:p w14:paraId="5D0DC7E6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Eosinophil</w:t>
            </w:r>
            <w:r w:rsidRPr="00944F15">
              <w:rPr>
                <w:rFonts w:ascii="Times New Roman" w:eastAsia="MS Mincho" w:hAnsi="Times New Roman"/>
                <w:bCs/>
                <w:color w:val="auto"/>
              </w:rPr>
              <w:t>, /μL</w:t>
            </w:r>
          </w:p>
        </w:tc>
        <w:tc>
          <w:tcPr>
            <w:tcW w:w="120pt" w:type="dxa"/>
            <w:shd w:val="clear" w:color="auto" w:fill="auto"/>
            <w:vAlign w:val="center"/>
          </w:tcPr>
          <w:p w14:paraId="74BABC03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998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96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00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shd w:val="clear" w:color="auto" w:fill="auto"/>
            <w:vAlign w:val="center"/>
          </w:tcPr>
          <w:p w14:paraId="3ACBB541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38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33F54353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63249048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13FB0243" w14:textId="77777777" w:rsidTr="00F16884">
        <w:trPr>
          <w:gridAfter w:val="1"/>
          <w:wAfter w:w="0.30pt" w:type="dxa"/>
        </w:trPr>
        <w:tc>
          <w:tcPr>
            <w:tcW w:w="155.95pt" w:type="dxa"/>
            <w:shd w:val="clear" w:color="auto" w:fill="auto"/>
            <w:vAlign w:val="center"/>
          </w:tcPr>
          <w:p w14:paraId="3C9E3CB0" w14:textId="77777777" w:rsidR="002854EC" w:rsidRPr="00944F15" w:rsidRDefault="002854EC" w:rsidP="002854E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S Mincho" w:hAnsi="Times New Roman"/>
                <w:bCs/>
                <w:color w:val="auto"/>
              </w:rPr>
              <w:t>Co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S Mincho" w:hAnsi="Times New Roman"/>
                <w:bCs/>
                <w:color w:val="auto"/>
              </w:rPr>
              <w:t>administered drugs</w:t>
            </w:r>
          </w:p>
        </w:tc>
        <w:tc>
          <w:tcPr>
            <w:tcW w:w="120pt" w:type="dxa"/>
            <w:shd w:val="clear" w:color="auto" w:fill="auto"/>
            <w:vAlign w:val="center"/>
          </w:tcPr>
          <w:p w14:paraId="1D8AF359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938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75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529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shd w:val="clear" w:color="auto" w:fill="auto"/>
            <w:vAlign w:val="center"/>
          </w:tcPr>
          <w:p w14:paraId="76A654C7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796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660F4004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7217BEAE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50D139AF" w14:textId="77777777" w:rsidTr="00F16884">
        <w:trPr>
          <w:gridAfter w:val="1"/>
          <w:wAfter w:w="0.30pt" w:type="dxa"/>
        </w:trPr>
        <w:tc>
          <w:tcPr>
            <w:tcW w:w="155.95pt" w:type="dxa"/>
            <w:shd w:val="clear" w:color="auto" w:fill="auto"/>
            <w:vAlign w:val="center"/>
          </w:tcPr>
          <w:p w14:paraId="1F92914B" w14:textId="77777777" w:rsidR="002854EC" w:rsidRPr="00944F15" w:rsidRDefault="002854EC" w:rsidP="002854EC">
            <w:pPr>
              <w:rPr>
                <w:rFonts w:ascii="Times New Roman" w:eastAsia="MS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MS Mincho" w:hAnsi="Times New Roman"/>
                <w:bCs/>
                <w:color w:val="auto"/>
                <w:lang w:eastAsia="ja-JP"/>
              </w:rPr>
              <w:t>Acetaminophen dose, mg per day</w:t>
            </w:r>
          </w:p>
        </w:tc>
        <w:tc>
          <w:tcPr>
            <w:tcW w:w="120pt" w:type="dxa"/>
            <w:shd w:val="clear" w:color="auto" w:fill="auto"/>
            <w:vAlign w:val="center"/>
          </w:tcPr>
          <w:p w14:paraId="54DCB2A0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00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99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01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shd w:val="clear" w:color="auto" w:fill="auto"/>
            <w:vAlign w:val="center"/>
          </w:tcPr>
          <w:p w14:paraId="31BD8FCC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32</w:t>
            </w:r>
          </w:p>
        </w:tc>
        <w:tc>
          <w:tcPr>
            <w:tcW w:w="101.50pt" w:type="dxa"/>
            <w:shd w:val="clear" w:color="auto" w:fill="auto"/>
            <w:vAlign w:val="center"/>
          </w:tcPr>
          <w:p w14:paraId="50425F9F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shd w:val="clear" w:color="auto" w:fill="auto"/>
            <w:vAlign w:val="center"/>
          </w:tcPr>
          <w:p w14:paraId="1D5B40C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32A4976E" w14:textId="77777777" w:rsidTr="00F16884">
        <w:trPr>
          <w:gridAfter w:val="1"/>
          <w:wAfter w:w="0.30pt" w:type="dxa"/>
        </w:trPr>
        <w:tc>
          <w:tcPr>
            <w:tcW w:w="155.95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9EC02D" w14:textId="77777777" w:rsidR="002854EC" w:rsidRPr="00944F15" w:rsidRDefault="002854EC" w:rsidP="002854EC">
            <w:pPr>
              <w:rPr>
                <w:rFonts w:ascii="Times New Roman" w:eastAsia="MS Mincho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MEM</w:t>
            </w:r>
          </w:p>
        </w:tc>
        <w:tc>
          <w:tcPr>
            <w:tcW w:w="120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3F2A68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86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49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347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54.20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04AAA21" w14:textId="77777777" w:rsidR="002854EC" w:rsidRPr="00944F15" w:rsidRDefault="002854EC" w:rsidP="00F16884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11</w:t>
            </w:r>
          </w:p>
        </w:tc>
        <w:tc>
          <w:tcPr>
            <w:tcW w:w="101.50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6D7F5E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54.20pt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2BC08A5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</w:tbl>
    <w:p w14:paraId="6F52299B" w14:textId="77777777" w:rsidR="002854EC" w:rsidRPr="00944F15" w:rsidRDefault="002854EC" w:rsidP="002854EC">
      <w:pPr>
        <w:rPr>
          <w:rFonts w:ascii="Times New Roman" w:hAnsi="Times New Roman"/>
          <w:bCs/>
          <w:color w:val="auto"/>
          <w:lang w:val="de-DE"/>
        </w:rPr>
        <w:sectPr w:rsidR="002854EC" w:rsidRPr="00944F15" w:rsidSect="00944F15">
          <w:type w:val="continuous"/>
          <w:pgSz w:w="595.30pt" w:h="841.90pt" w:code="9"/>
          <w:pgMar w:top="36pt" w:right="36pt" w:bottom="36pt" w:left="36pt" w:header="51pt" w:footer="17pt" w:gutter="0pt"/>
          <w:pgNumType w:start="1"/>
          <w:cols w:space="21.25pt"/>
          <w:titlePg/>
          <w:docGrid w:linePitch="326"/>
        </w:sectPr>
      </w:pPr>
    </w:p>
    <w:p w14:paraId="3E13068F" w14:textId="77777777" w:rsidR="002854EC" w:rsidRPr="00944F15" w:rsidRDefault="002854EC" w:rsidP="002854EC">
      <w:pPr>
        <w:rPr>
          <w:rFonts w:ascii="Times New Roman" w:hAnsi="Times New Roman"/>
          <w:bCs/>
          <w:color w:val="auto"/>
        </w:rPr>
      </w:pPr>
      <w:r w:rsidRPr="00944F15">
        <w:rPr>
          <w:rFonts w:ascii="Times New Roman" w:hAnsi="Times New Roman"/>
          <w:color w:val="auto"/>
          <w:lang w:bidi="en-US"/>
        </w:rPr>
        <w:lastRenderedPageBreak/>
        <w:t>Supplementary 6</w:t>
      </w:r>
      <w:r w:rsidRPr="00944F15">
        <w:rPr>
          <w:rFonts w:ascii="Times New Roman" w:eastAsia="Yu Mincho" w:hAnsi="Times New Roman"/>
          <w:color w:val="auto"/>
          <w:lang w:eastAsia="ja-JP" w:bidi="en-US"/>
        </w:rPr>
        <w:t>.</w:t>
      </w:r>
      <w:r w:rsidRPr="00944F15">
        <w:rPr>
          <w:rFonts w:ascii="Times New Roman" w:eastAsia="Yu Mincho" w:hAnsi="Times New Roman"/>
          <w:b/>
          <w:bCs/>
          <w:color w:val="auto"/>
          <w:lang w:eastAsia="ja-JP" w:bidi="en-US"/>
        </w:rPr>
        <w:t xml:space="preserve"> </w:t>
      </w:r>
      <w:r w:rsidR="001A4520" w:rsidRPr="00944F15">
        <w:rPr>
          <w:rFonts w:ascii="Times New Roman" w:hAnsi="Times New Roman"/>
          <w:bCs/>
          <w:color w:val="auto"/>
        </w:rPr>
        <w:t>Univariate and multivariate logistic regression analysis divided TZP and MEM of the patients with non-septic infection (retrospective observational study) (n =311)</w:t>
      </w:r>
    </w:p>
    <w:p w14:paraId="7AEF8179" w14:textId="77777777" w:rsidR="001A4520" w:rsidRPr="00944F15" w:rsidRDefault="001A4520" w:rsidP="001A4520">
      <w:pPr>
        <w:rPr>
          <w:rFonts w:ascii="Times New Roman" w:hAnsi="Times New Roman"/>
          <w:bCs/>
          <w:color w:val="auto"/>
        </w:rPr>
      </w:pPr>
      <w:r w:rsidRPr="00944F15">
        <w:rPr>
          <w:rFonts w:ascii="Times New Roman" w:hAnsi="Times New Roman"/>
          <w:bCs/>
          <w:color w:val="auto"/>
        </w:rPr>
        <w:t xml:space="preserve">TZP; </w:t>
      </w:r>
      <w:r w:rsidRPr="00944F15">
        <w:rPr>
          <w:rFonts w:ascii="Times New Roman" w:eastAsia="MS PGothic" w:hAnsi="Times New Roman"/>
          <w:color w:val="auto"/>
        </w:rPr>
        <w:t>adjusted coefficient of determination</w:t>
      </w:r>
      <w:r w:rsidRPr="00944F15">
        <w:rPr>
          <w:rFonts w:ascii="Times New Roman" w:hAnsi="Times New Roman"/>
          <w:bCs/>
          <w:color w:val="auto"/>
        </w:rPr>
        <w:t xml:space="preserve"> = 0.</w:t>
      </w:r>
      <w:r w:rsidR="007423D0" w:rsidRPr="00944F15">
        <w:rPr>
          <w:rFonts w:ascii="Times New Roman" w:hAnsi="Times New Roman"/>
          <w:bCs/>
          <w:color w:val="auto"/>
        </w:rPr>
        <w:t xml:space="preserve">148 </w:t>
      </w:r>
      <w:r w:rsidRPr="00944F15">
        <w:rPr>
          <w:rFonts w:ascii="Times New Roman" w:hAnsi="Times New Roman"/>
          <w:bCs/>
          <w:color w:val="auto"/>
        </w:rPr>
        <w:t>(</w:t>
      </w:r>
      <w:r w:rsidRPr="00944F15">
        <w:rPr>
          <w:rFonts w:ascii="Times New Roman" w:hAnsi="Times New Roman"/>
          <w:bCs/>
          <w:i/>
          <w:color w:val="auto"/>
        </w:rPr>
        <w:t xml:space="preserve">p </w:t>
      </w:r>
      <w:r w:rsidRPr="00944F15">
        <w:rPr>
          <w:rFonts w:ascii="Times New Roman" w:hAnsi="Times New Roman"/>
          <w:bCs/>
          <w:color w:val="auto"/>
        </w:rPr>
        <w:t>&lt; 0.001)</w:t>
      </w:r>
    </w:p>
    <w:p w14:paraId="514703E1" w14:textId="77777777" w:rsidR="001A4520" w:rsidRPr="00944F15" w:rsidRDefault="001A4520" w:rsidP="001A4520">
      <w:pPr>
        <w:rPr>
          <w:rFonts w:ascii="Times New Roman" w:eastAsia="MS PGothic" w:hAnsi="Times New Roman"/>
          <w:bCs/>
          <w:color w:val="auto"/>
        </w:rPr>
      </w:pPr>
      <w:r w:rsidRPr="00944F15">
        <w:rPr>
          <w:rFonts w:ascii="Times New Roman" w:hAnsi="Times New Roman"/>
          <w:bCs/>
          <w:color w:val="auto"/>
        </w:rPr>
        <w:t xml:space="preserve">MEM; </w:t>
      </w:r>
      <w:r w:rsidRPr="00944F15">
        <w:rPr>
          <w:rFonts w:ascii="Times New Roman" w:eastAsia="MS PGothic" w:hAnsi="Times New Roman"/>
          <w:color w:val="auto"/>
        </w:rPr>
        <w:t>adjusted coefficient of determination</w:t>
      </w:r>
      <w:r w:rsidRPr="00944F15">
        <w:rPr>
          <w:rFonts w:ascii="Times New Roman" w:hAnsi="Times New Roman"/>
          <w:bCs/>
          <w:color w:val="auto"/>
        </w:rPr>
        <w:t xml:space="preserve"> = 0.</w:t>
      </w:r>
      <w:r w:rsidR="003A1710" w:rsidRPr="00944F15">
        <w:rPr>
          <w:rFonts w:ascii="Times New Roman" w:hAnsi="Times New Roman"/>
          <w:bCs/>
          <w:color w:val="auto"/>
        </w:rPr>
        <w:t xml:space="preserve">129 </w:t>
      </w:r>
      <w:r w:rsidRPr="00944F15">
        <w:rPr>
          <w:rFonts w:ascii="Times New Roman" w:hAnsi="Times New Roman"/>
          <w:bCs/>
          <w:color w:val="auto"/>
        </w:rPr>
        <w:t>(</w:t>
      </w:r>
      <w:r w:rsidRPr="00944F15">
        <w:rPr>
          <w:rFonts w:ascii="Times New Roman" w:hAnsi="Times New Roman"/>
          <w:bCs/>
          <w:i/>
          <w:color w:val="auto"/>
        </w:rPr>
        <w:t xml:space="preserve">p </w:t>
      </w:r>
      <w:r w:rsidR="003A1710" w:rsidRPr="00944F15">
        <w:rPr>
          <w:rFonts w:ascii="Times New Roman" w:hAnsi="Times New Roman"/>
          <w:bCs/>
          <w:color w:val="auto"/>
        </w:rPr>
        <w:t>&lt; 0.001</w:t>
      </w:r>
      <w:r w:rsidRPr="00944F15">
        <w:rPr>
          <w:rFonts w:ascii="Times New Roman" w:hAnsi="Times New Roman"/>
          <w:bCs/>
          <w:color w:val="auto"/>
        </w:rPr>
        <w:t>)</w:t>
      </w:r>
    </w:p>
    <w:p w14:paraId="2C6CB192" w14:textId="77777777" w:rsidR="001A4520" w:rsidRPr="00944F15" w:rsidRDefault="001A4520" w:rsidP="001A4520">
      <w:pPr>
        <w:rPr>
          <w:rFonts w:ascii="Times New Roman" w:hAnsi="Times New Roman"/>
          <w:bCs/>
          <w:color w:val="auto"/>
        </w:rPr>
      </w:pPr>
      <w:r w:rsidRPr="00944F15">
        <w:rPr>
          <w:rFonts w:ascii="Times New Roman" w:eastAsia="MS PGothic" w:hAnsi="Times New Roman"/>
          <w:bCs/>
          <w:color w:val="auto"/>
        </w:rPr>
        <w:t>ALBI score = (log</w:t>
      </w:r>
      <w:r w:rsidRPr="00944F15">
        <w:rPr>
          <w:rFonts w:ascii="Times New Roman" w:eastAsia="MS PGothic" w:hAnsi="Times New Roman"/>
          <w:bCs/>
          <w:color w:val="auto"/>
          <w:vertAlign w:val="subscript"/>
        </w:rPr>
        <w:t>10</w:t>
      </w:r>
      <w:r w:rsidRPr="00944F15">
        <w:rPr>
          <w:rFonts w:ascii="Times New Roman" w:eastAsia="MS PGothic" w:hAnsi="Times New Roman"/>
          <w:bCs/>
          <w:color w:val="auto"/>
        </w:rPr>
        <w:t xml:space="preserve"> T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eastAsia="MS PGothic" w:hAnsi="Times New Roman"/>
          <w:bCs/>
          <w:color w:val="auto"/>
        </w:rPr>
        <w:t>Bil × 0.66) + (−0.085× Alb)</w:t>
      </w:r>
      <w:r w:rsidRPr="00944F15">
        <w:rPr>
          <w:rFonts w:ascii="Times New Roman" w:hAnsi="Times New Roman"/>
          <w:bCs/>
          <w:color w:val="auto"/>
        </w:rPr>
        <w:t xml:space="preserve"> </w:t>
      </w:r>
      <w:r w:rsidRPr="00944F15">
        <w:rPr>
          <w:rFonts w:ascii="Times New Roman" w:eastAsia="Yu Mincho" w:hAnsi="Times New Roman"/>
          <w:bCs/>
          <w:color w:val="auto"/>
          <w:vertAlign w:val="superscript"/>
        </w:rPr>
        <w:t>84</w:t>
      </w:r>
    </w:p>
    <w:p w14:paraId="60E4F7EB" w14:textId="77777777" w:rsidR="001A4520" w:rsidRPr="00944F15" w:rsidRDefault="001A4520" w:rsidP="001A4520">
      <w:pPr>
        <w:rPr>
          <w:rFonts w:ascii="Times New Roman" w:hAnsi="Times New Roman"/>
          <w:bCs/>
          <w:color w:val="auto"/>
        </w:rPr>
      </w:pPr>
      <w:r w:rsidRPr="00944F15">
        <w:rPr>
          <w:rFonts w:ascii="Times New Roman" w:hAnsi="Times New Roman"/>
          <w:bCs/>
          <w:color w:val="auto"/>
        </w:rPr>
        <w:t>FIB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hAnsi="Times New Roman"/>
          <w:bCs/>
          <w:color w:val="auto"/>
        </w:rPr>
        <w:t>4 score = age × AST/platelet × (ALT)</w:t>
      </w:r>
      <w:r w:rsidRPr="00944F15">
        <w:rPr>
          <w:rFonts w:ascii="Times New Roman" w:hAnsi="Times New Roman"/>
          <w:bCs/>
          <w:color w:val="auto"/>
          <w:vertAlign w:val="superscript"/>
        </w:rPr>
        <w:t>1/2</w:t>
      </w:r>
      <w:r w:rsidRPr="00944F15">
        <w:rPr>
          <w:rFonts w:ascii="Times New Roman" w:hAnsi="Times New Roman"/>
          <w:bCs/>
          <w:color w:val="auto"/>
        </w:rPr>
        <w:t xml:space="preserve"> </w:t>
      </w:r>
      <w:r w:rsidRPr="00944F15">
        <w:rPr>
          <w:rFonts w:ascii="Times New Roman" w:hAnsi="Times New Roman"/>
          <w:bCs/>
          <w:color w:val="auto"/>
          <w:vertAlign w:val="superscript"/>
        </w:rPr>
        <w:t>85</w:t>
      </w:r>
    </w:p>
    <w:p w14:paraId="4B07CFF5" w14:textId="77777777" w:rsidR="001A4520" w:rsidRPr="00944F15" w:rsidRDefault="001A4520" w:rsidP="001A4520">
      <w:pPr>
        <w:rPr>
          <w:rFonts w:ascii="Times New Roman" w:hAnsi="Times New Roman"/>
          <w:bCs/>
          <w:color w:val="auto"/>
          <w:lang w:val="de-DE"/>
        </w:rPr>
      </w:pPr>
      <w:r w:rsidRPr="00944F15">
        <w:rPr>
          <w:rFonts w:ascii="Times New Roman" w:hAnsi="Times New Roman"/>
          <w:bCs/>
          <w:color w:val="auto"/>
          <w:lang w:val="de-DE"/>
        </w:rPr>
        <w:t>eGFR [mL/min/1.73 m</w:t>
      </w:r>
      <w:r w:rsidRPr="00944F15">
        <w:rPr>
          <w:rFonts w:ascii="Times New Roman" w:hAnsi="Times New Roman"/>
          <w:bCs/>
          <w:color w:val="auto"/>
          <w:vertAlign w:val="superscript"/>
          <w:lang w:val="de-DE"/>
        </w:rPr>
        <w:t>2</w:t>
      </w:r>
      <w:r w:rsidRPr="00944F15">
        <w:rPr>
          <w:rFonts w:ascii="Times New Roman" w:hAnsi="Times New Roman"/>
          <w:bCs/>
          <w:color w:val="auto"/>
          <w:lang w:val="de-DE"/>
        </w:rPr>
        <w:t>] = 194 × serum creatinine</w:t>
      </w:r>
      <w:r w:rsidRPr="00944F15">
        <w:rPr>
          <w:rFonts w:ascii="Times New Roman" w:hAnsi="Times New Roman"/>
          <w:bCs/>
          <w:color w:val="auto"/>
          <w:vertAlign w:val="superscript"/>
          <w:lang w:val="de-DE"/>
        </w:rPr>
        <w:t>−1.094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 × age</w:t>
      </w:r>
      <w:r w:rsidRPr="00944F15">
        <w:rPr>
          <w:rFonts w:ascii="Times New Roman" w:hAnsi="Times New Roman"/>
          <w:bCs/>
          <w:color w:val="auto"/>
          <w:vertAlign w:val="superscript"/>
          <w:lang w:val="de-DE"/>
        </w:rPr>
        <w:t>−0.287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 (×0.739 if female) </w:t>
      </w:r>
      <w:r w:rsidRPr="00944F15">
        <w:rPr>
          <w:rFonts w:ascii="Times New Roman" w:hAnsi="Times New Roman"/>
          <w:bCs/>
          <w:color w:val="auto"/>
          <w:vertAlign w:val="superscript"/>
          <w:lang w:val="de-DE"/>
        </w:rPr>
        <w:t>86</w:t>
      </w:r>
    </w:p>
    <w:p w14:paraId="05C1BED4" w14:textId="77777777" w:rsidR="003D5FDA" w:rsidRPr="00944F15" w:rsidRDefault="003D5FDA" w:rsidP="003D5FDA">
      <w:pPr>
        <w:pStyle w:val="MDPI31text"/>
        <w:ind w:start="0pt" w:firstLine="0pt"/>
        <w:rPr>
          <w:rFonts w:ascii="Times New Roman" w:hAnsi="Times New Roman"/>
          <w:bCs/>
          <w:color w:val="auto"/>
          <w:szCs w:val="20"/>
        </w:rPr>
      </w:pPr>
      <w:r w:rsidRPr="00944F15">
        <w:rPr>
          <w:rFonts w:ascii="Times New Roman" w:hAnsi="Times New Roman"/>
          <w:color w:val="auto"/>
          <w:szCs w:val="20"/>
        </w:rPr>
        <w:t>Administration period ≥ seven days was coded 1, and &lt; seven days was coded 0, and univariate</w:t>
      </w:r>
      <w:r w:rsidRPr="00944F15">
        <w:rPr>
          <w:rFonts w:ascii="Times New Roman" w:hAnsi="Times New Roman"/>
          <w:bCs/>
          <w:color w:val="auto"/>
          <w:szCs w:val="20"/>
        </w:rPr>
        <w:t xml:space="preserve"> and multivariate binary logistic regression analysis was conducted. </w:t>
      </w:r>
    </w:p>
    <w:p w14:paraId="74C26FCD" w14:textId="77777777" w:rsidR="001A4520" w:rsidRPr="00944F15" w:rsidRDefault="001A4520" w:rsidP="003D5FDA">
      <w:pPr>
        <w:rPr>
          <w:rFonts w:ascii="Times New Roman" w:eastAsia="MS PGothic" w:hAnsi="Times New Roman"/>
          <w:color w:val="auto"/>
        </w:rPr>
      </w:pPr>
      <w:r w:rsidRPr="00944F15">
        <w:rPr>
          <w:rFonts w:ascii="Times New Roman" w:eastAsia="MS PGothic" w:hAnsi="Times New Roman"/>
          <w:color w:val="auto"/>
        </w:rPr>
        <w:t xml:space="preserve">Variables with </w:t>
      </w:r>
      <w:r w:rsidRPr="00944F15">
        <w:rPr>
          <w:rFonts w:ascii="Times New Roman" w:eastAsia="MS PGothic" w:hAnsi="Times New Roman"/>
          <w:i/>
          <w:color w:val="auto"/>
        </w:rPr>
        <w:t xml:space="preserve">p </w:t>
      </w:r>
      <w:r w:rsidRPr="00944F15">
        <w:rPr>
          <w:rFonts w:ascii="Times New Roman" w:eastAsia="MS PGothic" w:hAnsi="Times New Roman"/>
          <w:color w:val="auto"/>
        </w:rPr>
        <w:t>&lt; 0.05 were included in the multivariate model. Using the stepwise forward selection method, potential independent variables were further examined to construct the final model.</w:t>
      </w:r>
    </w:p>
    <w:p w14:paraId="624812CB" w14:textId="479772DD" w:rsidR="001A4520" w:rsidRPr="00944F15" w:rsidRDefault="001A4520" w:rsidP="001A4520">
      <w:pPr>
        <w:rPr>
          <w:rFonts w:ascii="Times New Roman" w:hAnsi="Times New Roman"/>
          <w:color w:val="auto"/>
        </w:rPr>
      </w:pPr>
      <w:bookmarkStart w:id="6" w:name="_Hlk138118186"/>
      <w:r w:rsidRPr="00944F15">
        <w:rPr>
          <w:rFonts w:ascii="Times New Roman" w:hAnsi="Times New Roman"/>
          <w:color w:val="auto"/>
        </w:rPr>
        <w:t xml:space="preserve">In the multivariate model, all independent variables were considered as candidates. The final model was constructed using the stepwise forward selection </w:t>
      </w:r>
      <w:r w:rsidR="0007107D" w:rsidRPr="00944F15">
        <w:rPr>
          <w:rFonts w:ascii="Times New Roman" w:eastAsiaTheme="minorEastAsia" w:hAnsi="Times New Roman"/>
          <w:color w:val="auto"/>
          <w:lang w:eastAsia="ja-JP"/>
        </w:rPr>
        <w:t>７</w:t>
      </w:r>
      <w:r w:rsidRPr="00944F15">
        <w:rPr>
          <w:rFonts w:ascii="Times New Roman" w:hAnsi="Times New Roman"/>
          <w:color w:val="auto"/>
        </w:rPr>
        <w:t xml:space="preserve">method, with a selection criterion of </w:t>
      </w:r>
      <w:r w:rsidRPr="00944F15">
        <w:rPr>
          <w:rFonts w:ascii="Times New Roman" w:hAnsi="Times New Roman"/>
          <w:i/>
          <w:color w:val="auto"/>
        </w:rPr>
        <w:t>p</w:t>
      </w:r>
      <w:r w:rsidRPr="00944F15">
        <w:rPr>
          <w:rFonts w:ascii="Times New Roman" w:hAnsi="Times New Roman"/>
          <w:color w:val="auto"/>
        </w:rPr>
        <w:t xml:space="preserve"> &lt; 0.05. Selected variables are presented as OR [95% CI] and</w:t>
      </w:r>
      <w:r w:rsidRPr="00944F15">
        <w:rPr>
          <w:rFonts w:ascii="Times New Roman" w:hAnsi="Times New Roman"/>
          <w:i/>
          <w:iCs/>
          <w:color w:val="auto"/>
        </w:rPr>
        <w:t xml:space="preserve"> p</w:t>
      </w:r>
      <w:r w:rsidRPr="00944F15">
        <w:rPr>
          <w:rFonts w:ascii="Times New Roman" w:hAnsi="Times New Roman"/>
          <w:color w:val="auto"/>
        </w:rPr>
        <w:t>-value, while unselected variables are presented as "–".</w:t>
      </w:r>
    </w:p>
    <w:p w14:paraId="0205D163" w14:textId="77777777" w:rsidR="001A4520" w:rsidRPr="00944F15" w:rsidRDefault="001A4520" w:rsidP="002854EC">
      <w:pPr>
        <w:rPr>
          <w:rFonts w:ascii="Times New Roman" w:hAnsi="Times New Roman"/>
          <w:bCs/>
          <w:color w:val="auto"/>
          <w:lang w:val="de-DE"/>
        </w:rPr>
      </w:pPr>
      <w:r w:rsidRPr="00944F15">
        <w:rPr>
          <w:rFonts w:ascii="Times New Roman" w:hAnsi="Times New Roman"/>
          <w:bCs/>
          <w:color w:val="auto"/>
          <w:lang w:val="de-DE"/>
        </w:rPr>
        <w:t>Alb, serum albumin; ALBI, albumin–bilirubin; ALP, alkaline phosphatase; ALT, alanine aminotransferase; AST, aspartate aminotransferase; BMI, body mass index; BUN, blood urea nitrogen; CI, confidence interval; CRP, C–reactive protein; eGFR, estimated glomerular filtration rate; FIB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4, </w:t>
      </w:r>
      <w:r w:rsidRPr="00944F15">
        <w:rPr>
          <w:rFonts w:ascii="Times New Roman" w:hAnsi="Times New Roman"/>
          <w:color w:val="auto"/>
        </w:rPr>
        <w:t>Fibrosis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hAnsi="Times New Roman"/>
          <w:color w:val="auto"/>
        </w:rPr>
        <w:t xml:space="preserve">4; 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MEM, meropenem; OR, odds ratio; PSI, </w:t>
      </w:r>
      <w:r w:rsidRPr="00944F15">
        <w:rPr>
          <w:rFonts w:ascii="Times New Roman" w:eastAsia="MS PGothic" w:hAnsi="Times New Roman"/>
          <w:bCs/>
          <w:color w:val="auto"/>
        </w:rPr>
        <w:t>pneumonia severity index;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 </w:t>
      </w:r>
      <w:r w:rsidRPr="00944F15">
        <w:rPr>
          <w:rFonts w:ascii="Times New Roman" w:eastAsia="MS PGothic" w:hAnsi="Times New Roman"/>
          <w:bCs/>
          <w:color w:val="auto"/>
        </w:rPr>
        <w:t>SOFA,</w:t>
      </w:r>
      <w:r w:rsidRPr="00944F15">
        <w:rPr>
          <w:rFonts w:ascii="Times New Roman" w:hAnsi="Times New Roman"/>
          <w:bCs/>
          <w:color w:val="auto"/>
          <w:lang w:val="de-DE"/>
        </w:rPr>
        <w:t xml:space="preserve"> sequential organ failure assessment; T</w:t>
      </w:r>
      <w:r w:rsidRPr="00944F15">
        <w:rPr>
          <w:rFonts w:ascii="Times New Roman" w:eastAsia="Meiryo" w:hAnsi="Times New Roman"/>
          <w:color w:val="auto"/>
        </w:rPr>
        <w:t>–</w:t>
      </w:r>
      <w:r w:rsidRPr="00944F15">
        <w:rPr>
          <w:rFonts w:ascii="Times New Roman" w:hAnsi="Times New Roman"/>
          <w:bCs/>
          <w:color w:val="auto"/>
          <w:lang w:val="de-DE"/>
        </w:rPr>
        <w:t>Bil, total bilirubin; TZP, tazobactam/piperacillin</w:t>
      </w:r>
      <w:bookmarkEnd w:id="6"/>
    </w:p>
    <w:tbl>
      <w:tblPr>
        <w:tblW w:w="751.30pt" w:type="dxa"/>
        <w:tblInd w:w="7.10pt" w:type="dxa"/>
        <w:tblLayout w:type="fixed"/>
        <w:tblLook w:firstRow="1" w:lastRow="0" w:firstColumn="1" w:lastColumn="0" w:noHBand="0" w:noVBand="1"/>
      </w:tblPr>
      <w:tblGrid>
        <w:gridCol w:w="3119"/>
        <w:gridCol w:w="2126"/>
        <w:gridCol w:w="850"/>
        <w:gridCol w:w="1985"/>
        <w:gridCol w:w="850"/>
        <w:gridCol w:w="284"/>
        <w:gridCol w:w="1984"/>
        <w:gridCol w:w="993"/>
        <w:gridCol w:w="1984"/>
        <w:gridCol w:w="851"/>
      </w:tblGrid>
      <w:tr w:rsidR="00944F15" w:rsidRPr="00944F15" w14:paraId="372A8D10" w14:textId="77777777" w:rsidTr="00404ABC">
        <w:trPr>
          <w:trHeight w:val="404"/>
        </w:trPr>
        <w:tc>
          <w:tcPr>
            <w:tcW w:w="155.95pt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43E7C10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290.55pt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A3506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i/>
                <w:i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TZP (n =</w:t>
            </w:r>
            <w:r w:rsidR="00D93E7E" w:rsidRPr="00944F15">
              <w:rPr>
                <w:rFonts w:ascii="Times New Roman" w:hAnsi="Times New Roman"/>
                <w:bCs/>
                <w:color w:val="auto"/>
              </w:rPr>
              <w:t xml:space="preserve"> </w:t>
            </w:r>
            <w:r w:rsidRPr="00944F15">
              <w:rPr>
                <w:rFonts w:ascii="Times New Roman" w:hAnsi="Times New Roman"/>
                <w:bCs/>
                <w:color w:val="auto"/>
              </w:rPr>
              <w:t>105)</w:t>
            </w:r>
          </w:p>
        </w:tc>
        <w:tc>
          <w:tcPr>
            <w:tcW w:w="14.20pt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411566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290.60pt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DECB51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i/>
                <w:i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MEM (n =</w:t>
            </w:r>
            <w:r w:rsidR="00D93E7E" w:rsidRPr="00944F15">
              <w:rPr>
                <w:rFonts w:ascii="Times New Roman" w:hAnsi="Times New Roman"/>
                <w:bCs/>
                <w:color w:val="auto"/>
              </w:rPr>
              <w:t xml:space="preserve"> </w:t>
            </w:r>
            <w:r w:rsidRPr="00944F15">
              <w:rPr>
                <w:rFonts w:ascii="Times New Roman" w:hAnsi="Times New Roman"/>
                <w:bCs/>
                <w:color w:val="auto"/>
              </w:rPr>
              <w:t>206)</w:t>
            </w:r>
          </w:p>
        </w:tc>
      </w:tr>
      <w:tr w:rsidR="00944F15" w:rsidRPr="00944F15" w14:paraId="27DC2E87" w14:textId="77777777" w:rsidTr="00404ABC">
        <w:trPr>
          <w:trHeight w:val="424"/>
        </w:trPr>
        <w:tc>
          <w:tcPr>
            <w:tcW w:w="155.95pt" w:type="dxa"/>
            <w:shd w:val="clear" w:color="auto" w:fill="auto"/>
            <w:vAlign w:val="center"/>
          </w:tcPr>
          <w:p w14:paraId="76725FD9" w14:textId="77777777" w:rsidR="002854EC" w:rsidRPr="00944F15" w:rsidRDefault="002854EC" w:rsidP="000A4639">
            <w:pPr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48.80pt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D3FB26" w14:textId="77777777" w:rsidR="002854EC" w:rsidRPr="00944F15" w:rsidRDefault="002854EC" w:rsidP="00F16884">
            <w:pPr>
              <w:jc w:val="center"/>
              <w:rPr>
                <w:rFonts w:ascii="Times New Roman" w:eastAsia="MS Mincho" w:hAnsi="Times New Roman"/>
                <w:bCs/>
                <w:i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Univariate analysis</w:t>
            </w:r>
          </w:p>
        </w:tc>
        <w:tc>
          <w:tcPr>
            <w:tcW w:w="141.75pt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56A944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Multivariate analysis</w:t>
            </w:r>
          </w:p>
          <w:p w14:paraId="16A83B9F" w14:textId="77777777" w:rsidR="002854EC" w:rsidRPr="00944F15" w:rsidRDefault="002854EC" w:rsidP="00F16884">
            <w:pPr>
              <w:jc w:val="center"/>
              <w:rPr>
                <w:rFonts w:ascii="Times New Roman" w:eastAsia="MS Mincho" w:hAnsi="Times New Roman"/>
                <w:bCs/>
                <w:i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(variable selection)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4F03F2C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48.85pt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8619C7" w14:textId="77777777" w:rsidR="002854EC" w:rsidRPr="00944F15" w:rsidRDefault="002854EC" w:rsidP="00F16884">
            <w:pPr>
              <w:jc w:val="center"/>
              <w:rPr>
                <w:rFonts w:ascii="Times New Roman" w:eastAsia="MS Mincho" w:hAnsi="Times New Roman"/>
                <w:bCs/>
                <w:i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Univariate analysis</w:t>
            </w:r>
          </w:p>
        </w:tc>
        <w:tc>
          <w:tcPr>
            <w:tcW w:w="141.75pt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97E4CC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Multivariate analysis</w:t>
            </w:r>
          </w:p>
          <w:p w14:paraId="32314977" w14:textId="77777777" w:rsidR="002854EC" w:rsidRPr="00944F15" w:rsidRDefault="002854EC" w:rsidP="00F16884">
            <w:pPr>
              <w:jc w:val="center"/>
              <w:rPr>
                <w:rFonts w:ascii="Times New Roman" w:eastAsia="MS Mincho" w:hAnsi="Times New Roman"/>
                <w:bCs/>
                <w:i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(variable selection)</w:t>
            </w:r>
          </w:p>
        </w:tc>
      </w:tr>
      <w:tr w:rsidR="00944F15" w:rsidRPr="00944F15" w14:paraId="4EFB7CE1" w14:textId="77777777" w:rsidTr="00404ABC">
        <w:trPr>
          <w:trHeight w:val="424"/>
        </w:trPr>
        <w:tc>
          <w:tcPr>
            <w:tcW w:w="155.95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F1B1C8" w14:textId="77777777" w:rsidR="002854EC" w:rsidRPr="00944F15" w:rsidRDefault="002854EC" w:rsidP="000A4639">
            <w:pPr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06.30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3E1D1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OR [95% CI]</w:t>
            </w:r>
          </w:p>
        </w:tc>
        <w:tc>
          <w:tcPr>
            <w:tcW w:w="42.50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4EF20F2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S Mincho" w:hAnsi="Times New Roman"/>
                <w:bCs/>
                <w:i/>
                <w:color w:val="auto"/>
              </w:rPr>
              <w:t>p</w:t>
            </w:r>
            <w:r w:rsidRPr="00944F15">
              <w:rPr>
                <w:rFonts w:ascii="Times New Roman" w:eastAsia="MS Mincho" w:hAnsi="Times New Roman"/>
                <w:bCs/>
                <w:color w:val="auto"/>
              </w:rPr>
              <w:t>–value</w:t>
            </w:r>
          </w:p>
        </w:tc>
        <w:tc>
          <w:tcPr>
            <w:tcW w:w="99.25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CFCE17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OR [95% CI]</w:t>
            </w:r>
          </w:p>
        </w:tc>
        <w:tc>
          <w:tcPr>
            <w:tcW w:w="42.50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220AAC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S Mincho" w:hAnsi="Times New Roman"/>
                <w:bCs/>
                <w:i/>
                <w:color w:val="auto"/>
              </w:rPr>
              <w:t>p</w:t>
            </w:r>
            <w:r w:rsidRPr="00944F15">
              <w:rPr>
                <w:rFonts w:ascii="Times New Roman" w:eastAsia="MS Mincho" w:hAnsi="Times New Roman"/>
                <w:bCs/>
                <w:color w:val="auto"/>
              </w:rPr>
              <w:t>–value</w:t>
            </w:r>
          </w:p>
        </w:tc>
        <w:tc>
          <w:tcPr>
            <w:tcW w:w="14.20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C001272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D06E77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OR [95% CI]</w:t>
            </w:r>
          </w:p>
        </w:tc>
        <w:tc>
          <w:tcPr>
            <w:tcW w:w="49.65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2AADEA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S Mincho" w:hAnsi="Times New Roman"/>
                <w:bCs/>
                <w:i/>
                <w:color w:val="auto"/>
              </w:rPr>
              <w:t>p</w:t>
            </w:r>
            <w:r w:rsidRPr="00944F15">
              <w:rPr>
                <w:rFonts w:ascii="Times New Roman" w:eastAsia="MS Mincho" w:hAnsi="Times New Roman"/>
                <w:bCs/>
                <w:color w:val="auto"/>
              </w:rPr>
              <w:t>–value</w:t>
            </w:r>
          </w:p>
        </w:tc>
        <w:tc>
          <w:tcPr>
            <w:tcW w:w="99.20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C5EA5F3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OR [95% CI]</w:t>
            </w:r>
          </w:p>
        </w:tc>
        <w:tc>
          <w:tcPr>
            <w:tcW w:w="42.55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11411B" w14:textId="77777777" w:rsidR="002854EC" w:rsidRPr="00944F15" w:rsidRDefault="002854EC" w:rsidP="00F16884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S Mincho" w:hAnsi="Times New Roman"/>
                <w:bCs/>
                <w:i/>
                <w:color w:val="auto"/>
              </w:rPr>
              <w:t>p</w:t>
            </w:r>
            <w:r w:rsidRPr="00944F15">
              <w:rPr>
                <w:rFonts w:ascii="Times New Roman" w:eastAsia="MS Mincho" w:hAnsi="Times New Roman"/>
                <w:bCs/>
                <w:color w:val="auto"/>
              </w:rPr>
              <w:t>–value</w:t>
            </w:r>
          </w:p>
        </w:tc>
      </w:tr>
      <w:tr w:rsidR="00944F15" w:rsidRPr="00944F15" w14:paraId="692408EA" w14:textId="77777777" w:rsidTr="00404ABC">
        <w:trPr>
          <w:trHeight w:val="404"/>
        </w:trPr>
        <w:tc>
          <w:tcPr>
            <w:tcW w:w="155.95pt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F295F0" w14:textId="77777777" w:rsidR="00FA4BAC" w:rsidRPr="00944F15" w:rsidRDefault="00FA4BAC" w:rsidP="00FA4BAC">
            <w:pPr>
              <w:rPr>
                <w:rFonts w:ascii="Times New Roman" w:eastAsia="Yu Mincho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</w:rPr>
              <w:t>Age, years</w:t>
            </w:r>
          </w:p>
        </w:tc>
        <w:tc>
          <w:tcPr>
            <w:tcW w:w="106.30pt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6ED5A2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989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66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14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806593A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394</w:t>
            </w:r>
          </w:p>
        </w:tc>
        <w:tc>
          <w:tcPr>
            <w:tcW w:w="99.25pt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99FAD0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0pt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C37B0E3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4.20pt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F89DE90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2C1BF2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983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67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0.999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238E065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41</w:t>
            </w:r>
          </w:p>
        </w:tc>
        <w:tc>
          <w:tcPr>
            <w:tcW w:w="99.20pt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B052F1F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5pt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EDAD73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65EB5D77" w14:textId="77777777" w:rsidTr="00404ABC">
        <w:trPr>
          <w:trHeight w:val="404"/>
        </w:trPr>
        <w:tc>
          <w:tcPr>
            <w:tcW w:w="155.95pt" w:type="dxa"/>
            <w:shd w:val="clear" w:color="auto" w:fill="auto"/>
            <w:vAlign w:val="center"/>
          </w:tcPr>
          <w:p w14:paraId="2676E7D4" w14:textId="77777777" w:rsidR="00FA4BAC" w:rsidRPr="00944F15" w:rsidRDefault="00FA4BAC" w:rsidP="00FA4BAC">
            <w:pPr>
              <w:rPr>
                <w:rFonts w:ascii="Times New Roman" w:eastAsia="Yu Mincho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Male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3AA87C4B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200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21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2.763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6CB51FA3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667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7B8B9A9C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35B7502D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548BB1C7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0E2FFA8F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.025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9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3.763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61ABFC91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23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1E051E7E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.</w:t>
            </w:r>
            <w:r w:rsidR="003A1710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365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</w:t>
            </w:r>
            <w:r w:rsidR="003A1710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08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="003A1710" w:rsidRPr="00944F15">
              <w:rPr>
                <w:rFonts w:ascii="Times New Roman" w:eastAsia="Meiryo" w:hAnsi="Times New Roman"/>
                <w:color w:val="auto"/>
                <w:lang w:eastAsia="ja-JP"/>
              </w:rPr>
              <w:t>4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.</w:t>
            </w:r>
            <w:r w:rsidR="003A1710" w:rsidRPr="00944F15">
              <w:rPr>
                <w:rFonts w:ascii="Times New Roman" w:eastAsia="Meiryo" w:hAnsi="Times New Roman"/>
                <w:color w:val="auto"/>
                <w:lang w:eastAsia="ja-JP"/>
              </w:rPr>
              <w:t>797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456F9D1E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1</w:t>
            </w:r>
            <w:r w:rsidR="003A1710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</w:t>
            </w:r>
          </w:p>
        </w:tc>
      </w:tr>
      <w:tr w:rsidR="00944F15" w:rsidRPr="00944F15" w14:paraId="12B9CF96" w14:textId="77777777" w:rsidTr="00404ABC">
        <w:trPr>
          <w:trHeight w:val="404"/>
        </w:trPr>
        <w:tc>
          <w:tcPr>
            <w:tcW w:w="155.95pt" w:type="dxa"/>
            <w:shd w:val="clear" w:color="auto" w:fill="auto"/>
            <w:vAlign w:val="center"/>
          </w:tcPr>
          <w:p w14:paraId="116D88B5" w14:textId="77777777" w:rsidR="00FA4BAC" w:rsidRPr="00944F15" w:rsidRDefault="00FA4BAC" w:rsidP="00FA4BAC">
            <w:pPr>
              <w:rPr>
                <w:rFonts w:ascii="Times New Roman" w:eastAsia="Yu Mincho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Body weight, kg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32223F80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013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92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34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66EAF0BB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199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5E2230F7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60BD574F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5ACB5AE6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466B044B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017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1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31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129089D0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29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4E03BEDD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00BDF703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53ED57D6" w14:textId="77777777" w:rsidTr="00404ABC">
        <w:trPr>
          <w:trHeight w:val="404"/>
        </w:trPr>
        <w:tc>
          <w:tcPr>
            <w:tcW w:w="155.95pt" w:type="dxa"/>
            <w:shd w:val="clear" w:color="auto" w:fill="auto"/>
            <w:vAlign w:val="center"/>
          </w:tcPr>
          <w:p w14:paraId="7D5D6862" w14:textId="77777777" w:rsidR="00FA4BAC" w:rsidRPr="00944F15" w:rsidRDefault="00FA4BAC" w:rsidP="00FA4BAC">
            <w:pPr>
              <w:rPr>
                <w:rFonts w:ascii="Times New Roman" w:eastAsia="Yu Mincho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</w:rPr>
              <w:t>BMI, kg/m</w:t>
            </w:r>
            <w:r w:rsidRPr="00944F15">
              <w:rPr>
                <w:rFonts w:ascii="Times New Roman" w:eastAsia="Yu Mincho" w:hAnsi="Times New Roman"/>
                <w:bCs/>
                <w:color w:val="auto"/>
                <w:position w:val="8"/>
                <w:vertAlign w:val="superscript"/>
              </w:rPr>
              <w:t>2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037A7A78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33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73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96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0CB8F708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264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2EE9B28B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567340A8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1E8455C9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55DBB0F2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10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65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58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68202534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662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34402E4F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1D3D4E30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213E31A4" w14:textId="77777777" w:rsidTr="00404ABC">
        <w:trPr>
          <w:trHeight w:val="404"/>
        </w:trPr>
        <w:tc>
          <w:tcPr>
            <w:tcW w:w="155.95pt" w:type="dxa"/>
            <w:shd w:val="clear" w:color="auto" w:fill="auto"/>
            <w:vAlign w:val="center"/>
          </w:tcPr>
          <w:p w14:paraId="534F82C2" w14:textId="77777777" w:rsidR="00FA4BAC" w:rsidRPr="00944F15" w:rsidRDefault="00FC7E5E" w:rsidP="00A07C6A">
            <w:pPr>
              <w:rPr>
                <w:rFonts w:ascii="Times New Roman" w:eastAsia="Yu Mincho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 xml:space="preserve">Administration period </w:t>
            </w:r>
            <w:r w:rsidRPr="00944F15">
              <w:rPr>
                <w:rFonts w:ascii="Times New Roman" w:hAnsi="Times New Roman"/>
                <w:color w:val="auto"/>
              </w:rPr>
              <w:t xml:space="preserve">≥ </w:t>
            </w:r>
            <w:r w:rsidRPr="00944F15">
              <w:rPr>
                <w:rFonts w:ascii="Times New Roman" w:hAnsi="Times New Roman"/>
                <w:bCs/>
                <w:color w:val="auto"/>
              </w:rPr>
              <w:t>seven days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2C583A66" w14:textId="77777777" w:rsidR="00FA4BAC" w:rsidRPr="00944F15" w:rsidRDefault="003A1710" w:rsidP="00D93E7E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.813</w:t>
            </w:r>
            <w:r w:rsidR="00FA4BAC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 </w:t>
            </w:r>
            <w:r w:rsidR="00FA4BAC"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</w:t>
            </w:r>
            <w:r w:rsidR="00FA4BAC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.</w:t>
            </w:r>
            <w:r w:rsidR="00D93E7E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3</w:t>
            </w:r>
            <w:r w:rsidR="00FA4BAC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="00FA4BAC" w:rsidRPr="00944F15">
              <w:rPr>
                <w:rFonts w:ascii="Times New Roman" w:eastAsia="Meiryo" w:hAnsi="Times New Roman"/>
                <w:color w:val="auto"/>
                <w:lang w:eastAsia="ja-JP"/>
              </w:rPr>
              <w:t>1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2</w:t>
            </w:r>
            <w:r w:rsidR="00FA4BAC" w:rsidRPr="00944F15">
              <w:rPr>
                <w:rFonts w:ascii="Times New Roman" w:eastAsia="Meiryo" w:hAnsi="Times New Roman"/>
                <w:color w:val="auto"/>
                <w:lang w:eastAsia="ja-JP"/>
              </w:rPr>
              <w:t>.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659</w:t>
            </w:r>
            <w:r w:rsidR="00FA4BAC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4FC52070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0</w:t>
            </w:r>
            <w:r w:rsidR="007423D0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587A4A2B" w14:textId="77777777" w:rsidR="00FA4BAC" w:rsidRPr="00944F15" w:rsidRDefault="003A1710" w:rsidP="00FA4BAC">
            <w:pPr>
              <w:jc w:val="center"/>
              <w:rPr>
                <w:rFonts w:ascii="Times New Roman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4</w:t>
            </w:r>
            <w:r w:rsidR="00FA4BAC" w:rsidRPr="00944F15">
              <w:rPr>
                <w:rFonts w:ascii="Times New Roman" w:eastAsia="Meiryo" w:hAnsi="Times New Roman"/>
                <w:color w:val="auto"/>
                <w:lang w:eastAsia="ja-JP"/>
              </w:rPr>
              <w:t>.1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70</w:t>
            </w:r>
            <w:r w:rsidR="00FA4BAC" w:rsidRPr="00944F15">
              <w:rPr>
                <w:rFonts w:ascii="Times New Roman" w:eastAsia="Meiryo" w:hAnsi="Times New Roman"/>
                <w:color w:val="auto"/>
                <w:lang w:eastAsia="ja-JP"/>
              </w:rPr>
              <w:t xml:space="preserve"> [1.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676</w:t>
            </w:r>
            <w:r w:rsidR="00FA4BAC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</w:rPr>
              <w:t>1</w:t>
            </w:r>
            <w:r w:rsidR="00FA4BAC" w:rsidRPr="00944F15">
              <w:rPr>
                <w:rFonts w:ascii="Times New Roman" w:eastAsia="Meiryo" w:hAnsi="Times New Roman"/>
                <w:color w:val="auto"/>
                <w:lang w:eastAsia="ja-JP"/>
              </w:rPr>
              <w:t>1.2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65</w:t>
            </w:r>
            <w:r w:rsidR="00FA4BAC" w:rsidRPr="00944F15">
              <w:rPr>
                <w:rFonts w:ascii="Times New Roman" w:eastAsia="Meiryo" w:hAnsi="Times New Roman"/>
                <w:color w:val="auto"/>
                <w:lang w:eastAsia="ja-JP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667C3986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0.00</w:t>
            </w:r>
            <w:r w:rsidR="00D93E7E" w:rsidRPr="00944F15">
              <w:rPr>
                <w:rFonts w:ascii="Times New Roman" w:eastAsia="Meiryo" w:hAnsi="Times New Roman"/>
                <w:color w:val="auto"/>
                <w:lang w:eastAsia="ja-JP"/>
              </w:rPr>
              <w:t>2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46B7A4B8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0E36F4EC" w14:textId="77777777" w:rsidR="00FA4BAC" w:rsidRPr="00944F15" w:rsidRDefault="003A1710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3</w:t>
            </w:r>
            <w:r w:rsidR="00FA4BAC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.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614</w:t>
            </w:r>
            <w:r w:rsidR="00FA4BAC"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="00FA4BAC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952</w:t>
            </w:r>
            <w:r w:rsidR="00FA4BAC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6</w:t>
            </w:r>
            <w:r w:rsidR="00FA4BAC" w:rsidRPr="00944F15">
              <w:rPr>
                <w:rFonts w:ascii="Times New Roman" w:eastAsia="Meiryo" w:hAnsi="Times New Roman"/>
                <w:color w:val="auto"/>
                <w:lang w:eastAsia="ja-JP"/>
              </w:rPr>
              <w:t>.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932</w:t>
            </w:r>
            <w:r w:rsidR="00FA4BAC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6D5EBF8C" w14:textId="77777777" w:rsidR="00FA4BAC" w:rsidRPr="00944F15" w:rsidRDefault="003A1710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&lt;</w:t>
            </w:r>
            <w:r w:rsidR="00FA4BAC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0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66E75871" w14:textId="77777777" w:rsidR="00FA4BAC" w:rsidRPr="00944F15" w:rsidRDefault="003A1710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</w:t>
            </w:r>
            <w:r w:rsidR="00FA4BAC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.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360</w:t>
            </w:r>
            <w:r w:rsidR="00FA4BAC"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</w:t>
            </w:r>
            <w:r w:rsidR="00FA4BAC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.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46</w:t>
            </w:r>
            <w:r w:rsidR="00FA4BAC"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8</w:t>
            </w:r>
            <w:r w:rsidR="00FA4BAC" w:rsidRPr="00944F15">
              <w:rPr>
                <w:rFonts w:ascii="Times New Roman" w:eastAsia="Meiryo" w:hAnsi="Times New Roman"/>
                <w:color w:val="auto"/>
                <w:lang w:eastAsia="ja-JP"/>
              </w:rPr>
              <w:t>.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887</w:t>
            </w:r>
            <w:r w:rsidR="00FA4BAC"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5438C72F" w14:textId="77777777" w:rsidR="00FA4BAC" w:rsidRPr="00944F15" w:rsidRDefault="003A1710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&lt;</w:t>
            </w:r>
            <w:r w:rsidR="00FA4BAC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0</w:t>
            </w:r>
            <w:r w:rsidR="00D93E7E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</w:t>
            </w:r>
          </w:p>
        </w:tc>
      </w:tr>
      <w:tr w:rsidR="00944F15" w:rsidRPr="00944F15" w14:paraId="4933401F" w14:textId="77777777" w:rsidTr="00404ABC">
        <w:trPr>
          <w:trHeight w:val="404"/>
        </w:trPr>
        <w:tc>
          <w:tcPr>
            <w:tcW w:w="155.95pt" w:type="dxa"/>
            <w:shd w:val="clear" w:color="auto" w:fill="auto"/>
            <w:vAlign w:val="center"/>
          </w:tcPr>
          <w:p w14:paraId="6A0312B4" w14:textId="77777777" w:rsidR="00FA4BAC" w:rsidRPr="00944F15" w:rsidRDefault="00FA4BAC" w:rsidP="00FA4BAC">
            <w:pPr>
              <w:rPr>
                <w:rFonts w:ascii="Times New Roman" w:eastAsia="Yu Mincho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 xml:space="preserve">Alcohol </w:t>
            </w:r>
            <w:r w:rsidRPr="00944F15">
              <w:rPr>
                <w:rFonts w:ascii="Times New Roman" w:hAnsi="Times New Roman"/>
                <w:bCs/>
                <w:color w:val="auto"/>
              </w:rPr>
              <w:t>drinking history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12F17117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707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293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704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538C2FD5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435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4413EC39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4B5A2B7C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5D4319A6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723BDAD4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899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499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621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7D46FBEF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724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273C0905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4532CEC5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607E95EB" w14:textId="77777777" w:rsidTr="00404ABC">
        <w:trPr>
          <w:trHeight w:val="404"/>
        </w:trPr>
        <w:tc>
          <w:tcPr>
            <w:tcW w:w="155.95pt" w:type="dxa"/>
            <w:shd w:val="clear" w:color="auto" w:fill="auto"/>
            <w:vAlign w:val="center"/>
          </w:tcPr>
          <w:p w14:paraId="4E2FB5F5" w14:textId="77777777" w:rsidR="00FA4BAC" w:rsidRPr="00944F15" w:rsidRDefault="00FA4BAC" w:rsidP="00FA4BAC">
            <w:pPr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SOFA score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176469E6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.189 [1.070–1.321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023F53A2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&lt;0.001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52780E5F" w14:textId="77777777" w:rsidR="00FA4BAC" w:rsidRPr="00944F15" w:rsidRDefault="00FA4BAC" w:rsidP="00FA4BAC">
            <w:pPr>
              <w:jc w:val="center"/>
              <w:rPr>
                <w:rFonts w:ascii="Times New Roman" w:eastAsia="Meiryo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–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62CC25E8" w14:textId="77777777" w:rsidR="00FA4BAC" w:rsidRPr="00944F15" w:rsidRDefault="00FA4BAC" w:rsidP="00FA4BAC">
            <w:pPr>
              <w:jc w:val="center"/>
              <w:rPr>
                <w:rFonts w:ascii="Times New Roman" w:eastAsia="Meiryo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–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4CD72C7E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75D2B73C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1.053 [0.989–1.122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2FCC745B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0.107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51988EC4" w14:textId="77777777" w:rsidR="00FA4BAC" w:rsidRPr="00944F15" w:rsidRDefault="00FA4BAC" w:rsidP="00FA4BAC">
            <w:pPr>
              <w:jc w:val="center"/>
              <w:rPr>
                <w:rFonts w:ascii="Times New Roman" w:eastAsia="Meiryo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–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64A9C885" w14:textId="77777777" w:rsidR="00FA4BAC" w:rsidRPr="00944F15" w:rsidRDefault="00FA4BAC" w:rsidP="00FA4BAC">
            <w:pPr>
              <w:jc w:val="center"/>
              <w:rPr>
                <w:rFonts w:ascii="Times New Roman" w:eastAsia="Meiryo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–</w:t>
            </w:r>
          </w:p>
        </w:tc>
      </w:tr>
      <w:tr w:rsidR="00944F15" w:rsidRPr="00944F15" w14:paraId="5F56EE40" w14:textId="77777777" w:rsidTr="00404ABC">
        <w:trPr>
          <w:trHeight w:val="404"/>
        </w:trPr>
        <w:tc>
          <w:tcPr>
            <w:tcW w:w="155.95pt" w:type="dxa"/>
            <w:shd w:val="clear" w:color="auto" w:fill="auto"/>
            <w:vAlign w:val="center"/>
          </w:tcPr>
          <w:p w14:paraId="734A3F05" w14:textId="77777777" w:rsidR="00FA4BAC" w:rsidRPr="00944F15" w:rsidRDefault="00FA4BAC" w:rsidP="00FA4BAC">
            <w:pPr>
              <w:rPr>
                <w:rFonts w:ascii="Times New Roman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PSI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02609D2E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0.871 [0.608–1.248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4F7A92A6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0.452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2C58D934" w14:textId="77777777" w:rsidR="00FA4BAC" w:rsidRPr="00944F15" w:rsidRDefault="00FA4BAC" w:rsidP="00FA4BAC">
            <w:pPr>
              <w:jc w:val="center"/>
              <w:rPr>
                <w:rFonts w:ascii="Times New Roman" w:eastAsia="Meiryo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–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679163C6" w14:textId="77777777" w:rsidR="00FA4BAC" w:rsidRPr="00944F15" w:rsidRDefault="00FA4BAC" w:rsidP="00FA4BAC">
            <w:pPr>
              <w:jc w:val="center"/>
              <w:rPr>
                <w:rFonts w:ascii="Times New Roman" w:eastAsia="Meiryo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–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4FAD927F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50D9FDBC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0.749 [0.586–0.958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55E7E8D7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0.012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3CDC6E40" w14:textId="77777777" w:rsidR="00FA4BAC" w:rsidRPr="00944F15" w:rsidRDefault="00FA4BAC" w:rsidP="00FA4BAC">
            <w:pPr>
              <w:jc w:val="center"/>
              <w:rPr>
                <w:rFonts w:ascii="Times New Roman" w:eastAsia="Meiryo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–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6F7E6789" w14:textId="77777777" w:rsidR="00FA4BAC" w:rsidRPr="00944F15" w:rsidRDefault="00FA4BAC" w:rsidP="00FA4BAC">
            <w:pPr>
              <w:jc w:val="center"/>
              <w:rPr>
                <w:rFonts w:ascii="Times New Roman" w:eastAsia="Meiryo" w:hAnsi="Times New Roman"/>
                <w:color w:val="auto"/>
              </w:rPr>
            </w:pPr>
            <w:r w:rsidRPr="00944F15">
              <w:rPr>
                <w:rFonts w:ascii="Times New Roman" w:hAnsi="Times New Roman"/>
                <w:color w:val="auto"/>
              </w:rPr>
              <w:t>–</w:t>
            </w:r>
          </w:p>
        </w:tc>
      </w:tr>
      <w:tr w:rsidR="00944F15" w:rsidRPr="00944F15" w14:paraId="1BCC698E" w14:textId="77777777" w:rsidTr="00404ABC">
        <w:trPr>
          <w:trHeight w:val="404"/>
        </w:trPr>
        <w:tc>
          <w:tcPr>
            <w:tcW w:w="155.95pt" w:type="dxa"/>
            <w:shd w:val="clear" w:color="auto" w:fill="auto"/>
            <w:vAlign w:val="center"/>
          </w:tcPr>
          <w:p w14:paraId="24FEF447" w14:textId="77777777" w:rsidR="00FA4BAC" w:rsidRPr="00944F15" w:rsidRDefault="00FA4BAC" w:rsidP="00FA4BAC">
            <w:pPr>
              <w:rPr>
                <w:rFonts w:ascii="Times New Roman" w:eastAsia="Yu Mincho" w:hAnsi="Times New Roman"/>
                <w:bCs/>
                <w:color w:val="auto"/>
              </w:rPr>
            </w:pPr>
            <w:r w:rsidRPr="00944F15">
              <w:rPr>
                <w:rFonts w:ascii="Times New Roman" w:eastAsia="MS Mincho" w:hAnsi="Times New Roman"/>
                <w:bCs/>
                <w:color w:val="auto"/>
              </w:rPr>
              <w:t>Alb, g/dL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63EE1844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636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303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333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4025C5B0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224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041DDABD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085D4A6C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7DFCC8D4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65B164AD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106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695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762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61701DD5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670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25355E2E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0B6AD079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1DFE01D9" w14:textId="77777777" w:rsidTr="00404ABC">
        <w:trPr>
          <w:trHeight w:val="404"/>
        </w:trPr>
        <w:tc>
          <w:tcPr>
            <w:tcW w:w="155.95pt" w:type="dxa"/>
            <w:shd w:val="clear" w:color="auto" w:fill="auto"/>
            <w:vAlign w:val="center"/>
          </w:tcPr>
          <w:p w14:paraId="0BFA3DE3" w14:textId="77777777" w:rsidR="00FA4BAC" w:rsidRPr="00944F15" w:rsidRDefault="00FA4BAC" w:rsidP="00FA4BAC">
            <w:pPr>
              <w:rPr>
                <w:rFonts w:ascii="Times New Roman" w:eastAsia="MS Mincho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LP, U/L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1A24E404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0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99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01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144C29EC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25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48F10C9D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627DC09E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0D536895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53DFE748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99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97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00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4FB8961D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42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7763B205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46B161B4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0E1F4F62" w14:textId="77777777" w:rsidTr="00404ABC">
        <w:trPr>
          <w:trHeight w:val="424"/>
        </w:trPr>
        <w:tc>
          <w:tcPr>
            <w:tcW w:w="155.95pt" w:type="dxa"/>
            <w:shd w:val="clear" w:color="auto" w:fill="auto"/>
            <w:vAlign w:val="center"/>
          </w:tcPr>
          <w:p w14:paraId="349991F0" w14:textId="77777777" w:rsidR="00FA4BAC" w:rsidRPr="00944F15" w:rsidRDefault="00FA4BAC" w:rsidP="00FA4BA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S Mincho" w:hAnsi="Times New Roman"/>
                <w:bCs/>
                <w:color w:val="auto"/>
              </w:rPr>
              <w:t>ALT, U/L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02806F32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063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21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108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14367DD3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02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0985C506" w14:textId="77777777" w:rsidR="00FA4BAC" w:rsidRPr="00944F15" w:rsidRDefault="00FA4BAC" w:rsidP="003A1710">
            <w:pPr>
              <w:jc w:val="center"/>
              <w:rPr>
                <w:rFonts w:ascii="Times New Roman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</w:t>
            </w:r>
            <w:r w:rsidR="003A1710" w:rsidRPr="00944F15">
              <w:rPr>
                <w:rFonts w:ascii="Times New Roman" w:eastAsia="Meiryo" w:hAnsi="Times New Roman"/>
                <w:color w:val="auto"/>
                <w:lang w:eastAsia="ja-JP"/>
              </w:rPr>
              <w:t xml:space="preserve">064 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[1.</w:t>
            </w:r>
            <w:r w:rsidR="003A1710" w:rsidRPr="00944F15">
              <w:rPr>
                <w:rFonts w:ascii="Times New Roman" w:eastAsia="Meiryo" w:hAnsi="Times New Roman"/>
                <w:color w:val="auto"/>
                <w:lang w:eastAsia="ja-JP"/>
              </w:rPr>
              <w:t>019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</w:t>
            </w:r>
            <w:r w:rsidR="003A1710" w:rsidRPr="00944F15">
              <w:rPr>
                <w:rFonts w:ascii="Times New Roman" w:eastAsia="Meiryo" w:hAnsi="Times New Roman"/>
                <w:color w:val="auto"/>
                <w:lang w:eastAsia="ja-JP"/>
              </w:rPr>
              <w:t>115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6BE43897" w14:textId="77777777" w:rsidR="00FA4BAC" w:rsidRPr="00944F15" w:rsidRDefault="00FA4BAC" w:rsidP="003A1710">
            <w:pPr>
              <w:jc w:val="center"/>
              <w:rPr>
                <w:rFonts w:ascii="Times New Roman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0.</w:t>
            </w:r>
            <w:r w:rsidR="003A1710" w:rsidRPr="00944F15">
              <w:rPr>
                <w:rFonts w:ascii="Times New Roman" w:eastAsia="Meiryo" w:hAnsi="Times New Roman"/>
                <w:color w:val="auto"/>
                <w:lang w:eastAsia="ja-JP"/>
              </w:rPr>
              <w:t>004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2D5BE8A6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39F90272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029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58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20DF9699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46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3CA1347D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0F676F23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4DDD039F" w14:textId="77777777" w:rsidTr="00404ABC">
        <w:trPr>
          <w:trHeight w:val="424"/>
        </w:trPr>
        <w:tc>
          <w:tcPr>
            <w:tcW w:w="155.95pt" w:type="dxa"/>
            <w:shd w:val="clear" w:color="auto" w:fill="auto"/>
            <w:vAlign w:val="center"/>
          </w:tcPr>
          <w:p w14:paraId="623528E2" w14:textId="77777777" w:rsidR="00FA4BAC" w:rsidRPr="00944F15" w:rsidRDefault="00FA4BAC" w:rsidP="00FA4BA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LBI score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2C6E4E7A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.013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891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4.551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1EC57923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83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18C4ECE3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55C08AA5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5693AF09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7AAED6F7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896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42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483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2079B4BF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670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7817D654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458657A4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1C87F796" w14:textId="77777777" w:rsidTr="00404ABC">
        <w:trPr>
          <w:trHeight w:val="424"/>
        </w:trPr>
        <w:tc>
          <w:tcPr>
            <w:tcW w:w="155.95pt" w:type="dxa"/>
            <w:shd w:val="clear" w:color="auto" w:fill="auto"/>
            <w:vAlign w:val="center"/>
          </w:tcPr>
          <w:p w14:paraId="32E0CAD2" w14:textId="77777777" w:rsidR="00FA4BAC" w:rsidRPr="00944F15" w:rsidRDefault="00FA4BAC" w:rsidP="00FA4BAC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FIB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4 score</w:t>
            </w:r>
          </w:p>
        </w:tc>
        <w:tc>
          <w:tcPr>
            <w:tcW w:w="106.30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vAlign w:val="center"/>
          </w:tcPr>
          <w:p w14:paraId="74D1AEE1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044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75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118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vAlign w:val="center"/>
          </w:tcPr>
          <w:p w14:paraId="2B2EF0B7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192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42D56370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0F549A0E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3BA6C0CF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vAlign w:val="center"/>
          </w:tcPr>
          <w:p w14:paraId="073FA81C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981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50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13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vAlign w:val="center"/>
          </w:tcPr>
          <w:p w14:paraId="3020E4A8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199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78F0DA7E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4AFB0F54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7FBE0429" w14:textId="77777777" w:rsidTr="00404ABC">
        <w:trPr>
          <w:trHeight w:val="404"/>
        </w:trPr>
        <w:tc>
          <w:tcPr>
            <w:tcW w:w="155.95pt" w:type="dxa"/>
            <w:shd w:val="clear" w:color="auto" w:fill="auto"/>
            <w:vAlign w:val="center"/>
          </w:tcPr>
          <w:p w14:paraId="273208D0" w14:textId="77777777" w:rsidR="00FA4BAC" w:rsidRPr="00944F15" w:rsidRDefault="00FA4BAC" w:rsidP="00FA4BA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AST, U/L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4588ECCD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20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4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37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30F15B20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09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3641AE9F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10D4D4FE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4FFBD5D6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0B474A1D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1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92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10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48F2E611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809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29710879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705ECBD1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6F9FFAB8" w14:textId="77777777" w:rsidTr="00404ABC">
        <w:trPr>
          <w:trHeight w:val="424"/>
        </w:trPr>
        <w:tc>
          <w:tcPr>
            <w:tcW w:w="155.95pt" w:type="dxa"/>
            <w:shd w:val="clear" w:color="auto" w:fill="auto"/>
            <w:vAlign w:val="center"/>
          </w:tcPr>
          <w:p w14:paraId="37B2A72F" w14:textId="77777777" w:rsidR="00FA4BAC" w:rsidRPr="00944F15" w:rsidRDefault="00FA4BAC" w:rsidP="00FA4BA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lastRenderedPageBreak/>
              <w:t>T–Bil, mg/dL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5BC48D84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10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64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255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1E75D9D2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109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2A32111A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5DC6D4AE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2FDA06EE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5A48ABA1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968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891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52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30ED3128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286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16839411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50D3FD0F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4FC824AA" w14:textId="77777777" w:rsidTr="00404ABC">
        <w:trPr>
          <w:trHeight w:val="424"/>
        </w:trPr>
        <w:tc>
          <w:tcPr>
            <w:tcW w:w="155.95pt" w:type="dxa"/>
            <w:shd w:val="clear" w:color="auto" w:fill="auto"/>
            <w:vAlign w:val="center"/>
          </w:tcPr>
          <w:p w14:paraId="67624F9D" w14:textId="77777777" w:rsidR="00FA4BAC" w:rsidRPr="00944F15" w:rsidRDefault="00FA4BAC" w:rsidP="00FA4BA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BUN, mg/dL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41953418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12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98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26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13FC5271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90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51F364BC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016C562B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3432693E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0CFC3D27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92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82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02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43C2C70A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107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225A9FDE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09B3BF8C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5ED6E439" w14:textId="77777777" w:rsidTr="00404ABC">
        <w:trPr>
          <w:trHeight w:val="424"/>
        </w:trPr>
        <w:tc>
          <w:tcPr>
            <w:tcW w:w="155.95pt" w:type="dxa"/>
            <w:shd w:val="clear" w:color="auto" w:fill="auto"/>
            <w:vAlign w:val="center"/>
          </w:tcPr>
          <w:p w14:paraId="4C33808C" w14:textId="77777777" w:rsidR="00FA4BAC" w:rsidRPr="00944F15" w:rsidRDefault="00FA4BAC" w:rsidP="00FA4BA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eGFR, mL/min/1.73m</w:t>
            </w:r>
            <w:r w:rsidRPr="00944F15">
              <w:rPr>
                <w:rFonts w:ascii="Times New Roman" w:hAnsi="Times New Roman"/>
                <w:bCs/>
                <w:color w:val="auto"/>
                <w:vertAlign w:val="superscript"/>
              </w:rPr>
              <w:t>2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6ED75F30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997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89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04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576B9698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412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557D1D42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3BD8573A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75971546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40180A07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009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3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15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75458216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02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069C7424" w14:textId="77777777" w:rsidR="00FA4BAC" w:rsidRPr="00944F15" w:rsidRDefault="00FA4BAC" w:rsidP="003A1710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1</w:t>
            </w:r>
            <w:r w:rsidR="003A1710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2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</w:t>
            </w:r>
            <w:r w:rsidR="003A1710"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06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</w:t>
            </w:r>
            <w:r w:rsidR="003A1710" w:rsidRPr="00944F15">
              <w:rPr>
                <w:rFonts w:ascii="Times New Roman" w:eastAsia="Meiryo" w:hAnsi="Times New Roman"/>
                <w:color w:val="auto"/>
                <w:lang w:eastAsia="ja-JP"/>
              </w:rPr>
              <w:t>020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3B203D27" w14:textId="77777777" w:rsidR="00FA4BAC" w:rsidRPr="00944F15" w:rsidRDefault="003A1710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&lt;</w:t>
            </w:r>
            <w:r w:rsidR="00FA4BAC" w:rsidRPr="00944F15">
              <w:rPr>
                <w:rFonts w:ascii="Times New Roman" w:eastAsia="Meiryo" w:hAnsi="Times New Roman"/>
                <w:color w:val="auto"/>
              </w:rPr>
              <w:t>0.00</w:t>
            </w:r>
            <w:r w:rsidRPr="00944F15">
              <w:rPr>
                <w:rFonts w:ascii="Times New Roman" w:eastAsia="Meiryo" w:hAnsi="Times New Roman"/>
                <w:color w:val="auto"/>
              </w:rPr>
              <w:t>1</w:t>
            </w:r>
          </w:p>
        </w:tc>
      </w:tr>
      <w:tr w:rsidR="00944F15" w:rsidRPr="00944F15" w14:paraId="6AF53288" w14:textId="77777777" w:rsidTr="00404ABC">
        <w:trPr>
          <w:trHeight w:val="404"/>
        </w:trPr>
        <w:tc>
          <w:tcPr>
            <w:tcW w:w="155.95pt" w:type="dxa"/>
            <w:shd w:val="clear" w:color="auto" w:fill="auto"/>
            <w:vAlign w:val="center"/>
          </w:tcPr>
          <w:p w14:paraId="74FE3D7D" w14:textId="77777777" w:rsidR="00FA4BAC" w:rsidRPr="00944F15" w:rsidRDefault="00FA4BAC" w:rsidP="00FA4BA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CRP, mg/dL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5889DBFF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92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45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41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3BC99B94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732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406263B8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1998535A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03C25E71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52ADD81C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10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85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34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724899D0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441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6641B320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0181C87E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5C347C0B" w14:textId="77777777" w:rsidTr="00404ABC">
        <w:trPr>
          <w:trHeight w:val="424"/>
        </w:trPr>
        <w:tc>
          <w:tcPr>
            <w:tcW w:w="155.95pt" w:type="dxa"/>
            <w:shd w:val="clear" w:color="auto" w:fill="auto"/>
            <w:vAlign w:val="center"/>
          </w:tcPr>
          <w:p w14:paraId="5BA0846A" w14:textId="77777777" w:rsidR="00FA4BAC" w:rsidRPr="00944F15" w:rsidRDefault="00FA4BAC" w:rsidP="00FA4BA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Eosinophil</w:t>
            </w:r>
            <w:r w:rsidRPr="00944F15">
              <w:rPr>
                <w:rFonts w:ascii="Times New Roman" w:eastAsia="MS Mincho" w:hAnsi="Times New Roman"/>
                <w:bCs/>
                <w:color w:val="auto"/>
              </w:rPr>
              <w:t>, /μL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3804C960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996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92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01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2AAE2CD0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40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76F9DF3B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6AF5D90F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749513C0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16239DF8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999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97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01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6F6FF840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223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3593A231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7BC1FDDA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7540F0F9" w14:textId="77777777" w:rsidTr="00404ABC">
        <w:trPr>
          <w:trHeight w:val="424"/>
        </w:trPr>
        <w:tc>
          <w:tcPr>
            <w:tcW w:w="155.95pt" w:type="dxa"/>
            <w:shd w:val="clear" w:color="auto" w:fill="auto"/>
            <w:vAlign w:val="center"/>
          </w:tcPr>
          <w:p w14:paraId="6487A8E8" w14:textId="77777777" w:rsidR="00FA4BAC" w:rsidRPr="00944F15" w:rsidRDefault="00FA4BAC" w:rsidP="00FA4BA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Dose per day, g per day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4367B03C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9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08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120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7BE0D379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872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7B1DB573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3DC6FD94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15FAF9E6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5851ABF1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04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001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91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503E3004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03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7CC4DFC4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27C96C00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2D15ED7F" w14:textId="77777777" w:rsidTr="00404ABC">
        <w:trPr>
          <w:trHeight w:val="424"/>
        </w:trPr>
        <w:tc>
          <w:tcPr>
            <w:tcW w:w="155.95pt" w:type="dxa"/>
            <w:shd w:val="clear" w:color="auto" w:fill="auto"/>
            <w:vAlign w:val="center"/>
          </w:tcPr>
          <w:p w14:paraId="57696A68" w14:textId="77777777" w:rsidR="00FA4BAC" w:rsidRPr="00944F15" w:rsidRDefault="00FA4BAC" w:rsidP="00FA4BA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Dose/kg per day, g/kg per day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0223EBA1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0.157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03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8.302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37133CC8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355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780F8E76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07D9327E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3272B55C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75A45CFD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828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309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0.805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3D905C8F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07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663B9D28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1809051D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6CCE6FE3" w14:textId="77777777" w:rsidTr="00404ABC">
        <w:trPr>
          <w:trHeight w:val="404"/>
        </w:trPr>
        <w:tc>
          <w:tcPr>
            <w:tcW w:w="155.95pt" w:type="dxa"/>
            <w:shd w:val="clear" w:color="auto" w:fill="auto"/>
            <w:vAlign w:val="center"/>
          </w:tcPr>
          <w:p w14:paraId="3D44F14F" w14:textId="77777777" w:rsidR="00FA4BAC" w:rsidRPr="00944F15" w:rsidRDefault="00FA4BAC" w:rsidP="00FA4BAC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S Mincho" w:hAnsi="Times New Roman"/>
                <w:bCs/>
                <w:color w:val="auto"/>
              </w:rPr>
              <w:t>Co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S Mincho" w:hAnsi="Times New Roman"/>
                <w:bCs/>
                <w:color w:val="auto"/>
              </w:rPr>
              <w:t>administered drugs</w:t>
            </w:r>
          </w:p>
        </w:tc>
        <w:tc>
          <w:tcPr>
            <w:tcW w:w="106.30pt" w:type="dxa"/>
            <w:shd w:val="clear" w:color="auto" w:fill="auto"/>
            <w:vAlign w:val="center"/>
          </w:tcPr>
          <w:p w14:paraId="18EA4B2E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535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233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230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6F52D144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013</w:t>
            </w:r>
          </w:p>
        </w:tc>
        <w:tc>
          <w:tcPr>
            <w:tcW w:w="99.25pt" w:type="dxa"/>
            <w:shd w:val="clear" w:color="auto" w:fill="auto"/>
            <w:vAlign w:val="center"/>
          </w:tcPr>
          <w:p w14:paraId="57330853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0pt" w:type="dxa"/>
            <w:shd w:val="clear" w:color="auto" w:fill="auto"/>
            <w:vAlign w:val="center"/>
          </w:tcPr>
          <w:p w14:paraId="5BD34446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4.20pt" w:type="dxa"/>
            <w:shd w:val="clear" w:color="auto" w:fill="auto"/>
            <w:vAlign w:val="center"/>
          </w:tcPr>
          <w:p w14:paraId="52EF0F64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shd w:val="clear" w:color="auto" w:fill="auto"/>
            <w:vAlign w:val="center"/>
          </w:tcPr>
          <w:p w14:paraId="382E40A0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284</w:t>
            </w:r>
            <w:r w:rsidRPr="00944F15">
              <w:rPr>
                <w:rFonts w:ascii="Times New Roman" w:hAnsi="Times New Roman"/>
                <w:bCs/>
                <w:color w:val="auto"/>
              </w:rPr>
              <w:t xml:space="preserve"> 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697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2.366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shd w:val="clear" w:color="auto" w:fill="auto"/>
            <w:vAlign w:val="center"/>
          </w:tcPr>
          <w:p w14:paraId="61721709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424</w:t>
            </w:r>
          </w:p>
        </w:tc>
        <w:tc>
          <w:tcPr>
            <w:tcW w:w="99.20pt" w:type="dxa"/>
            <w:shd w:val="clear" w:color="auto" w:fill="auto"/>
            <w:vAlign w:val="center"/>
          </w:tcPr>
          <w:p w14:paraId="70EA9719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5pt" w:type="dxa"/>
            <w:shd w:val="clear" w:color="auto" w:fill="auto"/>
            <w:vAlign w:val="center"/>
          </w:tcPr>
          <w:p w14:paraId="72B38A52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  <w:tr w:rsidR="00944F15" w:rsidRPr="00944F15" w14:paraId="1741130B" w14:textId="77777777" w:rsidTr="00404ABC">
        <w:trPr>
          <w:trHeight w:val="404"/>
        </w:trPr>
        <w:tc>
          <w:tcPr>
            <w:tcW w:w="155.95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6A73A4C" w14:textId="77777777" w:rsidR="00FA4BAC" w:rsidRPr="00944F15" w:rsidRDefault="00FA4BAC" w:rsidP="00FA4BAC">
            <w:pPr>
              <w:rPr>
                <w:rFonts w:ascii="Times New Roman" w:eastAsia="MS Mincho" w:hAnsi="Times New Roman"/>
                <w:bCs/>
                <w:color w:val="auto"/>
              </w:rPr>
            </w:pPr>
            <w:r w:rsidRPr="00944F15">
              <w:rPr>
                <w:rFonts w:ascii="Times New Roman" w:eastAsia="MS Mincho" w:hAnsi="Times New Roman"/>
                <w:bCs/>
                <w:color w:val="auto"/>
              </w:rPr>
              <w:t>Acetaminophen dose, mg per day</w:t>
            </w:r>
          </w:p>
        </w:tc>
        <w:tc>
          <w:tcPr>
            <w:tcW w:w="106.30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743F91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00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98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01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2.50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B75BDE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24</w:t>
            </w:r>
          </w:p>
        </w:tc>
        <w:tc>
          <w:tcPr>
            <w:tcW w:w="99.25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B4C2459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0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31B35DC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14.20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EE165B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99.20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DC8E4E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1.000 </w:t>
            </w:r>
            <w:r w:rsidRPr="00944F15">
              <w:rPr>
                <w:rFonts w:ascii="Times New Roman" w:hAnsi="Times New Roman"/>
                <w:bCs/>
                <w:color w:val="auto"/>
              </w:rPr>
              <w:t>[</w:t>
            </w: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997</w:t>
            </w: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  <w:r w:rsidRPr="00944F15">
              <w:rPr>
                <w:rFonts w:ascii="Times New Roman" w:eastAsia="Meiryo" w:hAnsi="Times New Roman"/>
                <w:color w:val="auto"/>
                <w:lang w:eastAsia="ja-JP"/>
              </w:rPr>
              <w:t>1.001</w:t>
            </w:r>
            <w:r w:rsidRPr="00944F15">
              <w:rPr>
                <w:rFonts w:ascii="Times New Roman" w:hAnsi="Times New Roman"/>
                <w:bCs/>
                <w:color w:val="auto"/>
              </w:rPr>
              <w:t>]</w:t>
            </w:r>
          </w:p>
        </w:tc>
        <w:tc>
          <w:tcPr>
            <w:tcW w:w="49.65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D4C19BC" w14:textId="77777777" w:rsidR="00FA4BAC" w:rsidRPr="00944F15" w:rsidRDefault="00FA4BAC" w:rsidP="00FA4BAC">
            <w:pPr>
              <w:jc w:val="center"/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0.316</w:t>
            </w:r>
          </w:p>
        </w:tc>
        <w:tc>
          <w:tcPr>
            <w:tcW w:w="99.20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83FB24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  <w:tc>
          <w:tcPr>
            <w:tcW w:w="42.55pt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46769C" w14:textId="77777777" w:rsidR="00FA4BAC" w:rsidRPr="00944F15" w:rsidRDefault="00FA4BAC" w:rsidP="00FA4BAC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Meiryo" w:hAnsi="Times New Roman"/>
                <w:color w:val="auto"/>
              </w:rPr>
              <w:t>–</w:t>
            </w:r>
          </w:p>
        </w:tc>
      </w:tr>
    </w:tbl>
    <w:p w14:paraId="368454B4" w14:textId="77777777" w:rsidR="002854EC" w:rsidRPr="00944F15" w:rsidRDefault="002854EC" w:rsidP="002854EC">
      <w:pPr>
        <w:pStyle w:val="MDPI31text"/>
        <w:spacing w:before="12pt"/>
        <w:ind w:start="0pt" w:firstLine="0pt"/>
        <w:rPr>
          <w:rFonts w:ascii="Times New Roman" w:hAnsi="Times New Roman"/>
          <w:color w:val="auto"/>
          <w:szCs w:val="20"/>
        </w:rPr>
        <w:sectPr w:rsidR="002854EC" w:rsidRPr="00944F15" w:rsidSect="00944F15">
          <w:type w:val="continuous"/>
          <w:pgSz w:w="841.90pt" w:h="595.30pt" w:orient="landscape" w:code="9"/>
          <w:pgMar w:top="36pt" w:right="36pt" w:bottom="36pt" w:left="36pt" w:header="42.55pt" w:footer="49.60pt" w:gutter="0pt"/>
          <w:cols w:space="21.25pt"/>
          <w:docGrid w:linePitch="360"/>
        </w:sectPr>
      </w:pPr>
    </w:p>
    <w:p w14:paraId="0DB250B7" w14:textId="77777777" w:rsidR="00825C30" w:rsidRPr="00944F15" w:rsidRDefault="0003464D" w:rsidP="00825C30">
      <w:pPr>
        <w:adjustRightInd w:val="0"/>
        <w:snapToGrid w:val="0"/>
        <w:spacing w:before="12pt" w:after="3pt" w:line="11.40pt" w:lineRule="auto"/>
        <w:rPr>
          <w:rFonts w:ascii="Times New Roman" w:hAnsi="Times New Roman"/>
          <w:color w:val="auto"/>
          <w:lang w:bidi="en-US"/>
        </w:rPr>
      </w:pPr>
      <w:r w:rsidRPr="00944F15">
        <w:rPr>
          <w:rFonts w:ascii="Times New Roman" w:hAnsi="Times New Roman"/>
          <w:color w:val="auto"/>
          <w:lang w:bidi="en-US"/>
        </w:rPr>
        <w:lastRenderedPageBreak/>
        <w:t xml:space="preserve">Supplementary </w:t>
      </w:r>
      <w:r w:rsidR="002854EC" w:rsidRPr="00944F15">
        <w:rPr>
          <w:rFonts w:ascii="Times New Roman" w:hAnsi="Times New Roman"/>
          <w:color w:val="auto"/>
          <w:lang w:bidi="en-US"/>
        </w:rPr>
        <w:t>7</w:t>
      </w:r>
      <w:r w:rsidR="0050528C" w:rsidRPr="00944F15">
        <w:rPr>
          <w:rFonts w:ascii="Times New Roman" w:eastAsia="Yu Mincho" w:hAnsi="Times New Roman"/>
          <w:color w:val="auto"/>
          <w:lang w:eastAsia="ja-JP" w:bidi="en-US"/>
        </w:rPr>
        <w:t>.</w:t>
      </w:r>
      <w:r w:rsidR="0050528C" w:rsidRPr="00944F15">
        <w:rPr>
          <w:rFonts w:ascii="Times New Roman" w:eastAsia="Yu Mincho" w:hAnsi="Times New Roman"/>
          <w:b/>
          <w:bCs/>
          <w:color w:val="auto"/>
          <w:lang w:eastAsia="ja-JP" w:bidi="en-US"/>
        </w:rPr>
        <w:t xml:space="preserve"> </w:t>
      </w:r>
      <w:r w:rsidR="00825C30" w:rsidRPr="00944F15">
        <w:rPr>
          <w:rFonts w:ascii="Times New Roman" w:hAnsi="Times New Roman"/>
          <w:color w:val="auto"/>
        </w:rPr>
        <w:t>R scripts</w:t>
      </w:r>
    </w:p>
    <w:p w14:paraId="0CCF2F5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#The R script can be executed after unzipping "faers_ascii_yyyyQq.zip" (yyyy and q present the year and</w:t>
      </w:r>
    </w:p>
    <w:p w14:paraId="03589CB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#quarter, respectively, from 2013Q1 to 2022Q3.) of "ASCII" to "C:\\".</w:t>
      </w:r>
    </w:p>
    <w:p w14:paraId="7980C61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install.packages("bit64"); install.packages("data.table")</w:t>
      </w:r>
      <w:r w:rsidRPr="00944F15">
        <w:rPr>
          <w:rFonts w:ascii="Times New Roman" w:eastAsia="Yu Mincho" w:hAnsi="Times New Roman"/>
          <w:color w:val="auto"/>
          <w:lang w:eastAsia="ja-JP"/>
        </w:rPr>
        <w:t xml:space="preserve">; </w:t>
      </w:r>
      <w:r w:rsidRPr="00944F15">
        <w:rPr>
          <w:rFonts w:ascii="Times New Roman" w:hAnsi="Times New Roman"/>
          <w:color w:val="auto"/>
        </w:rPr>
        <w:t>install.packages("lubridate")</w:t>
      </w:r>
    </w:p>
    <w:p w14:paraId="5C3D11C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install.packages("Epi"); install.packages("dplyr")</w:t>
      </w:r>
    </w:p>
    <w:p w14:paraId="2DDF4DC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brary(data.table); library(lubridate); library(Epi); library(dplyr)</w:t>
      </w:r>
    </w:p>
    <w:p w14:paraId="6AB72F9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older&lt;-"C:\\FAERS"; "%not.in%"&lt;-Negate("%in%")</w:t>
      </w:r>
    </w:p>
    <w:p w14:paraId="10A8C5F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start_y&lt;-2013; start_q&lt;-1; end_y&lt;-2022; end_q&lt;-3</w:t>
      </w:r>
    </w:p>
    <w:p w14:paraId="35BE501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case0&lt;-c(10521863,11114009,11982392,14973456,14993574,15061633,16337820,</w:t>
      </w:r>
    </w:p>
    <w:p w14:paraId="6114771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16726751,16931136,16931917,18596756)</w:t>
      </w:r>
    </w:p>
    <w:p w14:paraId="692AD38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n_of_drugs&lt;-12</w:t>
      </w:r>
    </w:p>
    <w:p w14:paraId="2B00BD4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rug.name1&lt;-c("CEFEPIME","MAXIPIME","AXEPIM")</w:t>
      </w:r>
    </w:p>
    <w:p w14:paraId="566A163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rug.name2&lt;-c("DORIPENEM","FINIBAX","DORIBAX","DORIPREX")</w:t>
      </w:r>
    </w:p>
    <w:p w14:paraId="3EE362D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rug.name3&lt;-c("BIAPENEM","OMEGACIN")</w:t>
      </w:r>
    </w:p>
    <w:p w14:paraId="3453E60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rug.name4&lt;-c("MEROPENEM","MERONEM","MEROPEN","MERREM","MEPEM")</w:t>
      </w:r>
    </w:p>
    <w:p w14:paraId="11ABF05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rug.name5&lt;-c("CEFTOLOZANE","ZERBAXA")</w:t>
      </w:r>
    </w:p>
    <w:p w14:paraId="0C30C926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rug.name5z&lt;-c("TAZOBACTAM")</w:t>
      </w:r>
    </w:p>
    <w:p w14:paraId="46A1747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rug.name6&lt;-c("PIPERACILLIN","ZOSYN")</w:t>
      </w:r>
    </w:p>
    <w:p w14:paraId="3AFE0C3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rug.name6z&lt;-c("TAZOBACTAM")</w:t>
      </w:r>
    </w:p>
    <w:p w14:paraId="3F28688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rug.name7&lt;-c("GARENOXACIN","GARENOXACIN")</w:t>
      </w:r>
    </w:p>
    <w:p w14:paraId="0C3F2A96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rug.name8&lt;-c("SITAFLOXACIN","GRACEVIT")</w:t>
      </w:r>
    </w:p>
    <w:p w14:paraId="6E5175A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rug.name9&lt;-c("CIPROFLOXACIN","CIPRO","CIPRODEX","CIPROXIN", "CIFLOX","CIPROBAY")</w:t>
      </w:r>
    </w:p>
    <w:p w14:paraId="461BC4F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rug.name10&lt;-c("TOSUFLOXACIN","OZEX")</w:t>
      </w:r>
    </w:p>
    <w:p w14:paraId="325EFE6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rug.name11&lt;-c("MOXIFLOXACIN","AVELOX","VIGAMOX","AVALOX","IZILOX", "VEGAMOX","MOXEZA")</w:t>
      </w:r>
    </w:p>
    <w:p w14:paraId="0153BA9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rug.name12&lt;-c("LEVOFLOXACIN","LEVAQUIN","CRAVIT","TAVANIC")</w:t>
      </w:r>
    </w:p>
    <w:p w14:paraId="042A43F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AE.name1&lt;-"Drug-induced liver injury"</w:t>
      </w:r>
    </w:p>
    <w:p w14:paraId="647F3AE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indi_pt.name1&lt;-"Sepsis"; indi_pt.name2&lt;-"Disseminated intravascular coagulation"</w:t>
      </w:r>
    </w:p>
    <w:p w14:paraId="00033D7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rug.name_all&lt;-NULL</w:t>
      </w:r>
    </w:p>
    <w:p w14:paraId="1758CEE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or(i in 1:n_of_drugs){</w:t>
      </w:r>
    </w:p>
    <w:p w14:paraId="450625E6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eval(parse(text=paste("drug.name",i,"a&lt;-paste(substr(drug.name", i,"[1],1,1),</w:t>
      </w:r>
    </w:p>
    <w:p w14:paraId="17E8AFC7" w14:textId="77777777" w:rsidR="00C44740" w:rsidRPr="00944F15" w:rsidRDefault="00C44740" w:rsidP="00C44740">
      <w:pPr>
        <w:ind w:firstLineChars="50" w:firstLine="5pt"/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olower(substr(drug.name",i,"[1],2,nchar(drug.name", i,"[1]))),sep='')",sep="")))</w:t>
      </w:r>
    </w:p>
    <w:p w14:paraId="54AC1E8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eval(parse(text=paste("drug.name_all&lt;-c(drug.name_all,drug.name",i,"a)",sep="")))</w:t>
      </w:r>
    </w:p>
    <w:p w14:paraId="6A1C654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eval(parse(text=paste("DRUG_",i,"_all&lt;-NULL",sep="")))</w:t>
      </w:r>
    </w:p>
    <w:p w14:paraId="5E664A2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}</w:t>
      </w:r>
    </w:p>
    <w:p w14:paraId="1536BF1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RUG_all&lt;-NULL; DEMO_all&lt;-NULL; THER_all&lt;-NULL; REAC_all&lt;-NULL; INDI_all&lt;-NULL</w:t>
      </w:r>
    </w:p>
    <w:p w14:paraId="704C91F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if(start_y==end_y){</w:t>
      </w:r>
    </w:p>
    <w:p w14:paraId="4487AF2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qq&lt;-start_q:end_q</w:t>
      </w:r>
    </w:p>
    <w:p w14:paraId="24584F7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}</w:t>
      </w:r>
    </w:p>
    <w:p w14:paraId="6AECE38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if(start_y&lt;end_y){</w:t>
      </w:r>
    </w:p>
    <w:p w14:paraId="1CE118A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qq&lt;-c(start_q:4,rep(1:4,end_y-start_y-1),1:end_q)</w:t>
      </w:r>
    </w:p>
    <w:p w14:paraId="027B35C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}</w:t>
      </w:r>
    </w:p>
    <w:p w14:paraId="4BC9EF5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if(start_y==end_y){</w:t>
      </w:r>
    </w:p>
    <w:p w14:paraId="1CF0190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lastRenderedPageBreak/>
        <w:t xml:space="preserve"> yy&lt;-rep(start_y,end_q-start_q+1)</w:t>
      </w:r>
    </w:p>
    <w:p w14:paraId="41FDF1E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}</w:t>
      </w:r>
    </w:p>
    <w:p w14:paraId="4635C6CB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if(start_y&lt;end_y){</w:t>
      </w:r>
    </w:p>
    <w:p w14:paraId="1818231B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yy&lt;-rep(start_y,length(start_q:4))</w:t>
      </w:r>
    </w:p>
    <w:p w14:paraId="71076F9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if((start_y+1)&lt;=(end_y-1)){</w:t>
      </w:r>
    </w:p>
    <w:p w14:paraId="4551CBB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for(i in (start_y+1):(end_y-1)){</w:t>
      </w:r>
    </w:p>
    <w:p w14:paraId="6E0080F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 yy&lt;-c(yy,rep(i,4))</w:t>
      </w:r>
    </w:p>
    <w:p w14:paraId="246190D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}</w:t>
      </w:r>
    </w:p>
    <w:p w14:paraId="4DFEC95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}</w:t>
      </w:r>
    </w:p>
    <w:p w14:paraId="427F201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yy&lt;-c(yy,rep(end_y,length(1:end_q)))</w:t>
      </w:r>
    </w:p>
    <w:p w14:paraId="21FFEF0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}</w:t>
      </w:r>
    </w:p>
    <w:p w14:paraId="72808D2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or(i in 1:length(yy)){</w:t>
      </w:r>
    </w:p>
    <w:p w14:paraId="48B39C7B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&lt;-fread(paste(folder,"\\faers_ascii_",yy[i],"Q",qq[i],"\\ASCII\\DRUG",</w:t>
      </w:r>
    </w:p>
    <w:p w14:paraId="2D870502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yy[i]%%100,"Q",qq[i],".txt",sep=""),sep="$",quote="")</w:t>
      </w:r>
    </w:p>
    <w:p w14:paraId="2FD7EDE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if(yy[i]==2018&amp;qq[i]==1){</w:t>
      </w:r>
    </w:p>
    <w:p w14:paraId="09CE780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EMO&lt;-fread(paste(folder,"\\faers_ascii_",yy[i],"Q",qq[i],"\\ASCII\\DEMO",</w:t>
      </w:r>
    </w:p>
    <w:p w14:paraId="50DF9ED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 yy[i]%%100,"Q",qq[i],"_new.txt",sep=""),sep="$")</w:t>
      </w:r>
    </w:p>
    <w:p w14:paraId="2DDCEF4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}else{</w:t>
      </w:r>
    </w:p>
    <w:p w14:paraId="0FD43C7B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EMO&lt;-fread(paste(folder,"\\faers_ascii_",yy[i],"Q",qq[i],"\\ASCII\\DEMO",</w:t>
      </w:r>
    </w:p>
    <w:p w14:paraId="5C20EB5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 yy[i]%%100,"Q",qq[i],".txt",sep=""),sep="$")</w:t>
      </w:r>
    </w:p>
    <w:p w14:paraId="75F0317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}</w:t>
      </w:r>
    </w:p>
    <w:p w14:paraId="1AA7183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THER&lt;-fread(paste(folder,"\\faers_ascii_",yy[i],"Q",qq[i],"\\ASCII\\THER",</w:t>
      </w:r>
    </w:p>
    <w:p w14:paraId="175902C6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yy[i]%%100,"Q",qq[i],".txt",sep=""),sep="$")</w:t>
      </w:r>
    </w:p>
    <w:p w14:paraId="4CCC250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REAC&lt;-fread(paste(folder,"\\faers_ascii_",yy[i],"Q",qq[i],"\\ASCII\\REAC",</w:t>
      </w:r>
    </w:p>
    <w:p w14:paraId="4EB5086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yy[i]%%100,"Q",qq[i],".txt",sep=""),sep="$")</w:t>
      </w:r>
    </w:p>
    <w:p w14:paraId="12106496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INDI&lt;-fread(paste(folder,"\\faers_ascii_",yy[i],"Q",qq[i],"\\ASCII\\INDI",</w:t>
      </w:r>
    </w:p>
    <w:p w14:paraId="19EF8A1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yy[i]%%100,"Q",qq[i],".txt",sep=""),sep="$")</w:t>
      </w:r>
    </w:p>
    <w:p w14:paraId="15904AC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names(DRUG)[names(DRUG)=="lot_nbr"]&lt;-"lot_num"</w:t>
      </w:r>
    </w:p>
    <w:p w14:paraId="5B925CC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$nda_num&lt;-as.character(DRUG$nda_num)</w:t>
      </w:r>
    </w:p>
    <w:p w14:paraId="18FE5B5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if(sum(names(DRUG)=="prod_ai")==0){</w:t>
      </w:r>
    </w:p>
    <w:p w14:paraId="71030E0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RUG$prod_ai&lt;-NA</w:t>
      </w:r>
    </w:p>
    <w:p w14:paraId="1D3DA17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}</w:t>
      </w:r>
    </w:p>
    <w:p w14:paraId="60694A4B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names(DEMO)[names(DEMO)=="gndr_cod"]&lt;-"sex"</w:t>
      </w:r>
    </w:p>
    <w:p w14:paraId="4254123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if(sum(names(DEMO)=="age_grp")==0){</w:t>
      </w:r>
    </w:p>
    <w:p w14:paraId="2E4A875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EMO$age_grp&lt;-NA</w:t>
      </w:r>
    </w:p>
    <w:p w14:paraId="7C36EE8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}</w:t>
      </w:r>
    </w:p>
    <w:p w14:paraId="62693CF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if(sum(names(DEMO)=="lit_ref")==0){</w:t>
      </w:r>
    </w:p>
    <w:p w14:paraId="7A54585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EMO$lit_ref&lt;-NA</w:t>
      </w:r>
    </w:p>
    <w:p w14:paraId="10CE23E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}</w:t>
      </w:r>
    </w:p>
    <w:p w14:paraId="4F44192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if(sum(names(DEMO)=="auth_num")==0){</w:t>
      </w:r>
    </w:p>
    <w:p w14:paraId="0286BF66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EMO$auth_num&lt;-NA</w:t>
      </w:r>
    </w:p>
    <w:p w14:paraId="06695CB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}</w:t>
      </w:r>
    </w:p>
    <w:p w14:paraId="13157AF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lastRenderedPageBreak/>
        <w:t xml:space="preserve"> if(sum(names(REAC)=="drug_rec_act")==0){</w:t>
      </w:r>
    </w:p>
    <w:p w14:paraId="3A1C55C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REAC$drug_rec_act&lt;-NA</w:t>
      </w:r>
    </w:p>
    <w:p w14:paraId="6C148DD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}</w:t>
      </w:r>
    </w:p>
    <w:p w14:paraId="6B9397D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name&lt;-gsub("[.]+$","",DRUG$drugname)</w:t>
      </w:r>
    </w:p>
    <w:p w14:paraId="1835592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&lt;-cbind(DRUG,DRUGNAME=toupper(drugname))</w:t>
      </w:r>
    </w:p>
    <w:p w14:paraId="51A996E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$type&lt;-0</w:t>
      </w:r>
    </w:p>
    <w:p w14:paraId="720F6AD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_f1&lt;-function(drug.name0){</w:t>
      </w:r>
    </w:p>
    <w:p w14:paraId="5483BB0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rbind(</w:t>
      </w:r>
    </w:p>
    <w:p w14:paraId="5CAA3F6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 DRUG[grep(paste("^",drug.name0,sep=""),DRUG$prod_ai),],</w:t>
      </w:r>
    </w:p>
    <w:p w14:paraId="0A4E253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 DRUG[stringr::str_detect(DRUG$prod_ai,pattern=paste("\\\\",drug.name0,sep="")),]</w:t>
      </w:r>
    </w:p>
    <w:p w14:paraId="72F557B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)</w:t>
      </w:r>
    </w:p>
    <w:p w14:paraId="4932C09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}</w:t>
      </w:r>
    </w:p>
    <w:p w14:paraId="3B12B12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for(k in 1:n_of_drugs){</w:t>
      </w:r>
    </w:p>
    <w:p w14:paraId="5721FDC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eval(parse(text=paste("DRUG_",k,"&lt;-DRUG_f1(drug.name",k,"[1])",sep="")))</w:t>
      </w:r>
    </w:p>
    <w:p w14:paraId="4E119D6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}</w:t>
      </w:r>
    </w:p>
    <w:p w14:paraId="14CF3CC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_5&lt;-rbind(</w:t>
      </w:r>
    </w:p>
    <w:p w14:paraId="6D5C3E8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RUG_5[grep(paste("^",drug.name5z[1],sep=""),DRUG_5$prod_ai),],</w:t>
      </w:r>
    </w:p>
    <w:p w14:paraId="06D82B9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RUG_5[stringr::str_detect(DRUG_5$prod_ai,pattern=paste("\\\\",drug.name5z[1],sep="")),]</w:t>
      </w:r>
    </w:p>
    <w:p w14:paraId="2E0C4832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)</w:t>
      </w:r>
    </w:p>
    <w:p w14:paraId="283A7CE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_6&lt;-rbind(</w:t>
      </w:r>
    </w:p>
    <w:p w14:paraId="66D79D56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RUG_6[grep(paste("^",drug.name6z[1],sep=""),DRUG_6$prod_ai),],</w:t>
      </w:r>
    </w:p>
    <w:p w14:paraId="78BBD52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RUG_6[stringr::str_detect(DRUG_6$prod_ai,pattern=paste("\\\\",drug.name6z[1],sep="")),]</w:t>
      </w:r>
    </w:p>
    <w:p w14:paraId="58ECAB4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)</w:t>
      </w:r>
    </w:p>
    <w:p w14:paraId="0A74B87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2&lt;-NULL</w:t>
      </w:r>
    </w:p>
    <w:p w14:paraId="3AD55AA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for(k in 1:n_of_drugs){</w:t>
      </w:r>
    </w:p>
    <w:p w14:paraId="2602FBE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RUG1&lt;-subset(DRUG,is.na(DRUG$prod_ai))</w:t>
      </w:r>
    </w:p>
    <w:p w14:paraId="5B869AD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if(k %not.in% c(5,6)){</w:t>
      </w:r>
    </w:p>
    <w:p w14:paraId="55EF26B6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 eval(parse(text=paste("for(j in 1:length(drug.name",k,")){</w:t>
      </w:r>
    </w:p>
    <w:p w14:paraId="52ACF09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  DRUG_",k,"&lt;-rbind(DRUG_",k,",DRUG1%&gt;%filter(grepl(drug.name",k,"[j],DRUGNAME)))</w:t>
      </w:r>
    </w:p>
    <w:p w14:paraId="4F963D26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  delkey&lt;-DRUG_",k,"[,c('primaryid','caseid','drug_seq')]</w:t>
      </w:r>
    </w:p>
    <w:p w14:paraId="51B4BD6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  delkey$delkey&lt;-1</w:t>
      </w:r>
    </w:p>
    <w:p w14:paraId="1DD3407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  DRUG1&lt;-merge(DRUG1,delkey,by=c('primaryid','caseid','drug_seq'),all=T,allow.cartesian=T)</w:t>
      </w:r>
    </w:p>
    <w:p w14:paraId="4C5D98A2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  DRUG1&lt;-DRUG1[is.na(DRUG1$delkey),-'delkey']</w:t>
      </w:r>
    </w:p>
    <w:p w14:paraId="3DB5528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 }",sep="")))</w:t>
      </w:r>
    </w:p>
    <w:p w14:paraId="702C9A9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 eval(parse(text=paste("DRUG_",k,"$type&lt;-",k,sep="")))</w:t>
      </w:r>
    </w:p>
    <w:p w14:paraId="7A32F1C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 eval(parse(text=paste("DRUG2&lt;-rbind(DRUG2,DRUG_",k,")",sep="")))</w:t>
      </w:r>
    </w:p>
    <w:p w14:paraId="0F738E82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}</w:t>
      </w:r>
    </w:p>
    <w:p w14:paraId="5F2ED1E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}</w:t>
      </w:r>
    </w:p>
    <w:p w14:paraId="2236E84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_5y&lt;-rbind(</w:t>
      </w:r>
    </w:p>
    <w:p w14:paraId="2F7AAEF6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RUG1[grep(paste("^",drug.name5[1],sep=""),DRUG1$DRUGNAME),],</w:t>
      </w:r>
    </w:p>
    <w:p w14:paraId="1096D6C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RUG1[stringr::str_detect(DRUG1$DRUGNAME,pattern=paste("\\\\",drug.name5[1],sep="")),]</w:t>
      </w:r>
    </w:p>
    <w:p w14:paraId="05BB629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)</w:t>
      </w:r>
    </w:p>
    <w:p w14:paraId="00C23F2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lastRenderedPageBreak/>
        <w:t xml:space="preserve"> DRUG_5y&lt;-rbind(</w:t>
      </w:r>
    </w:p>
    <w:p w14:paraId="36FE9902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RUG_5y[grep(paste("^",drug.name5z[1],sep=""),DRUG_5y$DRUGNAME),],</w:t>
      </w:r>
    </w:p>
    <w:p w14:paraId="6040BEA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RUG_5y[stringr::str_detect(DRUG_5y$DRUGNAME,pattern=paste("\\\\",drug.name5z[1],sep="")),]</w:t>
      </w:r>
    </w:p>
    <w:p w14:paraId="2EDE618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)</w:t>
      </w:r>
    </w:p>
    <w:p w14:paraId="244FA07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_5z&lt;-rbind(</w:t>
      </w:r>
    </w:p>
    <w:p w14:paraId="1DCB4F0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RUG1[grep(paste("^",drug.name5[2],sep=""),DRUG1$DRUGNAME),],</w:t>
      </w:r>
    </w:p>
    <w:p w14:paraId="1BA3343B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RUG1[stringr::str_detect(DRUG1$DRUGNAME,pattern=paste("\\\\",drug.name5[2],sep="")),]</w:t>
      </w:r>
    </w:p>
    <w:p w14:paraId="5F1784D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)</w:t>
      </w:r>
    </w:p>
    <w:p w14:paraId="2450EC6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_5&lt;-rbind(DRUG_5,DRUG_5y,DRUG_5z)</w:t>
      </w:r>
    </w:p>
    <w:p w14:paraId="4F8AD8C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_5$type&lt;-5</w:t>
      </w:r>
    </w:p>
    <w:p w14:paraId="1CAB399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2&lt;-rbind(DRUG2,DRUG_5)</w:t>
      </w:r>
    </w:p>
    <w:p w14:paraId="6FCC190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_6y&lt;-rbind(</w:t>
      </w:r>
    </w:p>
    <w:p w14:paraId="03E9524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RUG1[grep(paste("^",drug.name6[1],sep=""),DRUG1$DRUGNAME),],</w:t>
      </w:r>
    </w:p>
    <w:p w14:paraId="29071A5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RUG1[stringr::str_detect(DRUG1$DRUGNAME,pattern=paste("\\\\",drug.name6[1],sep="")),]</w:t>
      </w:r>
    </w:p>
    <w:p w14:paraId="1089F7D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)</w:t>
      </w:r>
    </w:p>
    <w:p w14:paraId="17F6899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_6y&lt;-rbind(</w:t>
      </w:r>
    </w:p>
    <w:p w14:paraId="680A2BF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RUG_6y[grep(paste("^",drug.name6z[1],sep=""),DRUG_6y$DRUGNAME),],</w:t>
      </w:r>
    </w:p>
    <w:p w14:paraId="6944A992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RUG_6y[stringr::str_detect(DRUG_6y$DRUGNAME,pattern=paste("\\\\",drug.name6z[1],sep="")),]</w:t>
      </w:r>
    </w:p>
    <w:p w14:paraId="0A2A2AE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)</w:t>
      </w:r>
    </w:p>
    <w:p w14:paraId="0EBC596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_6z&lt;-rbind(</w:t>
      </w:r>
    </w:p>
    <w:p w14:paraId="6ABE7F76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RUG1[grep(paste("^",drug.name6[2],sep=""),DRUG1$DRUGNAME),],</w:t>
      </w:r>
    </w:p>
    <w:p w14:paraId="292CB0C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DRUG1[stringr::str_detect(DRUG1$DRUGNAME,pattern=paste("\\\\",drug.name6[2],sep="")),]</w:t>
      </w:r>
    </w:p>
    <w:p w14:paraId="328787A2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)</w:t>
      </w:r>
    </w:p>
    <w:p w14:paraId="146B1F8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_6&lt;-rbind(DRUG_6,DRUG_6y,DRUG_6z)</w:t>
      </w:r>
    </w:p>
    <w:p w14:paraId="6CA64BE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_6$type&lt;-6</w:t>
      </w:r>
    </w:p>
    <w:p w14:paraId="42BB858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2&lt;-rbind(DRUG2,DRUG_6)</w:t>
      </w:r>
    </w:p>
    <w:p w14:paraId="2EFF9D4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2&lt;-rbind(DRUG2,DRUG[DRUG$caseid %in% case0,])</w:t>
      </w:r>
    </w:p>
    <w:p w14:paraId="1F41C74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key0&lt;-DRUG2[,c('primaryid','caseid')]</w:t>
      </w:r>
    </w:p>
    <w:p w14:paraId="398776E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key0$key&lt;-1</w:t>
      </w:r>
    </w:p>
    <w:p w14:paraId="1CE9D3B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EMO2&lt;-merge(DEMO,key0,by=c('primaryid','caseid'),all=T,allow.cartesian=T)</w:t>
      </w:r>
    </w:p>
    <w:p w14:paraId="516BCBC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EMO2&lt;-DEMO2[DEMO2$key==1,-'key']</w:t>
      </w:r>
    </w:p>
    <w:p w14:paraId="2F746E66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REAC2&lt;-merge(REAC,key0,by=c('primaryid','caseid'),all=T,allow.cartesian=T)</w:t>
      </w:r>
    </w:p>
    <w:p w14:paraId="20BC1D3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REAC2&lt;-REAC2[REAC2$key==1,-'key']</w:t>
      </w:r>
    </w:p>
    <w:p w14:paraId="6BBA935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key0&lt;-DRUG2[,c('primaryid','caseid','drug_seq')]</w:t>
      </w:r>
    </w:p>
    <w:p w14:paraId="6FB4275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key0$key&lt;-1</w:t>
      </w:r>
    </w:p>
    <w:p w14:paraId="6D55CBE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THER2&lt;-merge(THER,key0,by.x=c('primaryid','caseid','dsg_drug_seq'),</w:t>
      </w:r>
    </w:p>
    <w:p w14:paraId="0F7C700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by.y=c('primaryid','caseid','drug_seq'),all=T,allow.cartesian=T)</w:t>
      </w:r>
    </w:p>
    <w:p w14:paraId="33E19F6B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THER2&lt;-THER2[THER2$key==1,-'key']</w:t>
      </w:r>
    </w:p>
    <w:p w14:paraId="71ADA98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INDI2&lt;-merge(INDI,key0,by.x=c('primaryid','caseid','indi_drug_seq'),</w:t>
      </w:r>
    </w:p>
    <w:p w14:paraId="2E4DA232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by.y=c('primaryid','caseid','drug_seq'),all=T,allow.cartesian=T)</w:t>
      </w:r>
    </w:p>
    <w:p w14:paraId="73541F4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INDI2&lt;-INDI2[INDI2$key==1,-'key']</w:t>
      </w:r>
    </w:p>
    <w:p w14:paraId="7D40825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RUG_all&lt;-rbind(DRUG_all,DRUG2)</w:t>
      </w:r>
    </w:p>
    <w:p w14:paraId="2ED623F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lastRenderedPageBreak/>
        <w:t xml:space="preserve"> DEMO_all&lt;-rbind(DEMO_all,DEMO2)</w:t>
      </w:r>
    </w:p>
    <w:p w14:paraId="682FAB0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THER_all&lt;-rbind(THER_all,THER2)</w:t>
      </w:r>
    </w:p>
    <w:p w14:paraId="07C0162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REAC_all&lt;-rbind(REAC_all,REAC2)</w:t>
      </w:r>
    </w:p>
    <w:p w14:paraId="6F1E0F3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INDI_all&lt;-rbind(INDI_all,INDI2)</w:t>
      </w:r>
    </w:p>
    <w:p w14:paraId="6F3A63E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}</w:t>
      </w:r>
    </w:p>
    <w:p w14:paraId="2E188F1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N0&lt;-length(unique(DRUG_all$primaryid))</w:t>
      </w:r>
    </w:p>
    <w:p w14:paraId="7F35E89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EMO_all&lt;-DEMO_all[order(DEMO_all$caseid,DEMO_all$caseversion),]</w:t>
      </w:r>
    </w:p>
    <w:p w14:paraId="52284856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EMO2_all&lt;-aggregate(DEMO_all,by=list(rleid(DEMO_all$caseid)),FUN=function(x)x[length(x)])[,c(names(DEMO_all))]</w:t>
      </w:r>
    </w:p>
    <w:p w14:paraId="6E6BEBA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&lt;-merge(DRUG_all,DEMO2_all,by=c("primaryid","caseid"),all.x=T,allow.cartesian=T)</w:t>
      </w:r>
    </w:p>
    <w:p w14:paraId="3D3D1CE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&lt;-merge(dat,THER_all, by.x=c("primaryid","caseid","drug_seq"),</w:t>
      </w:r>
    </w:p>
    <w:p w14:paraId="6C8B51E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by.y=c("primaryid","caseid","dsg_drug_seq"),all.x=T,allow.cartesian=T)</w:t>
      </w:r>
    </w:p>
    <w:p w14:paraId="37D16E9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&lt;-merge(dat,INDI_all, by.x=c("primaryid","caseid","drug_seq"),</w:t>
      </w:r>
    </w:p>
    <w:p w14:paraId="788CA43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by.y=c("primaryid","caseid","indi_drug_seq"),all.x=T,allow.cartesian=T)</w:t>
      </w:r>
    </w:p>
    <w:p w14:paraId="4685D55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&lt;-dat[order(dat$caseid),]</w:t>
      </w:r>
    </w:p>
    <w:p w14:paraId="1757079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&lt;-subset(dat,is.na(dat$caseversion)==F)</w:t>
      </w:r>
    </w:p>
    <w:p w14:paraId="00C9CA5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&lt;-subset(dat,dat$type&gt;=1)</w:t>
      </w:r>
    </w:p>
    <w:p w14:paraId="58638FAB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or(k in 1:n_of_drugs){</w:t>
      </w:r>
    </w:p>
    <w:p w14:paraId="7E8B71D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eval(parse(text=paste("dat$type",k,"&lt;-0",sep="")))</w:t>
      </w:r>
    </w:p>
    <w:p w14:paraId="469ACE1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eval(parse(text=paste("dat[dat$caseid %in% subset(dat,dat$type==",k,")$caseid,'type",k,"']&lt;-1",sep="")))</w:t>
      </w:r>
    </w:p>
    <w:p w14:paraId="3BE1672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}</w:t>
      </w:r>
    </w:p>
    <w:p w14:paraId="513E32DB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$indi_pt1&lt;-0</w:t>
      </w:r>
    </w:p>
    <w:p w14:paraId="5A31DB8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[dat$indi_pt==indi_pt.name1,"indi_pt1"]&lt;-1</w:t>
      </w:r>
    </w:p>
    <w:p w14:paraId="45C0311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$indi_pt2&lt;-0</w:t>
      </w:r>
    </w:p>
    <w:p w14:paraId="792952F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[dat$indi_pt==indi_pt.name2,"indi_pt2"]&lt;-1</w:t>
      </w:r>
    </w:p>
    <w:p w14:paraId="4161C73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&lt;-rbind(table(dat$indi_pt1),table(dat$indi_pt2))</w:t>
      </w:r>
    </w:p>
    <w:p w14:paraId="5F248D6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$indi_pt1a&lt;-0</w:t>
      </w:r>
    </w:p>
    <w:p w14:paraId="18509A82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[dat$caseid %in% subset(dat,dat$indi_pt1==1)$caseid,"indi_pt1a"]&lt;-1</w:t>
      </w:r>
    </w:p>
    <w:p w14:paraId="67441FA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$indi_pt2a&lt;-0</w:t>
      </w:r>
    </w:p>
    <w:p w14:paraId="3B7F2CE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[dat$caseid %in% subset(dat,dat$indi_pt2==1)$caseid,"indi_pt2a"]&lt;-1</w:t>
      </w:r>
    </w:p>
    <w:p w14:paraId="18E953B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</w:p>
    <w:p w14:paraId="4A3E1C4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#Data-handling of patient background</w:t>
      </w:r>
    </w:p>
    <w:p w14:paraId="4BCFA67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$sex2&lt;-factor(0,levels=c(0,1))</w:t>
      </w:r>
    </w:p>
    <w:p w14:paraId="7832C2F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[dat$sex=="M","sex2"]&lt;-factor(1,levels=c(0,1))</w:t>
      </w:r>
    </w:p>
    <w:p w14:paraId="4E6DF7A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[dat$sex %not.in% c("F","M"),"sex2"]&lt;-NA</w:t>
      </w:r>
    </w:p>
    <w:p w14:paraId="6BC2F352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$age2&lt;-as.numeric(dat$age)</w:t>
      </w:r>
    </w:p>
    <w:p w14:paraId="30FD845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age0&lt;-as.numeric(dat$age)</w:t>
      </w:r>
    </w:p>
    <w:p w14:paraId="08CA67F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[dat$age_cod=="DEC","age2"]&lt;-age0[which(dat$age_cod=="DEC")]*10+5</w:t>
      </w:r>
    </w:p>
    <w:p w14:paraId="5802C286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[dat$age_cod=="MON","age2"]&lt;-floor(age0[which(dat$age_cod=="MON")]/12)</w:t>
      </w:r>
    </w:p>
    <w:p w14:paraId="7CED6212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[dat$age_cod=="WK","age2"]&lt;-floor(age0[which(dat$age_cod=="WK")]/(365.25/7))</w:t>
      </w:r>
    </w:p>
    <w:p w14:paraId="39D8531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[dat$age_cod=="DY","age2"]&lt;-floor(age0[which(dat$age_cod=="DY")]/365.25)</w:t>
      </w:r>
    </w:p>
    <w:p w14:paraId="3AF93BB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[dat$age_cod=="HR","age2"]&lt;-floor(age0[which(dat$age_cod=="HR")]/365.25/24)</w:t>
      </w:r>
    </w:p>
    <w:p w14:paraId="06743CC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$wt2&lt;-as.numeric(sub(",","",dat$wt))</w:t>
      </w:r>
    </w:p>
    <w:p w14:paraId="344BCC8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lastRenderedPageBreak/>
        <w:t>dat[dat$wt_cod=="LBS","wt2"]&lt;-dat[dat$wt_cod=="LBS","wt2"]*0.454</w:t>
      </w:r>
    </w:p>
    <w:p w14:paraId="5AF2EA2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$Cephem&lt;-0</w:t>
      </w:r>
    </w:p>
    <w:p w14:paraId="340EBFF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[dat$type1==1,"Cephem"]&lt;-1</w:t>
      </w:r>
    </w:p>
    <w:p w14:paraId="34E6B3E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$Carbapenem&lt;-0</w:t>
      </w:r>
    </w:p>
    <w:p w14:paraId="1191857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[dat$type2==1|dat$type3==1|dat$type4==1,"Carbapenem"]&lt;-1</w:t>
      </w:r>
    </w:p>
    <w:p w14:paraId="16B9A4B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$beta&lt;-0</w:t>
      </w:r>
    </w:p>
    <w:p w14:paraId="6AF181DB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[dat$type5==1|dat$type6==1,"beta"]&lt;-1</w:t>
      </w:r>
    </w:p>
    <w:p w14:paraId="4E0FAC4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$Quinolone&lt;-0</w:t>
      </w:r>
    </w:p>
    <w:p w14:paraId="4A5164E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[dat$type7==1|dat$type8==1|dat$type9==1|dat$type10==1|dat$type11==1|dat$type12==1,"Quinolone"]&lt;-1</w:t>
      </w:r>
    </w:p>
    <w:p w14:paraId="2F99D45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N1&lt;-length(unique(dat$caseid))</w:t>
      </w:r>
    </w:p>
    <w:p w14:paraId="3B737A8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EAC_all1&lt;-REAC_all[(REAC_all$primaryid %in% dat$primaryid &amp; REAC_all$caseid %in% dat$caseid),]</w:t>
      </w:r>
    </w:p>
    <w:p w14:paraId="582F4E2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EAC_all1$AE&lt;-0</w:t>
      </w:r>
    </w:p>
    <w:p w14:paraId="29D5025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EAC_all1[REAC_all1$pt==AE.name1,"AE"]&lt;-1</w:t>
      </w:r>
    </w:p>
    <w:p w14:paraId="6BC84A0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EAC_all2&lt;-REAC_all1[order(REAC_all1$caseid,REAC_all1$AE),]</w:t>
      </w:r>
    </w:p>
    <w:p w14:paraId="7DCBE63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EAC_all2&lt;-aggregate(REAC_all2,by=list(rleid(REAC_all2$caseid)),FUN=function(x)x[length(x)])[,c(names(REAC_all2))]</w:t>
      </w:r>
    </w:p>
    <w:p w14:paraId="124CEFA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</w:p>
    <w:p w14:paraId="2C92C1B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0&lt;-aggregate(dat,by=list(rleid(dat$caseid)),FUN=function(x)x[1])[,c(names(dat))]</w:t>
      </w:r>
    </w:p>
    <w:p w14:paraId="151F7B5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_PT&lt;-merge(dat0,REAC_all2,by=c("primaryid","caseid"),all.x=T,allow.cartesian=T)</w:t>
      </w:r>
    </w:p>
    <w:p w14:paraId="73CB0F2B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awdata&lt;-dat_PT[c("primaryid","caseid","age","age_cod","age2","sex","sex2", "wt","wt_cod","wt2","event_dt","mfr_dt",</w:t>
      </w:r>
    </w:p>
    <w:p w14:paraId="5011D3A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"init_fda_dt","fda_dt","rept_cod","rept_dt","AE","occp_cod","reporter_country","occr_country")]</w:t>
      </w:r>
    </w:p>
    <w:p w14:paraId="56F2021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awdata$FEP&lt;-dat_PT$type1</w:t>
      </w:r>
    </w:p>
    <w:p w14:paraId="1D47045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awdata$DOR&lt;-dat_PT$type2</w:t>
      </w:r>
    </w:p>
    <w:p w14:paraId="487DA112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awdata$BIPM&lt;-dat_PT$type3</w:t>
      </w:r>
    </w:p>
    <w:p w14:paraId="1698FCD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awdata$MEM&lt;-dat_PT$type4</w:t>
      </w:r>
    </w:p>
    <w:p w14:paraId="0629958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awdata$C_T&lt;-dat_PT$type5</w:t>
      </w:r>
    </w:p>
    <w:p w14:paraId="0459734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awdata$TZP&lt;-dat_PT$type6</w:t>
      </w:r>
    </w:p>
    <w:p w14:paraId="76A8E0A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awdata$GRNX&lt;-dat_PT$type7</w:t>
      </w:r>
    </w:p>
    <w:p w14:paraId="47BE7F4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awdata$STFX&lt;-dat_PT$type8</w:t>
      </w:r>
    </w:p>
    <w:p w14:paraId="72253A6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awdata$CIP&lt;-dat_PT$type9</w:t>
      </w:r>
    </w:p>
    <w:p w14:paraId="193F68E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awdata$TFLX&lt;-dat_PT$type10</w:t>
      </w:r>
    </w:p>
    <w:p w14:paraId="30A9135B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awdata$MXF&lt;-dat_PT$type11</w:t>
      </w:r>
    </w:p>
    <w:p w14:paraId="615859E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awdata$LVX&lt;-dat_PT$type12</w:t>
      </w:r>
    </w:p>
    <w:p w14:paraId="157EF16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awdata$Sepsis&lt;-dat_PT$indi_pt1a</w:t>
      </w:r>
    </w:p>
    <w:p w14:paraId="4200C70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</w:p>
    <w:p w14:paraId="32DF342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#</w:t>
      </w:r>
      <w:r w:rsidR="003C6D4C" w:rsidRPr="00944F15">
        <w:rPr>
          <w:rFonts w:ascii="Times New Roman" w:hAnsi="Times New Roman"/>
          <w:color w:val="auto"/>
        </w:rPr>
        <w:t>Table</w:t>
      </w:r>
      <w:r w:rsidR="009B251E" w:rsidRPr="00944F15">
        <w:rPr>
          <w:rFonts w:ascii="Times New Roman" w:eastAsia="Yu Mincho" w:hAnsi="Times New Roman"/>
          <w:color w:val="auto"/>
          <w:lang w:eastAsia="ja-JP"/>
        </w:rPr>
        <w:t xml:space="preserve"> </w:t>
      </w:r>
      <w:r w:rsidR="003C6D4C" w:rsidRPr="00944F15">
        <w:rPr>
          <w:rFonts w:ascii="Times New Roman" w:hAnsi="Times New Roman"/>
          <w:color w:val="auto"/>
        </w:rPr>
        <w:t>1</w:t>
      </w:r>
    </w:p>
    <w:p w14:paraId="37DF836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NN&lt;-table(dat_PT$AE)</w:t>
      </w:r>
    </w:p>
    <w:p w14:paraId="14C0966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_tab&lt;-function(dat0,vari){</w:t>
      </w:r>
    </w:p>
    <w:p w14:paraId="3B55D52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tab1&lt;-table(dat0,vari,useNA="ifany")</w:t>
      </w:r>
    </w:p>
    <w:p w14:paraId="66DF828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tab2&lt;-NULL</w:t>
      </w:r>
    </w:p>
    <w:p w14:paraId="279E44F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for(k in 1:ncol(tab1)){</w:t>
      </w:r>
    </w:p>
    <w:p w14:paraId="7DC870B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per&lt;-tab1[,k]/NN[k]*100</w:t>
      </w:r>
    </w:p>
    <w:p w14:paraId="0D9A585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vec&lt;-paste(gsub(" ","",format(tab1[,k],big.mark=","))," (",gsub(" ","",format(round(per,1),nsmall=1)),")",sep="")</w:t>
      </w:r>
    </w:p>
    <w:p w14:paraId="753C766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lastRenderedPageBreak/>
        <w:t xml:space="preserve">  tab2&lt;-cbind(tab2,vec)</w:t>
      </w:r>
    </w:p>
    <w:p w14:paraId="2B96EAA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}</w:t>
      </w:r>
    </w:p>
    <w:p w14:paraId="57B4696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rownames(tab2)&lt;-rownames(tab1)</w:t>
      </w:r>
    </w:p>
    <w:p w14:paraId="3F3D37E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colnames(tab2)&lt;-colnames(tab1)</w:t>
      </w:r>
    </w:p>
    <w:p w14:paraId="2A95EFA2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return(tab2)</w:t>
      </w:r>
    </w:p>
    <w:p w14:paraId="5516F07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}</w:t>
      </w:r>
    </w:p>
    <w:p w14:paraId="6C14048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_summary&lt;-function(dat0,vari){</w:t>
      </w:r>
    </w:p>
    <w:p w14:paraId="56FEC68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summary0&lt;-tapply(vari,dat0,summary)</w:t>
      </w:r>
    </w:p>
    <w:p w14:paraId="0713CD7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summary1&lt;-as.matrix(bind_rows(summary0))</w:t>
      </w:r>
    </w:p>
    <w:p w14:paraId="1DBF0C1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summary1[is.na(summary1[,"NA's"]),"NA's"]&lt;-0</w:t>
      </w:r>
    </w:p>
    <w:p w14:paraId="453F22A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summary2&lt;-NULL</w:t>
      </w:r>
    </w:p>
    <w:p w14:paraId="2221FE4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for(k in 1:nrow(summary1)){</w:t>
      </w:r>
    </w:p>
    <w:p w14:paraId="0D256CF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summary2&lt;-cbind(summary2,c(paste(format(round(summary1[k,3],1),nsmall=1),   " [",format(round(</w:t>
      </w:r>
    </w:p>
    <w:p w14:paraId="6FD24B3F" w14:textId="77777777" w:rsidR="00C44740" w:rsidRPr="00944F15" w:rsidRDefault="00C44740" w:rsidP="00C44740">
      <w:pPr>
        <w:ind w:firstLineChars="100" w:firstLine="10pt"/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summary1[k,2],1),nsmall=1),"-",format(round(summary1[k,5],1),nsmall=1),"]",sep=""),</w:t>
      </w:r>
    </w:p>
    <w:p w14:paraId="719D91F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paste(format(summary1[k,7],big.mark=",")," (",format(round(summary1[k,7]/NN[k]*100,1),nsmall=1),")",sep="")))</w:t>
      </w:r>
    </w:p>
    <w:p w14:paraId="44F5A81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}</w:t>
      </w:r>
    </w:p>
    <w:p w14:paraId="1F3E61D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return(summary2)</w:t>
      </w:r>
    </w:p>
    <w:p w14:paraId="373BFC4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}</w:t>
      </w:r>
    </w:p>
    <w:p w14:paraId="134ADA3C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rbind(paste("(n = ",gsub(" ","",format(NN,big.mark=",")),")",sep=""),Sex="",f_tab(dat_PT$sex2,dat_PT$AE))</w:t>
      </w:r>
    </w:p>
    <w:p w14:paraId="39A2F57B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rbind(</w:t>
      </w: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,f_summary(dat_PT$AE,dat_PT$age2))</w:t>
      </w:r>
    </w:p>
    <w:p w14:paraId="3BB046AD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rbind(</w:t>
      </w: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,f_tab(dat_PT$Cephem,dat_PT$AE)[2,])</w:t>
      </w:r>
    </w:p>
    <w:p w14:paraId="74943043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rbind(</w:t>
      </w: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,f_tab(dat_PT$type1,dat_PT$AE)[2,])</w:t>
      </w:r>
    </w:p>
    <w:p w14:paraId="740C7D3D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rbind(</w:t>
      </w: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,f_tab(dat_PT$Carbapenem,dat_PT$AE)[2,])</w:t>
      </w:r>
    </w:p>
    <w:p w14:paraId="1E2D7397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rbind(</w:t>
      </w: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,f_tab(dat_PT$type2,dat_PT$AE)[2,])</w:t>
      </w:r>
    </w:p>
    <w:p w14:paraId="50B82705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rbind(</w:t>
      </w: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,f_tab(dat_PT$type3,dat_PT$AE)[2,])</w:t>
      </w:r>
    </w:p>
    <w:p w14:paraId="43BDC960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rbind(</w:t>
      </w: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,f_tab(dat_PT$type4,dat_PT$AE)[2,])</w:t>
      </w:r>
    </w:p>
    <w:p w14:paraId="62E34A8E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rbind(</w:t>
      </w: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,f_tab(dat_PT$beta,dat_PT$AE)[2,])</w:t>
      </w:r>
    </w:p>
    <w:p w14:paraId="44B00BE4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rbind(</w:t>
      </w: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,f_tab(dat_PT$type5,dat_PT$AE)[2,])</w:t>
      </w:r>
    </w:p>
    <w:p w14:paraId="30C50FA8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rbind(</w:t>
      </w: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,f_tab(dat_PT$type6,dat_PT$AE)[2,])</w:t>
      </w:r>
    </w:p>
    <w:p w14:paraId="12F6741B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rbind(</w:t>
      </w: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,f_tab(dat_PT$Quinolone,dat_PT$AE)[2,])</w:t>
      </w:r>
    </w:p>
    <w:p w14:paraId="13D0DBA5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rbind(</w:t>
      </w: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,f_tab(dat_PT$type7,dat_PT$AE)[2,])</w:t>
      </w:r>
    </w:p>
    <w:p w14:paraId="4E870662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rbind(</w:t>
      </w: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,f_tab(dat_PT$type8,dat_PT$AE)[2,])</w:t>
      </w:r>
    </w:p>
    <w:p w14:paraId="2D0CB558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rbind(</w:t>
      </w: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,f_tab(dat_PT$type9,dat_PT$AE)[2,])</w:t>
      </w:r>
    </w:p>
    <w:p w14:paraId="5B95BF58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rbind(</w:t>
      </w: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,f_tab(dat_PT$type10,dat_PT$AE)[2,])</w:t>
      </w:r>
    </w:p>
    <w:p w14:paraId="1ADA6CA9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rbind(</w:t>
      </w: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,f_tab(dat_PT$type11,dat_PT$AE)[2,])</w:t>
      </w:r>
    </w:p>
    <w:p w14:paraId="48875321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rbind(</w:t>
      </w: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,f_tab(dat_PT$type12,dat_PT$AE)[2,])</w:t>
      </w:r>
    </w:p>
    <w:p w14:paraId="0A8CFAA0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rbind(</w:t>
      </w: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,f_tab(dat_PT$indi_pt1a,dat_PT$AE)[2,])</w:t>
      </w:r>
    </w:p>
    <w:p w14:paraId="5D77733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ownames(</w:t>
      </w:r>
      <w:r w:rsidR="003C6D4C" w:rsidRPr="00944F15">
        <w:rPr>
          <w:rFonts w:ascii="Times New Roman" w:hAnsi="Times New Roman"/>
          <w:color w:val="auto"/>
        </w:rPr>
        <w:t>Table1</w:t>
      </w:r>
      <w:r w:rsidRPr="00944F15">
        <w:rPr>
          <w:rFonts w:ascii="Times New Roman" w:hAnsi="Times New Roman"/>
          <w:color w:val="auto"/>
        </w:rPr>
        <w:t>)&lt;-c("","Sex"," Female"," Male"," Unknown","Age, years"," Unknown",</w:t>
      </w:r>
    </w:p>
    <w:p w14:paraId="4A8CBDF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"The fourth–generation cephalosporin"," FEP","Carbapenem"," DOR"," BIPM"," MEM", </w:t>
      </w:r>
    </w:p>
    <w:p w14:paraId="14602ED5" w14:textId="77777777" w:rsidR="00C44740" w:rsidRPr="00944F15" w:rsidRDefault="00C44740" w:rsidP="00C44740">
      <w:pPr>
        <w:ind w:firstLineChars="50" w:firstLine="5pt"/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"β-lactam and β-lactamase inhibitor combination"," C/T"," TZP","Quinolone",</w:t>
      </w:r>
    </w:p>
    <w:p w14:paraId="48F1582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" GPNX"," STFX"," CIP"," TFLX"," MXF"," LVX"," Sepsis")</w:t>
      </w:r>
    </w:p>
    <w:p w14:paraId="6DCFA18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_ROR1&lt;-function(ds,ind_vari){</w:t>
      </w:r>
    </w:p>
    <w:p w14:paraId="51750F0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lastRenderedPageBreak/>
        <w:t xml:space="preserve"> dat_comp&lt;-na.omit(ds[,c("AE",ind_vari)])</w:t>
      </w:r>
    </w:p>
    <w:p w14:paraId="12CDC4E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ind_vari1&lt;-ind_vari[1]</w:t>
      </w:r>
    </w:p>
    <w:p w14:paraId="7B06969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if(length(ind_vari)&gt;=2){</w:t>
      </w:r>
    </w:p>
    <w:p w14:paraId="46CC4186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for(i in 2:length(ind_vari)){</w:t>
      </w:r>
    </w:p>
    <w:p w14:paraId="24FA98B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 ind_vari1&lt;-paste(ind_vari1,"+",ind_vari[i],sep="")</w:t>
      </w:r>
    </w:p>
    <w:p w14:paraId="3CC1283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}</w:t>
      </w:r>
    </w:p>
    <w:p w14:paraId="5931160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}</w:t>
      </w:r>
    </w:p>
    <w:p w14:paraId="4B2800E2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eval(parse(text=paste("logi&lt;-glm(AE~",ind_vari1,",data=ds,family=binomial('logit'))",sep="")))</w:t>
      </w:r>
    </w:p>
    <w:p w14:paraId="58B6CA3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coe&lt;-summary(logi)$coefficients</w:t>
      </w:r>
    </w:p>
    <w:p w14:paraId="7778CAA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resROR&lt;-cbind(round(cbind(exp(coe[-1,1,drop=F]),exp(coe[-1,1]-qnorm(0.975)*</w:t>
      </w:r>
    </w:p>
    <w:p w14:paraId="7003D36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 coe[-1,2]),exp(coe[-1,1]+qnorm(0.975)*coe[-1,2]),coe[-1,4]),3))</w:t>
      </w:r>
    </w:p>
    <w:p w14:paraId="5DD28CDB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return(resROR)</w:t>
      </w:r>
    </w:p>
    <w:p w14:paraId="7172976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}</w:t>
      </w:r>
    </w:p>
    <w:p w14:paraId="54284A0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OR0&lt;-rbind(rep(NA,4),rep(NA,4),rep(NA,4),f_ROR1(dat_PT,"sex2"),rep(NA,4),f_ROR1(dat_PT,"age2"),rep(NA,4),</w:t>
      </w:r>
    </w:p>
    <w:p w14:paraId="28ADAE90" w14:textId="77777777" w:rsidR="00C44740" w:rsidRPr="00944F15" w:rsidRDefault="00C44740" w:rsidP="00C44740">
      <w:pPr>
        <w:ind w:firstLineChars="50" w:firstLine="5pt"/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_ROR1(dat_PT,"Cephem"),f_ROR1(dat_PT,"type1"),f_ROR1(dat_PT,"Carbapenem"), f_ROR1(dat_PT,"type2"),</w:t>
      </w:r>
    </w:p>
    <w:p w14:paraId="2A0E9BFC" w14:textId="77777777" w:rsidR="00C44740" w:rsidRPr="00944F15" w:rsidRDefault="00C44740" w:rsidP="00C44740">
      <w:pPr>
        <w:ind w:firstLineChars="50" w:firstLine="5pt"/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_ROR1(dat_PT,"type3"),f_ROR1(dat_PT,"type4"),f_ROR1(dat_PT,"beta"),f_ROR1(dat_PT,"type5"),</w:t>
      </w:r>
    </w:p>
    <w:p w14:paraId="0D82EBF1" w14:textId="77777777" w:rsidR="00C44740" w:rsidRPr="00944F15" w:rsidRDefault="00C44740" w:rsidP="00C44740">
      <w:pPr>
        <w:ind w:firstLineChars="50" w:firstLine="5pt"/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f_ROR1(dat_PT,"type6"),f_ROR1(dat_PT,"Quinolone"),f_ROR1(dat_PT,"type7"),f_ROR1(dat_PT,"type8"), </w:t>
      </w:r>
    </w:p>
    <w:p w14:paraId="72A22469" w14:textId="77777777" w:rsidR="00C44740" w:rsidRPr="00944F15" w:rsidRDefault="00C44740" w:rsidP="00C44740">
      <w:pPr>
        <w:ind w:firstLineChars="50" w:firstLine="5pt"/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_ROR1(dat_PT,"type9"),f_ROR1(dat_PT,"type10"),f_ROR1(dat_PT,"type11"), f_ROR1(dat_PT,"type12"),</w:t>
      </w:r>
    </w:p>
    <w:p w14:paraId="515BC242" w14:textId="77777777" w:rsidR="00C44740" w:rsidRPr="00944F15" w:rsidRDefault="00C44740" w:rsidP="00C44740">
      <w:pPr>
        <w:ind w:firstLineChars="50" w:firstLine="5pt"/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_ROR1(dat_PT,"indi_pt1a"))</w:t>
      </w:r>
    </w:p>
    <w:p w14:paraId="4838506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OR0[ROR0[,1]==0,]&lt;-NA</w:t>
      </w:r>
    </w:p>
    <w:p w14:paraId="3370F42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p&lt;-format(ROR0[,4],nsmall=3)</w:t>
      </w:r>
    </w:p>
    <w:p w14:paraId="0F54591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p[p=="0.000"]&lt;-"&lt;0.001"</w:t>
      </w:r>
    </w:p>
    <w:p w14:paraId="31EB5D3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p[p=="1.000"]&lt;-"&gt;0.999"</w:t>
      </w:r>
    </w:p>
    <w:p w14:paraId="2D62E85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OR1&lt;-cbind(paste(format(ROR0[,1],nsmall=3)," [",gsub(" ","",format(ROR0[,2],</w:t>
      </w:r>
    </w:p>
    <w:p w14:paraId="4678D6C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nsmall=3)),"-",gsub(" ","",format(ROR0[,3],nsmall=3)),"]",sep=""),p)</w:t>
      </w:r>
    </w:p>
    <w:p w14:paraId="24D57E52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OR1[rownames(ROR0)=="",]&lt;-""</w:t>
      </w:r>
    </w:p>
    <w:p w14:paraId="2D5BCF5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OR1[rownames(ROR0)=="type5",]&lt;-"-"</w:t>
      </w:r>
    </w:p>
    <w:p w14:paraId="362DA48E" w14:textId="77777777" w:rsidR="00C44740" w:rsidRPr="00944F15" w:rsidRDefault="003C6D4C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&lt;-cbind(</w:t>
      </w:r>
      <w:r w:rsidRPr="00944F15">
        <w:rPr>
          <w:rFonts w:ascii="Times New Roman" w:hAnsi="Times New Roman"/>
          <w:color w:val="auto"/>
        </w:rPr>
        <w:t>Table1</w:t>
      </w:r>
      <w:r w:rsidR="00C44740" w:rsidRPr="00944F15">
        <w:rPr>
          <w:rFonts w:ascii="Times New Roman" w:hAnsi="Times New Roman"/>
          <w:color w:val="auto"/>
        </w:rPr>
        <w:t>[,2:1],ROR1)</w:t>
      </w:r>
    </w:p>
    <w:p w14:paraId="100EA9A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colnames(</w:t>
      </w:r>
      <w:r w:rsidR="003C6D4C" w:rsidRPr="00944F15">
        <w:rPr>
          <w:rFonts w:ascii="Times New Roman" w:hAnsi="Times New Roman"/>
          <w:color w:val="auto"/>
        </w:rPr>
        <w:t>Table1</w:t>
      </w:r>
      <w:r w:rsidRPr="00944F15">
        <w:rPr>
          <w:rFonts w:ascii="Times New Roman" w:hAnsi="Times New Roman"/>
          <w:color w:val="auto"/>
        </w:rPr>
        <w:t>)&lt;-c("Liver injury","Non-liver injury","ROR [95% CI]","p–value")</w:t>
      </w:r>
    </w:p>
    <w:p w14:paraId="1D8F9C9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</w:p>
    <w:p w14:paraId="297687A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#Flowchart</w:t>
      </w:r>
    </w:p>
    <w:p w14:paraId="433DBEE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0&lt;-paste("Total report receiving antibiotics between\nJanuary ",start_y,</w:t>
      </w:r>
    </w:p>
    <w:p w14:paraId="32D132C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" and Semptember ",end_y," (n = ",format(N0,big.mark=","),")",sep="")</w:t>
      </w:r>
    </w:p>
    <w:p w14:paraId="1E94EE9B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01&lt;-paste("Duplication (n = ",format(N0-N1,big.mark=','),")",sep="")</w:t>
      </w:r>
    </w:p>
    <w:p w14:paraId="529277A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1&lt;-paste("n = ",format(N1,big.mark=","),sep="")</w:t>
      </w:r>
    </w:p>
    <w:p w14:paraId="5804A56B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21&lt;-paste("The fourth–generation\n cephalosporin (n = ",format(nrow(subset(dat_PT,</w:t>
      </w:r>
    </w:p>
    <w:p w14:paraId="454AE7B7" w14:textId="77777777" w:rsidR="00C44740" w:rsidRPr="00944F15" w:rsidRDefault="00C44740" w:rsidP="00C44740">
      <w:pPr>
        <w:ind w:firstLineChars="50" w:firstLine="5pt"/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at_PT$Cephem==1)), big.mark=','),")",sep="")</w:t>
      </w:r>
    </w:p>
    <w:p w14:paraId="65A83C42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22&lt;-paste("Carbapenem (n = ",format(nrow(subset(dat_PT,dat_PT$Carbapenem==1)), big.mark=','),")",sep="")</w:t>
      </w:r>
    </w:p>
    <w:p w14:paraId="021C959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23&lt;-paste("β-lactam and β-lactamase\n inhibitor combination\n (n = ",</w:t>
      </w:r>
    </w:p>
    <w:p w14:paraId="1DA3344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format(nrow(subset(dat_PT,dat_PT$beta==1)),big.mark=','),")",sep="")</w:t>
      </w:r>
    </w:p>
    <w:p w14:paraId="1919FFD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24&lt;-paste("Quinolone (n = ",format(nrow(subset(dat_PT,dat_PT$Quinolone==1)), big.mark=','),")",sep="")</w:t>
      </w:r>
    </w:p>
    <w:p w14:paraId="15777B86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31&lt;-paste("FEP (n = ",format(nrow(subset(dat_PT,dat_PT$type1==1)), big.mark=','),")",sep="")</w:t>
      </w:r>
    </w:p>
    <w:p w14:paraId="23CA768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lastRenderedPageBreak/>
        <w:t>text32&lt;-paste("DOR (n = ",format(nrow(subset(dat_PT,dat_PT$type2==1)), big.mark=','),")",sep="")</w:t>
      </w:r>
    </w:p>
    <w:p w14:paraId="29330C3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33&lt;-paste("BIPM (n = ",format(nrow(subset(dat_PT,dat_PT$type3==1)), big.mark=','),")",sep="")</w:t>
      </w:r>
    </w:p>
    <w:p w14:paraId="2669542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34&lt;-paste("MEM (n = ",format(nrow(subset(dat_PT,dat_PT$type4==1)), big.mark=','),")",sep="")</w:t>
      </w:r>
    </w:p>
    <w:p w14:paraId="31CE4DC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35&lt;-paste("C/T (n = ",format(nrow(subset(dat_PT,dat_PT$type5==1)), big.mark=','),")",sep="")</w:t>
      </w:r>
    </w:p>
    <w:p w14:paraId="5289F36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36&lt;-paste("TZP (n = ",format(nrow(subset(dat_PT,dat_PT$type6==1)), big.mark=','),")",sep="")</w:t>
      </w:r>
    </w:p>
    <w:p w14:paraId="114B8DC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37&lt;-paste("GPNX (n = ",format(nrow(subset(dat_PT,dat_PT$type7==1)), big.mark=','),")",sep="")</w:t>
      </w:r>
    </w:p>
    <w:p w14:paraId="1A8B29EB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38&lt;-paste("STFX (n = ",format(nrow(subset(dat_PT,dat_PT$type8==1)), big.mark=','),")",sep="")</w:t>
      </w:r>
    </w:p>
    <w:p w14:paraId="67D3E44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39&lt;-paste("CIP (n = ",format(nrow(subset(dat_PT,dat_PT$type9==1)), big.mark=','),")",sep="")</w:t>
      </w:r>
    </w:p>
    <w:p w14:paraId="46EA463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310&lt;-paste("TFLX (n = ",format(nrow(subset(dat_PT,dat_PT$type10==1)), big.mark=','),")",sep="")</w:t>
      </w:r>
    </w:p>
    <w:p w14:paraId="2493DF6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311&lt;-paste("MXF (n = ",format(nrow(subset(dat_PT,dat_PT$type11==1)), big.mark=','),")",sep="")</w:t>
      </w:r>
    </w:p>
    <w:p w14:paraId="57EE5A3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312&lt;-paste("LVF (n = ",format(nrow(subset(dat_PT,dat_PT$type12==1)), big.mark=','),")",sep="")</w:t>
      </w:r>
    </w:p>
    <w:p w14:paraId="6E06F99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dev.new(width=4,height=6.5,unit="in")</w:t>
      </w:r>
    </w:p>
    <w:p w14:paraId="1CA2165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par(mar=c(0,0,0,0),mgp=c(0,0,0)); par(oma=c(0.1,0.1,0.1,0.1)); par(ps=8)</w:t>
      </w:r>
    </w:p>
    <w:p w14:paraId="11408EA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rsz&lt;-0.13; hposi0&lt;-0.1; dif1&lt;-0.8</w:t>
      </w:r>
    </w:p>
    <w:p w14:paraId="74AE791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plot(c(),xlim=c(0,15),ylim=c(0,12.5),xlab="",ylab="",axes=F)</w:t>
      </w:r>
    </w:p>
    <w:p w14:paraId="64680C9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xt0&lt;-0; yt0&lt;-12.4</w:t>
      </w:r>
    </w:p>
    <w:p w14:paraId="06B807B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(xt0,yt0,text0,adj=0)</w:t>
      </w:r>
    </w:p>
    <w:p w14:paraId="5D0C27C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sw0&lt;-strwidth(text0)</w:t>
      </w:r>
    </w:p>
    <w:p w14:paraId="365E0D2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sh0&lt;-strheight(text0)</w:t>
      </w:r>
    </w:p>
    <w:p w14:paraId="512A61A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xt00&lt;-xt0-frsz</w:t>
      </w:r>
    </w:p>
    <w:p w14:paraId="61F2675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ect(xt00,yt0-sh0/2-frsz,xt0+sw0+frsz,yt0+sh0/2+frsz)</w:t>
      </w:r>
    </w:p>
    <w:p w14:paraId="2B735C9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xt1&lt;-0; yt1&lt;-yt0-frsz*2-dif1*2</w:t>
      </w:r>
    </w:p>
    <w:p w14:paraId="03B484A6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ext(xt1,yt1,text1,adj=0)</w:t>
      </w:r>
    </w:p>
    <w:p w14:paraId="3F517BB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sw1&lt;-strwidth(text1)</w:t>
      </w:r>
    </w:p>
    <w:p w14:paraId="34040A2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sh1&lt;-strheight(text1)</w:t>
      </w:r>
    </w:p>
    <w:p w14:paraId="1A06388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xt1l&lt;-xt1-frsz</w:t>
      </w:r>
    </w:p>
    <w:p w14:paraId="7BB2B1D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rect(xt1l,yt1-sh1/2-frsz,xt1+sw1+frsz,yt1+sh1/2+frsz)</w:t>
      </w:r>
    </w:p>
    <w:p w14:paraId="115E2E9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sw&lt;-strwidth(text22)+dif1</w:t>
      </w:r>
    </w:p>
    <w:p w14:paraId="652D755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sh&lt;-strheight(text22)</w:t>
      </w:r>
    </w:p>
    <w:p w14:paraId="1BFCB1A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1&lt;-function(xt0,yt0,text0,sw,sh){</w:t>
      </w:r>
    </w:p>
    <w:p w14:paraId="48381BF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text(xt0,yt0,text0,adj=0)</w:t>
      </w:r>
    </w:p>
    <w:p w14:paraId="2B96042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rect(xt0-frsz,yt0-sh/2-frsz,xt0+sw+frsz,yt0+sh/2+frsz)</w:t>
      </w:r>
    </w:p>
    <w:p w14:paraId="352A778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}</w:t>
      </w:r>
    </w:p>
    <w:p w14:paraId="39385FB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xt2&lt;-xt1+hposi0; yt2&lt;-yt1</w:t>
      </w:r>
    </w:p>
    <w:p w14:paraId="42BBE77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1(xt2+dif1*2,yt0-sh/2-frsz-dif1*1,text01,strwidth(text22)+dif1,strheight(text22))</w:t>
      </w:r>
    </w:p>
    <w:p w14:paraId="3DAC664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1(xt2+dif1*2,yt2-sh/2-frsz-dif1*1,text21,strwidth(text22)+dif1,strheight(text22)*2.2)</w:t>
      </w:r>
    </w:p>
    <w:p w14:paraId="19DB75C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1(xt2+dif1*2,yt2-sh/2-frsz-dif1*2,text22,strwidth(text22)+dif1,strheight(text22))</w:t>
      </w:r>
    </w:p>
    <w:p w14:paraId="1342F71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1(xt2+dif1*2,yt2-sh/2-frsz-dif1*5,text23,strwidth(text22)+dif1,strheight(text22)*3.3)</w:t>
      </w:r>
    </w:p>
    <w:p w14:paraId="0B0D067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1(xt2+dif1*2,yt2-sh/2-frsz-dif1*7,text24,strwidth(text22)+dif1,strheight(text22))</w:t>
      </w:r>
    </w:p>
    <w:p w14:paraId="0DBED5E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yt3&lt;-yt2; xt3&lt;-9</w:t>
      </w:r>
    </w:p>
    <w:p w14:paraId="6D20FFB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1(xt3+dif1*2,yt3-sh/2-frsz-dif1*1,text31,strwidth(text33)+dif1,strheight(text33))</w:t>
      </w:r>
    </w:p>
    <w:p w14:paraId="25FF18E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1(xt3+dif1*2,yt3-sh/2-frsz-dif1*2,text32,strwidth(text33)+dif1,strheight(text33))</w:t>
      </w:r>
    </w:p>
    <w:p w14:paraId="466B0E7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lastRenderedPageBreak/>
        <w:t>f1(xt3+dif1*2,yt3-sh/2-frsz-dif1*3,text33,strwidth(text33)+dif1,strheight(text33))</w:t>
      </w:r>
    </w:p>
    <w:p w14:paraId="1417B092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1(xt3+dif1*2,yt3-sh/2-frsz-dif1*4,text34,strwidth(text33)+dif1,strheight(text33))</w:t>
      </w:r>
    </w:p>
    <w:p w14:paraId="6BDD9EB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1(xt3+dif1*2,yt3-sh/2-frsz-dif1*5,text35,strwidth(text33)+dif1,strheight(text33))</w:t>
      </w:r>
    </w:p>
    <w:p w14:paraId="301FA05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1(xt3+dif1*2,yt3-sh/2-frsz-dif1*6,text36,strwidth(text33)+dif1,strheight(text33))</w:t>
      </w:r>
    </w:p>
    <w:p w14:paraId="4857D23F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1(xt3+dif1*2,yt3-sh/2-frsz-dif1*7,text37,strwidth(text33)+dif1,strheight(text33))</w:t>
      </w:r>
    </w:p>
    <w:p w14:paraId="6C29992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1(xt3+dif1*2,yt3-sh/2-frsz-dif1*8,text38,strwidth(text33)+dif1,strheight(text33))</w:t>
      </w:r>
    </w:p>
    <w:p w14:paraId="12E50D9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1(xt3+dif1*2,yt3-sh/2-frsz-dif1*9,text39,strwidth(text33)+dif1,strheight(text33))</w:t>
      </w:r>
    </w:p>
    <w:p w14:paraId="78480C8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1(xt3+dif1*2,yt3-sh/2-frsz-dif1*10,text310,strwidth(text33)+dif1,strheight(text33))</w:t>
      </w:r>
    </w:p>
    <w:p w14:paraId="7F15CF10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1(xt3+dif1*2,yt3-sh/2-frsz-dif1*11,text311,strwidth(text33)+dif1,strheight(text33))</w:t>
      </w:r>
    </w:p>
    <w:p w14:paraId="02B59D3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f1(xt3+dif1*2,yt3-sh/2-frsz-dif1*12,text312,strwidth(text33)+dif1,strheight(text33))</w:t>
      </w:r>
    </w:p>
    <w:p w14:paraId="0C5CF8F6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xt0+dif1,xt0+dif1),c(yt0-sh0/2-frsz,yt1+sh/2+frsz))</w:t>
      </w:r>
    </w:p>
    <w:p w14:paraId="65C7AEC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xt1+dif1,xt1+dif1),c(yt1-sh/2-frsz,yt2-sh/2-frsz-dif1*7))</w:t>
      </w:r>
    </w:p>
    <w:p w14:paraId="388864EB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xt1+dif1,xt2+dif1*2-frsz),c(yt0-sh/2-frsz-dif1*1,yt0-sh/2-frsz-dif1*1))</w:t>
      </w:r>
    </w:p>
    <w:p w14:paraId="6394601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xt1+dif1,xt2+dif1*2-frsz),c(yt2-sh/2-frsz-dif1*1,yt2-sh/2-frsz-dif1*1))</w:t>
      </w:r>
    </w:p>
    <w:p w14:paraId="4E38231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xt1+dif1,xt2+dif1*2-frsz),c(yt2-sh/2-frsz-dif1*2,yt2-sh/2-frsz-dif1*2))</w:t>
      </w:r>
    </w:p>
    <w:p w14:paraId="5AA6C1B5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xt1+dif1,xt2+dif1*2-frsz),c(yt2-sh/2-frsz-dif1*5,yt2-sh/2-frsz-dif1*5))</w:t>
      </w:r>
    </w:p>
    <w:p w14:paraId="4A6217D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xt1+dif1,xt2+dif1*2-frsz),c(yt2-sh/2-frsz-dif1*7,yt2-sh/2-frsz-dif1*7))</w:t>
      </w:r>
    </w:p>
    <w:p w14:paraId="303A74B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xt2+dif1*2+sw+frsz,xt3+dif1*2-frsz),c(yt2-sh/2-frsz-dif1*1,yt2-sh/2-frsz-dif1*1))</w:t>
      </w:r>
    </w:p>
    <w:p w14:paraId="4D9B8A5C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xt2+dif1*2+sw+frsz,xt3+dif1*2-frsz),c(yt2-sh/2-frsz-dif1*2,yt2-sh/2-frsz-dif1*2))</w:t>
      </w:r>
    </w:p>
    <w:p w14:paraId="6317C00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xt2+dif1*2+sw+frsz,xt3+dif1*2-frsz),c(yt2-sh/2-frsz-dif1*5,yt2-sh/2-frsz-dif1*5))</w:t>
      </w:r>
    </w:p>
    <w:p w14:paraId="212E361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xt2+dif1*2+sw+frsz,xt3+dif1*2-frsz),c(yt2-sh/2-frsz-dif1*7,yt2-sh/2-frsz-dif1*7))</w:t>
      </w:r>
    </w:p>
    <w:p w14:paraId="04DCF12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(xt2+dif1*2+sw+frsz+xt3+dif1*2-frsz)/2,(xt2+dif1*2+sw+frsz+xt3+</w:t>
      </w:r>
    </w:p>
    <w:p w14:paraId="2B1B7FB7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if1*2-frsz)/2),c(yt2-sh/2-frsz-dif1*2,yt2-sh/2-frsz-dif1*4))</w:t>
      </w:r>
    </w:p>
    <w:p w14:paraId="58FF6B91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(xt2+dif1*2+sw+frsz+xt3+dif1*2-frsz)/2,(xt2+dif1*2+sw+frsz+xt3+</w:t>
      </w:r>
    </w:p>
    <w:p w14:paraId="59CE7C9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if1*2-frsz)/2),c(yt2-sh/2-frsz-dif1*5,yt2-sh/2-frsz-dif1*6))</w:t>
      </w:r>
    </w:p>
    <w:p w14:paraId="618E30F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(xt2+dif1*2+sw+frsz+xt3+dif1*2-frsz)/2,(xt2+dif1*2+sw+frsz+xt3+</w:t>
      </w:r>
    </w:p>
    <w:p w14:paraId="26F9C04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 xml:space="preserve"> dif1*2-frsz)/2),c(yt2-sh/2-frsz-dif1*7,yt2-sh/2-frsz-dif1*12))</w:t>
      </w:r>
    </w:p>
    <w:p w14:paraId="565285B6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(xt2+dif1*2+sw+frsz+xt3+dif1*2-frsz)/2,xt3+dif1*2-frsz), c(yt2-sh/2-frsz-dif1*3,yt2-sh/2-frsz-dif1*3))</w:t>
      </w:r>
    </w:p>
    <w:p w14:paraId="36E0851D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(xt2+dif1*2+sw+frsz+xt3+dif1*2-frsz)/2,xt3+dif1*2-frsz),c(yt2-sh/2-frsz-dif1*4,yt2-sh/2-frsz-dif1*4))</w:t>
      </w:r>
    </w:p>
    <w:p w14:paraId="5E5F75E3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(xt2+dif1*2+sw+frsz+xt3+dif1*2-frsz)/2,xt3+dif1*2-frsz),c(yt2-sh/2-frsz-dif1*6,yt2-sh/2-frsz-dif1*6))</w:t>
      </w:r>
    </w:p>
    <w:p w14:paraId="0F3A62D4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(xt2+dif1*2+sw+frsz+xt3+dif1*2-frsz)/2,xt3+dif1*2-frsz),c(yt2-sh/2-frsz-dif1*8,yt2-sh/2-frsz-dif1*8))</w:t>
      </w:r>
    </w:p>
    <w:p w14:paraId="4DEE1EEE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(xt2+dif1*2+sw+frsz+xt3+dif1*2-frsz)/2,xt3+dif1*2-frsz),c(yt2-sh/2-frsz-dif1*9,yt2-sh/2-frsz-dif1*9))</w:t>
      </w:r>
    </w:p>
    <w:p w14:paraId="432567F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(xt2+dif1*2+sw+frsz+xt3+dif1*2-frsz)/2,xt3+dif1*2-frsz),c(yt2-sh/2-frsz-dif1*10,yt2-sh/2-frsz-dif1*10))</w:t>
      </w:r>
    </w:p>
    <w:p w14:paraId="0D12C1A8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(xt2+dif1*2+sw+frsz+xt3+dif1*2-frsz)/2,xt3+dif1*2-frsz), c(yt2-sh/2-frsz-dif1*11,yt2-sh/2-frsz-dif1*11))</w:t>
      </w:r>
    </w:p>
    <w:p w14:paraId="239C09B9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lines(c((xt2+dif1*2+sw+frsz+xt3+dif1*2-frsz)/2,xt3+dif1*2-frsz), c(yt2-sh/2-frsz-dif1*12,yt2-sh/2-frsz-dif1*12))</w:t>
      </w:r>
    </w:p>
    <w:p w14:paraId="342DC0D2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</w:p>
    <w:p w14:paraId="5A4AFE1F" w14:textId="77777777" w:rsidR="00C44740" w:rsidRPr="00944F15" w:rsidRDefault="00C44740" w:rsidP="00C44740">
      <w:pPr>
        <w:rPr>
          <w:rFonts w:ascii="Times New Roman" w:eastAsia="Yu Mincho" w:hAnsi="Times New Roman"/>
          <w:color w:val="auto"/>
          <w:lang w:eastAsia="ja-JP"/>
        </w:rPr>
      </w:pPr>
      <w:r w:rsidRPr="00944F15">
        <w:rPr>
          <w:rFonts w:ascii="Times New Roman" w:hAnsi="Times New Roman"/>
          <w:color w:val="auto"/>
        </w:rPr>
        <w:t xml:space="preserve">#Table </w:t>
      </w:r>
      <w:r w:rsidR="00AD229A" w:rsidRPr="00944F15">
        <w:rPr>
          <w:rFonts w:ascii="Times New Roman" w:eastAsia="Yu Mincho" w:hAnsi="Times New Roman"/>
          <w:color w:val="auto"/>
          <w:lang w:eastAsia="ja-JP"/>
        </w:rPr>
        <w:t>1</w:t>
      </w:r>
    </w:p>
    <w:p w14:paraId="0A03D032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Table</w:t>
      </w:r>
      <w:r w:rsidR="00AD229A" w:rsidRPr="00944F15">
        <w:rPr>
          <w:rFonts w:ascii="Times New Roman" w:eastAsia="Yu Mincho" w:hAnsi="Times New Roman"/>
          <w:color w:val="auto"/>
          <w:lang w:eastAsia="ja-JP"/>
        </w:rPr>
        <w:t>1</w:t>
      </w:r>
    </w:p>
    <w:p w14:paraId="4F56B4FA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</w:p>
    <w:p w14:paraId="4C69B81B" w14:textId="77777777" w:rsidR="00C44740" w:rsidRPr="00944F15" w:rsidRDefault="00C44740" w:rsidP="00C44740">
      <w:pPr>
        <w:rPr>
          <w:rFonts w:ascii="Times New Roman" w:hAnsi="Times New Roman"/>
          <w:color w:val="auto"/>
        </w:rPr>
      </w:pPr>
      <w:r w:rsidRPr="00944F15">
        <w:rPr>
          <w:rFonts w:ascii="Times New Roman" w:hAnsi="Times New Roman"/>
          <w:color w:val="auto"/>
        </w:rPr>
        <w:t>#Save rawdata as csv file in "C:\FAERS"</w:t>
      </w:r>
    </w:p>
    <w:p w14:paraId="0EC8C31F" w14:textId="77777777" w:rsidR="00C43FA0" w:rsidRPr="00944F15" w:rsidRDefault="00C44740" w:rsidP="00C43FA0">
      <w:pPr>
        <w:rPr>
          <w:rFonts w:ascii="Times New Roman" w:eastAsia="DengXian" w:hAnsi="Times New Roman"/>
          <w:b/>
          <w:bCs/>
          <w:color w:val="auto"/>
          <w:lang w:bidi="en-US"/>
        </w:rPr>
      </w:pPr>
      <w:r w:rsidRPr="00944F15">
        <w:rPr>
          <w:rFonts w:ascii="Times New Roman" w:hAnsi="Times New Roman"/>
          <w:color w:val="auto"/>
        </w:rPr>
        <w:t>write.csv(rawdata,"C:\\FAERS\\rawdata.csv")</w:t>
      </w:r>
      <w:r w:rsidR="00C43FA0" w:rsidRPr="00944F15">
        <w:rPr>
          <w:rFonts w:ascii="Times New Roman" w:hAnsi="Times New Roman"/>
          <w:color w:val="auto"/>
        </w:rPr>
        <w:br w:type="page"/>
      </w:r>
      <w:r w:rsidR="00C43FA0" w:rsidRPr="00944F15">
        <w:rPr>
          <w:rFonts w:ascii="Times New Roman" w:hAnsi="Times New Roman"/>
          <w:color w:val="auto"/>
          <w:lang w:bidi="en-US"/>
        </w:rPr>
        <w:lastRenderedPageBreak/>
        <w:t xml:space="preserve">Supplementary </w:t>
      </w:r>
      <w:r w:rsidR="002854EC" w:rsidRPr="00944F15">
        <w:rPr>
          <w:rFonts w:ascii="Times New Roman" w:hAnsi="Times New Roman"/>
          <w:color w:val="auto"/>
          <w:lang w:bidi="en-US"/>
        </w:rPr>
        <w:t>8</w:t>
      </w:r>
      <w:r w:rsidR="00C43FA0" w:rsidRPr="00944F15">
        <w:rPr>
          <w:rFonts w:ascii="Times New Roman" w:hAnsi="Times New Roman"/>
          <w:color w:val="auto"/>
          <w:lang w:bidi="en-US"/>
        </w:rPr>
        <w:t xml:space="preserve">. </w:t>
      </w:r>
      <w:r w:rsidR="00C43FA0" w:rsidRPr="00944F15">
        <w:rPr>
          <w:rFonts w:ascii="Times New Roman" w:eastAsia="MS PGothic" w:hAnsi="Times New Roman"/>
          <w:bCs/>
          <w:color w:val="auto"/>
        </w:rPr>
        <w:t xml:space="preserve">Common Terminology Criteria for Adverse Events </w:t>
      </w:r>
      <w:r w:rsidR="00C43FA0" w:rsidRPr="00944F15">
        <w:rPr>
          <w:rFonts w:ascii="Times New Roman" w:eastAsia="MS PGothic" w:hAnsi="Times New Roman"/>
          <w:color w:val="auto"/>
        </w:rPr>
        <w:t>ver.</w:t>
      </w:r>
      <w:r w:rsidR="00C43FA0" w:rsidRPr="00944F15">
        <w:rPr>
          <w:rFonts w:ascii="Times New Roman" w:eastAsia="MS PGothic" w:hAnsi="Times New Roman"/>
          <w:bCs/>
          <w:color w:val="auto"/>
        </w:rPr>
        <w:t xml:space="preserve"> 5.0</w:t>
      </w:r>
      <w:r w:rsidR="00C43FA0" w:rsidRPr="00944F15">
        <w:rPr>
          <w:rFonts w:ascii="Times New Roman" w:hAnsi="Times New Roman"/>
          <w:bCs/>
          <w:color w:val="auto"/>
        </w:rPr>
        <w:t>:</w:t>
      </w:r>
      <w:r w:rsidR="00C43FA0" w:rsidRPr="00944F15">
        <w:rPr>
          <w:rFonts w:ascii="Times New Roman" w:eastAsia="MS PGothic" w:hAnsi="Times New Roman"/>
          <w:bCs/>
          <w:color w:val="auto"/>
        </w:rPr>
        <w:t xml:space="preserve"> elevation of alanine aminotransferase</w:t>
      </w:r>
    </w:p>
    <w:tbl>
      <w:tblPr>
        <w:tblW w:w="0pt" w:type="dxa"/>
        <w:tblBorders>
          <w:top w:val="single" w:sz="4" w:space="0" w:color="auto"/>
          <w:start w:val="single" w:sz="4" w:space="0" w:color="auto"/>
          <w:bottom w:val="single" w:sz="4" w:space="0" w:color="auto"/>
          <w:end w:val="single" w:sz="4" w:space="0" w:color="auto"/>
          <w:insideH w:val="single" w:sz="4" w:space="0" w:color="auto"/>
          <w:insideV w:val="single" w:sz="4" w:space="0" w:color="auto"/>
        </w:tblBorders>
        <w:tblLook w:firstRow="1" w:lastRow="0" w:firstColumn="1" w:lastColumn="0" w:noHBand="0" w:noVBand="1"/>
      </w:tblPr>
      <w:tblGrid>
        <w:gridCol w:w="1354"/>
        <w:gridCol w:w="2240"/>
        <w:gridCol w:w="2240"/>
        <w:gridCol w:w="2240"/>
        <w:gridCol w:w="2240"/>
      </w:tblGrid>
      <w:tr w:rsidR="00944F15" w:rsidRPr="00944F15" w14:paraId="1FAD38CF" w14:textId="77777777" w:rsidTr="00BD5173">
        <w:tc>
          <w:tcPr>
            <w:tcW w:w="67.70pt" w:type="dxa"/>
            <w:tcBorders>
              <w:top w:val="single" w:sz="4" w:space="0" w:color="auto"/>
              <w:start w:val="nil"/>
              <w:bottom w:val="single" w:sz="4" w:space="0" w:color="auto"/>
              <w:end w:val="nil"/>
            </w:tcBorders>
            <w:shd w:val="clear" w:color="auto" w:fill="auto"/>
          </w:tcPr>
          <w:p w14:paraId="46F23189" w14:textId="77777777" w:rsidR="00C43FA0" w:rsidRPr="00944F15" w:rsidRDefault="00C43FA0" w:rsidP="00BD5173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12pt" w:type="dxa"/>
            <w:tcBorders>
              <w:top w:val="single" w:sz="4" w:space="0" w:color="auto"/>
              <w:start w:val="nil"/>
              <w:bottom w:val="single" w:sz="4" w:space="0" w:color="auto"/>
              <w:end w:val="nil"/>
            </w:tcBorders>
            <w:shd w:val="clear" w:color="auto" w:fill="auto"/>
          </w:tcPr>
          <w:p w14:paraId="5463343A" w14:textId="77777777" w:rsidR="00C43FA0" w:rsidRPr="00944F15" w:rsidRDefault="00C43FA0" w:rsidP="00BD5173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Grade 1</w:t>
            </w:r>
          </w:p>
        </w:tc>
        <w:tc>
          <w:tcPr>
            <w:tcW w:w="112pt" w:type="dxa"/>
            <w:tcBorders>
              <w:top w:val="single" w:sz="4" w:space="0" w:color="auto"/>
              <w:start w:val="nil"/>
              <w:bottom w:val="single" w:sz="4" w:space="0" w:color="auto"/>
              <w:end w:val="nil"/>
            </w:tcBorders>
            <w:shd w:val="clear" w:color="auto" w:fill="auto"/>
          </w:tcPr>
          <w:p w14:paraId="7CD77EA4" w14:textId="77777777" w:rsidR="00C43FA0" w:rsidRPr="00944F15" w:rsidRDefault="00C43FA0" w:rsidP="00BD5173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Grade 2</w:t>
            </w:r>
          </w:p>
        </w:tc>
        <w:tc>
          <w:tcPr>
            <w:tcW w:w="112pt" w:type="dxa"/>
            <w:tcBorders>
              <w:top w:val="single" w:sz="4" w:space="0" w:color="auto"/>
              <w:start w:val="nil"/>
              <w:bottom w:val="single" w:sz="4" w:space="0" w:color="auto"/>
              <w:end w:val="nil"/>
            </w:tcBorders>
            <w:shd w:val="clear" w:color="auto" w:fill="auto"/>
          </w:tcPr>
          <w:p w14:paraId="72225728" w14:textId="77777777" w:rsidR="00C43FA0" w:rsidRPr="00944F15" w:rsidRDefault="00C43FA0" w:rsidP="00BD5173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Grade 3</w:t>
            </w:r>
          </w:p>
        </w:tc>
        <w:tc>
          <w:tcPr>
            <w:tcW w:w="112pt" w:type="dxa"/>
            <w:tcBorders>
              <w:top w:val="single" w:sz="4" w:space="0" w:color="auto"/>
              <w:start w:val="nil"/>
              <w:bottom w:val="single" w:sz="4" w:space="0" w:color="auto"/>
              <w:end w:val="nil"/>
            </w:tcBorders>
            <w:shd w:val="clear" w:color="auto" w:fill="auto"/>
          </w:tcPr>
          <w:p w14:paraId="2A7683DB" w14:textId="77777777" w:rsidR="00C43FA0" w:rsidRPr="00944F15" w:rsidRDefault="00C43FA0" w:rsidP="00BD5173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Grade 4</w:t>
            </w:r>
          </w:p>
        </w:tc>
      </w:tr>
      <w:tr w:rsidR="00944F15" w:rsidRPr="00944F15" w14:paraId="2DB743CD" w14:textId="77777777" w:rsidTr="00BD5173">
        <w:tc>
          <w:tcPr>
            <w:tcW w:w="67.70pt" w:type="dxa"/>
            <w:tcBorders>
              <w:top w:val="single" w:sz="4" w:space="0" w:color="auto"/>
              <w:start w:val="nil"/>
              <w:bottom w:val="nil"/>
              <w:end w:val="nil"/>
            </w:tcBorders>
            <w:shd w:val="clear" w:color="auto" w:fill="auto"/>
            <w:vAlign w:val="center"/>
          </w:tcPr>
          <w:p w14:paraId="53692548" w14:textId="77777777" w:rsidR="00C43FA0" w:rsidRPr="00944F15" w:rsidRDefault="00C43FA0" w:rsidP="007423D0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Male</w:t>
            </w:r>
          </w:p>
        </w:tc>
        <w:tc>
          <w:tcPr>
            <w:tcW w:w="112pt" w:type="dxa"/>
            <w:tcBorders>
              <w:top w:val="single" w:sz="4" w:space="0" w:color="auto"/>
              <w:start w:val="nil"/>
              <w:bottom w:val="nil"/>
              <w:end w:val="nil"/>
            </w:tcBorders>
            <w:shd w:val="clear" w:color="auto" w:fill="auto"/>
            <w:vAlign w:val="center"/>
          </w:tcPr>
          <w:p w14:paraId="03C80AF5" w14:textId="77777777" w:rsidR="00C43FA0" w:rsidRPr="00944F15" w:rsidRDefault="00C43FA0" w:rsidP="00BD5173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Baseline ≤42 U/L:</w:t>
            </w:r>
          </w:p>
          <w:p w14:paraId="2C591DA4" w14:textId="77777777" w:rsidR="00C43FA0" w:rsidRPr="00944F15" w:rsidRDefault="00C43FA0" w:rsidP="00BD5173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&gt;42-126 </w:t>
            </w:r>
            <w:r w:rsidRPr="00944F15">
              <w:rPr>
                <w:rFonts w:ascii="Times New Roman" w:hAnsi="Times New Roman"/>
                <w:bCs/>
                <w:color w:val="auto"/>
              </w:rPr>
              <w:t>U/L</w:t>
            </w:r>
          </w:p>
          <w:p w14:paraId="71D2DEBD" w14:textId="77777777" w:rsidR="00C43FA0" w:rsidRPr="00944F15" w:rsidRDefault="00C43FA0" w:rsidP="00BD5173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Baseline &gt;42 U/L:</w:t>
            </w:r>
          </w:p>
          <w:p w14:paraId="41B7E169" w14:textId="77777777" w:rsidR="00C43FA0" w:rsidRPr="00944F15" w:rsidRDefault="00C43FA0" w:rsidP="00BD5173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5-3.0×baseline</w:t>
            </w:r>
          </w:p>
        </w:tc>
        <w:tc>
          <w:tcPr>
            <w:tcW w:w="112pt" w:type="dxa"/>
            <w:tcBorders>
              <w:top w:val="single" w:sz="4" w:space="0" w:color="auto"/>
              <w:start w:val="nil"/>
              <w:bottom w:val="nil"/>
              <w:end w:val="nil"/>
            </w:tcBorders>
            <w:shd w:val="clear" w:color="auto" w:fill="auto"/>
            <w:vAlign w:val="center"/>
          </w:tcPr>
          <w:p w14:paraId="464F5096" w14:textId="77777777" w:rsidR="00C43FA0" w:rsidRPr="00944F15" w:rsidRDefault="00C43FA0" w:rsidP="00BD5173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Baseline ≤42 U/L:</w:t>
            </w:r>
          </w:p>
          <w:p w14:paraId="6BD3635B" w14:textId="77777777" w:rsidR="00C43FA0" w:rsidRPr="00944F15" w:rsidRDefault="00C43FA0" w:rsidP="00BD5173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&gt;126-210 </w:t>
            </w:r>
            <w:r w:rsidRPr="00944F15">
              <w:rPr>
                <w:rFonts w:ascii="Times New Roman" w:hAnsi="Times New Roman"/>
                <w:bCs/>
                <w:color w:val="auto"/>
              </w:rPr>
              <w:t>U/L</w:t>
            </w:r>
          </w:p>
          <w:p w14:paraId="2797843C" w14:textId="77777777" w:rsidR="00C43FA0" w:rsidRPr="00944F15" w:rsidRDefault="00C43FA0" w:rsidP="00BD5173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Baseline &gt;42 U/L:</w:t>
            </w:r>
          </w:p>
          <w:p w14:paraId="7AB8B41B" w14:textId="77777777" w:rsidR="00C43FA0" w:rsidRPr="00944F15" w:rsidRDefault="00C43FA0" w:rsidP="00BD5173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&gt;3.0-5.0×baseline</w:t>
            </w:r>
          </w:p>
        </w:tc>
        <w:tc>
          <w:tcPr>
            <w:tcW w:w="112pt" w:type="dxa"/>
            <w:tcBorders>
              <w:top w:val="single" w:sz="4" w:space="0" w:color="auto"/>
              <w:start w:val="nil"/>
              <w:bottom w:val="nil"/>
              <w:end w:val="nil"/>
            </w:tcBorders>
            <w:shd w:val="clear" w:color="auto" w:fill="auto"/>
            <w:vAlign w:val="center"/>
          </w:tcPr>
          <w:p w14:paraId="1AE2667F" w14:textId="77777777" w:rsidR="00C43FA0" w:rsidRPr="00944F15" w:rsidRDefault="00C43FA0" w:rsidP="00BD5173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Baseline ≤42 U/L:</w:t>
            </w:r>
          </w:p>
          <w:p w14:paraId="7A82E52F" w14:textId="77777777" w:rsidR="00C43FA0" w:rsidRPr="00944F15" w:rsidRDefault="00C43FA0" w:rsidP="00BD5173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&gt;210-840 </w:t>
            </w:r>
            <w:r w:rsidRPr="00944F15">
              <w:rPr>
                <w:rFonts w:ascii="Times New Roman" w:hAnsi="Times New Roman"/>
                <w:bCs/>
                <w:color w:val="auto"/>
              </w:rPr>
              <w:t>U/L</w:t>
            </w:r>
          </w:p>
          <w:p w14:paraId="0A9F2E1E" w14:textId="77777777" w:rsidR="00C43FA0" w:rsidRPr="00944F15" w:rsidRDefault="00C43FA0" w:rsidP="00BD5173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Baseline &gt;42 U/L:</w:t>
            </w:r>
          </w:p>
          <w:p w14:paraId="17B8FA0F" w14:textId="77777777" w:rsidR="00C43FA0" w:rsidRPr="00944F15" w:rsidRDefault="00C43FA0" w:rsidP="00BD5173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&gt;5.0-20.0×baseline</w:t>
            </w:r>
          </w:p>
        </w:tc>
        <w:tc>
          <w:tcPr>
            <w:tcW w:w="112pt" w:type="dxa"/>
            <w:tcBorders>
              <w:top w:val="single" w:sz="4" w:space="0" w:color="auto"/>
              <w:start w:val="nil"/>
              <w:bottom w:val="nil"/>
              <w:end w:val="nil"/>
            </w:tcBorders>
            <w:shd w:val="clear" w:color="auto" w:fill="auto"/>
            <w:vAlign w:val="center"/>
          </w:tcPr>
          <w:p w14:paraId="2E5DDE07" w14:textId="77777777" w:rsidR="00C43FA0" w:rsidRPr="00944F15" w:rsidRDefault="00C43FA0" w:rsidP="00BD5173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Baseline ≤42 U/L:</w:t>
            </w:r>
          </w:p>
          <w:p w14:paraId="621B7E72" w14:textId="77777777" w:rsidR="00C43FA0" w:rsidRPr="00944F15" w:rsidRDefault="00C43FA0" w:rsidP="00BD5173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&gt;840 </w:t>
            </w:r>
            <w:r w:rsidRPr="00944F15">
              <w:rPr>
                <w:rFonts w:ascii="Times New Roman" w:hAnsi="Times New Roman"/>
                <w:bCs/>
                <w:color w:val="auto"/>
              </w:rPr>
              <w:t>U/L</w:t>
            </w:r>
          </w:p>
          <w:p w14:paraId="53CEB554" w14:textId="77777777" w:rsidR="00C43FA0" w:rsidRPr="00944F15" w:rsidRDefault="00C43FA0" w:rsidP="00BD5173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Baseline &gt;42 U/L:</w:t>
            </w:r>
          </w:p>
          <w:p w14:paraId="3C0F3028" w14:textId="77777777" w:rsidR="00C43FA0" w:rsidRPr="00944F15" w:rsidRDefault="00C43FA0" w:rsidP="00BD5173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&gt;20.0×baseline</w:t>
            </w:r>
          </w:p>
        </w:tc>
      </w:tr>
      <w:tr w:rsidR="00C43FA0" w:rsidRPr="00944F15" w14:paraId="324CF50F" w14:textId="77777777" w:rsidTr="00BD5173">
        <w:tc>
          <w:tcPr>
            <w:tcW w:w="67.70pt" w:type="dxa"/>
            <w:tcBorders>
              <w:top w:val="nil"/>
              <w:start w:val="nil"/>
              <w:bottom w:val="single" w:sz="4" w:space="0" w:color="auto"/>
              <w:end w:val="nil"/>
            </w:tcBorders>
            <w:shd w:val="clear" w:color="auto" w:fill="auto"/>
            <w:vAlign w:val="center"/>
          </w:tcPr>
          <w:p w14:paraId="6AB0DE12" w14:textId="77777777" w:rsidR="00C43FA0" w:rsidRPr="00944F15" w:rsidRDefault="00C43FA0" w:rsidP="007423D0">
            <w:pPr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hAnsi="Times New Roman"/>
                <w:bCs/>
                <w:color w:val="auto"/>
              </w:rPr>
              <w:t>Female</w:t>
            </w:r>
          </w:p>
        </w:tc>
        <w:tc>
          <w:tcPr>
            <w:tcW w:w="112pt" w:type="dxa"/>
            <w:tcBorders>
              <w:top w:val="nil"/>
              <w:start w:val="nil"/>
              <w:bottom w:val="single" w:sz="4" w:space="0" w:color="auto"/>
              <w:end w:val="nil"/>
            </w:tcBorders>
            <w:shd w:val="clear" w:color="auto" w:fill="auto"/>
            <w:vAlign w:val="center"/>
          </w:tcPr>
          <w:p w14:paraId="1E444723" w14:textId="77777777" w:rsidR="00C43FA0" w:rsidRPr="00944F15" w:rsidRDefault="00C43FA0" w:rsidP="00BD5173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Baseline ≤23 U/L:</w:t>
            </w:r>
          </w:p>
          <w:p w14:paraId="3C69C116" w14:textId="77777777" w:rsidR="00C43FA0" w:rsidRPr="00944F15" w:rsidRDefault="00C43FA0" w:rsidP="00BD5173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&gt;23-69 </w:t>
            </w:r>
            <w:r w:rsidRPr="00944F15">
              <w:rPr>
                <w:rFonts w:ascii="Times New Roman" w:hAnsi="Times New Roman"/>
                <w:bCs/>
                <w:color w:val="auto"/>
              </w:rPr>
              <w:t>U/L</w:t>
            </w:r>
          </w:p>
          <w:p w14:paraId="40214BBF" w14:textId="77777777" w:rsidR="00C43FA0" w:rsidRPr="00944F15" w:rsidRDefault="00C43FA0" w:rsidP="00BD5173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Baseline &gt;23 U/L:</w:t>
            </w:r>
          </w:p>
          <w:p w14:paraId="5863C7A9" w14:textId="77777777" w:rsidR="00C43FA0" w:rsidRPr="00944F15" w:rsidRDefault="00C43FA0" w:rsidP="00BD5173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1.5-3.0×baseline</w:t>
            </w:r>
          </w:p>
        </w:tc>
        <w:tc>
          <w:tcPr>
            <w:tcW w:w="112pt" w:type="dxa"/>
            <w:tcBorders>
              <w:top w:val="nil"/>
              <w:start w:val="nil"/>
              <w:bottom w:val="single" w:sz="4" w:space="0" w:color="auto"/>
              <w:end w:val="nil"/>
            </w:tcBorders>
            <w:shd w:val="clear" w:color="auto" w:fill="auto"/>
            <w:vAlign w:val="center"/>
          </w:tcPr>
          <w:p w14:paraId="06EF801B" w14:textId="77777777" w:rsidR="00C43FA0" w:rsidRPr="00944F15" w:rsidRDefault="00C43FA0" w:rsidP="00BD5173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Baseline ≤23 U/L:</w:t>
            </w:r>
          </w:p>
          <w:p w14:paraId="2D1239E4" w14:textId="77777777" w:rsidR="00C43FA0" w:rsidRPr="00944F15" w:rsidRDefault="00C43FA0" w:rsidP="00BD5173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&gt;69-115 </w:t>
            </w:r>
            <w:r w:rsidRPr="00944F15">
              <w:rPr>
                <w:rFonts w:ascii="Times New Roman" w:hAnsi="Times New Roman"/>
                <w:bCs/>
                <w:color w:val="auto"/>
              </w:rPr>
              <w:t>U/L</w:t>
            </w:r>
          </w:p>
          <w:p w14:paraId="2F43AE81" w14:textId="77777777" w:rsidR="00C43FA0" w:rsidRPr="00944F15" w:rsidRDefault="00C43FA0" w:rsidP="00BD5173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Baseline &gt;23 U/L:</w:t>
            </w:r>
          </w:p>
          <w:p w14:paraId="528A5A10" w14:textId="77777777" w:rsidR="00C43FA0" w:rsidRPr="00944F15" w:rsidRDefault="00C43FA0" w:rsidP="00BD5173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&gt;3.0-5.0×baseline</w:t>
            </w:r>
          </w:p>
        </w:tc>
        <w:tc>
          <w:tcPr>
            <w:tcW w:w="112pt" w:type="dxa"/>
            <w:tcBorders>
              <w:top w:val="nil"/>
              <w:start w:val="nil"/>
              <w:bottom w:val="single" w:sz="4" w:space="0" w:color="auto"/>
              <w:end w:val="nil"/>
            </w:tcBorders>
            <w:shd w:val="clear" w:color="auto" w:fill="auto"/>
            <w:vAlign w:val="center"/>
          </w:tcPr>
          <w:p w14:paraId="20ADF16E" w14:textId="77777777" w:rsidR="00C43FA0" w:rsidRPr="00944F15" w:rsidRDefault="00C43FA0" w:rsidP="00BD5173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Baseline ≤23 U/L:</w:t>
            </w:r>
          </w:p>
          <w:p w14:paraId="4C13C5BA" w14:textId="77777777" w:rsidR="00C43FA0" w:rsidRPr="00944F15" w:rsidRDefault="00C43FA0" w:rsidP="00BD5173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&gt;115-460 </w:t>
            </w:r>
            <w:r w:rsidRPr="00944F15">
              <w:rPr>
                <w:rFonts w:ascii="Times New Roman" w:hAnsi="Times New Roman"/>
                <w:bCs/>
                <w:color w:val="auto"/>
              </w:rPr>
              <w:t>U/L</w:t>
            </w:r>
          </w:p>
          <w:p w14:paraId="2D955653" w14:textId="77777777" w:rsidR="00C43FA0" w:rsidRPr="00944F15" w:rsidRDefault="00C43FA0" w:rsidP="00BD5173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Baseline &gt;23 U/L:</w:t>
            </w:r>
          </w:p>
          <w:p w14:paraId="551D7B41" w14:textId="77777777" w:rsidR="00C43FA0" w:rsidRPr="00944F15" w:rsidRDefault="00C43FA0" w:rsidP="00BD5173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&gt;5.0-20.0×baseline</w:t>
            </w:r>
          </w:p>
        </w:tc>
        <w:tc>
          <w:tcPr>
            <w:tcW w:w="112pt" w:type="dxa"/>
            <w:tcBorders>
              <w:top w:val="nil"/>
              <w:start w:val="nil"/>
              <w:bottom w:val="single" w:sz="4" w:space="0" w:color="auto"/>
              <w:end w:val="nil"/>
            </w:tcBorders>
            <w:shd w:val="clear" w:color="auto" w:fill="auto"/>
            <w:vAlign w:val="center"/>
          </w:tcPr>
          <w:p w14:paraId="670E42EE" w14:textId="77777777" w:rsidR="00C43FA0" w:rsidRPr="00944F15" w:rsidRDefault="00C43FA0" w:rsidP="00BD5173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Baseline ≤23 U/L:</w:t>
            </w:r>
          </w:p>
          <w:p w14:paraId="292A87E4" w14:textId="77777777" w:rsidR="00C43FA0" w:rsidRPr="00944F15" w:rsidRDefault="00C43FA0" w:rsidP="00BD5173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 xml:space="preserve">&gt;460 </w:t>
            </w:r>
            <w:r w:rsidRPr="00944F15">
              <w:rPr>
                <w:rFonts w:ascii="Times New Roman" w:hAnsi="Times New Roman"/>
                <w:bCs/>
                <w:color w:val="auto"/>
              </w:rPr>
              <w:t>U/L</w:t>
            </w:r>
          </w:p>
          <w:p w14:paraId="5FAC1117" w14:textId="77777777" w:rsidR="00C43FA0" w:rsidRPr="00944F15" w:rsidRDefault="00C43FA0" w:rsidP="00BD5173">
            <w:pPr>
              <w:rPr>
                <w:rFonts w:ascii="Times New Roman" w:eastAsia="Yu Mincho" w:hAnsi="Times New Roman"/>
                <w:bCs/>
                <w:color w:val="auto"/>
                <w:lang w:eastAsia="ja-JP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Baseline &gt;23 U/L:</w:t>
            </w:r>
          </w:p>
          <w:p w14:paraId="67188255" w14:textId="77777777" w:rsidR="00C43FA0" w:rsidRPr="00944F15" w:rsidRDefault="00C43FA0" w:rsidP="00BD5173">
            <w:pPr>
              <w:rPr>
                <w:rFonts w:ascii="Times New Roman" w:hAnsi="Times New Roman"/>
                <w:bCs/>
                <w:color w:val="auto"/>
              </w:rPr>
            </w:pPr>
            <w:r w:rsidRPr="00944F15">
              <w:rPr>
                <w:rFonts w:ascii="Times New Roman" w:eastAsia="Yu Mincho" w:hAnsi="Times New Roman"/>
                <w:bCs/>
                <w:color w:val="auto"/>
                <w:lang w:eastAsia="ja-JP"/>
              </w:rPr>
              <w:t>&gt;20.0×baseline</w:t>
            </w:r>
          </w:p>
        </w:tc>
      </w:tr>
    </w:tbl>
    <w:p w14:paraId="4D6215CB" w14:textId="77777777" w:rsidR="00C43FA0" w:rsidRPr="00944F15" w:rsidRDefault="00C43FA0" w:rsidP="00C43FA0">
      <w:pPr>
        <w:ind w:firstLineChars="50" w:firstLine="5pt"/>
        <w:rPr>
          <w:rFonts w:ascii="Times New Roman" w:hAnsi="Times New Roman"/>
          <w:bCs/>
          <w:color w:val="auto"/>
        </w:rPr>
      </w:pPr>
    </w:p>
    <w:p w14:paraId="46EAE250" w14:textId="77777777" w:rsidR="00C43FA0" w:rsidRPr="00944F15" w:rsidRDefault="00C43FA0" w:rsidP="00C43FA0">
      <w:pPr>
        <w:adjustRightInd w:val="0"/>
        <w:snapToGrid w:val="0"/>
        <w:spacing w:before="12pt" w:after="3pt" w:line="11.40pt" w:lineRule="auto"/>
        <w:rPr>
          <w:rFonts w:ascii="Times New Roman" w:hAnsi="Times New Roman"/>
          <w:b/>
          <w:bCs/>
          <w:color w:val="auto"/>
          <w:lang w:bidi="en-US"/>
        </w:rPr>
      </w:pPr>
    </w:p>
    <w:p w14:paraId="3BF90189" w14:textId="77777777" w:rsidR="00825C30" w:rsidRPr="00944F15" w:rsidRDefault="00825C30" w:rsidP="00C44740">
      <w:pPr>
        <w:rPr>
          <w:rFonts w:ascii="Times New Roman" w:hAnsi="Times New Roman"/>
          <w:color w:val="auto"/>
        </w:rPr>
      </w:pPr>
    </w:p>
    <w:sectPr w:rsidR="00825C30" w:rsidRPr="00944F15" w:rsidSect="00944F15">
      <w:type w:val="continuous"/>
      <w:pgSz w:w="595.30pt" w:h="841.90pt"/>
      <w:pgMar w:top="36pt" w:right="36pt" w:bottom="36pt" w:left="36pt" w:header="42.55pt" w:footer="49.60pt" w:gutter="0pt"/>
      <w:cols w:space="21.25pt"/>
      <w:docGrid w:type="lines" w:linePitch="360"/>
    </w:sectPr>
  </w:body>
</w:document>
</file>

<file path=word/commentsIds.xml><?xml version="1.0" encoding="utf-8"?>
<w16cid:commentsId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i="http://schemas.microsoft.com/office/word/2010/wordprocessingInk" xmlns:wne="http://schemas.microsoft.com/office/word/2006/wordml" mc:Ignorable="w14 w15 w16se w16cid wne wp14">
  <w16cid:commentId w16cid:paraId="5C0A2185" w16cid:durableId="2A53325A"/>
</w16cid:commentsIds>
</file>

<file path=word/endnotes.xml><?xml version="1.0" encoding="utf-8"?>
<w:endnote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pi="http://schemas.microsoft.com/office/word/2010/wordprocessingInk" xmlns:wne="http://schemas.microsoft.com/office/word/2006/wordml" mc:Ignorable="w14 w15 wne wp14">
  <w:endnote w:type="separator" w:id="-1">
    <w:p w14:paraId="649818D1" w14:textId="77777777" w:rsidR="002737B1" w:rsidRDefault="002737B1" w:rsidP="007D5A8E">
      <w:pPr>
        <w:spacing w:line="12pt" w:lineRule="auto"/>
      </w:pPr>
      <w:r>
        <w:separator/>
      </w:r>
    </w:p>
  </w:endnote>
  <w:endnote w:type="continuationSeparator" w:id="0">
    <w:p w14:paraId="3AD96CE7" w14:textId="77777777" w:rsidR="002737B1" w:rsidRDefault="002737B1" w:rsidP="007D5A8E">
      <w:pPr>
        <w:spacing w:line="12pt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mc:Ignorable="w14 w15">
  <w:font w:name="Symbol">
    <w:panose1 w:val="05050102010706020507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characterSet="shift_jis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characterSet="iso-8859-1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characterSet="iso-8859-1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characterSet="GBK"/>
    <w:family w:val="auto"/>
    <w:pitch w:val="variable"/>
    <w:sig w:usb0="00000203" w:usb1="288F0000" w:usb2="00000016" w:usb3="00000000" w:csb0="00040001" w:csb1="00000000"/>
  </w:font>
  <w:font w:name="Yu Gothic Light">
    <w:altName w:val="游ゴシック Light"/>
    <w:panose1 w:val="020B0300000000000000"/>
    <w:charset w:characterSet="shift_jis"/>
    <w:family w:val="swiss"/>
    <w:pitch w:val="variable"/>
    <w:sig w:usb0="E00002FF" w:usb1="2AC7FDFF" w:usb2="00000016" w:usb3="00000000" w:csb0="0002009F" w:csb1="00000000"/>
  </w:font>
  <w:font w:name="Cordia New">
    <w:altName w:val="Arial Unicode MS"/>
    <w:panose1 w:val="020B0304020202020204"/>
    <w:charset w:characterSet="windows-874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characterSet="iso-8859-1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characterSet="iso-8859-1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characterSet="iso-8859-1"/>
    <w:family w:val="modern"/>
    <w:pitch w:val="fixed"/>
    <w:sig w:usb0="E0002EFF" w:usb1="C0007843" w:usb2="00000009" w:usb3="00000000" w:csb0="000001FF" w:csb1="00000000"/>
  </w:font>
  <w:font w:name="Meiryo UI">
    <w:charset w:characterSet="shift_jis"/>
    <w:family w:val="modern"/>
    <w:pitch w:val="variable"/>
    <w:sig w:usb0="E00002FF" w:usb1="6AC7FFFF" w:usb2="08000012" w:usb3="00000000" w:csb0="0002009F" w:csb1="00000000"/>
  </w:font>
  <w:font w:name="MS Gothic">
    <w:altName w:val="ＭＳ ゴシック"/>
    <w:panose1 w:val="020B0609070205080204"/>
    <w:charset w:characterSet="shift_jis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characterSet="shift_jis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characterSet="shift_jis"/>
    <w:family w:val="roman"/>
    <w:notTrueType/>
    <w:pitch w:val="fixed"/>
    <w:sig w:usb0="00000000" w:usb1="08070000" w:usb2="00000010" w:usb3="00000000" w:csb0="00020000" w:csb1="00000000"/>
  </w:font>
  <w:font w:name="DengXian">
    <w:altName w:val="SimSun"/>
    <w:charset w:characterSet="GBK"/>
    <w:family w:val="auto"/>
    <w:pitch w:val="variable"/>
    <w:sig w:usb0="A00002BF" w:usb1="38CF7CFA" w:usb2="00000016" w:usb3="00000000" w:csb0="0004000F" w:csb1="00000000"/>
  </w:font>
  <w:font w:name="Yu Gothic">
    <w:altName w:val="游ゴシック"/>
    <w:panose1 w:val="020B0400000000000000"/>
    <w:charset w:characterSet="shift_jis"/>
    <w:family w:val="swiss"/>
    <w:pitch w:val="variable"/>
    <w:sig w:usb0="E00002FF" w:usb1="2AC7FDFF" w:usb2="00000016" w:usb3="00000000" w:csb0="0002009F" w:csb1="00000000"/>
  </w:font>
  <w:font w:name="Meiryo">
    <w:altName w:val="MS Gothic"/>
    <w:charset w:characterSet="shift_jis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pi="http://schemas.microsoft.com/office/word/2010/wordprocessingInk" xmlns:wne="http://schemas.microsoft.com/office/word/2006/wordml" mc:Ignorable="w14 w15 wne wp14">
  <w:footnote w:type="separator" w:id="-1">
    <w:p w14:paraId="418B533B" w14:textId="77777777" w:rsidR="002737B1" w:rsidRDefault="002737B1" w:rsidP="007D5A8E">
      <w:pPr>
        <w:spacing w:line="12pt" w:lineRule="auto"/>
      </w:pPr>
      <w:r>
        <w:separator/>
      </w:r>
    </w:p>
  </w:footnote>
  <w:footnote w:type="continuationSeparator" w:id="0">
    <w:p w14:paraId="6A2064A4" w14:textId="77777777" w:rsidR="002737B1" w:rsidRDefault="002737B1" w:rsidP="007D5A8E">
      <w:pPr>
        <w:spacing w:line="12pt" w:lineRule="auto"/>
      </w:pPr>
      <w:r>
        <w:continuationSeparator/>
      </w:r>
    </w:p>
  </w:footnote>
</w:footnotes>
</file>

<file path=word/numbering.xml><?xml version="1.0" encoding="utf-8"?>
<w:numbering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pi="http://schemas.microsoft.com/office/word/2010/wordprocessingInk" xmlns:wne="http://schemas.microsoft.com/office/word/2006/wordml" mc:Ignorable="w14 w15 wne wp14">
  <w:abstractNum w:abstractNumId="0" w15:restartNumberingAfterBreak="0">
    <w:nsid w:val="0B753880"/>
    <w:multiLevelType w:val="hybridMultilevel"/>
    <w:tmpl w:val="991A0010"/>
    <w:lvl w:ilvl="0" w:tplc="D14286B4">
      <w:start w:val="1"/>
      <w:numFmt w:val="decimal"/>
      <w:lvlText w:val="%1."/>
      <w:lvlJc w:val="start"/>
      <w:pPr>
        <w:ind w:start="21pt" w:hanging="21pt"/>
      </w:pPr>
    </w:lvl>
    <w:lvl w:ilvl="1" w:tplc="4852FC48" w:tentative="1">
      <w:start w:val="1"/>
      <w:numFmt w:val="aiueoFullWidth"/>
      <w:lvlText w:val="(%2)"/>
      <w:lvlJc w:val="start"/>
      <w:pPr>
        <w:ind w:start="42pt" w:hanging="21pt"/>
      </w:pPr>
    </w:lvl>
    <w:lvl w:ilvl="2" w:tplc="189A3BEA" w:tentative="1">
      <w:start w:val="1"/>
      <w:numFmt w:val="decimalEnclosedCircle"/>
      <w:lvlText w:val="%3"/>
      <w:lvlJc w:val="start"/>
      <w:pPr>
        <w:ind w:start="63pt" w:hanging="21pt"/>
      </w:pPr>
    </w:lvl>
    <w:lvl w:ilvl="3" w:tplc="E87EAF0C" w:tentative="1">
      <w:start w:val="1"/>
      <w:numFmt w:val="decimal"/>
      <w:lvlText w:val="%4."/>
      <w:lvlJc w:val="start"/>
      <w:pPr>
        <w:ind w:start="84pt" w:hanging="21pt"/>
      </w:pPr>
    </w:lvl>
    <w:lvl w:ilvl="4" w:tplc="0988040E" w:tentative="1">
      <w:start w:val="1"/>
      <w:numFmt w:val="aiueoFullWidth"/>
      <w:lvlText w:val="(%5)"/>
      <w:lvlJc w:val="start"/>
      <w:pPr>
        <w:ind w:start="105pt" w:hanging="21pt"/>
      </w:pPr>
    </w:lvl>
    <w:lvl w:ilvl="5" w:tplc="0538B93E" w:tentative="1">
      <w:start w:val="1"/>
      <w:numFmt w:val="decimalEnclosedCircle"/>
      <w:lvlText w:val="%6"/>
      <w:lvlJc w:val="start"/>
      <w:pPr>
        <w:ind w:start="126pt" w:hanging="21pt"/>
      </w:pPr>
    </w:lvl>
    <w:lvl w:ilvl="6" w:tplc="EF2E6660" w:tentative="1">
      <w:start w:val="1"/>
      <w:numFmt w:val="decimal"/>
      <w:lvlText w:val="%7."/>
      <w:lvlJc w:val="start"/>
      <w:pPr>
        <w:ind w:start="147pt" w:hanging="21pt"/>
      </w:pPr>
    </w:lvl>
    <w:lvl w:ilvl="7" w:tplc="DBCA600C" w:tentative="1">
      <w:start w:val="1"/>
      <w:numFmt w:val="aiueoFullWidth"/>
      <w:lvlText w:val="(%8)"/>
      <w:lvlJc w:val="start"/>
      <w:pPr>
        <w:ind w:start="168pt" w:hanging="21pt"/>
      </w:pPr>
    </w:lvl>
    <w:lvl w:ilvl="8" w:tplc="18E8E530" w:tentative="1">
      <w:start w:val="1"/>
      <w:numFmt w:val="decimalEnclosedCircle"/>
      <w:lvlText w:val="%9"/>
      <w:lvlJc w:val="start"/>
      <w:pPr>
        <w:ind w:start="189pt" w:hanging="21pt"/>
      </w:pPr>
    </w:lvl>
  </w:abstractNum>
  <w:abstractNum w:abstractNumId="1" w15:restartNumberingAfterBreak="0">
    <w:nsid w:val="18B468F5"/>
    <w:multiLevelType w:val="hybridMultilevel"/>
    <w:tmpl w:val="9830E622"/>
    <w:lvl w:ilvl="0" w:tplc="601A4AAE">
      <w:start w:val="1"/>
      <w:numFmt w:val="bullet"/>
      <w:pStyle w:val="MDPI38bullet"/>
      <w:lvlText w:val=""/>
      <w:lvlJc w:val="start"/>
      <w:pPr>
        <w:ind w:start="151.65pt" w:hanging="21.25pt"/>
      </w:pPr>
      <w:rPr>
        <w:rFonts w:ascii="Symbol" w:hAnsi="Symbol" w:hint="default"/>
        <w:b w:val="0"/>
        <w:i w:val="0"/>
        <w:sz w:val="20"/>
        <w:vertAlign w:val="baseline"/>
      </w:rPr>
    </w:lvl>
    <w:lvl w:ilvl="1" w:tplc="47A4D756" w:tentative="1">
      <w:start w:val="1"/>
      <w:numFmt w:val="lowerLetter"/>
      <w:lvlText w:val="%2."/>
      <w:lvlJc w:val="start"/>
      <w:pPr>
        <w:ind w:start="72pt" w:hanging="18pt"/>
      </w:pPr>
    </w:lvl>
    <w:lvl w:ilvl="2" w:tplc="BCD60E9C" w:tentative="1">
      <w:start w:val="1"/>
      <w:numFmt w:val="lowerRoman"/>
      <w:lvlText w:val="%3."/>
      <w:lvlJc w:val="end"/>
      <w:pPr>
        <w:ind w:start="108pt" w:hanging="9pt"/>
      </w:pPr>
    </w:lvl>
    <w:lvl w:ilvl="3" w:tplc="EEE463B4" w:tentative="1">
      <w:start w:val="1"/>
      <w:numFmt w:val="decimal"/>
      <w:lvlText w:val="%4."/>
      <w:lvlJc w:val="start"/>
      <w:pPr>
        <w:ind w:start="144pt" w:hanging="18pt"/>
      </w:pPr>
    </w:lvl>
    <w:lvl w:ilvl="4" w:tplc="711CC010" w:tentative="1">
      <w:start w:val="1"/>
      <w:numFmt w:val="lowerLetter"/>
      <w:lvlText w:val="%5."/>
      <w:lvlJc w:val="start"/>
      <w:pPr>
        <w:ind w:start="180pt" w:hanging="18pt"/>
      </w:pPr>
    </w:lvl>
    <w:lvl w:ilvl="5" w:tplc="B7E69912" w:tentative="1">
      <w:start w:val="1"/>
      <w:numFmt w:val="lowerRoman"/>
      <w:lvlText w:val="%6."/>
      <w:lvlJc w:val="end"/>
      <w:pPr>
        <w:ind w:start="216pt" w:hanging="9pt"/>
      </w:pPr>
    </w:lvl>
    <w:lvl w:ilvl="6" w:tplc="DADA9CF2" w:tentative="1">
      <w:start w:val="1"/>
      <w:numFmt w:val="decimal"/>
      <w:lvlText w:val="%7."/>
      <w:lvlJc w:val="start"/>
      <w:pPr>
        <w:ind w:start="252pt" w:hanging="18pt"/>
      </w:pPr>
    </w:lvl>
    <w:lvl w:ilvl="7" w:tplc="92A8CBAC" w:tentative="1">
      <w:start w:val="1"/>
      <w:numFmt w:val="lowerLetter"/>
      <w:lvlText w:val="%8."/>
      <w:lvlJc w:val="start"/>
      <w:pPr>
        <w:ind w:start="288pt" w:hanging="18pt"/>
      </w:pPr>
    </w:lvl>
    <w:lvl w:ilvl="8" w:tplc="1EF4BEA0" w:tentative="1">
      <w:start w:val="1"/>
      <w:numFmt w:val="lowerRoman"/>
      <w:lvlText w:val="%9."/>
      <w:lvlJc w:val="end"/>
      <w:pPr>
        <w:ind w:start="324pt" w:hanging="9pt"/>
      </w:pPr>
    </w:lvl>
  </w:abstractNum>
  <w:abstractNum w:abstractNumId="2" w15:restartNumberingAfterBreak="0">
    <w:nsid w:val="312751CD"/>
    <w:multiLevelType w:val="hybridMultilevel"/>
    <w:tmpl w:val="5C5EF7DE"/>
    <w:lvl w:ilvl="0" w:tplc="4166338E">
      <w:start w:val="3"/>
      <w:numFmt w:val="bullet"/>
      <w:lvlText w:val=""/>
      <w:lvlJc w:val="start"/>
      <w:pPr>
        <w:ind w:start="36pt" w:hanging="18pt"/>
      </w:pPr>
      <w:rPr>
        <w:rFonts w:ascii="Wingdings" w:eastAsia="Yu Mincho" w:hAnsi="Wingdings" w:cs="Times New Roman" w:hint="default"/>
      </w:rPr>
    </w:lvl>
    <w:lvl w:ilvl="1" w:tplc="0409000B" w:tentative="1">
      <w:start w:val="1"/>
      <w:numFmt w:val="bullet"/>
      <w:lvlText w:val=""/>
      <w:lvlJc w:val="start"/>
      <w:pPr>
        <w:ind w:start="62pt" w:hanging="22pt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start"/>
      <w:pPr>
        <w:ind w:start="84pt" w:hanging="22pt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start"/>
      <w:pPr>
        <w:ind w:start="106pt" w:hanging="22pt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start"/>
      <w:pPr>
        <w:ind w:start="128pt" w:hanging="22pt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start"/>
      <w:pPr>
        <w:ind w:start="150pt" w:hanging="22pt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start"/>
      <w:pPr>
        <w:ind w:start="172pt" w:hanging="22pt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start"/>
      <w:pPr>
        <w:ind w:start="194pt" w:hanging="22pt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start"/>
      <w:pPr>
        <w:ind w:start="216pt" w:hanging="22pt"/>
      </w:pPr>
      <w:rPr>
        <w:rFonts w:ascii="Wingdings" w:hAnsi="Wingdings" w:hint="default"/>
      </w:rPr>
    </w:lvl>
  </w:abstractNum>
  <w:abstractNum w:abstractNumId="3" w15:restartNumberingAfterBreak="0">
    <w:nsid w:val="37335843"/>
    <w:multiLevelType w:val="hybridMultilevel"/>
    <w:tmpl w:val="8D9E5938"/>
    <w:lvl w:ilvl="0" w:tplc="059220FA">
      <w:start w:val="3"/>
      <w:numFmt w:val="bullet"/>
      <w:lvlText w:val=""/>
      <w:lvlJc w:val="start"/>
      <w:pPr>
        <w:ind w:start="18pt" w:hanging="18pt"/>
      </w:pPr>
      <w:rPr>
        <w:rFonts w:ascii="Wingdings" w:eastAsia="Yu Mincho" w:hAnsi="Wingdings" w:cs="Times New Roman" w:hint="default"/>
      </w:rPr>
    </w:lvl>
    <w:lvl w:ilvl="1" w:tplc="0409000B" w:tentative="1">
      <w:start w:val="1"/>
      <w:numFmt w:val="bullet"/>
      <w:lvlText w:val=""/>
      <w:lvlJc w:val="start"/>
      <w:pPr>
        <w:ind w:start="44pt" w:hanging="22pt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start"/>
      <w:pPr>
        <w:ind w:start="66pt" w:hanging="22pt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start"/>
      <w:pPr>
        <w:ind w:start="88pt" w:hanging="22pt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start"/>
      <w:pPr>
        <w:ind w:start="110pt" w:hanging="22pt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start"/>
      <w:pPr>
        <w:ind w:start="132pt" w:hanging="22pt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start"/>
      <w:pPr>
        <w:ind w:start="154pt" w:hanging="22pt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start"/>
      <w:pPr>
        <w:ind w:start="176pt" w:hanging="22pt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start"/>
      <w:pPr>
        <w:ind w:start="198pt" w:hanging="22pt"/>
      </w:pPr>
      <w:rPr>
        <w:rFonts w:ascii="Wingdings" w:hAnsi="Wingdings" w:hint="default"/>
      </w:rPr>
    </w:lvl>
  </w:abstractNum>
  <w:abstractNum w:abstractNumId="4" w15:restartNumberingAfterBreak="0">
    <w:nsid w:val="46EF7BC3"/>
    <w:multiLevelType w:val="hybridMultilevel"/>
    <w:tmpl w:val="CC542A14"/>
    <w:lvl w:ilvl="0" w:tplc="989867A0">
      <w:start w:val="1"/>
      <w:numFmt w:val="decimal"/>
      <w:pStyle w:val="MDPI71References"/>
      <w:lvlText w:val="%1."/>
      <w:lvlJc w:val="start"/>
      <w:pPr>
        <w:ind w:start="21.25pt" w:hanging="21.25pt"/>
      </w:pPr>
      <w:rPr>
        <w:b w:val="0"/>
        <w:i w:val="0"/>
        <w:sz w:val="20"/>
        <w:vertAlign w:val="baseline"/>
      </w:rPr>
    </w:lvl>
    <w:lvl w:ilvl="1" w:tplc="F80EC472" w:tentative="1">
      <w:start w:val="1"/>
      <w:numFmt w:val="lowerLetter"/>
      <w:lvlText w:val="%2."/>
      <w:lvlJc w:val="start"/>
      <w:pPr>
        <w:ind w:start="72pt" w:hanging="18pt"/>
      </w:pPr>
    </w:lvl>
    <w:lvl w:ilvl="2" w:tplc="04E4FDBC" w:tentative="1">
      <w:start w:val="1"/>
      <w:numFmt w:val="lowerRoman"/>
      <w:lvlText w:val="%3."/>
      <w:lvlJc w:val="end"/>
      <w:pPr>
        <w:ind w:start="108pt" w:hanging="9pt"/>
      </w:pPr>
    </w:lvl>
    <w:lvl w:ilvl="3" w:tplc="BEB0D72A" w:tentative="1">
      <w:start w:val="1"/>
      <w:numFmt w:val="decimal"/>
      <w:lvlText w:val="%4."/>
      <w:lvlJc w:val="start"/>
      <w:pPr>
        <w:ind w:start="144pt" w:hanging="18pt"/>
      </w:pPr>
    </w:lvl>
    <w:lvl w:ilvl="4" w:tplc="17DA62D4" w:tentative="1">
      <w:start w:val="1"/>
      <w:numFmt w:val="lowerLetter"/>
      <w:lvlText w:val="%5."/>
      <w:lvlJc w:val="start"/>
      <w:pPr>
        <w:ind w:start="180pt" w:hanging="18pt"/>
      </w:pPr>
    </w:lvl>
    <w:lvl w:ilvl="5" w:tplc="C05AE844" w:tentative="1">
      <w:start w:val="1"/>
      <w:numFmt w:val="lowerRoman"/>
      <w:lvlText w:val="%6."/>
      <w:lvlJc w:val="end"/>
      <w:pPr>
        <w:ind w:start="216pt" w:hanging="9pt"/>
      </w:pPr>
    </w:lvl>
    <w:lvl w:ilvl="6" w:tplc="1D103D3A" w:tentative="1">
      <w:start w:val="1"/>
      <w:numFmt w:val="decimal"/>
      <w:lvlText w:val="%7."/>
      <w:lvlJc w:val="start"/>
      <w:pPr>
        <w:ind w:start="252pt" w:hanging="18pt"/>
      </w:pPr>
    </w:lvl>
    <w:lvl w:ilvl="7" w:tplc="5A8294AA" w:tentative="1">
      <w:start w:val="1"/>
      <w:numFmt w:val="lowerLetter"/>
      <w:lvlText w:val="%8."/>
      <w:lvlJc w:val="start"/>
      <w:pPr>
        <w:ind w:start="288pt" w:hanging="18pt"/>
      </w:pPr>
    </w:lvl>
    <w:lvl w:ilvl="8" w:tplc="D63EB0DE" w:tentative="1">
      <w:start w:val="1"/>
      <w:numFmt w:val="lowerRoman"/>
      <w:lvlText w:val="%9."/>
      <w:lvlJc w:val="end"/>
      <w:pPr>
        <w:ind w:start="324pt" w:hanging="9pt"/>
      </w:pPr>
    </w:lvl>
  </w:abstractNum>
  <w:abstractNum w:abstractNumId="5" w15:restartNumberingAfterBreak="0">
    <w:nsid w:val="47F412DB"/>
    <w:multiLevelType w:val="hybridMultilevel"/>
    <w:tmpl w:val="5986F0E6"/>
    <w:lvl w:ilvl="0" w:tplc="E3D04BE2">
      <w:start w:val="1"/>
      <w:numFmt w:val="decimal"/>
      <w:pStyle w:val="MDPI37itemize"/>
      <w:lvlText w:val="%1."/>
      <w:lvlJc w:val="start"/>
      <w:pPr>
        <w:ind w:start="151.65pt" w:hanging="21.25pt"/>
      </w:pPr>
      <w:rPr>
        <w:b w:val="0"/>
        <w:i w:val="0"/>
        <w:sz w:val="20"/>
        <w:vertAlign w:val="baseline"/>
      </w:rPr>
    </w:lvl>
    <w:lvl w:ilvl="1" w:tplc="78F6046C" w:tentative="1">
      <w:start w:val="1"/>
      <w:numFmt w:val="lowerLetter"/>
      <w:lvlText w:val="%2."/>
      <w:lvlJc w:val="start"/>
      <w:pPr>
        <w:ind w:start="202.40pt" w:hanging="18pt"/>
      </w:pPr>
    </w:lvl>
    <w:lvl w:ilvl="2" w:tplc="F634F130" w:tentative="1">
      <w:start w:val="1"/>
      <w:numFmt w:val="lowerRoman"/>
      <w:lvlText w:val="%3."/>
      <w:lvlJc w:val="end"/>
      <w:pPr>
        <w:ind w:start="238.40pt" w:hanging="9pt"/>
      </w:pPr>
    </w:lvl>
    <w:lvl w:ilvl="3" w:tplc="42E6BBFA" w:tentative="1">
      <w:start w:val="1"/>
      <w:numFmt w:val="decimal"/>
      <w:lvlText w:val="%4."/>
      <w:lvlJc w:val="start"/>
      <w:pPr>
        <w:ind w:start="274.40pt" w:hanging="18pt"/>
      </w:pPr>
    </w:lvl>
    <w:lvl w:ilvl="4" w:tplc="E2B865D8" w:tentative="1">
      <w:start w:val="1"/>
      <w:numFmt w:val="lowerLetter"/>
      <w:lvlText w:val="%5."/>
      <w:lvlJc w:val="start"/>
      <w:pPr>
        <w:ind w:start="310.40pt" w:hanging="18pt"/>
      </w:pPr>
    </w:lvl>
    <w:lvl w:ilvl="5" w:tplc="AB1CD616" w:tentative="1">
      <w:start w:val="1"/>
      <w:numFmt w:val="lowerRoman"/>
      <w:lvlText w:val="%6."/>
      <w:lvlJc w:val="end"/>
      <w:pPr>
        <w:ind w:start="346.40pt" w:hanging="9pt"/>
      </w:pPr>
    </w:lvl>
    <w:lvl w:ilvl="6" w:tplc="A606D228" w:tentative="1">
      <w:start w:val="1"/>
      <w:numFmt w:val="decimal"/>
      <w:lvlText w:val="%7."/>
      <w:lvlJc w:val="start"/>
      <w:pPr>
        <w:ind w:start="382.40pt" w:hanging="18pt"/>
      </w:pPr>
    </w:lvl>
    <w:lvl w:ilvl="7" w:tplc="DBE0B11E" w:tentative="1">
      <w:start w:val="1"/>
      <w:numFmt w:val="lowerLetter"/>
      <w:lvlText w:val="%8."/>
      <w:lvlJc w:val="start"/>
      <w:pPr>
        <w:ind w:start="418.40pt" w:hanging="18pt"/>
      </w:pPr>
    </w:lvl>
    <w:lvl w:ilvl="8" w:tplc="4A787274" w:tentative="1">
      <w:start w:val="1"/>
      <w:numFmt w:val="lowerRoman"/>
      <w:lvlText w:val="%9."/>
      <w:lvlJc w:val="end"/>
      <w:pPr>
        <w:ind w:start="454.40pt" w:hanging="9pt"/>
      </w:pPr>
    </w:lvl>
  </w:abstractNum>
  <w:abstractNum w:abstractNumId="6" w15:restartNumberingAfterBreak="0">
    <w:nsid w:val="55B12011"/>
    <w:multiLevelType w:val="hybridMultilevel"/>
    <w:tmpl w:val="AC5E413C"/>
    <w:lvl w:ilvl="0" w:tplc="6D3896FE">
      <w:start w:val="26"/>
      <w:numFmt w:val="decimal"/>
      <w:lvlText w:val="%1."/>
      <w:lvlJc w:val="start"/>
      <w:pPr>
        <w:ind w:start="22pt" w:hanging="22pt"/>
      </w:pPr>
      <w:rPr>
        <w:rFonts w:hint="eastAsia"/>
      </w:rPr>
    </w:lvl>
    <w:lvl w:ilvl="1" w:tplc="04090017" w:tentative="1">
      <w:start w:val="1"/>
      <w:numFmt w:val="aiueoFullWidth"/>
      <w:lvlText w:val="(%2)"/>
      <w:lvlJc w:val="start"/>
      <w:pPr>
        <w:ind w:start="44pt" w:hanging="22pt"/>
      </w:pPr>
    </w:lvl>
    <w:lvl w:ilvl="2" w:tplc="04090011" w:tentative="1">
      <w:start w:val="1"/>
      <w:numFmt w:val="decimalEnclosedCircle"/>
      <w:lvlText w:val="%3"/>
      <w:lvlJc w:val="start"/>
      <w:pPr>
        <w:ind w:start="66pt" w:hanging="22pt"/>
      </w:pPr>
    </w:lvl>
    <w:lvl w:ilvl="3" w:tplc="0409000F" w:tentative="1">
      <w:start w:val="1"/>
      <w:numFmt w:val="decimal"/>
      <w:lvlText w:val="%4."/>
      <w:lvlJc w:val="start"/>
      <w:pPr>
        <w:ind w:start="88pt" w:hanging="22pt"/>
      </w:pPr>
    </w:lvl>
    <w:lvl w:ilvl="4" w:tplc="04090017" w:tentative="1">
      <w:start w:val="1"/>
      <w:numFmt w:val="aiueoFullWidth"/>
      <w:lvlText w:val="(%5)"/>
      <w:lvlJc w:val="start"/>
      <w:pPr>
        <w:ind w:start="110pt" w:hanging="22pt"/>
      </w:pPr>
    </w:lvl>
    <w:lvl w:ilvl="5" w:tplc="04090011" w:tentative="1">
      <w:start w:val="1"/>
      <w:numFmt w:val="decimalEnclosedCircle"/>
      <w:lvlText w:val="%6"/>
      <w:lvlJc w:val="start"/>
      <w:pPr>
        <w:ind w:start="132pt" w:hanging="22pt"/>
      </w:pPr>
    </w:lvl>
    <w:lvl w:ilvl="6" w:tplc="0409000F" w:tentative="1">
      <w:start w:val="1"/>
      <w:numFmt w:val="decimal"/>
      <w:lvlText w:val="%7."/>
      <w:lvlJc w:val="start"/>
      <w:pPr>
        <w:ind w:start="154pt" w:hanging="22pt"/>
      </w:pPr>
    </w:lvl>
    <w:lvl w:ilvl="7" w:tplc="04090017" w:tentative="1">
      <w:start w:val="1"/>
      <w:numFmt w:val="aiueoFullWidth"/>
      <w:lvlText w:val="(%8)"/>
      <w:lvlJc w:val="start"/>
      <w:pPr>
        <w:ind w:start="176pt" w:hanging="22pt"/>
      </w:pPr>
    </w:lvl>
    <w:lvl w:ilvl="8" w:tplc="04090011" w:tentative="1">
      <w:start w:val="1"/>
      <w:numFmt w:val="decimalEnclosedCircle"/>
      <w:lvlText w:val="%9"/>
      <w:lvlJc w:val="start"/>
      <w:pPr>
        <w:ind w:start="198pt" w:hanging="22pt"/>
      </w:pPr>
    </w:lvl>
  </w:abstractNum>
  <w:abstractNum w:abstractNumId="7" w15:restartNumberingAfterBreak="0">
    <w:nsid w:val="63A57D92"/>
    <w:multiLevelType w:val="hybridMultilevel"/>
    <w:tmpl w:val="7A0C95E4"/>
    <w:lvl w:ilvl="0" w:tplc="D582891C">
      <w:start w:val="1"/>
      <w:numFmt w:val="decimal"/>
      <w:lvlText w:val="%1."/>
      <w:lvlJc w:val="start"/>
      <w:pPr>
        <w:ind w:start="31.50pt" w:hanging="31.50pt"/>
      </w:pPr>
      <w:rPr>
        <w:rFonts w:ascii="Arial" w:hAnsi="Arial" w:cs="Arial" w:hint="default"/>
        <w:color w:val="222222"/>
        <w:sz w:val="20"/>
      </w:rPr>
    </w:lvl>
    <w:lvl w:ilvl="1" w:tplc="04090017" w:tentative="1">
      <w:start w:val="1"/>
      <w:numFmt w:val="aiueoFullWidth"/>
      <w:lvlText w:val="(%2)"/>
      <w:lvlJc w:val="start"/>
      <w:pPr>
        <w:ind w:start="44pt" w:hanging="22pt"/>
      </w:pPr>
    </w:lvl>
    <w:lvl w:ilvl="2" w:tplc="04090011" w:tentative="1">
      <w:start w:val="1"/>
      <w:numFmt w:val="decimalEnclosedCircle"/>
      <w:lvlText w:val="%3"/>
      <w:lvlJc w:val="start"/>
      <w:pPr>
        <w:ind w:start="66pt" w:hanging="22pt"/>
      </w:pPr>
    </w:lvl>
    <w:lvl w:ilvl="3" w:tplc="0409000F" w:tentative="1">
      <w:start w:val="1"/>
      <w:numFmt w:val="decimal"/>
      <w:lvlText w:val="%4."/>
      <w:lvlJc w:val="start"/>
      <w:pPr>
        <w:ind w:start="88pt" w:hanging="22pt"/>
      </w:pPr>
    </w:lvl>
    <w:lvl w:ilvl="4" w:tplc="04090017" w:tentative="1">
      <w:start w:val="1"/>
      <w:numFmt w:val="aiueoFullWidth"/>
      <w:lvlText w:val="(%5)"/>
      <w:lvlJc w:val="start"/>
      <w:pPr>
        <w:ind w:start="110pt" w:hanging="22pt"/>
      </w:pPr>
    </w:lvl>
    <w:lvl w:ilvl="5" w:tplc="04090011" w:tentative="1">
      <w:start w:val="1"/>
      <w:numFmt w:val="decimalEnclosedCircle"/>
      <w:lvlText w:val="%6"/>
      <w:lvlJc w:val="start"/>
      <w:pPr>
        <w:ind w:start="132pt" w:hanging="22pt"/>
      </w:pPr>
    </w:lvl>
    <w:lvl w:ilvl="6" w:tplc="0409000F" w:tentative="1">
      <w:start w:val="1"/>
      <w:numFmt w:val="decimal"/>
      <w:lvlText w:val="%7."/>
      <w:lvlJc w:val="start"/>
      <w:pPr>
        <w:ind w:start="154pt" w:hanging="22pt"/>
      </w:pPr>
    </w:lvl>
    <w:lvl w:ilvl="7" w:tplc="04090017" w:tentative="1">
      <w:start w:val="1"/>
      <w:numFmt w:val="aiueoFullWidth"/>
      <w:lvlText w:val="(%8)"/>
      <w:lvlJc w:val="start"/>
      <w:pPr>
        <w:ind w:start="176pt" w:hanging="22pt"/>
      </w:pPr>
    </w:lvl>
    <w:lvl w:ilvl="8" w:tplc="04090011" w:tentative="1">
      <w:start w:val="1"/>
      <w:numFmt w:val="decimalEnclosedCircle"/>
      <w:lvlText w:val="%9"/>
      <w:lvlJc w:val="start"/>
      <w:pPr>
        <w:ind w:start="198pt" w:hanging="22pt"/>
      </w:pPr>
    </w:lvl>
  </w:abstractNum>
  <w:abstractNum w:abstractNumId="8" w15:restartNumberingAfterBreak="0">
    <w:nsid w:val="7216133E"/>
    <w:multiLevelType w:val="hybridMultilevel"/>
    <w:tmpl w:val="9D984AC2"/>
    <w:lvl w:ilvl="0" w:tplc="7382A840">
      <w:start w:val="1"/>
      <w:numFmt w:val="decimal"/>
      <w:pStyle w:val="MDPI71FootNotes"/>
      <w:lvlText w:val="%1."/>
      <w:lvlJc w:val="start"/>
      <w:pPr>
        <w:ind w:start="21.25pt" w:hanging="21.25pt"/>
      </w:pPr>
      <w:rPr>
        <w:vertAlign w:val="superscript"/>
      </w:rPr>
    </w:lvl>
    <w:lvl w:ilvl="1" w:tplc="3DC068AC" w:tentative="1">
      <w:start w:val="1"/>
      <w:numFmt w:val="lowerLetter"/>
      <w:lvlText w:val="%2."/>
      <w:lvlJc w:val="start"/>
      <w:pPr>
        <w:ind w:start="72pt" w:hanging="18pt"/>
      </w:pPr>
    </w:lvl>
    <w:lvl w:ilvl="2" w:tplc="F38283B6" w:tentative="1">
      <w:start w:val="1"/>
      <w:numFmt w:val="lowerRoman"/>
      <w:lvlText w:val="%3."/>
      <w:lvlJc w:val="end"/>
      <w:pPr>
        <w:ind w:start="108pt" w:hanging="9pt"/>
      </w:pPr>
    </w:lvl>
    <w:lvl w:ilvl="3" w:tplc="5838DB90" w:tentative="1">
      <w:start w:val="1"/>
      <w:numFmt w:val="decimal"/>
      <w:lvlText w:val="%4."/>
      <w:lvlJc w:val="start"/>
      <w:pPr>
        <w:ind w:start="144pt" w:hanging="18pt"/>
      </w:pPr>
    </w:lvl>
    <w:lvl w:ilvl="4" w:tplc="CABE8BBC" w:tentative="1">
      <w:start w:val="1"/>
      <w:numFmt w:val="lowerLetter"/>
      <w:lvlText w:val="%5."/>
      <w:lvlJc w:val="start"/>
      <w:pPr>
        <w:ind w:start="180pt" w:hanging="18pt"/>
      </w:pPr>
    </w:lvl>
    <w:lvl w:ilvl="5" w:tplc="201296A4" w:tentative="1">
      <w:start w:val="1"/>
      <w:numFmt w:val="lowerRoman"/>
      <w:lvlText w:val="%6."/>
      <w:lvlJc w:val="end"/>
      <w:pPr>
        <w:ind w:start="216pt" w:hanging="9pt"/>
      </w:pPr>
    </w:lvl>
    <w:lvl w:ilvl="6" w:tplc="80548E32" w:tentative="1">
      <w:start w:val="1"/>
      <w:numFmt w:val="decimal"/>
      <w:lvlText w:val="%7."/>
      <w:lvlJc w:val="start"/>
      <w:pPr>
        <w:ind w:start="252pt" w:hanging="18pt"/>
      </w:pPr>
    </w:lvl>
    <w:lvl w:ilvl="7" w:tplc="9C642BF6" w:tentative="1">
      <w:start w:val="1"/>
      <w:numFmt w:val="lowerLetter"/>
      <w:lvlText w:val="%8."/>
      <w:lvlJc w:val="start"/>
      <w:pPr>
        <w:ind w:start="288pt" w:hanging="18pt"/>
      </w:pPr>
    </w:lvl>
    <w:lvl w:ilvl="8" w:tplc="05644DD6" w:tentative="1">
      <w:start w:val="1"/>
      <w:numFmt w:val="lowerRoman"/>
      <w:lvlText w:val="%9."/>
      <w:lvlJc w:val="end"/>
      <w:pPr>
        <w:ind w:start="324pt" w:hanging="9pt"/>
      </w:pPr>
    </w:lvl>
  </w:abstractNum>
  <w:num w:numId="1">
    <w:abstractNumId w:val="1"/>
  </w:num>
  <w:num w:numId="2">
    <w:abstractNumId w:val="8"/>
  </w:num>
  <w:num w:numId="3">
    <w:abstractNumId w:val="5"/>
  </w:num>
  <w:num w:numId="4">
    <w:abstractNumId w:val="4"/>
  </w:num>
  <w:num w:numId="5">
    <w:abstractNumId w:val="0"/>
  </w:num>
  <w:num w:numId="6">
    <w:abstractNumId w:val="3"/>
  </w:num>
  <w:num w:numId="7">
    <w:abstractNumId w:val="2"/>
  </w:num>
  <w:num w:numId="8">
    <w:abstractNumId w:val="6"/>
  </w:num>
  <w:num w:numId="9">
    <w:abstractNumId w:val="7"/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sl="http://schemas.openxmlformats.org/schemaLibrary/2006/main" mc:Ignorable="w14 w15">
  <w:zoom w:percent="220%"/>
  <w:bordersDoNotSurroundHeader/>
  <w:bordersDoNotSurroundFooter/>
  <w:defaultTabStop w:val="42pt"/>
  <w:drawingGridHorizontalSpacing w:val="5pt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C30"/>
    <w:rsid w:val="0000337E"/>
    <w:rsid w:val="00003CB5"/>
    <w:rsid w:val="00023FCC"/>
    <w:rsid w:val="00025A45"/>
    <w:rsid w:val="00025B16"/>
    <w:rsid w:val="00031729"/>
    <w:rsid w:val="0003464D"/>
    <w:rsid w:val="000417DB"/>
    <w:rsid w:val="0006261F"/>
    <w:rsid w:val="0006276D"/>
    <w:rsid w:val="0007107D"/>
    <w:rsid w:val="00084A27"/>
    <w:rsid w:val="000A4639"/>
    <w:rsid w:val="000A6358"/>
    <w:rsid w:val="000D0F56"/>
    <w:rsid w:val="000D34EB"/>
    <w:rsid w:val="000E128C"/>
    <w:rsid w:val="001310B4"/>
    <w:rsid w:val="00135B00"/>
    <w:rsid w:val="0013692F"/>
    <w:rsid w:val="00170126"/>
    <w:rsid w:val="00170D39"/>
    <w:rsid w:val="00190976"/>
    <w:rsid w:val="001A4520"/>
    <w:rsid w:val="001C5E16"/>
    <w:rsid w:val="001D6A8F"/>
    <w:rsid w:val="001F44FF"/>
    <w:rsid w:val="001F5B57"/>
    <w:rsid w:val="00212824"/>
    <w:rsid w:val="00233320"/>
    <w:rsid w:val="00242A7B"/>
    <w:rsid w:val="0025105B"/>
    <w:rsid w:val="00261EA9"/>
    <w:rsid w:val="002737B1"/>
    <w:rsid w:val="002854EC"/>
    <w:rsid w:val="0029144D"/>
    <w:rsid w:val="002B0090"/>
    <w:rsid w:val="002B18BC"/>
    <w:rsid w:val="002D1D1B"/>
    <w:rsid w:val="002E33A3"/>
    <w:rsid w:val="0030593F"/>
    <w:rsid w:val="00313334"/>
    <w:rsid w:val="00332900"/>
    <w:rsid w:val="00334C10"/>
    <w:rsid w:val="00343835"/>
    <w:rsid w:val="00344860"/>
    <w:rsid w:val="003504F6"/>
    <w:rsid w:val="0036090A"/>
    <w:rsid w:val="00360ABE"/>
    <w:rsid w:val="003617A3"/>
    <w:rsid w:val="00367F0E"/>
    <w:rsid w:val="003A1710"/>
    <w:rsid w:val="003B5F1E"/>
    <w:rsid w:val="003C6D4C"/>
    <w:rsid w:val="003D5FDA"/>
    <w:rsid w:val="003F3ADF"/>
    <w:rsid w:val="00404ABC"/>
    <w:rsid w:val="00407AED"/>
    <w:rsid w:val="00476C9F"/>
    <w:rsid w:val="00490929"/>
    <w:rsid w:val="004B660D"/>
    <w:rsid w:val="004C30CB"/>
    <w:rsid w:val="004D070B"/>
    <w:rsid w:val="004E1734"/>
    <w:rsid w:val="004F6FA2"/>
    <w:rsid w:val="0050528C"/>
    <w:rsid w:val="00523982"/>
    <w:rsid w:val="00523A51"/>
    <w:rsid w:val="00524F01"/>
    <w:rsid w:val="00533EC0"/>
    <w:rsid w:val="00573E9E"/>
    <w:rsid w:val="005E090F"/>
    <w:rsid w:val="00637789"/>
    <w:rsid w:val="00666B31"/>
    <w:rsid w:val="006805E5"/>
    <w:rsid w:val="00680745"/>
    <w:rsid w:val="006E142E"/>
    <w:rsid w:val="00701D51"/>
    <w:rsid w:val="0070371D"/>
    <w:rsid w:val="00705A96"/>
    <w:rsid w:val="00741E88"/>
    <w:rsid w:val="007423D0"/>
    <w:rsid w:val="0077272B"/>
    <w:rsid w:val="0078222B"/>
    <w:rsid w:val="007C2739"/>
    <w:rsid w:val="007D19B9"/>
    <w:rsid w:val="007D5A8E"/>
    <w:rsid w:val="007E0C04"/>
    <w:rsid w:val="00806821"/>
    <w:rsid w:val="008226E1"/>
    <w:rsid w:val="00825C30"/>
    <w:rsid w:val="00844926"/>
    <w:rsid w:val="00882169"/>
    <w:rsid w:val="0088486F"/>
    <w:rsid w:val="00884ADA"/>
    <w:rsid w:val="00886FA0"/>
    <w:rsid w:val="008A22AA"/>
    <w:rsid w:val="008B36B6"/>
    <w:rsid w:val="008F7FF0"/>
    <w:rsid w:val="00911D7F"/>
    <w:rsid w:val="00944F15"/>
    <w:rsid w:val="00950D33"/>
    <w:rsid w:val="00984992"/>
    <w:rsid w:val="0099275F"/>
    <w:rsid w:val="009A2159"/>
    <w:rsid w:val="009A4DA7"/>
    <w:rsid w:val="009B251E"/>
    <w:rsid w:val="009C584E"/>
    <w:rsid w:val="00A002BB"/>
    <w:rsid w:val="00A03F32"/>
    <w:rsid w:val="00A07C6A"/>
    <w:rsid w:val="00A424B6"/>
    <w:rsid w:val="00A771B1"/>
    <w:rsid w:val="00A86B5F"/>
    <w:rsid w:val="00A87CAA"/>
    <w:rsid w:val="00AD229A"/>
    <w:rsid w:val="00AD58E7"/>
    <w:rsid w:val="00AF18F3"/>
    <w:rsid w:val="00B10FF0"/>
    <w:rsid w:val="00B21008"/>
    <w:rsid w:val="00B2200E"/>
    <w:rsid w:val="00B2306C"/>
    <w:rsid w:val="00B61270"/>
    <w:rsid w:val="00B648CE"/>
    <w:rsid w:val="00B80746"/>
    <w:rsid w:val="00B8145B"/>
    <w:rsid w:val="00BD3FC8"/>
    <w:rsid w:val="00BD5173"/>
    <w:rsid w:val="00C409D3"/>
    <w:rsid w:val="00C43FA0"/>
    <w:rsid w:val="00C44740"/>
    <w:rsid w:val="00C44F8F"/>
    <w:rsid w:val="00C84A2F"/>
    <w:rsid w:val="00C93CC2"/>
    <w:rsid w:val="00CA4B1C"/>
    <w:rsid w:val="00CD3838"/>
    <w:rsid w:val="00CF1618"/>
    <w:rsid w:val="00D35F95"/>
    <w:rsid w:val="00D63DE4"/>
    <w:rsid w:val="00D731BD"/>
    <w:rsid w:val="00D84E2A"/>
    <w:rsid w:val="00D85DEB"/>
    <w:rsid w:val="00D93E7E"/>
    <w:rsid w:val="00DD2BE9"/>
    <w:rsid w:val="00DD52FF"/>
    <w:rsid w:val="00E42A01"/>
    <w:rsid w:val="00E75537"/>
    <w:rsid w:val="00E958A4"/>
    <w:rsid w:val="00EA7058"/>
    <w:rsid w:val="00EC214B"/>
    <w:rsid w:val="00EE2D62"/>
    <w:rsid w:val="00F16884"/>
    <w:rsid w:val="00F332E8"/>
    <w:rsid w:val="00F83DC2"/>
    <w:rsid w:val="00F86562"/>
    <w:rsid w:val="00F91309"/>
    <w:rsid w:val="00FA206E"/>
    <w:rsid w:val="00FA4BAC"/>
    <w:rsid w:val="00FA5A01"/>
    <w:rsid w:val="00FC7E5E"/>
    <w:rsid w:val="00FE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A8D39"/>
  <w15:chartTrackingRefBased/>
  <w15:docId w15:val="{A29F2BB5-4EDB-4F3C-9F34-C6BA74BE77D8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mc:Ignorable="w14 w15">
  <w:docDefaults>
    <w:rPrDefault>
      <w:rPr>
        <w:rFonts w:ascii="Yu Mincho" w:eastAsia="Yu Mincho" w:hAnsi="Yu Mincho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C30"/>
    <w:pPr>
      <w:spacing w:line="13pt" w:lineRule="atLeast"/>
      <w:jc w:val="both"/>
    </w:pPr>
    <w:rPr>
      <w:rFonts w:ascii="Palatino Linotype" w:eastAsia="SimSun" w:hAnsi="Palatino Linotype"/>
      <w:color w:val="00000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C30"/>
    <w:pPr>
      <w:keepNext/>
      <w:outlineLvl w:val="0"/>
    </w:pPr>
    <w:rPr>
      <w:rFonts w:ascii="Yu Gothic Light" w:eastAsia="Yu Gothic Light" w:hAnsi="Yu Gothic Light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64D"/>
    <w:pPr>
      <w:keepNext/>
      <w:outlineLvl w:val="1"/>
    </w:pPr>
    <w:rPr>
      <w:rFonts w:ascii="Yu Gothic Light" w:eastAsia="Yu Gothic Light" w:hAnsi="Yu Gothic Ligh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4EC"/>
    <w:pPr>
      <w:keepNext/>
      <w:keepLines/>
      <w:widowControl w:val="0"/>
      <w:spacing w:before="8pt" w:after="4pt" w:line="12pt" w:lineRule="auto"/>
      <w:outlineLvl w:val="2"/>
    </w:pPr>
    <w:rPr>
      <w:rFonts w:ascii="Yu Gothic Light" w:eastAsia="Yu Gothic Light" w:hAnsi="Yu Gothic Light"/>
      <w:kern w:val="2"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4EC"/>
    <w:pPr>
      <w:keepNext/>
      <w:keepLines/>
      <w:widowControl w:val="0"/>
      <w:spacing w:before="4pt" w:after="2pt" w:line="12pt" w:lineRule="auto"/>
      <w:outlineLvl w:val="3"/>
    </w:pPr>
    <w:rPr>
      <w:rFonts w:ascii="Yu Gothic Light" w:eastAsia="Yu Gothic Light" w:hAnsi="Yu Gothic Light"/>
      <w:kern w:val="2"/>
      <w:sz w:val="21"/>
      <w:szCs w:val="22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4EC"/>
    <w:pPr>
      <w:keepNext/>
      <w:keepLines/>
      <w:widowControl w:val="0"/>
      <w:spacing w:before="4pt" w:after="2pt" w:line="12pt" w:lineRule="auto"/>
      <w:ind w:startChars="100" w:start="5pt"/>
      <w:outlineLvl w:val="4"/>
    </w:pPr>
    <w:rPr>
      <w:rFonts w:ascii="Yu Gothic Light" w:eastAsia="Yu Gothic Light" w:hAnsi="Yu Gothic Light"/>
      <w:kern w:val="2"/>
      <w:sz w:val="21"/>
      <w:szCs w:val="22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4EC"/>
    <w:pPr>
      <w:keepNext/>
      <w:keepLines/>
      <w:widowControl w:val="0"/>
      <w:spacing w:before="4pt" w:after="2pt" w:line="12pt" w:lineRule="auto"/>
      <w:ind w:startChars="200" w:start="10pt"/>
      <w:outlineLvl w:val="5"/>
    </w:pPr>
    <w:rPr>
      <w:rFonts w:ascii="Yu Gothic Light" w:eastAsia="Yu Gothic Light" w:hAnsi="Yu Gothic Light"/>
      <w:kern w:val="2"/>
      <w:sz w:val="21"/>
      <w:szCs w:val="22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4EC"/>
    <w:pPr>
      <w:keepNext/>
      <w:keepLines/>
      <w:widowControl w:val="0"/>
      <w:spacing w:before="4pt" w:after="2pt" w:line="12pt" w:lineRule="auto"/>
      <w:ind w:startChars="300" w:start="15pt"/>
      <w:outlineLvl w:val="6"/>
    </w:pPr>
    <w:rPr>
      <w:rFonts w:ascii="Yu Gothic Light" w:eastAsia="Yu Gothic Light" w:hAnsi="Yu Gothic Light"/>
      <w:kern w:val="2"/>
      <w:sz w:val="21"/>
      <w:szCs w:val="22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4EC"/>
    <w:pPr>
      <w:keepNext/>
      <w:keepLines/>
      <w:widowControl w:val="0"/>
      <w:spacing w:before="4pt" w:after="2pt" w:line="12pt" w:lineRule="auto"/>
      <w:ind w:startChars="400" w:start="20pt"/>
      <w:outlineLvl w:val="7"/>
    </w:pPr>
    <w:rPr>
      <w:rFonts w:ascii="Yu Gothic Light" w:eastAsia="Yu Gothic Light" w:hAnsi="Yu Gothic Light"/>
      <w:kern w:val="2"/>
      <w:sz w:val="21"/>
      <w:szCs w:val="22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4EC"/>
    <w:pPr>
      <w:keepNext/>
      <w:keepLines/>
      <w:widowControl w:val="0"/>
      <w:spacing w:before="4pt" w:after="2pt" w:line="12pt" w:lineRule="auto"/>
      <w:ind w:startChars="500" w:start="25pt"/>
      <w:outlineLvl w:val="8"/>
    </w:pPr>
    <w:rPr>
      <w:rFonts w:ascii="Yu Gothic Light" w:eastAsia="Yu Gothic Light" w:hAnsi="Yu Gothic Light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25C30"/>
    <w:rPr>
      <w:rFonts w:ascii="Yu Gothic Light" w:eastAsia="Yu Gothic Light" w:hAnsi="Yu Gothic Light" w:cs="Times New Roman"/>
      <w:color w:val="000000"/>
      <w:kern w:val="0"/>
      <w:sz w:val="24"/>
      <w:szCs w:val="24"/>
      <w:lang w:eastAsia="zh-CN"/>
    </w:rPr>
  </w:style>
  <w:style w:type="paragraph" w:customStyle="1" w:styleId="MDPI11articletype">
    <w:name w:val="MDPI_1.1_article_type"/>
    <w:next w:val="Normal"/>
    <w:qFormat/>
    <w:rsid w:val="00825C30"/>
    <w:pPr>
      <w:adjustRightInd w:val="0"/>
      <w:snapToGrid w:val="0"/>
      <w:spacing w:before="12pt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825C30"/>
    <w:pPr>
      <w:adjustRightInd w:val="0"/>
      <w:snapToGrid w:val="0"/>
      <w:spacing w:after="12pt" w:line="12pt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825C30"/>
    <w:pPr>
      <w:adjustRightInd w:val="0"/>
      <w:snapToGrid w:val="0"/>
      <w:spacing w:after="18pt" w:line="13pt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25C30"/>
    <w:pPr>
      <w:adjustRightInd w:val="0"/>
      <w:snapToGrid w:val="0"/>
      <w:spacing w:line="12pt" w:lineRule="atLeast"/>
      <w:ind w:end="5.65pt"/>
      <w:jc w:val="star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825C30"/>
    <w:pPr>
      <w:adjustRightInd w:val="0"/>
      <w:snapToGrid w:val="0"/>
      <w:spacing w:line="10pt" w:lineRule="atLeast"/>
      <w:ind w:start="140.30pt" w:hanging="9.90pt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825C30"/>
    <w:pPr>
      <w:adjustRightInd w:val="0"/>
      <w:snapToGrid w:val="0"/>
      <w:spacing w:before="12pt" w:line="13pt" w:lineRule="atLeast"/>
      <w:ind w:start="130.40pt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825C30"/>
    <w:pPr>
      <w:adjustRightInd w:val="0"/>
      <w:snapToGrid w:val="0"/>
      <w:spacing w:before="12pt" w:line="13pt" w:lineRule="atLeast"/>
      <w:ind w:start="130.40pt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825C30"/>
    <w:pPr>
      <w:pBdr>
        <w:bottom w:val="single" w:sz="6" w:space="1" w:color="auto"/>
      </w:pBdr>
      <w:adjustRightInd w:val="0"/>
      <w:snapToGrid w:val="0"/>
      <w:spacing w:after="24pt" w:line="13pt" w:lineRule="atLeast"/>
      <w:ind w:start="130.40pt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25C30"/>
    <w:pPr>
      <w:adjustRightInd w:val="0"/>
      <w:snapToGrid w:val="0"/>
      <w:spacing w:line="15pt" w:lineRule="exact"/>
      <w:jc w:val="center"/>
    </w:pPr>
    <w:rPr>
      <w:rFonts w:ascii="Times New Roman" w:eastAsia="SimSu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15pt" w:lineRule="exact"/>
        <w:ind w:startChars="0" w:start="0pt" w:endChars="0" w:end="0pt" w:firstLineChars="0" w:firstLine="0pt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start w:val="nil"/>
          <w:bottom w:val="single" w:sz="4" w:space="0" w:color="auto"/>
          <w:end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825C30"/>
    <w:pPr>
      <w:spacing w:line="13pt" w:lineRule="atLeast"/>
      <w:jc w:val="both"/>
    </w:pPr>
    <w:rPr>
      <w:rFonts w:ascii="Palatino Linotype" w:eastAsia="SimSun" w:hAnsi="Palatino Linotype"/>
      <w:color w:val="000000"/>
      <w:lang w:eastAsia="zh-CN"/>
    </w:rPr>
    <w:tblPr>
      <w:tblBorders>
        <w:top w:val="single" w:sz="4" w:space="0" w:color="auto"/>
        <w:start w:val="single" w:sz="4" w:space="0" w:color="auto"/>
        <w:bottom w:val="single" w:sz="4" w:space="0" w:color="auto"/>
        <w:end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825C30"/>
    <w:pPr>
      <w:tabs>
        <w:tab w:val="center" w:pos="207.65pt"/>
        <w:tab w:val="end" w:pos="415.30pt"/>
      </w:tabs>
      <w:snapToGrid w:val="0"/>
      <w:spacing w:line="12pt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825C30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825C30"/>
    <w:pPr>
      <w:pBdr>
        <w:bottom w:val="single" w:sz="6" w:space="1" w:color="auto"/>
      </w:pBdr>
      <w:tabs>
        <w:tab w:val="center" w:pos="207.65pt"/>
        <w:tab w:val="end" w:pos="415.30pt"/>
      </w:tabs>
      <w:snapToGrid w:val="0"/>
      <w:spacing w:line="12pt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825C30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825C30"/>
    <w:pPr>
      <w:adjustRightInd w:val="0"/>
      <w:snapToGrid w:val="0"/>
      <w:spacing w:line="13pt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825C30"/>
    <w:pPr>
      <w:ind w:firstLine="0pt"/>
    </w:pPr>
  </w:style>
  <w:style w:type="paragraph" w:customStyle="1" w:styleId="MDPI31text">
    <w:name w:val="MDPI_3.1_text"/>
    <w:qFormat/>
    <w:rsid w:val="00825C30"/>
    <w:pPr>
      <w:adjustRightInd w:val="0"/>
      <w:snapToGrid w:val="0"/>
      <w:spacing w:line="11.40pt" w:lineRule="auto"/>
      <w:ind w:start="130.40pt" w:firstLine="21.25p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825C30"/>
    <w:pPr>
      <w:adjustRightInd w:val="0"/>
      <w:snapToGrid w:val="0"/>
      <w:spacing w:after="12pt" w:line="11.40pt" w:lineRule="auto"/>
      <w:ind w:start="130.40p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825C30"/>
    <w:pPr>
      <w:adjustRightInd w:val="0"/>
      <w:snapToGrid w:val="0"/>
      <w:spacing w:line="11.40pt" w:lineRule="auto"/>
      <w:ind w:start="130.40pt" w:firstLine="21.25p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825C30"/>
    <w:pPr>
      <w:adjustRightInd w:val="0"/>
      <w:snapToGrid w:val="0"/>
      <w:spacing w:before="6pt" w:line="11.40pt" w:lineRule="auto"/>
      <w:ind w:start="130.40p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825C30"/>
    <w:pPr>
      <w:numPr>
        <w:numId w:val="3"/>
      </w:numPr>
      <w:adjustRightInd w:val="0"/>
      <w:snapToGrid w:val="0"/>
      <w:spacing w:line="11.40pt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825C30"/>
    <w:pPr>
      <w:numPr>
        <w:numId w:val="1"/>
      </w:numPr>
      <w:adjustRightInd w:val="0"/>
      <w:snapToGrid w:val="0"/>
      <w:spacing w:line="11.40pt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825C30"/>
    <w:pPr>
      <w:adjustRightInd w:val="0"/>
      <w:snapToGrid w:val="0"/>
      <w:spacing w:before="6pt" w:after="6pt" w:line="13pt" w:lineRule="atLeast"/>
      <w:ind w:start="35.45pt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825C30"/>
    <w:pPr>
      <w:spacing w:before="6pt" w:after="6pt"/>
      <w:jc w:val="end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825C30"/>
    <w:pPr>
      <w:adjustRightInd w:val="0"/>
      <w:snapToGrid w:val="0"/>
      <w:spacing w:before="12pt" w:after="6pt" w:line="11.40pt" w:lineRule="auto"/>
      <w:ind w:start="130.40pt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825C30"/>
    <w:pPr>
      <w:adjustRightInd w:val="0"/>
      <w:snapToGrid w:val="0"/>
      <w:spacing w:line="13pt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825C30"/>
    <w:pPr>
      <w:adjustRightInd w:val="0"/>
      <w:snapToGrid w:val="0"/>
      <w:spacing w:line="11.40pt" w:lineRule="auto"/>
      <w:ind w:start="130.40pt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825C30"/>
    <w:pPr>
      <w:adjustRightInd w:val="0"/>
      <w:snapToGrid w:val="0"/>
      <w:spacing w:before="6pt" w:after="12pt" w:line="11.40pt" w:lineRule="auto"/>
      <w:ind w:start="130.40p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825C30"/>
    <w:pPr>
      <w:adjustRightInd w:val="0"/>
      <w:snapToGrid w:val="0"/>
      <w:spacing w:before="12pt" w:after="6p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825C30"/>
    <w:pPr>
      <w:adjustRightInd w:val="0"/>
      <w:snapToGrid w:val="0"/>
      <w:spacing w:before="3pt" w:after="3pt" w:line="11.40pt" w:lineRule="auto"/>
      <w:ind w:start="130.40pt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825C30"/>
    <w:pPr>
      <w:adjustRightInd w:val="0"/>
      <w:snapToGrid w:val="0"/>
      <w:spacing w:before="12pt" w:after="3pt" w:line="11.40pt" w:lineRule="auto"/>
      <w:ind w:start="130.40pt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825C30"/>
    <w:pPr>
      <w:adjustRightInd w:val="0"/>
      <w:snapToGrid w:val="0"/>
      <w:spacing w:before="3pt" w:after="3pt" w:line="11.40pt" w:lineRule="auto"/>
      <w:ind w:start="130.40pt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825C30"/>
    <w:pPr>
      <w:numPr>
        <w:numId w:val="4"/>
      </w:numPr>
      <w:adjustRightInd w:val="0"/>
      <w:snapToGrid w:val="0"/>
      <w:spacing w:line="11.40pt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825C30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825C30"/>
    <w:rPr>
      <w:rFonts w:ascii="Palatino Linotype" w:eastAsia="SimSun" w:hAnsi="Palatino Linotype" w:cs="Tahoma"/>
      <w:color w:val="000000"/>
      <w:kern w:val="0"/>
      <w:sz w:val="20"/>
      <w:szCs w:val="18"/>
      <w:lang w:eastAsia="zh-CN"/>
    </w:rPr>
  </w:style>
  <w:style w:type="character" w:styleId="LineNumber">
    <w:name w:val="line number"/>
    <w:uiPriority w:val="99"/>
    <w:rsid w:val="00825C3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825C30"/>
    <w:pPr>
      <w:adjustRightInd w:val="0"/>
      <w:snapToGrid w:val="0"/>
      <w:jc w:val="center"/>
    </w:pPr>
    <w:rPr>
      <w:rFonts w:ascii="Palatino Linotype" w:eastAsia="SimSun" w:hAnsi="Palatino Linotype"/>
      <w:color w:val="00000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Yu Mincho" w:hAnsi="Yu Mincho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825C30"/>
    <w:rPr>
      <w:color w:val="0000FF"/>
      <w:u w:val="single"/>
    </w:rPr>
  </w:style>
  <w:style w:type="character" w:customStyle="1" w:styleId="1">
    <w:name w:val="未解決のメンション1"/>
    <w:uiPriority w:val="99"/>
    <w:semiHidden/>
    <w:unhideWhenUsed/>
    <w:rsid w:val="00825C30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25C30"/>
    <w:rPr>
      <w:rFonts w:ascii="Calibri" w:eastAsia="SimSun" w:hAnsi="Calibri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825C30"/>
    <w:pPr>
      <w:adjustRightInd w:val="0"/>
      <w:snapToGrid w:val="0"/>
      <w:spacing w:before="12pt" w:line="11.40pt" w:lineRule="auto"/>
      <w:ind w:start="130.40p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825C30"/>
    <w:pPr>
      <w:adjustRightInd w:val="0"/>
      <w:snapToGrid w:val="0"/>
      <w:spacing w:line="11.40pt" w:lineRule="auto"/>
      <w:ind w:start="130.40pt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825C30"/>
    <w:pPr>
      <w:adjustRightInd w:val="0"/>
      <w:snapToGrid w:val="0"/>
      <w:spacing w:line="11.40pt" w:lineRule="auto"/>
      <w:ind w:start="130.40p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825C30"/>
    <w:pPr>
      <w:adjustRightInd w:val="0"/>
      <w:snapToGrid w:val="0"/>
      <w:spacing w:line="12pt" w:lineRule="atLeast"/>
      <w:ind w:end="5.65pt"/>
    </w:pPr>
    <w:rPr>
      <w:rFonts w:ascii="Palatino Linotype" w:eastAsia="SimSun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825C30"/>
    <w:pPr>
      <w:adjustRightInd w:val="0"/>
      <w:snapToGrid w:val="0"/>
      <w:spacing w:after="6pt" w:line="11.40pt" w:lineRule="auto"/>
      <w:ind w:start="130.40pt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825C30"/>
    <w:pPr>
      <w:adjustRightInd w:val="0"/>
      <w:snapToGrid w:val="0"/>
      <w:spacing w:before="12pt" w:line="11.40pt" w:lineRule="auto"/>
      <w:jc w:val="both"/>
    </w:pPr>
    <w:rPr>
      <w:rFonts w:ascii="Palatino Linotype" w:eastAsia="SimSun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825C30"/>
    <w:pPr>
      <w:adjustRightInd w:val="0"/>
      <w:snapToGrid w:val="0"/>
      <w:spacing w:before="6pt" w:line="12pt" w:lineRule="atLeast"/>
      <w:ind w:end="5.65pt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825C30"/>
    <w:pPr>
      <w:spacing w:before="12pt" w:line="13pt" w:lineRule="atLeast"/>
      <w:ind w:start="5.65pt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825C30"/>
    <w:pPr>
      <w:adjustRightInd w:val="0"/>
      <w:snapToGrid w:val="0"/>
      <w:spacing w:before="12pt" w:after="6pt" w:line="13pt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825C30"/>
    <w:pPr>
      <w:adjustRightInd w:val="0"/>
      <w:snapToGrid w:val="0"/>
      <w:spacing w:before="12pt" w:after="6pt" w:line="13pt" w:lineRule="atLeast"/>
      <w:jc w:val="center"/>
    </w:pPr>
    <w:rPr>
      <w:rFonts w:ascii="Palatino Linotype" w:eastAsia="SimSun" w:hAnsi="Palatino Linotype"/>
      <w:noProof/>
      <w:color w:val="000000"/>
      <w:sz w:val="18"/>
      <w:lang w:eastAsia="zh-CN" w:bidi="en-US"/>
    </w:rPr>
  </w:style>
  <w:style w:type="paragraph" w:customStyle="1" w:styleId="MDPI72Copyright">
    <w:name w:val="MDPI_7.2_Copyright"/>
    <w:qFormat/>
    <w:rsid w:val="00825C30"/>
    <w:pPr>
      <w:adjustRightInd w:val="0"/>
      <w:snapToGrid w:val="0"/>
      <w:spacing w:before="3pt" w:line="12pt" w:lineRule="atLeast"/>
      <w:ind w:end="5.65pt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825C30"/>
    <w:pPr>
      <w:adjustRightInd w:val="0"/>
      <w:snapToGrid w:val="0"/>
      <w:spacing w:after="5pt" w:line="13pt" w:lineRule="atLeast"/>
      <w:jc w:val="end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825C30"/>
    <w:pPr>
      <w:adjustRightInd w:val="0"/>
      <w:snapToGrid w:val="0"/>
      <w:spacing w:before="6pt" w:after="6pt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825C30"/>
    <w:pPr>
      <w:adjustRightInd w:val="0"/>
      <w:snapToGrid w:val="0"/>
      <w:spacing w:before="6pt" w:line="13pt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825C30"/>
    <w:pPr>
      <w:tabs>
        <w:tab w:val="end" w:pos="442.25pt"/>
      </w:tabs>
      <w:spacing w:line="8pt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825C30"/>
    <w:pPr>
      <w:adjustRightInd w:val="0"/>
      <w:snapToGrid w:val="0"/>
      <w:spacing w:after="12pt" w:line="13pt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825C30"/>
    <w:pPr>
      <w:spacing w:after="12pt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825C30"/>
    <w:pPr>
      <w:adjustRightInd w:val="0"/>
      <w:snapToGrid w:val="0"/>
      <w:spacing w:line="13pt" w:lineRule="atLeast"/>
      <w:jc w:val="end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825C30"/>
    <w:rPr>
      <w:rFonts w:ascii="Palatino Linotype" w:eastAsia="SimSun" w:hAnsi="Palatino Linotype"/>
      <w:color w:val="000000"/>
      <w:lang w:val="en-CA" w:eastAsia="en-US"/>
    </w:rPr>
    <w:tblPr>
      <w:tblCellMar>
        <w:start w:w="0pt" w:type="dxa"/>
        <w:end w:w="0pt" w:type="dxa"/>
      </w:tblCellMar>
    </w:tblPr>
  </w:style>
  <w:style w:type="paragraph" w:customStyle="1" w:styleId="MDPItext">
    <w:name w:val="MDPI_text"/>
    <w:qFormat/>
    <w:rsid w:val="00825C30"/>
    <w:pPr>
      <w:spacing w:line="13pt" w:lineRule="atLeast"/>
      <w:ind w:start="21.25pt" w:end="21.25pt" w:firstLine="14.20pt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825C30"/>
    <w:pPr>
      <w:adjustRightInd w:val="0"/>
      <w:snapToGrid w:val="0"/>
      <w:spacing w:after="12pt" w:line="13pt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825C30"/>
  </w:style>
  <w:style w:type="paragraph" w:styleId="Bibliography">
    <w:name w:val="Bibliography"/>
    <w:basedOn w:val="Normal"/>
    <w:next w:val="Normal"/>
    <w:uiPriority w:val="37"/>
    <w:semiHidden/>
    <w:unhideWhenUsed/>
    <w:rsid w:val="00825C30"/>
  </w:style>
  <w:style w:type="paragraph" w:styleId="BodyText">
    <w:name w:val="Body Text"/>
    <w:link w:val="BodyTextChar"/>
    <w:rsid w:val="00825C30"/>
    <w:pPr>
      <w:spacing w:after="6pt" w:line="17pt" w:lineRule="atLeast"/>
      <w:jc w:val="both"/>
    </w:pPr>
    <w:rPr>
      <w:rFonts w:ascii="Palatino Linotype" w:eastAsia="SimSun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825C30"/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character" w:styleId="CommentReference">
    <w:name w:val="annotation reference"/>
    <w:uiPriority w:val="99"/>
    <w:rsid w:val="00825C3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825C30"/>
  </w:style>
  <w:style w:type="character" w:customStyle="1" w:styleId="CommentTextChar">
    <w:name w:val="Comment Text Char"/>
    <w:link w:val="CommentText"/>
    <w:uiPriority w:val="99"/>
    <w:rsid w:val="00825C30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25C30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825C30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eastAsia="zh-CN"/>
    </w:rPr>
  </w:style>
  <w:style w:type="character" w:styleId="EndnoteReference">
    <w:name w:val="endnote reference"/>
    <w:rsid w:val="00825C3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825C30"/>
    <w:pPr>
      <w:spacing w:line="12pt" w:lineRule="auto"/>
    </w:pPr>
  </w:style>
  <w:style w:type="character" w:customStyle="1" w:styleId="EndnoteTextChar">
    <w:name w:val="Endnote Text Char"/>
    <w:link w:val="EndnoteText"/>
    <w:semiHidden/>
    <w:rsid w:val="00825C30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</w:style>
  <w:style w:type="character" w:styleId="FollowedHyperlink">
    <w:name w:val="FollowedHyperlink"/>
    <w:rsid w:val="00825C30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825C30"/>
    <w:pPr>
      <w:spacing w:line="12pt" w:lineRule="auto"/>
    </w:pPr>
  </w:style>
  <w:style w:type="character" w:customStyle="1" w:styleId="FootnoteTextChar">
    <w:name w:val="Footnote Text Char"/>
    <w:link w:val="FootnoteText"/>
    <w:semiHidden/>
    <w:rsid w:val="00825C30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825C30"/>
    <w:rPr>
      <w:szCs w:val="24"/>
    </w:rPr>
  </w:style>
  <w:style w:type="paragraph" w:customStyle="1" w:styleId="MsoFootnoteText0">
    <w:name w:val="MsoFootnoteText"/>
    <w:basedOn w:val="NormalWeb"/>
    <w:qFormat/>
    <w:rsid w:val="00825C30"/>
    <w:rPr>
      <w:rFonts w:ascii="Times New Roman" w:hAnsi="Times New Roman"/>
    </w:rPr>
  </w:style>
  <w:style w:type="character" w:styleId="PageNumber">
    <w:name w:val="page number"/>
    <w:rsid w:val="00825C30"/>
  </w:style>
  <w:style w:type="character" w:styleId="PlaceholderText">
    <w:name w:val="Placeholder Text"/>
    <w:uiPriority w:val="99"/>
    <w:semiHidden/>
    <w:rsid w:val="00825C30"/>
    <w:rPr>
      <w:color w:val="808080"/>
    </w:rPr>
  </w:style>
  <w:style w:type="paragraph" w:customStyle="1" w:styleId="MDPI71FootNotes">
    <w:name w:val="MDPI_7.1_FootNotes"/>
    <w:qFormat/>
    <w:rsid w:val="00825C30"/>
    <w:pPr>
      <w:numPr>
        <w:numId w:val="2"/>
      </w:numPr>
      <w:adjustRightInd w:val="0"/>
      <w:snapToGrid w:val="0"/>
      <w:spacing w:line="11.40pt" w:lineRule="auto"/>
    </w:pPr>
    <w:rPr>
      <w:rFonts w:ascii="Palatino Linotype" w:hAnsi="Palatino Linotype"/>
      <w:noProof/>
      <w:color w:val="000000"/>
      <w:sz w:val="18"/>
      <w:lang w:eastAsia="zh-CN"/>
    </w:rPr>
  </w:style>
  <w:style w:type="character" w:styleId="Emphasis">
    <w:name w:val="Emphasis"/>
    <w:uiPriority w:val="20"/>
    <w:qFormat/>
    <w:rsid w:val="00825C3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825C30"/>
    <w:pPr>
      <w:widowControl w:val="0"/>
      <w:spacing w:line="12pt" w:lineRule="auto"/>
      <w:ind w:startChars="400" w:start="42pt"/>
    </w:pPr>
    <w:rPr>
      <w:rFonts w:ascii="Yu Mincho" w:eastAsia="Yu Mincho" w:hAnsi="Yu Mincho"/>
      <w:color w:val="auto"/>
      <w:kern w:val="2"/>
      <w:sz w:val="21"/>
      <w:szCs w:val="22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25C30"/>
  </w:style>
  <w:style w:type="character" w:customStyle="1" w:styleId="ref-journal">
    <w:name w:val="ref-journal"/>
    <w:basedOn w:val="DefaultParagraphFont"/>
    <w:rsid w:val="00825C30"/>
  </w:style>
  <w:style w:type="character" w:customStyle="1" w:styleId="ref-vol">
    <w:name w:val="ref-vol"/>
    <w:basedOn w:val="DefaultParagraphFont"/>
    <w:rsid w:val="00825C30"/>
  </w:style>
  <w:style w:type="paragraph" w:customStyle="1" w:styleId="Default">
    <w:name w:val="Default"/>
    <w:rsid w:val="00825C30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sz w:val="24"/>
      <w:szCs w:val="24"/>
    </w:rPr>
  </w:style>
  <w:style w:type="character" w:customStyle="1" w:styleId="q4iawc">
    <w:name w:val="q4iawc"/>
    <w:basedOn w:val="DefaultParagraphFont"/>
    <w:rsid w:val="00825C30"/>
  </w:style>
  <w:style w:type="paragraph" w:customStyle="1" w:styleId="EndNoteBibliographyTitle">
    <w:name w:val="EndNote Bibliography Title"/>
    <w:basedOn w:val="Normal"/>
    <w:link w:val="EndNoteBibliographyTitle0"/>
    <w:rsid w:val="00825C30"/>
    <w:pPr>
      <w:widowControl w:val="0"/>
      <w:spacing w:line="12pt" w:lineRule="auto"/>
      <w:jc w:val="center"/>
    </w:pPr>
    <w:rPr>
      <w:rFonts w:ascii="Yu Mincho" w:eastAsia="Yu Mincho" w:hAnsi="Yu Mincho"/>
      <w:color w:val="auto"/>
      <w:kern w:val="2"/>
      <w:sz w:val="21"/>
      <w:szCs w:val="22"/>
      <w:lang w:eastAsia="ja-JP"/>
    </w:rPr>
  </w:style>
  <w:style w:type="character" w:customStyle="1" w:styleId="EndNoteBibliographyTitle0">
    <w:name w:val="EndNote Bibliography Title (文字)"/>
    <w:link w:val="EndNoteBibliographyTitle"/>
    <w:rsid w:val="00825C30"/>
    <w:rPr>
      <w:rFonts w:ascii="Yu Mincho" w:eastAsia="Yu Mincho" w:hAnsi="Yu Mincho"/>
    </w:rPr>
  </w:style>
  <w:style w:type="paragraph" w:customStyle="1" w:styleId="EndNoteBibliography">
    <w:name w:val="EndNote Bibliography"/>
    <w:basedOn w:val="Normal"/>
    <w:link w:val="EndNoteBibliography0"/>
    <w:rsid w:val="00825C30"/>
    <w:pPr>
      <w:widowControl w:val="0"/>
      <w:spacing w:line="12pt" w:lineRule="auto"/>
    </w:pPr>
    <w:rPr>
      <w:rFonts w:ascii="Yu Mincho" w:eastAsia="Yu Mincho" w:hAnsi="Yu Mincho"/>
      <w:color w:val="auto"/>
      <w:kern w:val="2"/>
      <w:sz w:val="21"/>
      <w:szCs w:val="22"/>
      <w:lang w:eastAsia="ja-JP"/>
    </w:rPr>
  </w:style>
  <w:style w:type="character" w:customStyle="1" w:styleId="EndNoteBibliography0">
    <w:name w:val="EndNote Bibliography (文字)"/>
    <w:link w:val="EndNoteBibliography"/>
    <w:rsid w:val="00825C30"/>
    <w:rPr>
      <w:rFonts w:ascii="Yu Mincho" w:eastAsia="Yu Mincho" w:hAnsi="Yu Mincho"/>
    </w:rPr>
  </w:style>
  <w:style w:type="character" w:customStyle="1" w:styleId="id-label">
    <w:name w:val="id-label"/>
    <w:basedOn w:val="DefaultParagraphFont"/>
    <w:rsid w:val="00825C30"/>
  </w:style>
  <w:style w:type="character" w:styleId="Strong">
    <w:name w:val="Strong"/>
    <w:uiPriority w:val="22"/>
    <w:qFormat/>
    <w:rsid w:val="00825C30"/>
    <w:rPr>
      <w:b/>
      <w:bCs/>
    </w:rPr>
  </w:style>
  <w:style w:type="character" w:customStyle="1" w:styleId="cf01">
    <w:name w:val="cf01"/>
    <w:rsid w:val="00825C30"/>
    <w:rPr>
      <w:rFonts w:ascii="Meiryo UI" w:eastAsia="Meiryo UI" w:hAnsi="Meiryo UI" w:hint="eastAsia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25C30"/>
    <w:pPr>
      <w:tabs>
        <w:tab w:val="start" w:pos="45.80pt"/>
        <w:tab w:val="start" w:pos="91.60pt"/>
        <w:tab w:val="start" w:pos="137.40pt"/>
        <w:tab w:val="start" w:pos="183.20pt"/>
        <w:tab w:val="start" w:pos="229pt"/>
        <w:tab w:val="start" w:pos="274.80pt"/>
        <w:tab w:val="start" w:pos="320.60pt"/>
        <w:tab w:val="start" w:pos="366.40pt"/>
        <w:tab w:val="start" w:pos="412.20pt"/>
        <w:tab w:val="start" w:pos="458pt"/>
        <w:tab w:val="start" w:pos="503.80pt"/>
        <w:tab w:val="start" w:pos="549.60pt"/>
        <w:tab w:val="start" w:pos="595.40pt"/>
        <w:tab w:val="start" w:pos="641.20pt"/>
        <w:tab w:val="start" w:pos="687pt"/>
        <w:tab w:val="start" w:pos="732.80pt"/>
      </w:tabs>
      <w:spacing w:line="12pt" w:lineRule="auto"/>
      <w:jc w:val="start"/>
    </w:pPr>
    <w:rPr>
      <w:rFonts w:ascii="MS Gothic" w:eastAsia="MS Gothic" w:hAnsi="MS Gothic" w:cs="MS Gothic"/>
      <w:color w:val="auto"/>
      <w:sz w:val="24"/>
      <w:szCs w:val="24"/>
      <w:lang w:eastAsia="ja-JP"/>
    </w:rPr>
  </w:style>
  <w:style w:type="character" w:customStyle="1" w:styleId="HTMLPreformattedChar">
    <w:name w:val="HTML Preformatted Char"/>
    <w:link w:val="HTMLPreformatted"/>
    <w:uiPriority w:val="99"/>
    <w:rsid w:val="00825C30"/>
    <w:rPr>
      <w:rFonts w:ascii="MS Gothic" w:eastAsia="MS Gothic" w:hAnsi="MS Gothic" w:cs="MS Gothic"/>
      <w:kern w:val="0"/>
      <w:sz w:val="24"/>
      <w:szCs w:val="24"/>
    </w:rPr>
  </w:style>
  <w:style w:type="character" w:customStyle="1" w:styleId="docsum-pmid">
    <w:name w:val="docsum-pmid"/>
    <w:basedOn w:val="DefaultParagraphFont"/>
    <w:rsid w:val="00825C30"/>
  </w:style>
  <w:style w:type="paragraph" w:customStyle="1" w:styleId="pf0">
    <w:name w:val="pf0"/>
    <w:basedOn w:val="Normal"/>
    <w:rsid w:val="00825C30"/>
    <w:pPr>
      <w:spacing w:before="5pt" w:beforeAutospacing="1" w:after="5pt" w:afterAutospacing="1" w:line="12pt" w:lineRule="auto"/>
      <w:ind w:start="18pt"/>
      <w:jc w:val="start"/>
    </w:pPr>
    <w:rPr>
      <w:rFonts w:ascii="MS PGothic" w:eastAsia="MS PGothic" w:hAnsi="MS PGothic" w:cs="MS PGothic"/>
      <w:color w:val="auto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825C30"/>
    <w:rPr>
      <w:rFonts w:ascii="Palatino Linotype" w:eastAsia="SimSun" w:hAnsi="Palatino Linotype"/>
      <w:noProof/>
      <w:color w:val="000000"/>
      <w:lang w:eastAsia="zh-CN"/>
    </w:rPr>
  </w:style>
  <w:style w:type="character" w:customStyle="1" w:styleId="term-highlight">
    <w:name w:val="term-highlight"/>
    <w:basedOn w:val="DefaultParagraphFont"/>
    <w:rsid w:val="00825C30"/>
  </w:style>
  <w:style w:type="character" w:customStyle="1" w:styleId="2">
    <w:name w:val="未解決のメンション2"/>
    <w:uiPriority w:val="99"/>
    <w:semiHidden/>
    <w:unhideWhenUsed/>
    <w:rsid w:val="00825C30"/>
    <w:rPr>
      <w:color w:val="605E5C"/>
      <w:shd w:val="clear" w:color="auto" w:fill="E1DFDD"/>
    </w:rPr>
  </w:style>
  <w:style w:type="character" w:customStyle="1" w:styleId="Heading2Char">
    <w:name w:val="Heading 2 Char"/>
    <w:link w:val="Heading2"/>
    <w:uiPriority w:val="9"/>
    <w:semiHidden/>
    <w:rsid w:val="0003464D"/>
    <w:rPr>
      <w:rFonts w:ascii="Yu Gothic Light" w:eastAsia="Yu Gothic Light" w:hAnsi="Yu Gothic Light" w:cs="Times New Roman"/>
      <w:color w:val="000000"/>
      <w:lang w:eastAsia="zh-CN"/>
    </w:rPr>
  </w:style>
  <w:style w:type="character" w:customStyle="1" w:styleId="Heading3Char">
    <w:name w:val="Heading 3 Char"/>
    <w:link w:val="Heading3"/>
    <w:uiPriority w:val="9"/>
    <w:semiHidden/>
    <w:rsid w:val="002854EC"/>
    <w:rPr>
      <w:rFonts w:ascii="Yu Gothic Light" w:eastAsia="Yu Gothic Light" w:hAnsi="Yu Gothic Light"/>
      <w:color w:val="000000"/>
      <w:kern w:val="2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2854EC"/>
    <w:rPr>
      <w:rFonts w:ascii="Yu Gothic Light" w:eastAsia="Yu Gothic Light" w:hAnsi="Yu Gothic Light"/>
      <w:color w:val="000000"/>
      <w:kern w:val="2"/>
      <w:sz w:val="21"/>
      <w:szCs w:val="22"/>
    </w:rPr>
  </w:style>
  <w:style w:type="character" w:customStyle="1" w:styleId="Heading5Char">
    <w:name w:val="Heading 5 Char"/>
    <w:link w:val="Heading5"/>
    <w:uiPriority w:val="9"/>
    <w:semiHidden/>
    <w:rsid w:val="002854EC"/>
    <w:rPr>
      <w:rFonts w:ascii="Yu Gothic Light" w:eastAsia="Yu Gothic Light" w:hAnsi="Yu Gothic Light"/>
      <w:color w:val="000000"/>
      <w:kern w:val="2"/>
      <w:sz w:val="21"/>
      <w:szCs w:val="22"/>
    </w:rPr>
  </w:style>
  <w:style w:type="character" w:customStyle="1" w:styleId="Heading6Char">
    <w:name w:val="Heading 6 Char"/>
    <w:link w:val="Heading6"/>
    <w:uiPriority w:val="9"/>
    <w:semiHidden/>
    <w:rsid w:val="002854EC"/>
    <w:rPr>
      <w:rFonts w:ascii="Yu Gothic Light" w:eastAsia="Yu Gothic Light" w:hAnsi="Yu Gothic Light"/>
      <w:color w:val="000000"/>
      <w:kern w:val="2"/>
      <w:sz w:val="21"/>
      <w:szCs w:val="22"/>
    </w:rPr>
  </w:style>
  <w:style w:type="character" w:customStyle="1" w:styleId="Heading7Char">
    <w:name w:val="Heading 7 Char"/>
    <w:link w:val="Heading7"/>
    <w:uiPriority w:val="9"/>
    <w:semiHidden/>
    <w:rsid w:val="002854EC"/>
    <w:rPr>
      <w:rFonts w:ascii="Yu Gothic Light" w:eastAsia="Yu Gothic Light" w:hAnsi="Yu Gothic Light"/>
      <w:color w:val="000000"/>
      <w:kern w:val="2"/>
      <w:sz w:val="21"/>
      <w:szCs w:val="22"/>
    </w:rPr>
  </w:style>
  <w:style w:type="character" w:customStyle="1" w:styleId="Heading8Char">
    <w:name w:val="Heading 8 Char"/>
    <w:link w:val="Heading8"/>
    <w:uiPriority w:val="9"/>
    <w:semiHidden/>
    <w:rsid w:val="002854EC"/>
    <w:rPr>
      <w:rFonts w:ascii="Yu Gothic Light" w:eastAsia="Yu Gothic Light" w:hAnsi="Yu Gothic Light"/>
      <w:color w:val="000000"/>
      <w:kern w:val="2"/>
      <w:sz w:val="21"/>
      <w:szCs w:val="22"/>
    </w:rPr>
  </w:style>
  <w:style w:type="character" w:customStyle="1" w:styleId="Heading9Char">
    <w:name w:val="Heading 9 Char"/>
    <w:link w:val="Heading9"/>
    <w:uiPriority w:val="9"/>
    <w:semiHidden/>
    <w:rsid w:val="002854EC"/>
    <w:rPr>
      <w:rFonts w:ascii="Yu Gothic Light" w:eastAsia="Yu Gothic Light" w:hAnsi="Yu Gothic Light"/>
      <w:color w:val="000000"/>
      <w:kern w:val="2"/>
      <w:sz w:val="21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2854EC"/>
    <w:pPr>
      <w:widowControl w:val="0"/>
      <w:spacing w:after="4pt" w:line="12pt" w:lineRule="auto"/>
      <w:contextualSpacing/>
      <w:jc w:val="center"/>
    </w:pPr>
    <w:rPr>
      <w:rFonts w:ascii="Yu Gothic Light" w:eastAsia="Yu Gothic Light" w:hAnsi="Yu Gothic Light"/>
      <w:color w:val="auto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link w:val="Title"/>
    <w:uiPriority w:val="10"/>
    <w:rsid w:val="002854EC"/>
    <w:rPr>
      <w:rFonts w:ascii="Yu Gothic Light" w:eastAsia="Yu Gothic Light" w:hAnsi="Yu Gothic Light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4EC"/>
    <w:pPr>
      <w:widowControl w:val="0"/>
      <w:numPr>
        <w:ilvl w:val="1"/>
      </w:numPr>
      <w:spacing w:after="8pt" w:line="12pt" w:lineRule="auto"/>
      <w:jc w:val="center"/>
    </w:pPr>
    <w:rPr>
      <w:rFonts w:ascii="Yu Gothic Light" w:eastAsia="Yu Gothic Light" w:hAnsi="Yu Gothic Light"/>
      <w:color w:val="595959"/>
      <w:spacing w:val="15"/>
      <w:kern w:val="2"/>
      <w:sz w:val="28"/>
      <w:szCs w:val="28"/>
      <w:lang w:eastAsia="ja-JP"/>
    </w:rPr>
  </w:style>
  <w:style w:type="character" w:customStyle="1" w:styleId="SubtitleChar">
    <w:name w:val="Subtitle Char"/>
    <w:link w:val="Subtitle"/>
    <w:uiPriority w:val="11"/>
    <w:rsid w:val="002854EC"/>
    <w:rPr>
      <w:rFonts w:ascii="Yu Gothic Light" w:eastAsia="Yu Gothic Light" w:hAnsi="Yu Gothic Light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4EC"/>
    <w:pPr>
      <w:widowControl w:val="0"/>
      <w:spacing w:before="8pt" w:after="8pt" w:line="12pt" w:lineRule="auto"/>
      <w:jc w:val="center"/>
    </w:pPr>
    <w:rPr>
      <w:rFonts w:ascii="Yu Mincho" w:eastAsia="Yu Mincho" w:hAnsi="Yu Mincho"/>
      <w:i/>
      <w:iCs/>
      <w:color w:val="404040"/>
      <w:kern w:val="2"/>
      <w:sz w:val="21"/>
      <w:szCs w:val="22"/>
      <w:lang w:eastAsia="ja-JP"/>
    </w:rPr>
  </w:style>
  <w:style w:type="character" w:customStyle="1" w:styleId="QuoteChar">
    <w:name w:val="Quote Char"/>
    <w:link w:val="Quote"/>
    <w:uiPriority w:val="29"/>
    <w:rsid w:val="002854EC"/>
    <w:rPr>
      <w:i/>
      <w:iCs/>
      <w:color w:val="404040"/>
      <w:kern w:val="2"/>
      <w:sz w:val="21"/>
      <w:szCs w:val="22"/>
    </w:rPr>
  </w:style>
  <w:style w:type="character" w:styleId="IntenseEmphasis">
    <w:name w:val="Intense Emphasis"/>
    <w:uiPriority w:val="21"/>
    <w:qFormat/>
    <w:rsid w:val="002854EC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4EC"/>
    <w:pPr>
      <w:widowControl w:val="0"/>
      <w:pBdr>
        <w:top w:val="single" w:sz="4" w:space="10" w:color="0F4761"/>
        <w:bottom w:val="single" w:sz="4" w:space="10" w:color="0F4761"/>
      </w:pBdr>
      <w:spacing w:before="18pt" w:after="18pt" w:line="12pt" w:lineRule="auto"/>
      <w:ind w:start="43.20pt" w:end="43.20pt"/>
      <w:jc w:val="center"/>
    </w:pPr>
    <w:rPr>
      <w:rFonts w:ascii="Yu Mincho" w:eastAsia="Yu Mincho" w:hAnsi="Yu Mincho"/>
      <w:i/>
      <w:iCs/>
      <w:color w:val="0F4761"/>
      <w:kern w:val="2"/>
      <w:sz w:val="21"/>
      <w:szCs w:val="22"/>
      <w:lang w:eastAsia="ja-JP"/>
    </w:rPr>
  </w:style>
  <w:style w:type="character" w:customStyle="1" w:styleId="IntenseQuoteChar">
    <w:name w:val="Intense Quote Char"/>
    <w:link w:val="IntenseQuote"/>
    <w:uiPriority w:val="30"/>
    <w:rsid w:val="002854EC"/>
    <w:rPr>
      <w:i/>
      <w:iCs/>
      <w:color w:val="0F4761"/>
      <w:kern w:val="2"/>
      <w:sz w:val="21"/>
      <w:szCs w:val="22"/>
    </w:rPr>
  </w:style>
  <w:style w:type="character" w:styleId="IntenseReference">
    <w:name w:val="Intense Reference"/>
    <w:uiPriority w:val="32"/>
    <w:qFormat/>
    <w:rsid w:val="002854EC"/>
    <w:rPr>
      <w:b/>
      <w:bCs/>
      <w:smallCaps/>
      <w:color w:val="0F4761"/>
      <w:spacing w:val="5"/>
    </w:rPr>
  </w:style>
  <w:style w:type="character" w:customStyle="1" w:styleId="cf11">
    <w:name w:val="cf11"/>
    <w:rsid w:val="002854EC"/>
    <w:rPr>
      <w:rFonts w:ascii="Meiryo UI" w:eastAsia="Meiryo UI" w:hAnsi="Meiryo UI" w:hint="eastAsia"/>
      <w:i/>
      <w:iCs/>
      <w:color w:val="212121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mc:Ignorable="w14 w15">
  <w:divs>
    <w:div w:id="307444191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7550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3442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2374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purl.oclc.org/ooxml/officeDocument/relationships/hyperlink" Target="javascript:detail('HLT',%20'10084510');" TargetMode="External"/><Relationship Id="rId13" Type="http://schemas.microsoft.com/office/2016/09/relationships/commentsIds" Target="commentsIds.xml"/><Relationship Id="rId3" Type="http://purl.oclc.org/ooxml/officeDocument/relationships/styles" Target="styles.xml"/><Relationship Id="rId7" Type="http://purl.oclc.org/ooxml/officeDocument/relationships/endnotes" Target="endnotes.xml"/><Relationship Id="rId12" Type="http://purl.oclc.org/ooxml/officeDocument/relationships/theme" Target="theme/theme1.xml"/><Relationship Id="rId2" Type="http://purl.oclc.org/ooxml/officeDocument/relationships/numbering" Target="numbering.xml"/><Relationship Id="rId1" Type="http://purl.oclc.org/ooxml/officeDocument/relationships/customXml" Target="../customXml/item1.xml"/><Relationship Id="rId6" Type="http://purl.oclc.org/ooxml/officeDocument/relationships/footnotes" Target="footnotes.xml"/><Relationship Id="rId11" Type="http://purl.oclc.org/ooxml/officeDocument/relationships/fontTable" Target="fontTable.xml"/><Relationship Id="rId5" Type="http://purl.oclc.org/ooxml/officeDocument/relationships/webSettings" Target="webSettings.xml"/><Relationship Id="rId10" Type="http://purl.oclc.org/ooxml/officeDocument/relationships/hyperlink" Target="javascript:detail('HLT',%20'10064462');" TargetMode="External"/><Relationship Id="rId4" Type="http://purl.oclc.org/ooxml/officeDocument/relationships/settings" Target="settings.xml"/><Relationship Id="rId9" Type="http://purl.oclc.org/ooxml/officeDocument/relationships/hyperlink" Target="javascript:detail('PT',%20'10037660');" TargetMode="External"/></Relationships>
</file>

<file path=word/theme/theme1.xml><?xml version="1.0" encoding="utf-8"?>
<a:theme xmlns:a="http://purl.oclc.org/ooxml/drawingml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purl.oclc.org/ooxml/officeDocument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purl.oclc.org/ooxml/officeDocument/customXml" ds:itemID="{33640457-CDD4-4AC5-B573-FAC15206EC41}">
  <ds:schemaRefs>
    <ds:schemaRef ds:uri="http://schemas.openxmlformats.org/officeDocument/2006/bibliography"/>
  </ds:schemaRefs>
</ds:datastoreItem>
</file>

<file path=docProps/app.xml><?xml version="1.0" encoding="utf-8"?>
<Properties xmlns="http://purl.oclc.org/ooxml/officeDocument/extendedProperties" xmlns:vt="http://purl.oclc.org/ooxml/officeDocument/docPropsVTypes">
  <Template>Normal</Template>
  <TotalTime>0</TotalTime>
  <Pages>21</Pages>
  <Words>5603</Words>
  <Characters>31942</Characters>
  <Application>Microsoft Office Word</Application>
  <DocSecurity>0</DocSecurity>
  <Lines>266</Lines>
  <Paragraphs>7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71</CharactersWithSpaces>
  <SharedDoc>false</SharedDoc>
  <HLinks>
    <vt:vector size="18" baseType="variant">
      <vt:variant>
        <vt:i4>1114199</vt:i4>
      </vt:variant>
      <vt:variant>
        <vt:i4>6</vt:i4>
      </vt:variant>
      <vt:variant>
        <vt:i4>0</vt:i4>
      </vt:variant>
      <vt:variant>
        <vt:i4>5</vt:i4>
      </vt:variant>
      <vt:variant>
        <vt:lpwstr>javascript:detail('HLT', '10064462');</vt:lpwstr>
      </vt:variant>
      <vt:variant>
        <vt:lpwstr/>
      </vt:variant>
      <vt:variant>
        <vt:i4>4456523</vt:i4>
      </vt:variant>
      <vt:variant>
        <vt:i4>3</vt:i4>
      </vt:variant>
      <vt:variant>
        <vt:i4>0</vt:i4>
      </vt:variant>
      <vt:variant>
        <vt:i4>5</vt:i4>
      </vt:variant>
      <vt:variant>
        <vt:lpwstr>javascript:detail('PT', '10037660');</vt:lpwstr>
      </vt:variant>
      <vt:variant>
        <vt:lpwstr/>
      </vt:variant>
      <vt:variant>
        <vt:i4>1835088</vt:i4>
      </vt:variant>
      <vt:variant>
        <vt:i4>0</vt:i4>
      </vt:variant>
      <vt:variant>
        <vt:i4>0</vt:i4>
      </vt:variant>
      <vt:variant>
        <vt:i4>5</vt:i4>
      </vt:variant>
      <vt:variant>
        <vt:lpwstr>javascript:detail('HLT', '10084510');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ちひろ 白石</dc:creator>
  <cp:keywords/>
  <dc:description/>
  <cp:lastModifiedBy>Ramya G Gunashankar P</cp:lastModifiedBy>
  <cp:revision>5</cp:revision>
  <cp:lastPrinted>2024-02-07T11:24:00Z</cp:lastPrinted>
  <dcterms:created xsi:type="dcterms:W3CDTF">2024-07-30T10:03:00Z</dcterms:created>
  <dcterms:modified xsi:type="dcterms:W3CDTF">2024-08-02T13:52:00Z</dcterms:modified>
</cp:coreProperties>
</file>